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79B48" w14:textId="77777777" w:rsidR="00906287" w:rsidRPr="00A700DB" w:rsidRDefault="00906287" w:rsidP="00906287">
      <w:pPr>
        <w:pStyle w:val="1"/>
        <w:rPr>
          <w:rFonts w:ascii="Times New Roman" w:hAnsi="Times New Roman"/>
          <w:sz w:val="24"/>
          <w:szCs w:val="24"/>
        </w:rPr>
      </w:pPr>
      <w:bookmarkStart w:id="0" w:name="_Toc100914389"/>
      <w:r w:rsidRPr="00A700DB">
        <w:rPr>
          <w:rFonts w:ascii="Times New Roman" w:hAnsi="Times New Roman"/>
          <w:sz w:val="24"/>
          <w:szCs w:val="24"/>
        </w:rPr>
        <w:t>Supplementary Materials</w:t>
      </w:r>
      <w:bookmarkEnd w:id="0"/>
    </w:p>
    <w:p w14:paraId="62ED0547" w14:textId="77777777" w:rsidR="00906287" w:rsidRPr="00A700DB" w:rsidRDefault="00906287" w:rsidP="00906287">
      <w:pPr>
        <w:rPr>
          <w:rFonts w:ascii="Times New Roman" w:hAnsi="Times New Roman"/>
          <w:sz w:val="20"/>
        </w:rPr>
      </w:pPr>
      <w:r w:rsidRPr="00A700DB">
        <w:rPr>
          <w:rFonts w:ascii="Times New Roman" w:hAnsi="Times New Roman"/>
          <w:sz w:val="20"/>
        </w:rPr>
        <w:t xml:space="preserve">This appendix has been provided by the authors to give readers additional information about their work. </w:t>
      </w:r>
    </w:p>
    <w:p w14:paraId="53A38769" w14:textId="09272F01" w:rsidR="00906287" w:rsidRPr="00A700DB" w:rsidRDefault="00906287" w:rsidP="00BD20F3">
      <w:pPr>
        <w:spacing w:beforeLines="200" w:before="624"/>
        <w:rPr>
          <w:rFonts w:ascii="Times New Roman" w:hAnsi="Times New Roman" w:cs="Arial"/>
          <w:szCs w:val="24"/>
        </w:rPr>
      </w:pPr>
      <w:r w:rsidRPr="00A700DB">
        <w:rPr>
          <w:rFonts w:ascii="Times New Roman" w:hAnsi="Times New Roman"/>
          <w:sz w:val="20"/>
        </w:rPr>
        <w:t xml:space="preserve">Supplement to: </w:t>
      </w:r>
      <w:r w:rsidR="00C53410" w:rsidRPr="00C53410">
        <w:rPr>
          <w:rFonts w:ascii="Times New Roman" w:hAnsi="Times New Roman"/>
          <w:sz w:val="20"/>
        </w:rPr>
        <w:t>Safety and immunogenicity of 23-valent pneumococcal polysaccharide vaccine (PPV23) in Chinese children, adults and elderly: a phase 4, randomized, double-blind, active-controlled clinical trial</w:t>
      </w:r>
      <w:r w:rsidRPr="00A700DB">
        <w:rPr>
          <w:rFonts w:ascii="Times New Roman" w:hAnsi="Times New Roman" w:hint="eastAsia"/>
          <w:sz w:val="20"/>
        </w:rPr>
        <w:t>.</w:t>
      </w:r>
      <w:r w:rsidRPr="00A700DB">
        <w:rPr>
          <w:rFonts w:ascii="Times New Roman" w:hAnsi="Times New Roman" w:cs="Arial"/>
          <w:szCs w:val="24"/>
        </w:rPr>
        <w:br w:type="page"/>
      </w:r>
    </w:p>
    <w:p w14:paraId="0626A064" w14:textId="59467889" w:rsidR="00E927F5" w:rsidRPr="00A700DB" w:rsidRDefault="00E927F5" w:rsidP="00745E7C">
      <w:pPr>
        <w:pStyle w:val="afe"/>
        <w:widowControl/>
        <w:numPr>
          <w:ilvl w:val="0"/>
          <w:numId w:val="35"/>
        </w:numPr>
        <w:snapToGrid w:val="0"/>
        <w:ind w:firstLineChars="0"/>
        <w:jc w:val="left"/>
        <w:rPr>
          <w:rFonts w:ascii="Times New Roman" w:eastAsiaTheme="minorEastAsia" w:hAnsi="Times New Roman"/>
          <w:kern w:val="0"/>
          <w:szCs w:val="24"/>
        </w:rPr>
        <w:sectPr w:rsidR="00E927F5" w:rsidRPr="00A700DB" w:rsidSect="009C417F">
          <w:footerReference w:type="default" r:id="rId11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F760567" w14:textId="2F5578D2" w:rsidR="00906287" w:rsidRPr="00A700DB" w:rsidRDefault="002C3412" w:rsidP="00E927F5">
      <w:pPr>
        <w:pStyle w:val="1"/>
        <w:snapToGrid w:val="0"/>
        <w:spacing w:before="0" w:after="0" w:line="240" w:lineRule="auto"/>
        <w:rPr>
          <w:rFonts w:ascii="Times New Roman" w:eastAsiaTheme="minorEastAsia" w:hAnsi="Times New Roman"/>
          <w:sz w:val="24"/>
          <w:szCs w:val="24"/>
        </w:rPr>
      </w:pPr>
      <w:bookmarkStart w:id="1" w:name="_Toc89951997"/>
      <w:bookmarkStart w:id="2" w:name="_Toc100914401"/>
      <w:r w:rsidRPr="00A700DB">
        <w:rPr>
          <w:rFonts w:ascii="Times New Roman" w:hAnsi="Times New Roman"/>
          <w:sz w:val="24"/>
          <w:szCs w:val="24"/>
        </w:rPr>
        <w:lastRenderedPageBreak/>
        <w:t>Supplementary tables</w:t>
      </w:r>
      <w:bookmarkEnd w:id="1"/>
      <w:bookmarkEnd w:id="2"/>
    </w:p>
    <w:p w14:paraId="1C6AF2A5" w14:textId="3DD798C2" w:rsidR="00F83B49" w:rsidRPr="00A700DB" w:rsidRDefault="00F83B49" w:rsidP="00F83B49">
      <w:pPr>
        <w:pStyle w:val="H2"/>
        <w:autoSpaceDE w:val="0"/>
        <w:autoSpaceDN w:val="0"/>
        <w:adjustRightInd w:val="0"/>
        <w:spacing w:before="0" w:after="0" w:line="240" w:lineRule="auto"/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</w:pPr>
      <w:r w:rsidRPr="00A700DB">
        <w:rPr>
          <w:rFonts w:ascii="Times New Roman" w:eastAsiaTheme="minorEastAsia" w:hAnsi="Times New Roman" w:cs="Times New Roman"/>
          <w:bCs/>
          <w:kern w:val="0"/>
          <w:sz w:val="24"/>
          <w:szCs w:val="24"/>
          <w:lang w:val="en-GB" w:eastAsia="zh-CN"/>
        </w:rPr>
        <w:t xml:space="preserve">Supplementary Table </w:t>
      </w:r>
      <w:r w:rsidRPr="00A700D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  <w:lang w:val="en-GB" w:eastAsia="zh-CN"/>
        </w:rPr>
        <w:t>1</w:t>
      </w:r>
      <w:r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 xml:space="preserve">. </w:t>
      </w:r>
      <w:r w:rsidR="00097274"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 xml:space="preserve">Serological Response of study participants </w:t>
      </w:r>
      <w:r w:rsidR="00097274"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aged 2-17 years </w:t>
      </w:r>
      <w:r w:rsidR="00097274"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>to the 23-valent Pneumococcal Polysaccharide Vaccines</w:t>
      </w:r>
      <w:r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 </w:t>
      </w:r>
    </w:p>
    <w:tbl>
      <w:tblPr>
        <w:tblW w:w="145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6"/>
        <w:gridCol w:w="1339"/>
        <w:gridCol w:w="1418"/>
        <w:gridCol w:w="850"/>
        <w:gridCol w:w="1704"/>
        <w:gridCol w:w="1701"/>
        <w:gridCol w:w="1802"/>
        <w:gridCol w:w="813"/>
        <w:gridCol w:w="1596"/>
        <w:gridCol w:w="1596"/>
        <w:gridCol w:w="853"/>
      </w:tblGrid>
      <w:tr w:rsidR="00E81795" w:rsidRPr="00A700DB" w14:paraId="48DC5BA6" w14:textId="77777777" w:rsidTr="008B45BF">
        <w:trPr>
          <w:trHeight w:val="511"/>
          <w:jc w:val="center"/>
        </w:trPr>
        <w:tc>
          <w:tcPr>
            <w:tcW w:w="926" w:type="dxa"/>
            <w:vMerge w:val="restart"/>
            <w:shd w:val="clear" w:color="auto" w:fill="auto"/>
            <w:vAlign w:val="center"/>
            <w:hideMark/>
          </w:tcPr>
          <w:p w14:paraId="1D78086F" w14:textId="77777777" w:rsidR="00E81795" w:rsidRPr="00A700DB" w:rsidRDefault="00E81795" w:rsidP="00E8179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Serotypes</w:t>
            </w:r>
          </w:p>
        </w:tc>
        <w:tc>
          <w:tcPr>
            <w:tcW w:w="2757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0E85A20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)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 xml:space="preserve"> at baselin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0CD64243" w14:textId="77777777" w:rsidR="00E81795" w:rsidRPr="00A700DB" w:rsidRDefault="00E81795" w:rsidP="00E81795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405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2B8C681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1802" w:type="dxa"/>
            <w:vMerge w:val="restart"/>
            <w:vAlign w:val="center"/>
          </w:tcPr>
          <w:p w14:paraId="75E1C677" w14:textId="2E81263D" w:rsidR="00E81795" w:rsidRPr="00A700DB" w:rsidRDefault="007571BD" w:rsidP="008B45BF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GMC ratio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  <w:hideMark/>
          </w:tcPr>
          <w:p w14:paraId="55A40540" w14:textId="2F875557" w:rsidR="00E81795" w:rsidRPr="00A700DB" w:rsidRDefault="00E81795" w:rsidP="00BB330A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192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06A3F8B" w14:textId="4ED486C2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Seroconversion rate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</w:p>
        </w:tc>
        <w:tc>
          <w:tcPr>
            <w:tcW w:w="853" w:type="dxa"/>
            <w:vMerge w:val="restart"/>
            <w:shd w:val="clear" w:color="auto" w:fill="auto"/>
            <w:noWrap/>
            <w:vAlign w:val="center"/>
            <w:hideMark/>
          </w:tcPr>
          <w:p w14:paraId="5714826C" w14:textId="77777777" w:rsidR="00E81795" w:rsidRPr="00A700DB" w:rsidRDefault="00E81795" w:rsidP="00E81795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</w:tr>
      <w:tr w:rsidR="00E81795" w:rsidRPr="00A700DB" w14:paraId="64971474" w14:textId="77777777" w:rsidTr="008B45BF">
        <w:trPr>
          <w:trHeight w:val="300"/>
          <w:jc w:val="center"/>
        </w:trPr>
        <w:tc>
          <w:tcPr>
            <w:tcW w:w="9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8B4D728" w14:textId="77777777" w:rsidR="00E81795" w:rsidRPr="00A700DB" w:rsidRDefault="00E81795" w:rsidP="00BB330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</w:p>
        </w:tc>
        <w:tc>
          <w:tcPr>
            <w:tcW w:w="133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AEE9EE" w14:textId="77777777" w:rsidR="00E81795" w:rsidRPr="00A700DB" w:rsidRDefault="00E81795" w:rsidP="00E8179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26251C" w14:textId="77777777" w:rsidR="00E81795" w:rsidRPr="00A700DB" w:rsidRDefault="00E81795" w:rsidP="00E8179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Control</w:t>
            </w:r>
          </w:p>
          <w:p w14:paraId="3D51257B" w14:textId="744EE7F9" w:rsidR="00E81795" w:rsidRPr="00A700DB" w:rsidRDefault="00E81795" w:rsidP="00E8179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 (n=590)</w:t>
            </w: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17A73D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70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77BAE8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71783E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6F4A37E9" w14:textId="4726B16D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1802" w:type="dxa"/>
            <w:vMerge/>
            <w:tcBorders>
              <w:bottom w:val="single" w:sz="2" w:space="0" w:color="auto"/>
            </w:tcBorders>
          </w:tcPr>
          <w:p w14:paraId="7E9B1F80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81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4FD97D" w14:textId="7187B79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573CFE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11772B" w14:textId="77777777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6CCBB908" w14:textId="6C068B0E" w:rsidR="00E81795" w:rsidRPr="00A700DB" w:rsidRDefault="00E81795" w:rsidP="00BB330A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85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E866329" w14:textId="77777777" w:rsidR="00E81795" w:rsidRPr="00A700DB" w:rsidRDefault="00E81795" w:rsidP="00BB330A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</w:tr>
      <w:tr w:rsidR="00A7509A" w:rsidRPr="00A700DB" w14:paraId="4DC0479A" w14:textId="77777777" w:rsidTr="008B45BF">
        <w:trPr>
          <w:trHeight w:val="276"/>
          <w:jc w:val="center"/>
        </w:trPr>
        <w:tc>
          <w:tcPr>
            <w:tcW w:w="92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2F889F3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</w:t>
            </w:r>
          </w:p>
        </w:tc>
        <w:tc>
          <w:tcPr>
            <w:tcW w:w="13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3D0E0A7" w14:textId="044559E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6(0.31,0.41)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5F475B68" w14:textId="7E7B9AA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8(0.32,0.46)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4F8A7E78" w14:textId="0874CFE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082</w:t>
            </w:r>
          </w:p>
        </w:tc>
        <w:tc>
          <w:tcPr>
            <w:tcW w:w="1704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0F22ABB2" w14:textId="1394426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4(1.26,1.43)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402186EF" w14:textId="4AEA822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57(1.44,1.72)</w:t>
            </w:r>
          </w:p>
        </w:tc>
        <w:tc>
          <w:tcPr>
            <w:tcW w:w="1802" w:type="dxa"/>
            <w:tcBorders>
              <w:top w:val="single" w:sz="2" w:space="0" w:color="auto"/>
              <w:bottom w:val="nil"/>
            </w:tcBorders>
          </w:tcPr>
          <w:p w14:paraId="4C2F8E91" w14:textId="19A113EA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5(0.76,0.95)</w:t>
            </w:r>
          </w:p>
        </w:tc>
        <w:tc>
          <w:tcPr>
            <w:tcW w:w="81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1424C4C" w14:textId="2014774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42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4775F8C5" w14:textId="780EBF2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7.58(53.47,61.62)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13D56C65" w14:textId="034FCC3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3.73(57.96,69.22)</w:t>
            </w:r>
          </w:p>
        </w:tc>
        <w:tc>
          <w:tcPr>
            <w:tcW w:w="8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7DAC1576" w14:textId="01A0AA4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791</w:t>
            </w:r>
          </w:p>
        </w:tc>
      </w:tr>
      <w:tr w:rsidR="00A7509A" w:rsidRPr="00A700DB" w14:paraId="265708FC" w14:textId="77777777" w:rsidTr="008B45BF">
        <w:trPr>
          <w:trHeight w:val="276"/>
          <w:jc w:val="center"/>
        </w:trPr>
        <w:tc>
          <w:tcPr>
            <w:tcW w:w="926" w:type="dxa"/>
            <w:tcBorders>
              <w:top w:val="nil"/>
            </w:tcBorders>
            <w:shd w:val="clear" w:color="auto" w:fill="auto"/>
            <w:vAlign w:val="center"/>
          </w:tcPr>
          <w:p w14:paraId="6487C2F9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B</w:t>
            </w:r>
            <w:proofErr w:type="spellEnd"/>
          </w:p>
        </w:tc>
        <w:tc>
          <w:tcPr>
            <w:tcW w:w="1339" w:type="dxa"/>
            <w:tcBorders>
              <w:top w:val="nil"/>
            </w:tcBorders>
            <w:shd w:val="clear" w:color="auto" w:fill="auto"/>
            <w:noWrap/>
          </w:tcPr>
          <w:p w14:paraId="474FB71A" w14:textId="006FA64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3(1.52,1.74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583048D2" w14:textId="7E50315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7(1.52,1.85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4F667B1A" w14:textId="01EAEA5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374</w:t>
            </w:r>
          </w:p>
        </w:tc>
        <w:tc>
          <w:tcPr>
            <w:tcW w:w="1704" w:type="dxa"/>
            <w:tcBorders>
              <w:top w:val="nil"/>
            </w:tcBorders>
            <w:shd w:val="clear" w:color="auto" w:fill="auto"/>
            <w:noWrap/>
          </w:tcPr>
          <w:p w14:paraId="298D73FB" w14:textId="7FC6B96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25(4.79,5.7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</w:tcPr>
          <w:p w14:paraId="32A72E5D" w14:textId="53DBF8A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89(4.30,5.56)</w:t>
            </w:r>
          </w:p>
        </w:tc>
        <w:tc>
          <w:tcPr>
            <w:tcW w:w="1802" w:type="dxa"/>
            <w:tcBorders>
              <w:top w:val="nil"/>
            </w:tcBorders>
          </w:tcPr>
          <w:p w14:paraId="7919AD02" w14:textId="5385A93C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7(0.92,1.25)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</w:tcPr>
          <w:p w14:paraId="52AA78E1" w14:textId="577D32F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841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70EC3A6F" w14:textId="5EE07F3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6.78(62.81,70.58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318AA757" w14:textId="623F7F9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8.64(52.79,64.32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</w:tcPr>
          <w:p w14:paraId="2F42878D" w14:textId="43041A1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75</w:t>
            </w:r>
          </w:p>
        </w:tc>
      </w:tr>
      <w:tr w:rsidR="00A7509A" w:rsidRPr="00A700DB" w14:paraId="4C020709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74008070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</w:tcPr>
          <w:p w14:paraId="524C412C" w14:textId="61995EA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6(5.26,5.98)</w:t>
            </w:r>
          </w:p>
        </w:tc>
        <w:tc>
          <w:tcPr>
            <w:tcW w:w="1418" w:type="dxa"/>
            <w:shd w:val="clear" w:color="auto" w:fill="auto"/>
            <w:noWrap/>
          </w:tcPr>
          <w:p w14:paraId="526D11D2" w14:textId="391E3A5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68(5.18,6.21)</w:t>
            </w:r>
          </w:p>
        </w:tc>
        <w:tc>
          <w:tcPr>
            <w:tcW w:w="850" w:type="dxa"/>
            <w:shd w:val="clear" w:color="auto" w:fill="auto"/>
            <w:noWrap/>
          </w:tcPr>
          <w:p w14:paraId="3D518127" w14:textId="6CEABB5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232</w:t>
            </w:r>
          </w:p>
        </w:tc>
        <w:tc>
          <w:tcPr>
            <w:tcW w:w="1704" w:type="dxa"/>
            <w:shd w:val="clear" w:color="auto" w:fill="auto"/>
            <w:noWrap/>
          </w:tcPr>
          <w:p w14:paraId="7AD4832A" w14:textId="72F5474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2.51(29.41,35.93)</w:t>
            </w:r>
          </w:p>
        </w:tc>
        <w:tc>
          <w:tcPr>
            <w:tcW w:w="1701" w:type="dxa"/>
            <w:shd w:val="clear" w:color="auto" w:fill="auto"/>
            <w:noWrap/>
          </w:tcPr>
          <w:p w14:paraId="45B8E5D5" w14:textId="536603E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9.52(25.63,34.00)</w:t>
            </w:r>
          </w:p>
        </w:tc>
        <w:tc>
          <w:tcPr>
            <w:tcW w:w="1802" w:type="dxa"/>
          </w:tcPr>
          <w:p w14:paraId="0451973F" w14:textId="49BA4999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(0.93,1.31)</w:t>
            </w:r>
          </w:p>
        </w:tc>
        <w:tc>
          <w:tcPr>
            <w:tcW w:w="813" w:type="dxa"/>
            <w:shd w:val="clear" w:color="auto" w:fill="auto"/>
            <w:noWrap/>
          </w:tcPr>
          <w:p w14:paraId="6155F4B8" w14:textId="690F202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745</w:t>
            </w:r>
          </w:p>
        </w:tc>
        <w:tc>
          <w:tcPr>
            <w:tcW w:w="1596" w:type="dxa"/>
            <w:shd w:val="clear" w:color="auto" w:fill="auto"/>
            <w:noWrap/>
          </w:tcPr>
          <w:p w14:paraId="399A169A" w14:textId="10043EF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0.24(76.78,83.39)</w:t>
            </w:r>
          </w:p>
        </w:tc>
        <w:tc>
          <w:tcPr>
            <w:tcW w:w="1596" w:type="dxa"/>
            <w:shd w:val="clear" w:color="auto" w:fill="auto"/>
            <w:noWrap/>
          </w:tcPr>
          <w:p w14:paraId="6761F107" w14:textId="612313A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8.64(73.52,83.18)</w:t>
            </w:r>
          </w:p>
        </w:tc>
        <w:tc>
          <w:tcPr>
            <w:tcW w:w="853" w:type="dxa"/>
            <w:shd w:val="clear" w:color="auto" w:fill="auto"/>
            <w:noWrap/>
          </w:tcPr>
          <w:p w14:paraId="336886A4" w14:textId="6BBE6BB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86</w:t>
            </w:r>
          </w:p>
        </w:tc>
      </w:tr>
      <w:tr w:rsidR="00A7509A" w:rsidRPr="00A700DB" w14:paraId="0916A486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04D4CCB9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72BE909F" w14:textId="3AAB094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(2.72,3.0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BF258A" w14:textId="53AA450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6(2.71,3.2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0FE9B0" w14:textId="4BC27FC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84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2884D483" w14:textId="2086D4A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28(11.34,13.3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D97BB0" w14:textId="6E3FFB0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(10.72,13.43)</w:t>
            </w:r>
          </w:p>
        </w:tc>
        <w:tc>
          <w:tcPr>
            <w:tcW w:w="1802" w:type="dxa"/>
          </w:tcPr>
          <w:p w14:paraId="02DD9D6C" w14:textId="0AA65484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2(0.89,1.18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546AB719" w14:textId="4923F0E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374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CFF21B6" w14:textId="4B1D80E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9.05(75.53,82.2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2BCFE9D" w14:textId="52720F4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61(71.36,81.32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780890E" w14:textId="1700A1C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082</w:t>
            </w:r>
          </w:p>
        </w:tc>
      </w:tr>
      <w:tr w:rsidR="00A7509A" w:rsidRPr="00A700DB" w14:paraId="731EE751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44B26945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0B7D4593" w14:textId="3A528D6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15(2.94,3.3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E2D325" w14:textId="7EA5697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9(2.99,3.6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CB1BDE" w14:textId="1DF8BD8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57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59F8DCED" w14:textId="7C7E8CA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.19(9.43,11.0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4062AA" w14:textId="6A8CF12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.39(9.32,11.59)</w:t>
            </w:r>
          </w:p>
        </w:tc>
        <w:tc>
          <w:tcPr>
            <w:tcW w:w="1802" w:type="dxa"/>
          </w:tcPr>
          <w:p w14:paraId="3C806949" w14:textId="2A050EF1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8(0.86,1.12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015E32F" w14:textId="0AECE10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71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2B94A3B" w14:textId="7B88BD8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6.95(62.98,70.75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9619034" w14:textId="729AF91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6.44(60.74,71.8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EE5DB68" w14:textId="7C31129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794</w:t>
            </w:r>
          </w:p>
        </w:tc>
      </w:tr>
      <w:tr w:rsidR="00A7509A" w:rsidRPr="00A700DB" w14:paraId="67C4184C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039CF3A8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</w:tcPr>
          <w:p w14:paraId="373C36CB" w14:textId="51EDAD3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4(1.07,1.22)</w:t>
            </w:r>
          </w:p>
        </w:tc>
        <w:tc>
          <w:tcPr>
            <w:tcW w:w="1418" w:type="dxa"/>
            <w:shd w:val="clear" w:color="auto" w:fill="auto"/>
            <w:noWrap/>
          </w:tcPr>
          <w:p w14:paraId="1C0EDD85" w14:textId="6CF55AC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8(1.07,1.30)</w:t>
            </w:r>
          </w:p>
        </w:tc>
        <w:tc>
          <w:tcPr>
            <w:tcW w:w="850" w:type="dxa"/>
            <w:shd w:val="clear" w:color="auto" w:fill="auto"/>
            <w:noWrap/>
          </w:tcPr>
          <w:p w14:paraId="0154EDA5" w14:textId="39A861F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006</w:t>
            </w:r>
          </w:p>
        </w:tc>
        <w:tc>
          <w:tcPr>
            <w:tcW w:w="1704" w:type="dxa"/>
            <w:shd w:val="clear" w:color="auto" w:fill="auto"/>
            <w:noWrap/>
          </w:tcPr>
          <w:p w14:paraId="322D7A81" w14:textId="2D91D16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15(4.70,5.64)</w:t>
            </w:r>
          </w:p>
        </w:tc>
        <w:tc>
          <w:tcPr>
            <w:tcW w:w="1701" w:type="dxa"/>
            <w:shd w:val="clear" w:color="auto" w:fill="auto"/>
            <w:noWrap/>
          </w:tcPr>
          <w:p w14:paraId="15C17D1C" w14:textId="1193A2A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17(3.67,4.73)</w:t>
            </w:r>
          </w:p>
        </w:tc>
        <w:tc>
          <w:tcPr>
            <w:tcW w:w="1802" w:type="dxa"/>
          </w:tcPr>
          <w:p w14:paraId="1FC75572" w14:textId="1F1AF5DD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4(1.06,1.45)</w:t>
            </w:r>
          </w:p>
        </w:tc>
        <w:tc>
          <w:tcPr>
            <w:tcW w:w="813" w:type="dxa"/>
            <w:shd w:val="clear" w:color="auto" w:fill="auto"/>
            <w:noWrap/>
          </w:tcPr>
          <w:p w14:paraId="3AE95CC6" w14:textId="2553ED6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79</w:t>
            </w:r>
          </w:p>
        </w:tc>
        <w:tc>
          <w:tcPr>
            <w:tcW w:w="1596" w:type="dxa"/>
            <w:shd w:val="clear" w:color="auto" w:fill="auto"/>
            <w:noWrap/>
          </w:tcPr>
          <w:p w14:paraId="2598DF9A" w14:textId="1EF4456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7.17(73.56,80.51)</w:t>
            </w:r>
          </w:p>
        </w:tc>
        <w:tc>
          <w:tcPr>
            <w:tcW w:w="1596" w:type="dxa"/>
            <w:shd w:val="clear" w:color="auto" w:fill="auto"/>
            <w:noWrap/>
          </w:tcPr>
          <w:p w14:paraId="74C6D3A2" w14:textId="6E4F369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9.49(63.89,74.70)</w:t>
            </w:r>
          </w:p>
        </w:tc>
        <w:tc>
          <w:tcPr>
            <w:tcW w:w="853" w:type="dxa"/>
            <w:shd w:val="clear" w:color="auto" w:fill="auto"/>
            <w:noWrap/>
          </w:tcPr>
          <w:p w14:paraId="0AB1F301" w14:textId="68F08A5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34</w:t>
            </w:r>
          </w:p>
        </w:tc>
      </w:tr>
      <w:tr w:rsidR="00A7509A" w:rsidRPr="00A700DB" w14:paraId="70096141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68E4F885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</w:tcPr>
          <w:p w14:paraId="331EE926" w14:textId="01950A1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2(0.38,0.46)</w:t>
            </w:r>
          </w:p>
        </w:tc>
        <w:tc>
          <w:tcPr>
            <w:tcW w:w="1418" w:type="dxa"/>
            <w:shd w:val="clear" w:color="auto" w:fill="auto"/>
            <w:noWrap/>
          </w:tcPr>
          <w:p w14:paraId="43E320AF" w14:textId="3DC22F4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4(0.38,0.50)</w:t>
            </w:r>
          </w:p>
        </w:tc>
        <w:tc>
          <w:tcPr>
            <w:tcW w:w="850" w:type="dxa"/>
            <w:shd w:val="clear" w:color="auto" w:fill="auto"/>
            <w:noWrap/>
          </w:tcPr>
          <w:p w14:paraId="7B69B728" w14:textId="4788955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938</w:t>
            </w:r>
          </w:p>
        </w:tc>
        <w:tc>
          <w:tcPr>
            <w:tcW w:w="1704" w:type="dxa"/>
            <w:shd w:val="clear" w:color="auto" w:fill="auto"/>
            <w:noWrap/>
          </w:tcPr>
          <w:p w14:paraId="21A474B7" w14:textId="60AA0E3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47(4.15,4.81)</w:t>
            </w:r>
          </w:p>
        </w:tc>
        <w:tc>
          <w:tcPr>
            <w:tcW w:w="1701" w:type="dxa"/>
            <w:shd w:val="clear" w:color="auto" w:fill="auto"/>
            <w:noWrap/>
          </w:tcPr>
          <w:p w14:paraId="3D1E5BA2" w14:textId="530CA23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36(3.93,4.84)</w:t>
            </w:r>
          </w:p>
        </w:tc>
        <w:tc>
          <w:tcPr>
            <w:tcW w:w="1802" w:type="dxa"/>
          </w:tcPr>
          <w:p w14:paraId="6D20B163" w14:textId="6856EF9B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2(0.90,1.16)</w:t>
            </w:r>
          </w:p>
        </w:tc>
        <w:tc>
          <w:tcPr>
            <w:tcW w:w="813" w:type="dxa"/>
            <w:shd w:val="clear" w:color="auto" w:fill="auto"/>
            <w:noWrap/>
          </w:tcPr>
          <w:p w14:paraId="50AE36CF" w14:textId="3D25C5C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17</w:t>
            </w:r>
          </w:p>
        </w:tc>
        <w:tc>
          <w:tcPr>
            <w:tcW w:w="1596" w:type="dxa"/>
            <w:shd w:val="clear" w:color="auto" w:fill="auto"/>
            <w:noWrap/>
          </w:tcPr>
          <w:p w14:paraId="46797EB0" w14:textId="44F75E4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6.76(94.99,98.04)</w:t>
            </w:r>
          </w:p>
        </w:tc>
        <w:tc>
          <w:tcPr>
            <w:tcW w:w="1596" w:type="dxa"/>
            <w:shd w:val="clear" w:color="auto" w:fill="auto"/>
            <w:noWrap/>
          </w:tcPr>
          <w:p w14:paraId="3DFDF776" w14:textId="5063FD8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3.22(89.72,95.81)</w:t>
            </w:r>
          </w:p>
        </w:tc>
        <w:tc>
          <w:tcPr>
            <w:tcW w:w="853" w:type="dxa"/>
            <w:shd w:val="clear" w:color="auto" w:fill="auto"/>
            <w:noWrap/>
          </w:tcPr>
          <w:p w14:paraId="530B3552" w14:textId="21E8E42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57</w:t>
            </w:r>
          </w:p>
        </w:tc>
      </w:tr>
      <w:tr w:rsidR="00A7509A" w:rsidRPr="00A700DB" w14:paraId="3BE5428F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32E4EBFB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</w:tcPr>
          <w:p w14:paraId="133DCF48" w14:textId="71811E5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41(2.27,2.56)</w:t>
            </w:r>
          </w:p>
        </w:tc>
        <w:tc>
          <w:tcPr>
            <w:tcW w:w="1418" w:type="dxa"/>
            <w:shd w:val="clear" w:color="auto" w:fill="auto"/>
            <w:noWrap/>
          </w:tcPr>
          <w:p w14:paraId="4545C17E" w14:textId="4C3D602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5(2.29,2.72)</w:t>
            </w:r>
          </w:p>
        </w:tc>
        <w:tc>
          <w:tcPr>
            <w:tcW w:w="850" w:type="dxa"/>
            <w:shd w:val="clear" w:color="auto" w:fill="auto"/>
            <w:noWrap/>
          </w:tcPr>
          <w:p w14:paraId="201CCB6D" w14:textId="22E0DB7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134</w:t>
            </w:r>
          </w:p>
        </w:tc>
        <w:tc>
          <w:tcPr>
            <w:tcW w:w="1704" w:type="dxa"/>
            <w:shd w:val="clear" w:color="auto" w:fill="auto"/>
            <w:noWrap/>
          </w:tcPr>
          <w:p w14:paraId="0BB4E779" w14:textId="0A91157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.09(20.69,23.59)</w:t>
            </w:r>
          </w:p>
        </w:tc>
        <w:tc>
          <w:tcPr>
            <w:tcW w:w="1701" w:type="dxa"/>
            <w:shd w:val="clear" w:color="auto" w:fill="auto"/>
            <w:noWrap/>
          </w:tcPr>
          <w:p w14:paraId="3620BC63" w14:textId="3ABBB40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.44(16.81,20.23)</w:t>
            </w:r>
          </w:p>
        </w:tc>
        <w:tc>
          <w:tcPr>
            <w:tcW w:w="1802" w:type="dxa"/>
          </w:tcPr>
          <w:p w14:paraId="7674388E" w14:textId="6A3302B8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(1.07,1.34)</w:t>
            </w:r>
          </w:p>
        </w:tc>
        <w:tc>
          <w:tcPr>
            <w:tcW w:w="813" w:type="dxa"/>
            <w:shd w:val="clear" w:color="auto" w:fill="auto"/>
            <w:noWrap/>
          </w:tcPr>
          <w:p w14:paraId="20E7FAFB" w14:textId="1A42243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18</w:t>
            </w:r>
          </w:p>
        </w:tc>
        <w:tc>
          <w:tcPr>
            <w:tcW w:w="1596" w:type="dxa"/>
            <w:shd w:val="clear" w:color="auto" w:fill="auto"/>
            <w:noWrap/>
          </w:tcPr>
          <w:p w14:paraId="7E9440ED" w14:textId="5C60BB6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6.42(94.58,97.77)</w:t>
            </w:r>
          </w:p>
        </w:tc>
        <w:tc>
          <w:tcPr>
            <w:tcW w:w="1596" w:type="dxa"/>
            <w:shd w:val="clear" w:color="auto" w:fill="auto"/>
            <w:noWrap/>
          </w:tcPr>
          <w:p w14:paraId="188BCAD2" w14:textId="76A858F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88(89.32,95.54)</w:t>
            </w:r>
          </w:p>
        </w:tc>
        <w:tc>
          <w:tcPr>
            <w:tcW w:w="853" w:type="dxa"/>
            <w:shd w:val="clear" w:color="auto" w:fill="auto"/>
            <w:noWrap/>
          </w:tcPr>
          <w:p w14:paraId="45F0A48B" w14:textId="36AB502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98</w:t>
            </w:r>
          </w:p>
        </w:tc>
      </w:tr>
      <w:tr w:rsidR="00A7509A" w:rsidRPr="00A700DB" w14:paraId="51C91FBB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65374E86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</w:t>
            </w:r>
          </w:p>
        </w:tc>
        <w:tc>
          <w:tcPr>
            <w:tcW w:w="1339" w:type="dxa"/>
            <w:shd w:val="clear" w:color="auto" w:fill="auto"/>
            <w:noWrap/>
          </w:tcPr>
          <w:p w14:paraId="15CC5E12" w14:textId="65FD25C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4(0.21,0.28)</w:t>
            </w:r>
          </w:p>
        </w:tc>
        <w:tc>
          <w:tcPr>
            <w:tcW w:w="1418" w:type="dxa"/>
            <w:shd w:val="clear" w:color="auto" w:fill="auto"/>
            <w:noWrap/>
          </w:tcPr>
          <w:p w14:paraId="5C41A7E3" w14:textId="76244D1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5(0.21,0.30)</w:t>
            </w:r>
          </w:p>
        </w:tc>
        <w:tc>
          <w:tcPr>
            <w:tcW w:w="850" w:type="dxa"/>
            <w:shd w:val="clear" w:color="auto" w:fill="auto"/>
            <w:noWrap/>
          </w:tcPr>
          <w:p w14:paraId="5DD29704" w14:textId="5811C3F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627</w:t>
            </w:r>
          </w:p>
        </w:tc>
        <w:tc>
          <w:tcPr>
            <w:tcW w:w="1704" w:type="dxa"/>
            <w:shd w:val="clear" w:color="auto" w:fill="auto"/>
            <w:noWrap/>
          </w:tcPr>
          <w:p w14:paraId="72F84F57" w14:textId="0F90087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97(3.72,4.24)</w:t>
            </w:r>
          </w:p>
        </w:tc>
        <w:tc>
          <w:tcPr>
            <w:tcW w:w="1701" w:type="dxa"/>
            <w:shd w:val="clear" w:color="auto" w:fill="auto"/>
            <w:noWrap/>
          </w:tcPr>
          <w:p w14:paraId="3B08A31C" w14:textId="7941569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3(2.68,3.21)</w:t>
            </w:r>
          </w:p>
        </w:tc>
        <w:tc>
          <w:tcPr>
            <w:tcW w:w="1802" w:type="dxa"/>
          </w:tcPr>
          <w:p w14:paraId="21D5502C" w14:textId="41FC3EE3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6(1.21,1.51)</w:t>
            </w:r>
          </w:p>
        </w:tc>
        <w:tc>
          <w:tcPr>
            <w:tcW w:w="813" w:type="dxa"/>
            <w:shd w:val="clear" w:color="auto" w:fill="auto"/>
            <w:noWrap/>
          </w:tcPr>
          <w:p w14:paraId="55662F3B" w14:textId="63AA92F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&lt;0.0001</w:t>
            </w:r>
          </w:p>
        </w:tc>
        <w:tc>
          <w:tcPr>
            <w:tcW w:w="1596" w:type="dxa"/>
            <w:shd w:val="clear" w:color="auto" w:fill="auto"/>
            <w:noWrap/>
          </w:tcPr>
          <w:p w14:paraId="4C2EBDE7" w14:textId="22373F7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4.89(92.78,96.53)</w:t>
            </w:r>
          </w:p>
        </w:tc>
        <w:tc>
          <w:tcPr>
            <w:tcW w:w="1596" w:type="dxa"/>
            <w:shd w:val="clear" w:color="auto" w:fill="auto"/>
            <w:noWrap/>
          </w:tcPr>
          <w:p w14:paraId="38382E18" w14:textId="1ABE0B0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9.49(85.42,92.75)</w:t>
            </w:r>
          </w:p>
        </w:tc>
        <w:tc>
          <w:tcPr>
            <w:tcW w:w="853" w:type="dxa"/>
            <w:shd w:val="clear" w:color="auto" w:fill="auto"/>
            <w:noWrap/>
          </w:tcPr>
          <w:p w14:paraId="5E4D2D20" w14:textId="4A54C0B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29</w:t>
            </w:r>
          </w:p>
        </w:tc>
      </w:tr>
      <w:tr w:rsidR="00A7509A" w:rsidRPr="00A700DB" w14:paraId="51379CF1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2BD3337C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</w:t>
            </w:r>
          </w:p>
        </w:tc>
        <w:tc>
          <w:tcPr>
            <w:tcW w:w="1339" w:type="dxa"/>
            <w:shd w:val="clear" w:color="auto" w:fill="auto"/>
            <w:noWrap/>
          </w:tcPr>
          <w:p w14:paraId="606ADAC3" w14:textId="521665D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1(0.37,0.45)</w:t>
            </w:r>
          </w:p>
        </w:tc>
        <w:tc>
          <w:tcPr>
            <w:tcW w:w="1418" w:type="dxa"/>
            <w:shd w:val="clear" w:color="auto" w:fill="auto"/>
            <w:noWrap/>
          </w:tcPr>
          <w:p w14:paraId="7E5745F3" w14:textId="1CADFF0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1(0.36,0.47)</w:t>
            </w:r>
          </w:p>
        </w:tc>
        <w:tc>
          <w:tcPr>
            <w:tcW w:w="850" w:type="dxa"/>
            <w:shd w:val="clear" w:color="auto" w:fill="auto"/>
            <w:noWrap/>
          </w:tcPr>
          <w:p w14:paraId="752376AE" w14:textId="2B7FB46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332</w:t>
            </w:r>
          </w:p>
        </w:tc>
        <w:tc>
          <w:tcPr>
            <w:tcW w:w="1704" w:type="dxa"/>
            <w:shd w:val="clear" w:color="auto" w:fill="auto"/>
            <w:noWrap/>
          </w:tcPr>
          <w:p w14:paraId="6C8CF7B4" w14:textId="5D7CFF8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69(3.43,3.97)</w:t>
            </w:r>
          </w:p>
        </w:tc>
        <w:tc>
          <w:tcPr>
            <w:tcW w:w="1701" w:type="dxa"/>
            <w:shd w:val="clear" w:color="auto" w:fill="auto"/>
            <w:noWrap/>
          </w:tcPr>
          <w:p w14:paraId="7707B663" w14:textId="2CF9D93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7(2.95,3.63)</w:t>
            </w:r>
          </w:p>
        </w:tc>
        <w:tc>
          <w:tcPr>
            <w:tcW w:w="1802" w:type="dxa"/>
          </w:tcPr>
          <w:p w14:paraId="0CDC97E0" w14:textId="05054F7A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3(0.99,1.28)</w:t>
            </w:r>
          </w:p>
        </w:tc>
        <w:tc>
          <w:tcPr>
            <w:tcW w:w="813" w:type="dxa"/>
            <w:shd w:val="clear" w:color="auto" w:fill="auto"/>
            <w:noWrap/>
          </w:tcPr>
          <w:p w14:paraId="7DECF9DC" w14:textId="0F71692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634</w:t>
            </w:r>
          </w:p>
        </w:tc>
        <w:tc>
          <w:tcPr>
            <w:tcW w:w="1596" w:type="dxa"/>
            <w:shd w:val="clear" w:color="auto" w:fill="auto"/>
            <w:noWrap/>
          </w:tcPr>
          <w:p w14:paraId="073A5D8B" w14:textId="3FFDBD4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5.91(93.98,97.36)</w:t>
            </w:r>
          </w:p>
        </w:tc>
        <w:tc>
          <w:tcPr>
            <w:tcW w:w="1596" w:type="dxa"/>
            <w:shd w:val="clear" w:color="auto" w:fill="auto"/>
            <w:noWrap/>
          </w:tcPr>
          <w:p w14:paraId="65235145" w14:textId="137944C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4.24(90.93,96.61)</w:t>
            </w:r>
          </w:p>
        </w:tc>
        <w:tc>
          <w:tcPr>
            <w:tcW w:w="853" w:type="dxa"/>
            <w:shd w:val="clear" w:color="auto" w:fill="auto"/>
            <w:noWrap/>
          </w:tcPr>
          <w:p w14:paraId="16F1B19D" w14:textId="524CD66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652</w:t>
            </w:r>
          </w:p>
        </w:tc>
      </w:tr>
      <w:tr w:rsidR="00A7509A" w:rsidRPr="00A700DB" w14:paraId="23D5A4DF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D8C9946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75E0F675" w14:textId="347AE7D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5(0.69,0.8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5BD326" w14:textId="77B8A3B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9(0.69,0.9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C04155" w14:textId="0119EC8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579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15971C45" w14:textId="509D224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82(5.40,6.2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12433FE" w14:textId="2E97EE7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4(4.86,6.01)</w:t>
            </w:r>
          </w:p>
        </w:tc>
        <w:tc>
          <w:tcPr>
            <w:tcW w:w="1802" w:type="dxa"/>
          </w:tcPr>
          <w:p w14:paraId="78A78A02" w14:textId="37C6B9F6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8(0.95,1.23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4EB8891" w14:textId="05BB2C8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64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AE2EEBB" w14:textId="0431CFB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3.53(91.22,95.38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EED3D6D" w14:textId="587718B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85(86.96,93.8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E5A28A2" w14:textId="02D97E0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508</w:t>
            </w:r>
          </w:p>
        </w:tc>
      </w:tr>
      <w:tr w:rsidR="00A7509A" w:rsidRPr="00A700DB" w14:paraId="70D9EEB7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622C691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0F28946D" w14:textId="5BAD9B2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57(1.44,1.7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D2D4B8" w14:textId="16B643E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(1.42,1.8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375663" w14:textId="1B3BF91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77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1EF9C8A4" w14:textId="7634D8D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.39(21.05,23.81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9309A7" w14:textId="48E3697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.35(16.83,20.01)</w:t>
            </w:r>
          </w:p>
        </w:tc>
        <w:tc>
          <w:tcPr>
            <w:tcW w:w="1802" w:type="dxa"/>
          </w:tcPr>
          <w:p w14:paraId="49C61D46" w14:textId="5DD8E683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2(1.10,1.3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6E62FD8" w14:textId="4E66688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0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7C66C20" w14:textId="67574E5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6.25(94.38,97.6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22EEECE" w14:textId="3642931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4.92(91.75,97.1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D8C0CF5" w14:textId="6C89F59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501</w:t>
            </w:r>
          </w:p>
        </w:tc>
      </w:tr>
      <w:tr w:rsidR="00A7509A" w:rsidRPr="00A700DB" w14:paraId="62424A49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3A7C8E8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N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06D351D0" w14:textId="5E99EDC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5(0.48,0.6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F650D5" w14:textId="7BD1C01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(0.49,0.7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87E507" w14:textId="265C352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10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376A1BE1" w14:textId="5122F64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31(7.75,8.9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BC5483" w14:textId="132F0B7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45(6.75,8.23)</w:t>
            </w:r>
          </w:p>
        </w:tc>
        <w:tc>
          <w:tcPr>
            <w:tcW w:w="1802" w:type="dxa"/>
          </w:tcPr>
          <w:p w14:paraId="3F3788CC" w14:textId="651008C1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2(0.99,1.2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0031442" w14:textId="505DF2C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78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12D0CC1" w14:textId="3E7522A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9.78(87.04,92.1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84F2DB7" w14:textId="2548732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6.44(82.00,90.1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099AB02" w14:textId="724E639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402</w:t>
            </w:r>
          </w:p>
        </w:tc>
      </w:tr>
      <w:tr w:rsidR="00A7509A" w:rsidRPr="00A700DB" w14:paraId="6F61D79A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428B534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V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48BC47D5" w14:textId="543B305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(0.81,1.0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A1C9C34" w14:textId="577A89F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2(0.79,1.0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A17153" w14:textId="7651284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154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6A854F7F" w14:textId="06D2B0F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84(4.49,5.2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47ACE1" w14:textId="0D4FA2A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27(3.83,4.75)</w:t>
            </w:r>
          </w:p>
        </w:tc>
        <w:tc>
          <w:tcPr>
            <w:tcW w:w="1802" w:type="dxa"/>
          </w:tcPr>
          <w:p w14:paraId="02B8E709" w14:textId="332CB3CC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4(1.00,1.30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3C0033D" w14:textId="5087BF0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57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8490A48" w14:textId="4F55612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6.37(83.33,89.0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51C652A" w14:textId="2164052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1.02(76.07,85.3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D61E382" w14:textId="14F4B12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378</w:t>
            </w:r>
          </w:p>
        </w:tc>
      </w:tr>
      <w:tr w:rsidR="00A7509A" w:rsidRPr="00A700DB" w14:paraId="451CEFAB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179925EF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69510662" w14:textId="33A71FA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21(2.09,2.3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6EBF28" w14:textId="001B921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28(2.11,2.4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A84E68" w14:textId="38EF086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889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5ED49C55" w14:textId="1886B2D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79(6.29,7.3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7E5DB2" w14:textId="13E17D5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07(6.35,7.88)</w:t>
            </w:r>
          </w:p>
        </w:tc>
        <w:tc>
          <w:tcPr>
            <w:tcW w:w="1802" w:type="dxa"/>
          </w:tcPr>
          <w:p w14:paraId="0387CEC8" w14:textId="54FA7139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6(0.84,1.10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3DD2FF6" w14:textId="0A83F62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47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785AFFC" w14:textId="6C28AC0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4.4(60.37,68.2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EBD1230" w14:textId="08DA609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4.41(58.65,69.8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66FABC1" w14:textId="55A464E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973</w:t>
            </w:r>
          </w:p>
        </w:tc>
      </w:tr>
      <w:tr w:rsidR="00A7509A" w:rsidRPr="00A700DB" w14:paraId="208F5261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022343D3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1DED9AD2" w14:textId="55F7C87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1(1.08,1.3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F59215D" w14:textId="18A81FE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47(1.25,1.7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61CAAB" w14:textId="593F079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60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17A8F2D1" w14:textId="35F2E62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06(4.75,5.3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77F698" w14:textId="56BE429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49(4.11,4.90)</w:t>
            </w:r>
          </w:p>
        </w:tc>
        <w:tc>
          <w:tcPr>
            <w:tcW w:w="1802" w:type="dxa"/>
          </w:tcPr>
          <w:p w14:paraId="08EAD264" w14:textId="26D688ED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3(1.01,1.25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03C07AC" w14:textId="0C147C2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9FF453F" w14:textId="4024016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1.38(67.54,75.0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1107414" w14:textId="5C7ADFA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1.69(55.88,67.2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F41F635" w14:textId="5D13286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36</w:t>
            </w:r>
          </w:p>
        </w:tc>
      </w:tr>
      <w:tr w:rsidR="00A7509A" w:rsidRPr="00A700DB" w14:paraId="33A183A6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5582848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120E3238" w14:textId="28FA30D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2(0.20,0.2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A93C93" w14:textId="4E125E1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4(0.21,0.28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85B004" w14:textId="0A25650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562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0BBE506A" w14:textId="1205147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4(1.53,1.76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1FA683" w14:textId="6DC62D2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(1.45,1.77)</w:t>
            </w:r>
          </w:p>
        </w:tc>
        <w:tc>
          <w:tcPr>
            <w:tcW w:w="1802" w:type="dxa"/>
          </w:tcPr>
          <w:p w14:paraId="1A01BC05" w14:textId="0F4FB12F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2(0.90,1.15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C43A551" w14:textId="3395EF1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46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A29D0F7" w14:textId="42E7ED7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48(88.92,93.6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1428AF1" w14:textId="4DA0287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19(87.35,94.16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0D91904" w14:textId="5A35B60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826</w:t>
            </w:r>
          </w:p>
        </w:tc>
      </w:tr>
      <w:tr w:rsidR="00A7509A" w:rsidRPr="00A700DB" w14:paraId="098A0CE4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6443EEF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B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132F498B" w14:textId="3ED36875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12(1.94,2.3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25107F" w14:textId="797F6C1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22(1.96,2.5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F6980D" w14:textId="4DFF63E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265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6F34023D" w14:textId="3AF90B8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6.59(15.02,18.3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46BDFF" w14:textId="5A30BB9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3.4(11.65,15.42)</w:t>
            </w:r>
          </w:p>
        </w:tc>
        <w:tc>
          <w:tcPr>
            <w:tcW w:w="1802" w:type="dxa"/>
          </w:tcPr>
          <w:p w14:paraId="68041196" w14:textId="7F4D1DAE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4(1.04,1.47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9F39F66" w14:textId="4F96D20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4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236FBFF" w14:textId="1F319C4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46(87.79,92.7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26E4DB6" w14:textId="23B767D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4.75(80.13,88.6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CA8246B" w14:textId="255CBFC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19</w:t>
            </w:r>
          </w:p>
        </w:tc>
      </w:tr>
      <w:tr w:rsidR="00A7509A" w:rsidRPr="00A700DB" w14:paraId="05D1B6AC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101D4F96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4F82EF47" w14:textId="7AD2D44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5(0.69,0.8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226310" w14:textId="4EA4C37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1(0.72,0.9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F48B5" w14:textId="545C7C9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423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25D5372D" w14:textId="22A28D0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2(5.81,6.6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FB270A4" w14:textId="64F7906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98(5.45,6.55)</w:t>
            </w:r>
          </w:p>
        </w:tc>
        <w:tc>
          <w:tcPr>
            <w:tcW w:w="1802" w:type="dxa"/>
          </w:tcPr>
          <w:p w14:paraId="10E8E2C3" w14:textId="4C789299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4(0.93,1.1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B9845BA" w14:textId="7F23866C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17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BB7DE0B" w14:textId="004FD14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4.38(92.20,96.1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7CE0E01" w14:textId="1E2014EE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2(88.53,94.99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6FC3D8A" w14:textId="19B6B92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114</w:t>
            </w:r>
          </w:p>
        </w:tc>
      </w:tr>
      <w:tr w:rsidR="00A7509A" w:rsidRPr="00A700DB" w14:paraId="20CB3645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959884D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C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5ACEC511" w14:textId="02CE69C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3(0.64,0.8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6B07E0" w14:textId="41280F1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2(0.69,0.9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19E907" w14:textId="70D83FE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463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3F0D846A" w14:textId="4B9FF57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98(5.54,6.4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9DAC4E" w14:textId="36E9698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32(4.78,5.92)</w:t>
            </w:r>
          </w:p>
        </w:tc>
        <w:tc>
          <w:tcPr>
            <w:tcW w:w="1802" w:type="dxa"/>
          </w:tcPr>
          <w:p w14:paraId="044337CB" w14:textId="489CD11F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2(0.99,1.28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FE7DEFD" w14:textId="514FFA5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80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D6261A8" w14:textId="72A4E9D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48(88.92,93.6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2494A63" w14:textId="6D89AE9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14(83.89,91.6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0B7A896" w14:textId="607948D9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121</w:t>
            </w:r>
          </w:p>
        </w:tc>
      </w:tr>
      <w:tr w:rsidR="00A7509A" w:rsidRPr="00A700DB" w14:paraId="14D5A4A9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EEDBC40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15BB7A7" w14:textId="21D5283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05(1.88,2.2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A18667" w14:textId="5BCD79D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06(1.83,2.3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E01E5" w14:textId="61A2333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057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778B9E48" w14:textId="239D7FA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72(6.32,7.1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44262B" w14:textId="3435C2D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44(5.90,7.02)</w:t>
            </w:r>
          </w:p>
        </w:tc>
        <w:tc>
          <w:tcPr>
            <w:tcW w:w="1802" w:type="dxa"/>
          </w:tcPr>
          <w:p w14:paraId="62BD82BD" w14:textId="430F6E6C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4(0.94,1.1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B791CC2" w14:textId="21C020F8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38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0510FDA" w14:textId="554DC69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0.02(66.13,73.7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0D9DBB6" w14:textId="263749D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1.02(55.19,66.62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0CEB3D5" w14:textId="392DB83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73</w:t>
            </w:r>
          </w:p>
        </w:tc>
      </w:tr>
      <w:tr w:rsidR="00A7509A" w:rsidRPr="00A700DB" w14:paraId="59AED8DC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631A964D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0E04E214" w14:textId="1C84C8B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79(1.70,1.8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C61C9D1" w14:textId="118CD09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86(1.73,2.0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884BBC" w14:textId="2D73E38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246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4DCE7264" w14:textId="15F326B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44(7.88,9.04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407535A" w14:textId="69BF2AF0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87(8.06,9.77)</w:t>
            </w:r>
          </w:p>
        </w:tc>
        <w:tc>
          <w:tcPr>
            <w:tcW w:w="1802" w:type="dxa"/>
          </w:tcPr>
          <w:p w14:paraId="053978F7" w14:textId="420C0F1C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5(0.85,1.07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8156230" w14:textId="1B4D72CA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05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76491A5" w14:textId="4D00009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0.75(77.32,83.8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8344859" w14:textId="12CE953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4.07(79.38,88.0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8C85D45" w14:textId="5AF812DB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276</w:t>
            </w:r>
          </w:p>
        </w:tc>
      </w:tr>
      <w:tr w:rsidR="00A7509A" w:rsidRPr="00A700DB" w14:paraId="6C464490" w14:textId="77777777" w:rsidTr="008B45BF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3C263FD" w14:textId="77777777" w:rsidR="00A7509A" w:rsidRPr="00A700DB" w:rsidRDefault="00A7509A" w:rsidP="00A7509A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7382A23F" w14:textId="0DE31041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(0.35,0.4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59733B5" w14:textId="438D4493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6(0.38,0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A7AB74" w14:textId="58D35577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756</w:t>
            </w:r>
          </w:p>
        </w:tc>
        <w:tc>
          <w:tcPr>
            <w:tcW w:w="1704" w:type="dxa"/>
            <w:shd w:val="clear" w:color="auto" w:fill="auto"/>
            <w:noWrap/>
            <w:hideMark/>
          </w:tcPr>
          <w:p w14:paraId="6F694EFD" w14:textId="3CB2A524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59(7.98,9.2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08358C" w14:textId="4F18C506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41(6.68,8.22)</w:t>
            </w:r>
          </w:p>
        </w:tc>
        <w:tc>
          <w:tcPr>
            <w:tcW w:w="1802" w:type="dxa"/>
          </w:tcPr>
          <w:p w14:paraId="6F279D5A" w14:textId="63AC71E6" w:rsidR="00A7509A" w:rsidRPr="00A700DB" w:rsidRDefault="00A7509A" w:rsidP="008B45BF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6(1.02,1.32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3FB1C97" w14:textId="08E25D7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2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384B9CE" w14:textId="5EF6952D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7.79(96.24,98.82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5D8CB83" w14:textId="2E97F39F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8.31(96.09,99.4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904127E" w14:textId="46472C22" w:rsidR="00A7509A" w:rsidRPr="00A700DB" w:rsidRDefault="00A7509A" w:rsidP="00A7509A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065</w:t>
            </w:r>
          </w:p>
        </w:tc>
      </w:tr>
    </w:tbl>
    <w:p w14:paraId="2C6344B3" w14:textId="5EFE3D82" w:rsidR="00097274" w:rsidRPr="00A700DB" w:rsidRDefault="00097274" w:rsidP="00E927F5">
      <w:pPr>
        <w:rPr>
          <w:rFonts w:ascii="Times New Roman" w:hAnsi="Times New Roman"/>
          <w:color w:val="000000"/>
          <w:szCs w:val="21"/>
        </w:rPr>
      </w:pPr>
      <w:r w:rsidRPr="00A700DB">
        <w:rPr>
          <w:rFonts w:ascii="Times New Roman" w:hAnsi="Times New Roman"/>
          <w:color w:val="000000"/>
          <w:szCs w:val="21"/>
        </w:rPr>
        <w:t xml:space="preserve">Note: </w:t>
      </w:r>
      <w:r w:rsidRPr="00A700DB">
        <w:rPr>
          <w:rFonts w:ascii="Times New Roman" w:eastAsia="微软雅黑" w:hAnsi="Times New Roman"/>
          <w:bCs/>
          <w:color w:val="000000" w:themeColor="text1"/>
          <w:sz w:val="18"/>
          <w:szCs w:val="21"/>
        </w:rPr>
        <w:t>GMC</w:t>
      </w:r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concentration</w:t>
      </w:r>
      <w:r w:rsidRPr="00A700DB">
        <w:rPr>
          <w:rFonts w:ascii="Times New Roman" w:hAnsi="Times New Roman" w:hint="eastAsia"/>
          <w:color w:val="000000"/>
          <w:szCs w:val="21"/>
        </w:rPr>
        <w:t>;</w:t>
      </w:r>
      <w:r w:rsidRPr="00A700DB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GM</w:t>
      </w:r>
      <w:r w:rsidRPr="00A700DB">
        <w:rPr>
          <w:rFonts w:ascii="Times New Roman" w:hAnsi="Times New Roman"/>
          <w:color w:val="000000"/>
          <w:szCs w:val="21"/>
        </w:rPr>
        <w:t>I</w:t>
      </w:r>
      <w:proofErr w:type="spellEnd"/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fold increase</w:t>
      </w:r>
      <w:r w:rsidRPr="00A700DB">
        <w:rPr>
          <w:rFonts w:ascii="Times New Roman" w:hAnsi="Times New Roman" w:hint="eastAsia"/>
          <w:color w:val="000000"/>
          <w:szCs w:val="21"/>
        </w:rPr>
        <w:t xml:space="preserve">;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95%CI</w:t>
      </w:r>
      <w:proofErr w:type="spellEnd"/>
      <w:r w:rsidRPr="00A700DB">
        <w:rPr>
          <w:rFonts w:ascii="Times New Roman" w:hAnsi="Times New Roman" w:hint="eastAsia"/>
          <w:color w:val="000000"/>
          <w:szCs w:val="21"/>
        </w:rPr>
        <w:t>= 95% confidence interval</w:t>
      </w:r>
      <w:r w:rsidRPr="00A700DB">
        <w:rPr>
          <w:rFonts w:ascii="Times New Roman" w:hAnsi="Times New Roman"/>
          <w:color w:val="000000"/>
          <w:szCs w:val="21"/>
        </w:rPr>
        <w:t>.</w:t>
      </w:r>
      <w:r w:rsidRPr="00A700DB">
        <w:rPr>
          <w:rFonts w:ascii="Times New Roman" w:hAnsi="Times New Roman"/>
          <w:color w:val="000000"/>
          <w:szCs w:val="21"/>
        </w:rPr>
        <w:br w:type="page"/>
      </w:r>
    </w:p>
    <w:p w14:paraId="2C332920" w14:textId="67937D13" w:rsidR="00097274" w:rsidRPr="00A700DB" w:rsidRDefault="00097274" w:rsidP="00097274">
      <w:pPr>
        <w:pStyle w:val="H2"/>
        <w:autoSpaceDE w:val="0"/>
        <w:autoSpaceDN w:val="0"/>
        <w:adjustRightInd w:val="0"/>
        <w:spacing w:before="0" w:after="0" w:line="240" w:lineRule="auto"/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</w:pPr>
      <w:r w:rsidRPr="00A700DB">
        <w:rPr>
          <w:rFonts w:ascii="Times New Roman" w:eastAsiaTheme="minorEastAsia" w:hAnsi="Times New Roman" w:cs="Times New Roman"/>
          <w:bCs/>
          <w:kern w:val="0"/>
          <w:sz w:val="24"/>
          <w:szCs w:val="24"/>
          <w:lang w:val="en-GB" w:eastAsia="zh-CN"/>
        </w:rPr>
        <w:lastRenderedPageBreak/>
        <w:t xml:space="preserve">Supplementary Table </w:t>
      </w:r>
      <w:r w:rsidRPr="00A700D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  <w:lang w:val="en-GB" w:eastAsia="zh-CN"/>
        </w:rPr>
        <w:t>2</w:t>
      </w:r>
      <w:r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 xml:space="preserve">. Serological Response of study participants </w:t>
      </w:r>
      <w:r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aged 18-59 years </w:t>
      </w:r>
      <w:r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>to the 23-valent Pneumococcal Polysaccharide Vaccines</w:t>
      </w:r>
      <w:r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 </w:t>
      </w:r>
    </w:p>
    <w:tbl>
      <w:tblPr>
        <w:tblW w:w="145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6"/>
        <w:gridCol w:w="1339"/>
        <w:gridCol w:w="1418"/>
        <w:gridCol w:w="850"/>
        <w:gridCol w:w="1596"/>
        <w:gridCol w:w="1596"/>
        <w:gridCol w:w="2015"/>
        <w:gridCol w:w="813"/>
        <w:gridCol w:w="1596"/>
        <w:gridCol w:w="1596"/>
        <w:gridCol w:w="853"/>
      </w:tblGrid>
      <w:tr w:rsidR="00A605A9" w:rsidRPr="00A700DB" w14:paraId="2E3681BF" w14:textId="77777777" w:rsidTr="00B87FB7">
        <w:trPr>
          <w:trHeight w:val="511"/>
          <w:jc w:val="center"/>
        </w:trPr>
        <w:tc>
          <w:tcPr>
            <w:tcW w:w="926" w:type="dxa"/>
            <w:vMerge w:val="restart"/>
            <w:shd w:val="clear" w:color="auto" w:fill="auto"/>
            <w:vAlign w:val="center"/>
            <w:hideMark/>
          </w:tcPr>
          <w:p w14:paraId="40F68D70" w14:textId="77777777" w:rsidR="00A605A9" w:rsidRPr="00A700DB" w:rsidRDefault="00A605A9" w:rsidP="00B87FB7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Serotypes</w:t>
            </w:r>
          </w:p>
        </w:tc>
        <w:tc>
          <w:tcPr>
            <w:tcW w:w="2757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D9CC80B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)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 xml:space="preserve"> at baselin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2B33D58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192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145094D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2015" w:type="dxa"/>
            <w:vMerge w:val="restart"/>
            <w:vAlign w:val="center"/>
          </w:tcPr>
          <w:p w14:paraId="50828884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GMC ratio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  <w:hideMark/>
          </w:tcPr>
          <w:p w14:paraId="3ABC1CFA" w14:textId="77777777" w:rsidR="00A605A9" w:rsidRPr="00A700DB" w:rsidRDefault="00A605A9" w:rsidP="00B87FB7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192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DB06CC6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Seroconversion rate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</w:p>
        </w:tc>
        <w:tc>
          <w:tcPr>
            <w:tcW w:w="853" w:type="dxa"/>
            <w:vMerge w:val="restart"/>
            <w:shd w:val="clear" w:color="auto" w:fill="auto"/>
            <w:noWrap/>
            <w:vAlign w:val="center"/>
            <w:hideMark/>
          </w:tcPr>
          <w:p w14:paraId="5449CC7C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</w:tr>
      <w:tr w:rsidR="00A605A9" w:rsidRPr="00A700DB" w14:paraId="4F54D98F" w14:textId="77777777" w:rsidTr="00B87FB7">
        <w:trPr>
          <w:trHeight w:val="300"/>
          <w:jc w:val="center"/>
        </w:trPr>
        <w:tc>
          <w:tcPr>
            <w:tcW w:w="9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C1C47E9" w14:textId="77777777" w:rsidR="00A605A9" w:rsidRPr="00A700DB" w:rsidRDefault="00A605A9" w:rsidP="00B87FB7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</w:p>
        </w:tc>
        <w:tc>
          <w:tcPr>
            <w:tcW w:w="133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FFB971" w14:textId="77777777" w:rsidR="00A605A9" w:rsidRPr="00A700DB" w:rsidRDefault="00A605A9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7A115F" w14:textId="77777777" w:rsidR="00A605A9" w:rsidRPr="00A700DB" w:rsidRDefault="00A605A9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Control</w:t>
            </w:r>
          </w:p>
          <w:p w14:paraId="39F943E0" w14:textId="77777777" w:rsidR="00A605A9" w:rsidRPr="00A700DB" w:rsidRDefault="00A605A9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 (n=590)</w:t>
            </w: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ADC477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56C5C5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6EE0DC8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759364C1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2015" w:type="dxa"/>
            <w:vMerge/>
            <w:tcBorders>
              <w:bottom w:val="single" w:sz="2" w:space="0" w:color="auto"/>
            </w:tcBorders>
          </w:tcPr>
          <w:p w14:paraId="328D3BAC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81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36FD30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9C141F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BCC281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6D7E8F26" w14:textId="77777777" w:rsidR="00A605A9" w:rsidRPr="00A700DB" w:rsidRDefault="00A605A9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85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469F2A" w14:textId="77777777" w:rsidR="00A605A9" w:rsidRPr="00A700DB" w:rsidRDefault="00A605A9" w:rsidP="00B87FB7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</w:tr>
      <w:tr w:rsidR="00B82368" w:rsidRPr="00A700DB" w14:paraId="2FB4DCD9" w14:textId="77777777" w:rsidTr="00B87FB7">
        <w:trPr>
          <w:trHeight w:val="276"/>
          <w:jc w:val="center"/>
        </w:trPr>
        <w:tc>
          <w:tcPr>
            <w:tcW w:w="92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52B31D9" w14:textId="206A6710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</w:t>
            </w:r>
          </w:p>
        </w:tc>
        <w:tc>
          <w:tcPr>
            <w:tcW w:w="13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523FEB6" w14:textId="0C328AC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2(0.29,0.36)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30EF84C1" w14:textId="154C3F1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3(0.28,0.39)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FC4A485" w14:textId="7E13647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278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5E87C4C" w14:textId="1BAE475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1(0.73,0.89)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22F564B9" w14:textId="0B7A820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8(0.77,1.01)</w:t>
            </w:r>
          </w:p>
        </w:tc>
        <w:tc>
          <w:tcPr>
            <w:tcW w:w="2015" w:type="dxa"/>
            <w:tcBorders>
              <w:top w:val="single" w:sz="2" w:space="0" w:color="auto"/>
              <w:bottom w:val="nil"/>
            </w:tcBorders>
          </w:tcPr>
          <w:p w14:paraId="3B25E360" w14:textId="4C7BFD58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2(0.78,1.09)</w:t>
            </w:r>
          </w:p>
        </w:tc>
        <w:tc>
          <w:tcPr>
            <w:tcW w:w="81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3790AF5E" w14:textId="0725182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386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44A48CA7" w14:textId="2D2246F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4.68(58.20,70.78)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77B4C4E5" w14:textId="3CB8780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1.54(52.09,70.38)</w:t>
            </w:r>
          </w:p>
        </w:tc>
        <w:tc>
          <w:tcPr>
            <w:tcW w:w="8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6CF28A69" w14:textId="3E5C212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637</w:t>
            </w:r>
          </w:p>
        </w:tc>
      </w:tr>
      <w:tr w:rsidR="00B82368" w:rsidRPr="00A700DB" w14:paraId="244709B4" w14:textId="77777777" w:rsidTr="00B87FB7">
        <w:trPr>
          <w:trHeight w:val="276"/>
          <w:jc w:val="center"/>
        </w:trPr>
        <w:tc>
          <w:tcPr>
            <w:tcW w:w="926" w:type="dxa"/>
            <w:tcBorders>
              <w:top w:val="nil"/>
            </w:tcBorders>
            <w:shd w:val="clear" w:color="auto" w:fill="auto"/>
            <w:vAlign w:val="center"/>
          </w:tcPr>
          <w:p w14:paraId="488950AA" w14:textId="1560ED06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B</w:t>
            </w:r>
            <w:proofErr w:type="spellEnd"/>
          </w:p>
        </w:tc>
        <w:tc>
          <w:tcPr>
            <w:tcW w:w="1339" w:type="dxa"/>
            <w:tcBorders>
              <w:top w:val="nil"/>
            </w:tcBorders>
            <w:shd w:val="clear" w:color="auto" w:fill="auto"/>
            <w:noWrap/>
          </w:tcPr>
          <w:p w14:paraId="56E86FCF" w14:textId="20B433A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41(2.18,2.6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</w:tcPr>
          <w:p w14:paraId="2E16412D" w14:textId="300809E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11(1.83,2.43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26CF212F" w14:textId="0F1E544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294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7338C6A3" w14:textId="6F6E043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55(7.48,9.76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64294EC1" w14:textId="230AD6D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02(5.81,8.48)</w:t>
            </w:r>
          </w:p>
        </w:tc>
        <w:tc>
          <w:tcPr>
            <w:tcW w:w="2015" w:type="dxa"/>
            <w:tcBorders>
              <w:top w:val="nil"/>
            </w:tcBorders>
          </w:tcPr>
          <w:p w14:paraId="1FBF1F8D" w14:textId="4BB3076A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2(0.97,1.54)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</w:tcPr>
          <w:p w14:paraId="022A2B1C" w14:textId="18F71BA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945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26C47E35" w14:textId="797CBEA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2.34(66.15,77.96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5B2A7119" w14:textId="6199C25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8.38(59.13,76.66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</w:tcPr>
          <w:p w14:paraId="0641C59F" w14:textId="59C7654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399</w:t>
            </w:r>
          </w:p>
        </w:tc>
      </w:tr>
      <w:tr w:rsidR="00B82368" w:rsidRPr="00A700DB" w14:paraId="6CEA9182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544C06EC" w14:textId="6A60C7A7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</w:tcPr>
          <w:p w14:paraId="03B25EFC" w14:textId="09E1823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31(7.58,9.11)</w:t>
            </w:r>
          </w:p>
        </w:tc>
        <w:tc>
          <w:tcPr>
            <w:tcW w:w="1418" w:type="dxa"/>
            <w:shd w:val="clear" w:color="auto" w:fill="auto"/>
            <w:noWrap/>
          </w:tcPr>
          <w:p w14:paraId="6CF29574" w14:textId="38E5245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7(7.64,9.91)</w:t>
            </w:r>
          </w:p>
        </w:tc>
        <w:tc>
          <w:tcPr>
            <w:tcW w:w="850" w:type="dxa"/>
            <w:shd w:val="clear" w:color="auto" w:fill="auto"/>
            <w:noWrap/>
          </w:tcPr>
          <w:p w14:paraId="315C6DEA" w14:textId="08C14E5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8</w:t>
            </w:r>
          </w:p>
        </w:tc>
        <w:tc>
          <w:tcPr>
            <w:tcW w:w="1596" w:type="dxa"/>
            <w:shd w:val="clear" w:color="auto" w:fill="auto"/>
            <w:noWrap/>
          </w:tcPr>
          <w:p w14:paraId="41F17DB4" w14:textId="5C08C0E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2.2(28.25,36.70)</w:t>
            </w:r>
          </w:p>
        </w:tc>
        <w:tc>
          <w:tcPr>
            <w:tcW w:w="1596" w:type="dxa"/>
            <w:shd w:val="clear" w:color="auto" w:fill="auto"/>
            <w:noWrap/>
          </w:tcPr>
          <w:p w14:paraId="6870381B" w14:textId="6303697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1.82(26.43,38.30)</w:t>
            </w:r>
          </w:p>
        </w:tc>
        <w:tc>
          <w:tcPr>
            <w:tcW w:w="2015" w:type="dxa"/>
          </w:tcPr>
          <w:p w14:paraId="34255C38" w14:textId="2E303D4F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1(0.81,1.27)</w:t>
            </w:r>
          </w:p>
        </w:tc>
        <w:tc>
          <w:tcPr>
            <w:tcW w:w="813" w:type="dxa"/>
            <w:shd w:val="clear" w:color="auto" w:fill="auto"/>
            <w:noWrap/>
          </w:tcPr>
          <w:p w14:paraId="184FA637" w14:textId="23AB60C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173</w:t>
            </w:r>
          </w:p>
        </w:tc>
        <w:tc>
          <w:tcPr>
            <w:tcW w:w="1596" w:type="dxa"/>
            <w:shd w:val="clear" w:color="auto" w:fill="auto"/>
            <w:noWrap/>
          </w:tcPr>
          <w:p w14:paraId="42A8459A" w14:textId="1634105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17(70.20,81.47)</w:t>
            </w:r>
          </w:p>
        </w:tc>
        <w:tc>
          <w:tcPr>
            <w:tcW w:w="1596" w:type="dxa"/>
            <w:shd w:val="clear" w:color="auto" w:fill="auto"/>
            <w:noWrap/>
          </w:tcPr>
          <w:p w14:paraId="4C82F292" w14:textId="046D057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1.79(62.73,79.72)</w:t>
            </w:r>
          </w:p>
        </w:tc>
        <w:tc>
          <w:tcPr>
            <w:tcW w:w="853" w:type="dxa"/>
            <w:shd w:val="clear" w:color="auto" w:fill="auto"/>
            <w:noWrap/>
          </w:tcPr>
          <w:p w14:paraId="56A0ABC5" w14:textId="540378E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736</w:t>
            </w:r>
          </w:p>
        </w:tc>
      </w:tr>
      <w:tr w:rsidR="00B82368" w:rsidRPr="00A700DB" w14:paraId="34181127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DDD2C79" w14:textId="12B0864E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29000EBA" w14:textId="0DFE8AA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68(3.36,4.0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41B749" w14:textId="1CD5862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56(3.13,4.0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212A76" w14:textId="6331F7B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80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966BA86" w14:textId="019CBC8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.68(12.9,16.7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50E865E" w14:textId="18BF8C8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11(10.09,14.54)</w:t>
            </w:r>
          </w:p>
        </w:tc>
        <w:tc>
          <w:tcPr>
            <w:tcW w:w="2015" w:type="dxa"/>
          </w:tcPr>
          <w:p w14:paraId="194575E7" w14:textId="0BACC456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1(0.97,1.52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8C8E9C6" w14:textId="6EEBDDB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91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EBD1603" w14:textId="44C2D58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6(70.65,81.8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7025D0F" w14:textId="175AE1D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8.63(70.09,85.6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0B8FEE9" w14:textId="1743B56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675</w:t>
            </w:r>
          </w:p>
        </w:tc>
      </w:tr>
      <w:tr w:rsidR="00B82368" w:rsidRPr="00A700DB" w14:paraId="79447506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1A56DD36" w14:textId="24C2A4B5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11712481" w14:textId="51526B3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18(3.81,4.5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923212" w14:textId="3DB257D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99(3.5,4.5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97A1C6" w14:textId="1BF0711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86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725FC7B" w14:textId="58A21CC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.92(13.2,16.8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7539C1A" w14:textId="1726076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3.18(11.08,15.69)</w:t>
            </w:r>
          </w:p>
        </w:tc>
        <w:tc>
          <w:tcPr>
            <w:tcW w:w="2015" w:type="dxa"/>
          </w:tcPr>
          <w:p w14:paraId="3D986BBC" w14:textId="7DF4D967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3(0.91,1.4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B69E06B" w14:textId="02F02A6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54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7D32989" w14:textId="53C7AF1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17(70.20,81.4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AED3D3F" w14:textId="3D65334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2.65(63.64,80.4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A535082" w14:textId="517248B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724</w:t>
            </w:r>
          </w:p>
        </w:tc>
      </w:tr>
      <w:tr w:rsidR="00B82368" w:rsidRPr="00A700DB" w14:paraId="6BE4CF6A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524A534D" w14:textId="730C0DAF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</w:tcPr>
          <w:p w14:paraId="086A8F03" w14:textId="38348AF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87(1.70,2.05)</w:t>
            </w:r>
          </w:p>
        </w:tc>
        <w:tc>
          <w:tcPr>
            <w:tcW w:w="1418" w:type="dxa"/>
            <w:shd w:val="clear" w:color="auto" w:fill="auto"/>
            <w:noWrap/>
          </w:tcPr>
          <w:p w14:paraId="7AFD17FD" w14:textId="1999603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61(1.41,1.84)</w:t>
            </w:r>
          </w:p>
        </w:tc>
        <w:tc>
          <w:tcPr>
            <w:tcW w:w="850" w:type="dxa"/>
            <w:shd w:val="clear" w:color="auto" w:fill="auto"/>
            <w:noWrap/>
          </w:tcPr>
          <w:p w14:paraId="5A8E4410" w14:textId="3350F85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767</w:t>
            </w:r>
          </w:p>
        </w:tc>
        <w:tc>
          <w:tcPr>
            <w:tcW w:w="1596" w:type="dxa"/>
            <w:shd w:val="clear" w:color="auto" w:fill="auto"/>
            <w:noWrap/>
          </w:tcPr>
          <w:p w14:paraId="1ED5FD18" w14:textId="4907A3A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(6.24,7.86)</w:t>
            </w:r>
          </w:p>
        </w:tc>
        <w:tc>
          <w:tcPr>
            <w:tcW w:w="1596" w:type="dxa"/>
            <w:shd w:val="clear" w:color="auto" w:fill="auto"/>
            <w:noWrap/>
          </w:tcPr>
          <w:p w14:paraId="125B4F0C" w14:textId="548371B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73(4.86,6.76)</w:t>
            </w:r>
          </w:p>
        </w:tc>
        <w:tc>
          <w:tcPr>
            <w:tcW w:w="2015" w:type="dxa"/>
          </w:tcPr>
          <w:p w14:paraId="53F44438" w14:textId="35452D2B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2(1.00,1.49)</w:t>
            </w:r>
          </w:p>
        </w:tc>
        <w:tc>
          <w:tcPr>
            <w:tcW w:w="813" w:type="dxa"/>
            <w:shd w:val="clear" w:color="auto" w:fill="auto"/>
            <w:noWrap/>
          </w:tcPr>
          <w:p w14:paraId="5CE9EF69" w14:textId="1AEB92F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509</w:t>
            </w:r>
          </w:p>
        </w:tc>
        <w:tc>
          <w:tcPr>
            <w:tcW w:w="1596" w:type="dxa"/>
            <w:shd w:val="clear" w:color="auto" w:fill="auto"/>
            <w:noWrap/>
          </w:tcPr>
          <w:p w14:paraId="15926B89" w14:textId="7427F75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8.3(72.47,83.39)</w:t>
            </w:r>
          </w:p>
        </w:tc>
        <w:tc>
          <w:tcPr>
            <w:tcW w:w="1596" w:type="dxa"/>
            <w:shd w:val="clear" w:color="auto" w:fill="auto"/>
            <w:noWrap/>
          </w:tcPr>
          <w:p w14:paraId="2D3418D3" w14:textId="74DA937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5.21(66.38,82.73)</w:t>
            </w:r>
          </w:p>
        </w:tc>
        <w:tc>
          <w:tcPr>
            <w:tcW w:w="853" w:type="dxa"/>
            <w:shd w:val="clear" w:color="auto" w:fill="auto"/>
            <w:noWrap/>
          </w:tcPr>
          <w:p w14:paraId="42A91704" w14:textId="7D2EC68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154</w:t>
            </w:r>
          </w:p>
        </w:tc>
      </w:tr>
      <w:tr w:rsidR="00B82368" w:rsidRPr="00A700DB" w14:paraId="12C1F503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43F602FA" w14:textId="0095770B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</w:tcPr>
          <w:p w14:paraId="4FDD1932" w14:textId="27A1190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9(1.08,1.32)</w:t>
            </w:r>
          </w:p>
        </w:tc>
        <w:tc>
          <w:tcPr>
            <w:tcW w:w="1418" w:type="dxa"/>
            <w:shd w:val="clear" w:color="auto" w:fill="auto"/>
            <w:noWrap/>
          </w:tcPr>
          <w:p w14:paraId="701C6DF9" w14:textId="586F5CE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3(1.15,1.54)</w:t>
            </w:r>
          </w:p>
        </w:tc>
        <w:tc>
          <w:tcPr>
            <w:tcW w:w="850" w:type="dxa"/>
            <w:shd w:val="clear" w:color="auto" w:fill="auto"/>
            <w:noWrap/>
          </w:tcPr>
          <w:p w14:paraId="0DB3EF5B" w14:textId="2E4B0FC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394</w:t>
            </w:r>
          </w:p>
        </w:tc>
        <w:tc>
          <w:tcPr>
            <w:tcW w:w="1596" w:type="dxa"/>
            <w:shd w:val="clear" w:color="auto" w:fill="auto"/>
            <w:noWrap/>
          </w:tcPr>
          <w:p w14:paraId="4AF24050" w14:textId="503CB01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53(7.36,9.88)</w:t>
            </w:r>
          </w:p>
        </w:tc>
        <w:tc>
          <w:tcPr>
            <w:tcW w:w="1596" w:type="dxa"/>
            <w:shd w:val="clear" w:color="auto" w:fill="auto"/>
            <w:noWrap/>
          </w:tcPr>
          <w:p w14:paraId="4A9A1720" w14:textId="1934A76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68(6.23,9.47)</w:t>
            </w:r>
          </w:p>
        </w:tc>
        <w:tc>
          <w:tcPr>
            <w:tcW w:w="2015" w:type="dxa"/>
          </w:tcPr>
          <w:p w14:paraId="14760D34" w14:textId="39E2A210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1(0.86,1.43)</w:t>
            </w:r>
          </w:p>
        </w:tc>
        <w:tc>
          <w:tcPr>
            <w:tcW w:w="813" w:type="dxa"/>
            <w:shd w:val="clear" w:color="auto" w:fill="auto"/>
            <w:noWrap/>
          </w:tcPr>
          <w:p w14:paraId="0FE550EC" w14:textId="65A70ED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225</w:t>
            </w:r>
          </w:p>
        </w:tc>
        <w:tc>
          <w:tcPr>
            <w:tcW w:w="1596" w:type="dxa"/>
            <w:shd w:val="clear" w:color="auto" w:fill="auto"/>
            <w:noWrap/>
          </w:tcPr>
          <w:p w14:paraId="6B5E16B8" w14:textId="74F1267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91(87.66,95.06)</w:t>
            </w:r>
          </w:p>
        </w:tc>
        <w:tc>
          <w:tcPr>
            <w:tcW w:w="1596" w:type="dxa"/>
            <w:shd w:val="clear" w:color="auto" w:fill="auto"/>
            <w:noWrap/>
          </w:tcPr>
          <w:p w14:paraId="139A7866" w14:textId="5119A74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89(81.75,93.95)</w:t>
            </w:r>
          </w:p>
        </w:tc>
        <w:tc>
          <w:tcPr>
            <w:tcW w:w="853" w:type="dxa"/>
            <w:shd w:val="clear" w:color="auto" w:fill="auto"/>
            <w:noWrap/>
          </w:tcPr>
          <w:p w14:paraId="280995BB" w14:textId="0220D9D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522</w:t>
            </w:r>
          </w:p>
        </w:tc>
      </w:tr>
      <w:tr w:rsidR="00B82368" w:rsidRPr="00A700DB" w14:paraId="3FD3543F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35E131E8" w14:textId="71BDF3EE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</w:tcPr>
          <w:p w14:paraId="1B446581" w14:textId="0BD4818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23(3.90,4.60)</w:t>
            </w:r>
          </w:p>
        </w:tc>
        <w:tc>
          <w:tcPr>
            <w:tcW w:w="1418" w:type="dxa"/>
            <w:shd w:val="clear" w:color="auto" w:fill="auto"/>
            <w:noWrap/>
          </w:tcPr>
          <w:p w14:paraId="29F6BFA2" w14:textId="2766F9B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39(3.90,4.93)</w:t>
            </w:r>
          </w:p>
        </w:tc>
        <w:tc>
          <w:tcPr>
            <w:tcW w:w="850" w:type="dxa"/>
            <w:shd w:val="clear" w:color="auto" w:fill="auto"/>
            <w:noWrap/>
          </w:tcPr>
          <w:p w14:paraId="7A228569" w14:textId="29FC0D7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26</w:t>
            </w:r>
          </w:p>
        </w:tc>
        <w:tc>
          <w:tcPr>
            <w:tcW w:w="1596" w:type="dxa"/>
            <w:shd w:val="clear" w:color="auto" w:fill="auto"/>
            <w:noWrap/>
          </w:tcPr>
          <w:p w14:paraId="19650C00" w14:textId="451DC08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6.19(23.18,29.60)</w:t>
            </w:r>
          </w:p>
        </w:tc>
        <w:tc>
          <w:tcPr>
            <w:tcW w:w="1596" w:type="dxa"/>
            <w:shd w:val="clear" w:color="auto" w:fill="auto"/>
            <w:noWrap/>
          </w:tcPr>
          <w:p w14:paraId="548A2368" w14:textId="72C119D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1.99(18.49,26.15)</w:t>
            </w:r>
          </w:p>
        </w:tc>
        <w:tc>
          <w:tcPr>
            <w:tcW w:w="2015" w:type="dxa"/>
          </w:tcPr>
          <w:p w14:paraId="527D2A97" w14:textId="467018AD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9(0.96,1.47)</w:t>
            </w:r>
          </w:p>
        </w:tc>
        <w:tc>
          <w:tcPr>
            <w:tcW w:w="813" w:type="dxa"/>
            <w:shd w:val="clear" w:color="auto" w:fill="auto"/>
            <w:noWrap/>
          </w:tcPr>
          <w:p w14:paraId="26D7CC95" w14:textId="287DED2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053</w:t>
            </w:r>
          </w:p>
        </w:tc>
        <w:tc>
          <w:tcPr>
            <w:tcW w:w="1596" w:type="dxa"/>
            <w:shd w:val="clear" w:color="auto" w:fill="auto"/>
            <w:noWrap/>
          </w:tcPr>
          <w:p w14:paraId="3FD02EEB" w14:textId="7DF6050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91(87.66,95.06)</w:t>
            </w:r>
          </w:p>
        </w:tc>
        <w:tc>
          <w:tcPr>
            <w:tcW w:w="1596" w:type="dxa"/>
            <w:shd w:val="clear" w:color="auto" w:fill="auto"/>
            <w:noWrap/>
          </w:tcPr>
          <w:p w14:paraId="30A4CF74" w14:textId="29D4D47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5.47(77.76,91.30)</w:t>
            </w:r>
          </w:p>
        </w:tc>
        <w:tc>
          <w:tcPr>
            <w:tcW w:w="853" w:type="dxa"/>
            <w:shd w:val="clear" w:color="auto" w:fill="auto"/>
            <w:noWrap/>
          </w:tcPr>
          <w:p w14:paraId="3DB76610" w14:textId="2CAA333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601</w:t>
            </w:r>
          </w:p>
        </w:tc>
      </w:tr>
      <w:tr w:rsidR="00B82368" w:rsidRPr="00A700DB" w14:paraId="38A14BE5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2953C5F6" w14:textId="2F52AB2C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</w:t>
            </w:r>
          </w:p>
        </w:tc>
        <w:tc>
          <w:tcPr>
            <w:tcW w:w="1339" w:type="dxa"/>
            <w:shd w:val="clear" w:color="auto" w:fill="auto"/>
            <w:noWrap/>
          </w:tcPr>
          <w:p w14:paraId="0DDE3660" w14:textId="1478366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1(0.64,0.79)</w:t>
            </w:r>
          </w:p>
        </w:tc>
        <w:tc>
          <w:tcPr>
            <w:tcW w:w="1418" w:type="dxa"/>
            <w:shd w:val="clear" w:color="auto" w:fill="auto"/>
            <w:noWrap/>
          </w:tcPr>
          <w:p w14:paraId="20D8C9B5" w14:textId="2613F2F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5(0.55,0.76)</w:t>
            </w:r>
          </w:p>
        </w:tc>
        <w:tc>
          <w:tcPr>
            <w:tcW w:w="850" w:type="dxa"/>
            <w:shd w:val="clear" w:color="auto" w:fill="auto"/>
            <w:noWrap/>
          </w:tcPr>
          <w:p w14:paraId="37BEED83" w14:textId="1066BD7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333</w:t>
            </w:r>
          </w:p>
        </w:tc>
        <w:tc>
          <w:tcPr>
            <w:tcW w:w="1596" w:type="dxa"/>
            <w:shd w:val="clear" w:color="auto" w:fill="auto"/>
            <w:noWrap/>
          </w:tcPr>
          <w:p w14:paraId="32AA7C61" w14:textId="7FCDEE1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9(2.90,3.73)</w:t>
            </w:r>
          </w:p>
        </w:tc>
        <w:tc>
          <w:tcPr>
            <w:tcW w:w="1596" w:type="dxa"/>
            <w:shd w:val="clear" w:color="auto" w:fill="auto"/>
            <w:noWrap/>
          </w:tcPr>
          <w:p w14:paraId="51725B25" w14:textId="7AF10C1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37(1.98,2.83)</w:t>
            </w:r>
          </w:p>
        </w:tc>
        <w:tc>
          <w:tcPr>
            <w:tcW w:w="2015" w:type="dxa"/>
          </w:tcPr>
          <w:p w14:paraId="2B1F8657" w14:textId="556F8F05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9(1.12,1.73)</w:t>
            </w:r>
          </w:p>
        </w:tc>
        <w:tc>
          <w:tcPr>
            <w:tcW w:w="813" w:type="dxa"/>
            <w:shd w:val="clear" w:color="auto" w:fill="auto"/>
            <w:noWrap/>
          </w:tcPr>
          <w:p w14:paraId="737180A8" w14:textId="39C5FC1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32</w:t>
            </w:r>
          </w:p>
        </w:tc>
        <w:tc>
          <w:tcPr>
            <w:tcW w:w="1596" w:type="dxa"/>
            <w:shd w:val="clear" w:color="auto" w:fill="auto"/>
            <w:noWrap/>
          </w:tcPr>
          <w:p w14:paraId="6461B10E" w14:textId="568372C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2.55(77.08,87.18)</w:t>
            </w:r>
          </w:p>
        </w:tc>
        <w:tc>
          <w:tcPr>
            <w:tcW w:w="1596" w:type="dxa"/>
            <w:shd w:val="clear" w:color="auto" w:fill="auto"/>
            <w:noWrap/>
          </w:tcPr>
          <w:p w14:paraId="12D24207" w14:textId="2C911F2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5.21(66.38,82.73)</w:t>
            </w:r>
          </w:p>
        </w:tc>
        <w:tc>
          <w:tcPr>
            <w:tcW w:w="853" w:type="dxa"/>
            <w:shd w:val="clear" w:color="auto" w:fill="auto"/>
            <w:noWrap/>
          </w:tcPr>
          <w:p w14:paraId="273BB526" w14:textId="01B7E79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041</w:t>
            </w:r>
          </w:p>
        </w:tc>
      </w:tr>
      <w:tr w:rsidR="00B82368" w:rsidRPr="00A700DB" w14:paraId="5CC38658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1EE968E9" w14:textId="2DD5D1DC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</w:t>
            </w:r>
          </w:p>
        </w:tc>
        <w:tc>
          <w:tcPr>
            <w:tcW w:w="1339" w:type="dxa"/>
            <w:shd w:val="clear" w:color="auto" w:fill="auto"/>
            <w:noWrap/>
          </w:tcPr>
          <w:p w14:paraId="7B6A6884" w14:textId="0BD874F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1(0.84,0.99)</w:t>
            </w:r>
          </w:p>
        </w:tc>
        <w:tc>
          <w:tcPr>
            <w:tcW w:w="1418" w:type="dxa"/>
            <w:shd w:val="clear" w:color="auto" w:fill="auto"/>
            <w:noWrap/>
          </w:tcPr>
          <w:p w14:paraId="3C3880CC" w14:textId="2241F43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3(0.83,1.06)</w:t>
            </w:r>
          </w:p>
        </w:tc>
        <w:tc>
          <w:tcPr>
            <w:tcW w:w="850" w:type="dxa"/>
            <w:shd w:val="clear" w:color="auto" w:fill="auto"/>
            <w:noWrap/>
          </w:tcPr>
          <w:p w14:paraId="5EB1DADD" w14:textId="4A680FE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385</w:t>
            </w:r>
          </w:p>
        </w:tc>
        <w:tc>
          <w:tcPr>
            <w:tcW w:w="1596" w:type="dxa"/>
            <w:shd w:val="clear" w:color="auto" w:fill="auto"/>
            <w:noWrap/>
          </w:tcPr>
          <w:p w14:paraId="6826386F" w14:textId="677E7FC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75(5.06,6.53)</w:t>
            </w:r>
          </w:p>
        </w:tc>
        <w:tc>
          <w:tcPr>
            <w:tcW w:w="1596" w:type="dxa"/>
            <w:shd w:val="clear" w:color="auto" w:fill="auto"/>
            <w:noWrap/>
          </w:tcPr>
          <w:p w14:paraId="1D4FE699" w14:textId="2F2A8DD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24(4.37,6.27)</w:t>
            </w:r>
          </w:p>
        </w:tc>
        <w:tc>
          <w:tcPr>
            <w:tcW w:w="2015" w:type="dxa"/>
          </w:tcPr>
          <w:p w14:paraId="1D4E411E" w14:textId="33CE9B6B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(0.88,1.37)</w:t>
            </w:r>
          </w:p>
        </w:tc>
        <w:tc>
          <w:tcPr>
            <w:tcW w:w="813" w:type="dxa"/>
            <w:shd w:val="clear" w:color="auto" w:fill="auto"/>
            <w:noWrap/>
          </w:tcPr>
          <w:p w14:paraId="5E24E4F4" w14:textId="72185C7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086</w:t>
            </w:r>
          </w:p>
        </w:tc>
        <w:tc>
          <w:tcPr>
            <w:tcW w:w="1596" w:type="dxa"/>
            <w:shd w:val="clear" w:color="auto" w:fill="auto"/>
            <w:noWrap/>
          </w:tcPr>
          <w:p w14:paraId="4870424D" w14:textId="2D9E4E5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34(88.16,95.40)</w:t>
            </w:r>
          </w:p>
        </w:tc>
        <w:tc>
          <w:tcPr>
            <w:tcW w:w="1596" w:type="dxa"/>
            <w:shd w:val="clear" w:color="auto" w:fill="auto"/>
            <w:noWrap/>
          </w:tcPr>
          <w:p w14:paraId="15AC5FC3" w14:textId="10C9D1A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31(85.90,96.42)</w:t>
            </w:r>
          </w:p>
        </w:tc>
        <w:tc>
          <w:tcPr>
            <w:tcW w:w="853" w:type="dxa"/>
            <w:shd w:val="clear" w:color="auto" w:fill="auto"/>
            <w:noWrap/>
          </w:tcPr>
          <w:p w14:paraId="10E282E0" w14:textId="334AFCD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913</w:t>
            </w:r>
          </w:p>
        </w:tc>
      </w:tr>
      <w:tr w:rsidR="00B82368" w:rsidRPr="00A700DB" w14:paraId="36D04D43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405B5EF" w14:textId="0A798417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7A21751A" w14:textId="42A103D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7(1.54,1.8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965A22" w14:textId="01B69B1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8(1.58,2.0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CB593" w14:textId="03EC0AE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64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99E9F8C" w14:textId="6294E86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04(7.88,10.3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55B7ADA" w14:textId="1A8FA72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76(6.39,9.42)</w:t>
            </w:r>
          </w:p>
        </w:tc>
        <w:tc>
          <w:tcPr>
            <w:tcW w:w="2015" w:type="dxa"/>
          </w:tcPr>
          <w:p w14:paraId="6184D17D" w14:textId="182D213B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6(0.92,1.48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F658F83" w14:textId="4C322D5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08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63F6C08" w14:textId="2FDE0C4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6.38(81.32,90.5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A2047C6" w14:textId="7BD022C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2.05(73.88,88.5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36E3ABE" w14:textId="297A8BB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844</w:t>
            </w:r>
          </w:p>
        </w:tc>
      </w:tr>
      <w:tr w:rsidR="00B82368" w:rsidRPr="00A700DB" w14:paraId="670DE385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030CCB1" w14:textId="5B6ACCB7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1B299BD6" w14:textId="4977743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3(2.68,3.21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4C2C32" w14:textId="0C5DBB5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9(2.45,3.1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4850A1" w14:textId="10DC5DE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35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84A21DC" w14:textId="4265BF2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.19(15.31,19.29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F01A194" w14:textId="05FF201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28(10.43,14.47)</w:t>
            </w:r>
          </w:p>
        </w:tc>
        <w:tc>
          <w:tcPr>
            <w:tcW w:w="2015" w:type="dxa"/>
          </w:tcPr>
          <w:p w14:paraId="2CA08E7F" w14:textId="1660813E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4(1.14,1.71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6876EFC" w14:textId="4395455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1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4B99303" w14:textId="49835D2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5.74(92.31,97.9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E49AF48" w14:textId="34DE6F9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6.32(78.74,91.9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BD64B26" w14:textId="5DFD2BA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15</w:t>
            </w:r>
          </w:p>
        </w:tc>
      </w:tr>
      <w:tr w:rsidR="00B82368" w:rsidRPr="00A700DB" w14:paraId="507F313F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1ADE42C1" w14:textId="2DF83C60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N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5BB3ACFE" w14:textId="1C1A495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1(1.71,2.1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008609" w14:textId="2AB1280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1(1.63,2.2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22C11E" w14:textId="1EE253E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78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2575810" w14:textId="2C6E2E7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.42(13.56,17.5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BDA588C" w14:textId="7601DC9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3.06(10.88,15.68)</w:t>
            </w:r>
          </w:p>
        </w:tc>
        <w:tc>
          <w:tcPr>
            <w:tcW w:w="2015" w:type="dxa"/>
          </w:tcPr>
          <w:p w14:paraId="2283BAB8" w14:textId="0F4AF2D4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8(0.94,1.48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329EDFBD" w14:textId="298FC3B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44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3FA26A9" w14:textId="41C1D3C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4.47(90.73,97.02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EA9E26E" w14:textId="1C151B2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3.16(86.97,97.0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6608946" w14:textId="570239D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261</w:t>
            </w:r>
          </w:p>
        </w:tc>
      </w:tr>
      <w:tr w:rsidR="00B82368" w:rsidRPr="00A700DB" w14:paraId="5ADB6331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A913087" w14:textId="1C7EA256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V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6EFF816F" w14:textId="7CCFFCB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14(1.93,2.3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1569B9" w14:textId="0A7ED49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21(1.91,2.5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85B559" w14:textId="358FF00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264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78AFAB0" w14:textId="67FCB5E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18(8.21,10.2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9C0063C" w14:textId="519D3A3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76(6.62,9.09)</w:t>
            </w:r>
          </w:p>
        </w:tc>
        <w:tc>
          <w:tcPr>
            <w:tcW w:w="2015" w:type="dxa"/>
          </w:tcPr>
          <w:p w14:paraId="76BBEC88" w14:textId="4952778C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8(0.97,1.44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226E1B37" w14:textId="0F60B55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88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516BF8E" w14:textId="1A56946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09(83.24,91.9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4BF9BBB" w14:textId="566A4B3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92(68.23,84.2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5C61333" w14:textId="6EE223D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66</w:t>
            </w:r>
          </w:p>
        </w:tc>
      </w:tr>
      <w:tr w:rsidR="00B82368" w:rsidRPr="00A700DB" w14:paraId="6D5A3161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D793C92" w14:textId="5CC555B8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1F158ADA" w14:textId="6BCB360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34(3.02,3.69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7C908F" w14:textId="6834EE6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6(2.83,3.76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C27CBC" w14:textId="171A6D7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94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93840BE" w14:textId="335C10E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6.58(14.21,19.3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E188A05" w14:textId="263DD0C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.66(9.37,14.51)</w:t>
            </w:r>
          </w:p>
        </w:tc>
        <w:tc>
          <w:tcPr>
            <w:tcW w:w="2015" w:type="dxa"/>
          </w:tcPr>
          <w:p w14:paraId="3E73C938" w14:textId="7BC1091A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42(1.09,1.8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AFB364B" w14:textId="2993478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0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25EC9FE" w14:textId="3D15A37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0.85(75.23,85.68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977DABB" w14:textId="035CDE2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0.94(61.83,78.96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60F2062" w14:textId="7D16E58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358</w:t>
            </w:r>
          </w:p>
        </w:tc>
      </w:tr>
      <w:tr w:rsidR="00B82368" w:rsidRPr="00A700DB" w14:paraId="4BA57037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8255804" w14:textId="1BC702E1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0BAE5C03" w14:textId="17B40A7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64(2.37,2.9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0C884D" w14:textId="18CC1E4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57(2.21,2.9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D5C810" w14:textId="6826F00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804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66902B4" w14:textId="2ECCE9F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93(8.05,9.9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59974A8" w14:textId="56F22F7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58(5.68,7.61)</w:t>
            </w:r>
          </w:p>
        </w:tc>
        <w:tc>
          <w:tcPr>
            <w:tcW w:w="2015" w:type="dxa"/>
          </w:tcPr>
          <w:p w14:paraId="0B1D0C87" w14:textId="37872315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6(1.13,1.62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476530F" w14:textId="4E82921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0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A5D533E" w14:textId="7C8FEE3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2.34(66.15,77.9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94F67D5" w14:textId="1541F04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8.97(49.50,67.9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64F4F64" w14:textId="38FDBDF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14</w:t>
            </w:r>
          </w:p>
        </w:tc>
      </w:tr>
      <w:tr w:rsidR="00B82368" w:rsidRPr="00A700DB" w14:paraId="648F4C96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4CED35C" w14:textId="1D85DDC4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2D8F410C" w14:textId="1D53746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7(0.32,0.4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BF2DEB" w14:textId="5304B53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(0.32,0.49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5171EE" w14:textId="1E54917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9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F8C7E1E" w14:textId="4B4D457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8(2.45,3.2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BCF29C0" w14:textId="2EEFC8F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3(2.25,3.31)</w:t>
            </w:r>
          </w:p>
        </w:tc>
        <w:tc>
          <w:tcPr>
            <w:tcW w:w="2015" w:type="dxa"/>
          </w:tcPr>
          <w:p w14:paraId="55819778" w14:textId="5659A130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3(0.81,1.30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679CC603" w14:textId="29F10D8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28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4653EC1" w14:textId="101A400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64(86.17,94.0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B25278A" w14:textId="1B85AED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1.45(84.84,95.8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B6AA02B" w14:textId="2409DBA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022</w:t>
            </w:r>
          </w:p>
        </w:tc>
      </w:tr>
      <w:tr w:rsidR="00B82368" w:rsidRPr="00A700DB" w14:paraId="1FAE8075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687A14D2" w14:textId="719670BA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B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2E7D9F92" w14:textId="5692D73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1(3.69,4.5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5F715E" w14:textId="5F50C7E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04(3.47,4.70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8CE801" w14:textId="27646C9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68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4AD6BCB" w14:textId="11C288D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.34(19.63,25.4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C0D2748" w14:textId="1420B0D2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0.16(16.77,24.22)</w:t>
            </w:r>
          </w:p>
        </w:tc>
        <w:tc>
          <w:tcPr>
            <w:tcW w:w="2015" w:type="dxa"/>
          </w:tcPr>
          <w:p w14:paraId="2FA8DB82" w14:textId="47898FFE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1(0.89,1.39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BF9E8B5" w14:textId="56ED118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68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D6169D4" w14:textId="14655CA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09(83.24,91.9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D25D071" w14:textId="0EA1E29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7.18(79.74,92.6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EBA6482" w14:textId="48468FB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069</w:t>
            </w:r>
          </w:p>
        </w:tc>
      </w:tr>
      <w:tr w:rsidR="00B82368" w:rsidRPr="00A700DB" w14:paraId="10A3A60A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0482C8F2" w14:textId="334A87B8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2863A77C" w14:textId="7B77F87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86(1.69,2.0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1D0309" w14:textId="263E1D6E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77(1.55,2.0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0A3294" w14:textId="522F6C3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6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8434E73" w14:textId="4B56DBA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.84(9.53,12.3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9258730" w14:textId="53BE9F3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1(6.75,9.72)</w:t>
            </w:r>
          </w:p>
        </w:tc>
        <w:tc>
          <w:tcPr>
            <w:tcW w:w="2015" w:type="dxa"/>
          </w:tcPr>
          <w:p w14:paraId="2FC02E7B" w14:textId="0365F026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4(1.07,1.67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7AC3E9D7" w14:textId="479D19B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0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8EED00C" w14:textId="6D2B70D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21(85.68,93.69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CB0286A" w14:textId="6DFBEED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03(80.74,93.3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D0B2BFE" w14:textId="200B93D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301</w:t>
            </w:r>
          </w:p>
        </w:tc>
      </w:tr>
      <w:tr w:rsidR="00B82368" w:rsidRPr="00A700DB" w14:paraId="5B99A9C4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1257D49" w14:textId="276FC19B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C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46444770" w14:textId="46CF1C7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9(1.82,2.17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757F82" w14:textId="7B608DE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04(1.79,2.3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A986AD" w14:textId="75440A9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59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4A07CA2" w14:textId="1EA6C743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32(8.33,10.4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BDA07E7" w14:textId="024512F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78(6.63,9.12)</w:t>
            </w:r>
          </w:p>
        </w:tc>
        <w:tc>
          <w:tcPr>
            <w:tcW w:w="2015" w:type="dxa"/>
          </w:tcPr>
          <w:p w14:paraId="166DF379" w14:textId="78BA925B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(0.99,1.46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3223889" w14:textId="72DD97F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68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2DF8F80" w14:textId="73AF4DB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5.11(79.90,89.40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590F006" w14:textId="33FD646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8.63(70.09,85.6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454FDCE" w14:textId="063163C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281</w:t>
            </w:r>
          </w:p>
        </w:tc>
      </w:tr>
      <w:tr w:rsidR="00B82368" w:rsidRPr="00A700DB" w14:paraId="2F265CA3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112AD8E" w14:textId="175531B9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0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3498E2E6" w14:textId="3FBAD71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96(3.65,4.3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4561E0" w14:textId="188B526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95(3.51,4.4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C8C3CA" w14:textId="080C4E4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64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90BE80F" w14:textId="05F7E88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3.12(11.69,14.72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8D272D2" w14:textId="7F3F8BC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39(10.53,14.59)</w:t>
            </w:r>
          </w:p>
        </w:tc>
        <w:tc>
          <w:tcPr>
            <w:tcW w:w="2015" w:type="dxa"/>
          </w:tcPr>
          <w:p w14:paraId="7C8BC74A" w14:textId="288DA1E0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6(0.87,1.29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19695C65" w14:textId="0681CB08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7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A0A4191" w14:textId="117C2BC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1.49(65.26,77.1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6823E53" w14:textId="383A99A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4.36(65.46,81.98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D9DF0A8" w14:textId="0059EC3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703</w:t>
            </w:r>
          </w:p>
        </w:tc>
      </w:tr>
      <w:tr w:rsidR="00B82368" w:rsidRPr="00A700DB" w14:paraId="77D15FE5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6DBC9993" w14:textId="57DC2F81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775C9DBA" w14:textId="58F85FC9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51(2.32,2.7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1BD631" w14:textId="7566311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39(2.14,2.67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F4E5C0" w14:textId="0E0CB2BC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75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B1EC952" w14:textId="0802704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52(7.66,9.48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71E2F13" w14:textId="0933A30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.84(5.88,7.96)</w:t>
            </w:r>
          </w:p>
        </w:tc>
        <w:tc>
          <w:tcPr>
            <w:tcW w:w="2015" w:type="dxa"/>
          </w:tcPr>
          <w:p w14:paraId="7C00AF1C" w14:textId="5C87C8BE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5(1.04,1.5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414AC2C0" w14:textId="62A9170F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0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C1E2A12" w14:textId="3E1EEB65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5.32(69.29,80.69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C40EB13" w14:textId="0950777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0.68(51.23,69.59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1871F87" w14:textId="6DF086CA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46</w:t>
            </w:r>
          </w:p>
        </w:tc>
      </w:tr>
      <w:tr w:rsidR="00B82368" w:rsidRPr="00A700DB" w14:paraId="49104495" w14:textId="77777777" w:rsidTr="00B87FB7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658DCF0" w14:textId="4253A203" w:rsidR="00B82368" w:rsidRPr="00A700DB" w:rsidRDefault="00B82368" w:rsidP="00B82368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hideMark/>
          </w:tcPr>
          <w:p w14:paraId="0A20A9B3" w14:textId="18188F91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(2.46,2.96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1AE895" w14:textId="53A3C5B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85(2.50,3.25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96A93" w14:textId="1BF2D8B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92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A5A906C" w14:textId="63003BA6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1.95(19.19,25.11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F63655D" w14:textId="0253263D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.47(15.26,22.34)</w:t>
            </w:r>
          </w:p>
        </w:tc>
        <w:tc>
          <w:tcPr>
            <w:tcW w:w="2015" w:type="dxa"/>
          </w:tcPr>
          <w:p w14:paraId="13346A5E" w14:textId="602D0DF8" w:rsidR="00B82368" w:rsidRPr="00A700DB" w:rsidRDefault="00B82368" w:rsidP="00B82368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9(0.94,1.50)</w:t>
            </w:r>
          </w:p>
        </w:tc>
        <w:tc>
          <w:tcPr>
            <w:tcW w:w="813" w:type="dxa"/>
            <w:shd w:val="clear" w:color="auto" w:fill="auto"/>
            <w:noWrap/>
            <w:hideMark/>
          </w:tcPr>
          <w:p w14:paraId="5CE159DC" w14:textId="22D16F04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45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C413239" w14:textId="458D0B7B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5.32(91.78,97.6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C30A4B9" w14:textId="0A756397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89(81.75,93.9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12C3C40" w14:textId="736F24A0" w:rsidR="00B82368" w:rsidRPr="00A700DB" w:rsidRDefault="00B82368" w:rsidP="00B82368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42</w:t>
            </w:r>
          </w:p>
        </w:tc>
      </w:tr>
    </w:tbl>
    <w:p w14:paraId="5A8A8CFA" w14:textId="6D563121" w:rsidR="00097274" w:rsidRPr="00A700DB" w:rsidRDefault="00097274" w:rsidP="00E927F5">
      <w:pPr>
        <w:rPr>
          <w:rFonts w:ascii="Times New Roman" w:hAnsi="Times New Roman"/>
          <w:color w:val="000000"/>
          <w:szCs w:val="21"/>
        </w:rPr>
      </w:pPr>
      <w:r w:rsidRPr="00A700DB">
        <w:rPr>
          <w:rFonts w:ascii="Times New Roman" w:hAnsi="Times New Roman"/>
          <w:color w:val="000000"/>
          <w:szCs w:val="21"/>
        </w:rPr>
        <w:t xml:space="preserve">Note: </w:t>
      </w:r>
      <w:r w:rsidRPr="00A700DB">
        <w:rPr>
          <w:rFonts w:ascii="Times New Roman" w:eastAsia="微软雅黑" w:hAnsi="Times New Roman"/>
          <w:bCs/>
          <w:color w:val="000000" w:themeColor="text1"/>
          <w:sz w:val="18"/>
          <w:szCs w:val="21"/>
        </w:rPr>
        <w:t>GMC</w:t>
      </w:r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concentration</w:t>
      </w:r>
      <w:r w:rsidRPr="00A700DB">
        <w:rPr>
          <w:rFonts w:ascii="Times New Roman" w:hAnsi="Times New Roman" w:hint="eastAsia"/>
          <w:color w:val="000000"/>
          <w:szCs w:val="21"/>
        </w:rPr>
        <w:t>;</w:t>
      </w:r>
      <w:r w:rsidRPr="00A700DB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GM</w:t>
      </w:r>
      <w:r w:rsidRPr="00A700DB">
        <w:rPr>
          <w:rFonts w:ascii="Times New Roman" w:hAnsi="Times New Roman"/>
          <w:color w:val="000000"/>
          <w:szCs w:val="21"/>
        </w:rPr>
        <w:t>I</w:t>
      </w:r>
      <w:proofErr w:type="spellEnd"/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fold increase</w:t>
      </w:r>
      <w:r w:rsidRPr="00A700DB">
        <w:rPr>
          <w:rFonts w:ascii="Times New Roman" w:hAnsi="Times New Roman" w:hint="eastAsia"/>
          <w:color w:val="000000"/>
          <w:szCs w:val="21"/>
        </w:rPr>
        <w:t xml:space="preserve">;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95%CI</w:t>
      </w:r>
      <w:proofErr w:type="spellEnd"/>
      <w:r w:rsidRPr="00A700DB">
        <w:rPr>
          <w:rFonts w:ascii="Times New Roman" w:hAnsi="Times New Roman" w:hint="eastAsia"/>
          <w:color w:val="000000"/>
          <w:szCs w:val="21"/>
        </w:rPr>
        <w:t>= 95% confidence interval</w:t>
      </w:r>
      <w:r w:rsidRPr="00A700DB">
        <w:rPr>
          <w:rFonts w:ascii="Times New Roman" w:hAnsi="Times New Roman"/>
          <w:color w:val="000000"/>
          <w:szCs w:val="21"/>
        </w:rPr>
        <w:t>.</w:t>
      </w:r>
      <w:r w:rsidRPr="00A700DB">
        <w:rPr>
          <w:rFonts w:ascii="Times New Roman" w:hAnsi="Times New Roman"/>
          <w:color w:val="000000"/>
          <w:szCs w:val="21"/>
        </w:rPr>
        <w:br w:type="page"/>
      </w:r>
    </w:p>
    <w:p w14:paraId="5222D510" w14:textId="42D71E22" w:rsidR="00097274" w:rsidRPr="00A700DB" w:rsidRDefault="00097274" w:rsidP="00097274">
      <w:pPr>
        <w:pStyle w:val="H2"/>
        <w:autoSpaceDE w:val="0"/>
        <w:autoSpaceDN w:val="0"/>
        <w:adjustRightInd w:val="0"/>
        <w:spacing w:before="0" w:after="0" w:line="240" w:lineRule="auto"/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</w:pPr>
      <w:r w:rsidRPr="00A700DB">
        <w:rPr>
          <w:rFonts w:ascii="Times New Roman" w:eastAsiaTheme="minorEastAsia" w:hAnsi="Times New Roman" w:cs="Times New Roman"/>
          <w:bCs/>
          <w:kern w:val="0"/>
          <w:sz w:val="24"/>
          <w:szCs w:val="24"/>
          <w:lang w:val="en-GB" w:eastAsia="zh-CN"/>
        </w:rPr>
        <w:lastRenderedPageBreak/>
        <w:t xml:space="preserve">Supplementary Table </w:t>
      </w:r>
      <w:r w:rsidR="008E3AEA" w:rsidRPr="00A700DB">
        <w:rPr>
          <w:rFonts w:ascii="Times New Roman" w:eastAsiaTheme="minorEastAsia" w:hAnsi="Times New Roman" w:cs="Times New Roman" w:hint="eastAsia"/>
          <w:bCs/>
          <w:kern w:val="0"/>
          <w:sz w:val="24"/>
          <w:szCs w:val="24"/>
          <w:lang w:val="en-GB" w:eastAsia="zh-CN"/>
        </w:rPr>
        <w:t>3</w:t>
      </w:r>
      <w:r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 xml:space="preserve">. Serological Response of study participants </w:t>
      </w:r>
      <w:r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aged 60+ years </w:t>
      </w:r>
      <w:r w:rsidRPr="00A700DB">
        <w:rPr>
          <w:rFonts w:ascii="Times New Roman" w:eastAsiaTheme="minorEastAsia" w:hAnsi="Times New Roman" w:cs="Times New Roman"/>
          <w:b w:val="0"/>
          <w:kern w:val="0"/>
          <w:sz w:val="24"/>
          <w:szCs w:val="24"/>
          <w:lang w:val="en-GB" w:eastAsia="zh-CN"/>
        </w:rPr>
        <w:t>to the 23-valent Pneumococcal Polysaccharide Vaccines</w:t>
      </w:r>
      <w:r w:rsidRPr="00A700DB">
        <w:rPr>
          <w:rFonts w:ascii="Times New Roman" w:eastAsiaTheme="minorEastAsia" w:hAnsi="Times New Roman" w:cs="Times New Roman" w:hint="eastAsia"/>
          <w:b w:val="0"/>
          <w:kern w:val="0"/>
          <w:sz w:val="24"/>
          <w:szCs w:val="24"/>
          <w:lang w:val="en-GB" w:eastAsia="zh-CN"/>
        </w:rPr>
        <w:t xml:space="preserve"> </w:t>
      </w:r>
    </w:p>
    <w:tbl>
      <w:tblPr>
        <w:tblW w:w="1459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6"/>
        <w:gridCol w:w="1339"/>
        <w:gridCol w:w="1418"/>
        <w:gridCol w:w="850"/>
        <w:gridCol w:w="1596"/>
        <w:gridCol w:w="1596"/>
        <w:gridCol w:w="2015"/>
        <w:gridCol w:w="813"/>
        <w:gridCol w:w="1596"/>
        <w:gridCol w:w="1596"/>
        <w:gridCol w:w="853"/>
      </w:tblGrid>
      <w:tr w:rsidR="00A76606" w:rsidRPr="00A700DB" w14:paraId="5B70DC17" w14:textId="77777777" w:rsidTr="00B87FB7">
        <w:trPr>
          <w:trHeight w:val="511"/>
          <w:jc w:val="center"/>
        </w:trPr>
        <w:tc>
          <w:tcPr>
            <w:tcW w:w="926" w:type="dxa"/>
            <w:vMerge w:val="restart"/>
            <w:shd w:val="clear" w:color="auto" w:fill="auto"/>
            <w:vAlign w:val="center"/>
            <w:hideMark/>
          </w:tcPr>
          <w:p w14:paraId="1D890176" w14:textId="77777777" w:rsidR="00A76606" w:rsidRPr="00A700DB" w:rsidRDefault="00A76606" w:rsidP="00B87FB7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Serotypes</w:t>
            </w:r>
          </w:p>
        </w:tc>
        <w:tc>
          <w:tcPr>
            <w:tcW w:w="2757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C09D765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)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 xml:space="preserve"> at baseline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0991B21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192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CB287DE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GMC</w:t>
            </w: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2015" w:type="dxa"/>
            <w:vMerge w:val="restart"/>
            <w:vAlign w:val="center"/>
          </w:tcPr>
          <w:p w14:paraId="48134968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GMC ratio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  <w:r w:rsidRPr="00A700DB"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  <w:t>post-vaccination</w:t>
            </w:r>
          </w:p>
        </w:tc>
        <w:tc>
          <w:tcPr>
            <w:tcW w:w="813" w:type="dxa"/>
            <w:vMerge w:val="restart"/>
            <w:shd w:val="clear" w:color="auto" w:fill="auto"/>
            <w:noWrap/>
            <w:vAlign w:val="center"/>
            <w:hideMark/>
          </w:tcPr>
          <w:p w14:paraId="26F3FAFE" w14:textId="77777777" w:rsidR="00A76606" w:rsidRPr="00A700DB" w:rsidRDefault="00A76606" w:rsidP="00B87FB7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  <w:tc>
          <w:tcPr>
            <w:tcW w:w="3192" w:type="dxa"/>
            <w:gridSpan w:val="2"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8F09E70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Seroconversion rate (</w:t>
            </w:r>
            <w:proofErr w:type="spellStart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95%CI</w:t>
            </w:r>
            <w:proofErr w:type="spellEnd"/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 xml:space="preserve">) </w:t>
            </w:r>
          </w:p>
        </w:tc>
        <w:tc>
          <w:tcPr>
            <w:tcW w:w="853" w:type="dxa"/>
            <w:vMerge w:val="restart"/>
            <w:shd w:val="clear" w:color="auto" w:fill="auto"/>
            <w:noWrap/>
            <w:vAlign w:val="center"/>
            <w:hideMark/>
          </w:tcPr>
          <w:p w14:paraId="41FB296C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 w:themeColor="text1"/>
                <w:sz w:val="18"/>
                <w:szCs w:val="21"/>
              </w:rPr>
              <w:t>p-value</w:t>
            </w:r>
          </w:p>
        </w:tc>
      </w:tr>
      <w:tr w:rsidR="00A76606" w:rsidRPr="00A700DB" w14:paraId="078D518B" w14:textId="77777777" w:rsidTr="00B87FB7">
        <w:trPr>
          <w:trHeight w:val="300"/>
          <w:jc w:val="center"/>
        </w:trPr>
        <w:tc>
          <w:tcPr>
            <w:tcW w:w="926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13B83F9E" w14:textId="77777777" w:rsidR="00A76606" w:rsidRPr="00A700DB" w:rsidRDefault="00A76606" w:rsidP="00B87FB7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</w:p>
        </w:tc>
        <w:tc>
          <w:tcPr>
            <w:tcW w:w="133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6D3B09" w14:textId="77777777" w:rsidR="00A76606" w:rsidRPr="00A700DB" w:rsidRDefault="00A76606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7E894E" w14:textId="77777777" w:rsidR="00A76606" w:rsidRPr="00A700DB" w:rsidRDefault="00A76606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Control</w:t>
            </w:r>
          </w:p>
          <w:p w14:paraId="146668A7" w14:textId="77777777" w:rsidR="00A76606" w:rsidRPr="00A700DB" w:rsidRDefault="00A76606" w:rsidP="00B87FB7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 (n=590)</w:t>
            </w:r>
          </w:p>
        </w:tc>
        <w:tc>
          <w:tcPr>
            <w:tcW w:w="850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C9970D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B49308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979746B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737416E4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2015" w:type="dxa"/>
            <w:vMerge/>
            <w:tcBorders>
              <w:bottom w:val="single" w:sz="2" w:space="0" w:color="auto"/>
            </w:tcBorders>
          </w:tcPr>
          <w:p w14:paraId="479F29DB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81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15884E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1AF8B2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Treatment (n=1177)</w:t>
            </w:r>
          </w:p>
        </w:tc>
        <w:tc>
          <w:tcPr>
            <w:tcW w:w="15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C38EC5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 xml:space="preserve">Control </w:t>
            </w:r>
          </w:p>
          <w:p w14:paraId="5748E7B1" w14:textId="77777777" w:rsidR="00A76606" w:rsidRPr="00A700DB" w:rsidRDefault="00A76606" w:rsidP="00B87FB7">
            <w:pPr>
              <w:keepNext/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 w:hint="eastAsia"/>
                <w:bCs/>
                <w:color w:val="000000"/>
                <w:sz w:val="18"/>
                <w:szCs w:val="21"/>
              </w:rPr>
              <w:t>(n=590)</w:t>
            </w:r>
          </w:p>
        </w:tc>
        <w:tc>
          <w:tcPr>
            <w:tcW w:w="853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ED601F" w14:textId="77777777" w:rsidR="00A76606" w:rsidRPr="00A700DB" w:rsidRDefault="00A76606" w:rsidP="00B87FB7">
            <w:pPr>
              <w:keepNext/>
              <w:adjustRightInd w:val="0"/>
              <w:snapToGrid w:val="0"/>
              <w:jc w:val="left"/>
              <w:rPr>
                <w:rFonts w:ascii="Times New Roman" w:eastAsia="微软雅黑" w:hAnsi="Times New Roman"/>
                <w:bCs/>
                <w:color w:val="000000" w:themeColor="text1"/>
                <w:sz w:val="18"/>
                <w:szCs w:val="21"/>
              </w:rPr>
            </w:pPr>
          </w:p>
        </w:tc>
      </w:tr>
      <w:tr w:rsidR="00131435" w:rsidRPr="00A700DB" w14:paraId="542673A2" w14:textId="77777777" w:rsidTr="00F728F9">
        <w:trPr>
          <w:trHeight w:val="276"/>
          <w:jc w:val="center"/>
        </w:trPr>
        <w:tc>
          <w:tcPr>
            <w:tcW w:w="926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37DF186" w14:textId="37232526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</w:t>
            </w:r>
          </w:p>
        </w:tc>
        <w:tc>
          <w:tcPr>
            <w:tcW w:w="13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1A78C14" w14:textId="0817070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6(0.33,0.40)</w:t>
            </w:r>
          </w:p>
        </w:tc>
        <w:tc>
          <w:tcPr>
            <w:tcW w:w="14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3B5B269" w14:textId="6EBCCAB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9(0.34,0.45)</w:t>
            </w:r>
          </w:p>
        </w:tc>
        <w:tc>
          <w:tcPr>
            <w:tcW w:w="850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C8A2322" w14:textId="5D32CBD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814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A72CA03" w14:textId="49A92A2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7(0.79,0.96)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0BC95D4" w14:textId="7751C26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6(0.84,1.09)</w:t>
            </w:r>
          </w:p>
        </w:tc>
        <w:tc>
          <w:tcPr>
            <w:tcW w:w="2015" w:type="dxa"/>
            <w:tcBorders>
              <w:top w:val="single" w:sz="2" w:space="0" w:color="auto"/>
              <w:bottom w:val="nil"/>
            </w:tcBorders>
          </w:tcPr>
          <w:p w14:paraId="3DCCBD75" w14:textId="37EE85E8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1(0.77,1.07)</w:t>
            </w:r>
          </w:p>
        </w:tc>
        <w:tc>
          <w:tcPr>
            <w:tcW w:w="81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28D0A5E" w14:textId="7ABC2B7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605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27D3A253" w14:textId="4BFA542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8.31(52.99,63.49)</w:t>
            </w:r>
          </w:p>
        </w:tc>
        <w:tc>
          <w:tcPr>
            <w:tcW w:w="159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7D070C76" w14:textId="4DA7F41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5.06(47.44,62.51)</w:t>
            </w:r>
          </w:p>
        </w:tc>
        <w:tc>
          <w:tcPr>
            <w:tcW w:w="853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14:paraId="1276018F" w14:textId="6AC15BC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74</w:t>
            </w:r>
          </w:p>
        </w:tc>
      </w:tr>
      <w:tr w:rsidR="00131435" w:rsidRPr="00A700DB" w14:paraId="281FE312" w14:textId="77777777" w:rsidTr="00F728F9">
        <w:trPr>
          <w:trHeight w:val="276"/>
          <w:jc w:val="center"/>
        </w:trPr>
        <w:tc>
          <w:tcPr>
            <w:tcW w:w="926" w:type="dxa"/>
            <w:tcBorders>
              <w:top w:val="nil"/>
            </w:tcBorders>
            <w:shd w:val="clear" w:color="auto" w:fill="auto"/>
            <w:vAlign w:val="center"/>
          </w:tcPr>
          <w:p w14:paraId="622EFFE4" w14:textId="78B42F9B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B</w:t>
            </w:r>
            <w:proofErr w:type="spellEnd"/>
          </w:p>
        </w:tc>
        <w:tc>
          <w:tcPr>
            <w:tcW w:w="133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1BB933" w14:textId="341197E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65(2.44,2.89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9CBE89" w14:textId="2A9A08E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9(2.48,3.15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463B8D" w14:textId="1D65575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023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676963" w14:textId="242A382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52(8.44,10.75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42F1A6" w14:textId="318DFB2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66(8.14,11.46)</w:t>
            </w:r>
          </w:p>
        </w:tc>
        <w:tc>
          <w:tcPr>
            <w:tcW w:w="2015" w:type="dxa"/>
            <w:tcBorders>
              <w:top w:val="nil"/>
            </w:tcBorders>
          </w:tcPr>
          <w:p w14:paraId="183D62B8" w14:textId="5493DAF7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9(0.80,1.22)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00F89A" w14:textId="5EE1DB9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934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6E4DD18F" w14:textId="6EE2E2C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3.52(68.61,78.04)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  <w:noWrap/>
          </w:tcPr>
          <w:p w14:paraId="3A6D3BD5" w14:textId="72CEFA2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7.98(60.58,74.76)</w:t>
            </w:r>
          </w:p>
        </w:tc>
        <w:tc>
          <w:tcPr>
            <w:tcW w:w="853" w:type="dxa"/>
            <w:tcBorders>
              <w:top w:val="nil"/>
            </w:tcBorders>
            <w:shd w:val="clear" w:color="auto" w:fill="auto"/>
            <w:noWrap/>
          </w:tcPr>
          <w:p w14:paraId="0B9D2EFA" w14:textId="26A1A26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804</w:t>
            </w:r>
          </w:p>
        </w:tc>
      </w:tr>
      <w:tr w:rsidR="00131435" w:rsidRPr="00A700DB" w14:paraId="73842792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6A56F07E" w14:textId="128916F9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24551281" w14:textId="162F59A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8(8.15,9.4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B39496" w14:textId="0166166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3(7.45,9.2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582165" w14:textId="7A3C060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84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20616E8" w14:textId="6F0148D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4.64(31.18,38.48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EA97575" w14:textId="7C0958A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1.79(27.40,36.88)</w:t>
            </w:r>
          </w:p>
        </w:tc>
        <w:tc>
          <w:tcPr>
            <w:tcW w:w="2015" w:type="dxa"/>
          </w:tcPr>
          <w:p w14:paraId="260BE5AB" w14:textId="47440CB9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9(0.91,1.31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317694A2" w14:textId="4184340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546</w:t>
            </w:r>
          </w:p>
        </w:tc>
        <w:tc>
          <w:tcPr>
            <w:tcW w:w="1596" w:type="dxa"/>
            <w:shd w:val="clear" w:color="auto" w:fill="auto"/>
            <w:noWrap/>
          </w:tcPr>
          <w:p w14:paraId="2D30D794" w14:textId="56D03F8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3.52(68.61,78.04)</w:t>
            </w:r>
          </w:p>
        </w:tc>
        <w:tc>
          <w:tcPr>
            <w:tcW w:w="1596" w:type="dxa"/>
            <w:shd w:val="clear" w:color="auto" w:fill="auto"/>
            <w:noWrap/>
          </w:tcPr>
          <w:p w14:paraId="45CB229B" w14:textId="41B4D56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1.35(64.11,77.86)</w:t>
            </w:r>
          </w:p>
        </w:tc>
        <w:tc>
          <w:tcPr>
            <w:tcW w:w="853" w:type="dxa"/>
            <w:shd w:val="clear" w:color="auto" w:fill="auto"/>
            <w:noWrap/>
          </w:tcPr>
          <w:p w14:paraId="1CFB65FC" w14:textId="1EC4DE0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95</w:t>
            </w:r>
          </w:p>
        </w:tc>
      </w:tr>
      <w:tr w:rsidR="00131435" w:rsidRPr="00A700DB" w14:paraId="67DB21BB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FEF00A1" w14:textId="64A20177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EF7EC3D" w14:textId="6568C34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04(3.74,4.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ED281" w14:textId="0274177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18(3.76,4.6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E5989" w14:textId="3F5B527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87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3CD98DC" w14:textId="6ACBA82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.8(15.93,19.89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16E23AF" w14:textId="55078EB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.35(13.13,17.96)</w:t>
            </w:r>
          </w:p>
        </w:tc>
        <w:tc>
          <w:tcPr>
            <w:tcW w:w="2015" w:type="dxa"/>
          </w:tcPr>
          <w:p w14:paraId="595BE2C4" w14:textId="18A8EAA1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6(0.96,1.40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5174C26" w14:textId="13F79C3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306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9D12A91" w14:textId="72E38BD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1.41(76.96,85.32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85AD192" w14:textId="6EE92DF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7.53(70.68,83.4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F26A029" w14:textId="389F1D3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898</w:t>
            </w:r>
          </w:p>
        </w:tc>
      </w:tr>
      <w:tr w:rsidR="00131435" w:rsidRPr="00A700DB" w14:paraId="08D1E1D9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5CA9DECB" w14:textId="1584E15F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9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BD5061B" w14:textId="522F145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51(4.11,4.9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583D62" w14:textId="0D2F199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63(4.06,5.2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37B0F0" w14:textId="20494FC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55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D8BED4F" w14:textId="1DF2A47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.68(15.87,19.70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C1BCEEF" w14:textId="61533F0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.56(13.35,18.13)</w:t>
            </w:r>
          </w:p>
        </w:tc>
        <w:tc>
          <w:tcPr>
            <w:tcW w:w="2015" w:type="dxa"/>
          </w:tcPr>
          <w:p w14:paraId="31DE7B7F" w14:textId="233DD8AA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4(0.94,1.37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F34745A" w14:textId="7A7AFA6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80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A6089E5" w14:textId="44F475E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6.34(71.57,80.6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496F0EE" w14:textId="52F4EF1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7.98(60.58,74.76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DA5B306" w14:textId="42E863C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39</w:t>
            </w:r>
          </w:p>
        </w:tc>
      </w:tr>
      <w:tr w:rsidR="00131435" w:rsidRPr="00A700DB" w14:paraId="2BA59E9E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76D1EE43" w14:textId="3BD5B43D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6EAE7586" w14:textId="3EF433A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07(1.91,2.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DF992E" w14:textId="3FD256F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4(1.73,2.1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044B28" w14:textId="55EFECE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507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5C42861" w14:textId="477A7E2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78(7.89,9.78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14DEBD4" w14:textId="5CE33FA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76(6.67,9.04)</w:t>
            </w:r>
          </w:p>
        </w:tc>
        <w:tc>
          <w:tcPr>
            <w:tcW w:w="2015" w:type="dxa"/>
          </w:tcPr>
          <w:p w14:paraId="155CEEA6" w14:textId="16ADB1C0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3(0.94,1.36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93C067C" w14:textId="745D070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924</w:t>
            </w:r>
          </w:p>
        </w:tc>
        <w:tc>
          <w:tcPr>
            <w:tcW w:w="1596" w:type="dxa"/>
            <w:shd w:val="clear" w:color="auto" w:fill="auto"/>
            <w:noWrap/>
          </w:tcPr>
          <w:p w14:paraId="7ED19504" w14:textId="442846D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2.82(78.48,86.59)</w:t>
            </w:r>
          </w:p>
        </w:tc>
        <w:tc>
          <w:tcPr>
            <w:tcW w:w="1596" w:type="dxa"/>
            <w:shd w:val="clear" w:color="auto" w:fill="auto"/>
            <w:noWrap/>
          </w:tcPr>
          <w:p w14:paraId="494EAFB7" w14:textId="2F89982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7.53(70.68,83.43)</w:t>
            </w:r>
          </w:p>
        </w:tc>
        <w:tc>
          <w:tcPr>
            <w:tcW w:w="853" w:type="dxa"/>
            <w:shd w:val="clear" w:color="auto" w:fill="auto"/>
            <w:noWrap/>
          </w:tcPr>
          <w:p w14:paraId="6AB7E3A8" w14:textId="1A97E4A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417</w:t>
            </w:r>
          </w:p>
        </w:tc>
      </w:tr>
      <w:tr w:rsidR="00131435" w:rsidRPr="00A700DB" w14:paraId="7B6FA01D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0BC2CD2C" w14:textId="40BAE685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4B45C62F" w14:textId="3941305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46(1.36,1.5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D0D190" w14:textId="379574D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48(1.34,1.6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046F02" w14:textId="428E18B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52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1237692" w14:textId="22DB02B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31(7.36,9.38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8888686" w14:textId="1497E91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21(6.92,9.74)</w:t>
            </w:r>
          </w:p>
        </w:tc>
        <w:tc>
          <w:tcPr>
            <w:tcW w:w="2015" w:type="dxa"/>
          </w:tcPr>
          <w:p w14:paraId="489D8118" w14:textId="2088CAE0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1(0.82,1.25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5D6E5B52" w14:textId="5737A62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096</w:t>
            </w:r>
          </w:p>
        </w:tc>
        <w:tc>
          <w:tcPr>
            <w:tcW w:w="1596" w:type="dxa"/>
            <w:shd w:val="clear" w:color="auto" w:fill="auto"/>
            <w:noWrap/>
          </w:tcPr>
          <w:p w14:paraId="6DB23E50" w14:textId="0E5E1AE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7.89(84.03,91.09)</w:t>
            </w:r>
          </w:p>
        </w:tc>
        <w:tc>
          <w:tcPr>
            <w:tcW w:w="1596" w:type="dxa"/>
            <w:shd w:val="clear" w:color="auto" w:fill="auto"/>
            <w:noWrap/>
          </w:tcPr>
          <w:p w14:paraId="6A0D87FC" w14:textId="2938A1E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6.52(80.61,91.17)</w:t>
            </w:r>
          </w:p>
        </w:tc>
        <w:tc>
          <w:tcPr>
            <w:tcW w:w="853" w:type="dxa"/>
            <w:shd w:val="clear" w:color="auto" w:fill="auto"/>
            <w:noWrap/>
          </w:tcPr>
          <w:p w14:paraId="2426B161" w14:textId="6FFBD35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526</w:t>
            </w:r>
          </w:p>
        </w:tc>
      </w:tr>
      <w:tr w:rsidR="00131435" w:rsidRPr="00A700DB" w14:paraId="05D1C6BC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045E7C7D" w14:textId="19BA6930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7DA75F1" w14:textId="129E3F9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31(4.92,5.7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EB70AC" w14:textId="2D1D5C0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47(4.91,6.1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4E5352" w14:textId="3D47FFA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54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0DF4CA7" w14:textId="020599C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9.99(27.15,33.13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18C70AC" w14:textId="1997B75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5.79(22.41,29.68)</w:t>
            </w:r>
          </w:p>
        </w:tc>
        <w:tc>
          <w:tcPr>
            <w:tcW w:w="2015" w:type="dxa"/>
          </w:tcPr>
          <w:p w14:paraId="03CB2D56" w14:textId="3ADBA8B9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6(0.98,1.38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2496EE39" w14:textId="4312F9A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858</w:t>
            </w:r>
          </w:p>
        </w:tc>
        <w:tc>
          <w:tcPr>
            <w:tcW w:w="1596" w:type="dxa"/>
            <w:shd w:val="clear" w:color="auto" w:fill="auto"/>
            <w:noWrap/>
          </w:tcPr>
          <w:p w14:paraId="4D3DC599" w14:textId="6099692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7(87.19,93.51)</w:t>
            </w:r>
          </w:p>
        </w:tc>
        <w:tc>
          <w:tcPr>
            <w:tcW w:w="1596" w:type="dxa"/>
            <w:shd w:val="clear" w:color="auto" w:fill="auto"/>
            <w:noWrap/>
          </w:tcPr>
          <w:p w14:paraId="55D264AC" w14:textId="449F1DF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4.83(78.70,89.76)</w:t>
            </w:r>
          </w:p>
        </w:tc>
        <w:tc>
          <w:tcPr>
            <w:tcW w:w="853" w:type="dxa"/>
            <w:shd w:val="clear" w:color="auto" w:fill="auto"/>
            <w:noWrap/>
          </w:tcPr>
          <w:p w14:paraId="036CF3CE" w14:textId="6AD2FD0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431</w:t>
            </w:r>
          </w:p>
        </w:tc>
      </w:tr>
      <w:tr w:rsidR="00131435" w:rsidRPr="00A700DB" w14:paraId="407663C5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5BC1C3CE" w14:textId="473870D2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3381A7CE" w14:textId="3593AF6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(0.74,0.8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0F47E1" w14:textId="0055848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7(0.69,0.8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454580" w14:textId="609BA90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05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D881345" w14:textId="3DE65E3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39(3.06,3.74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8581AC1" w14:textId="77A17FD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47(2.14,2.85)</w:t>
            </w:r>
          </w:p>
        </w:tc>
        <w:tc>
          <w:tcPr>
            <w:tcW w:w="2015" w:type="dxa"/>
          </w:tcPr>
          <w:p w14:paraId="57072C0A" w14:textId="17E4A7A3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7(1.15,1.63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493151E0" w14:textId="129F3AF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04</w:t>
            </w:r>
          </w:p>
        </w:tc>
        <w:tc>
          <w:tcPr>
            <w:tcW w:w="1596" w:type="dxa"/>
            <w:shd w:val="clear" w:color="auto" w:fill="auto"/>
            <w:noWrap/>
          </w:tcPr>
          <w:p w14:paraId="041EDAD7" w14:textId="357F9AD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3.1(78.79,86.85)</w:t>
            </w:r>
          </w:p>
        </w:tc>
        <w:tc>
          <w:tcPr>
            <w:tcW w:w="1596" w:type="dxa"/>
            <w:shd w:val="clear" w:color="auto" w:fill="auto"/>
            <w:noWrap/>
          </w:tcPr>
          <w:p w14:paraId="2EBE2321" w14:textId="23E72BF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3.03(65.88,79.40)</w:t>
            </w:r>
          </w:p>
        </w:tc>
        <w:tc>
          <w:tcPr>
            <w:tcW w:w="853" w:type="dxa"/>
            <w:shd w:val="clear" w:color="auto" w:fill="auto"/>
            <w:noWrap/>
          </w:tcPr>
          <w:p w14:paraId="4F56653B" w14:textId="26CB3F5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64</w:t>
            </w:r>
          </w:p>
        </w:tc>
      </w:tr>
      <w:tr w:rsidR="00131435" w:rsidRPr="00A700DB" w14:paraId="35059398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</w:tcPr>
          <w:p w14:paraId="18DE6685" w14:textId="039A7DFB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</w:t>
            </w:r>
          </w:p>
        </w:tc>
        <w:tc>
          <w:tcPr>
            <w:tcW w:w="1339" w:type="dxa"/>
            <w:shd w:val="clear" w:color="auto" w:fill="auto"/>
            <w:noWrap/>
            <w:vAlign w:val="center"/>
          </w:tcPr>
          <w:p w14:paraId="270FA9A6" w14:textId="1B3E2A6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2(0.86,0.9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EC1B06" w14:textId="5CF4CC6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7(0.88,1.0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D58739" w14:textId="4306922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60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4B191F0" w14:textId="0E7E4AF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16(4.63,5.75)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B38842C" w14:textId="3681D99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09(4.37,5.94)</w:t>
            </w:r>
          </w:p>
        </w:tc>
        <w:tc>
          <w:tcPr>
            <w:tcW w:w="2015" w:type="dxa"/>
          </w:tcPr>
          <w:p w14:paraId="6233599C" w14:textId="39FFD74E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1(0.84,1.22)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 w14:paraId="67019667" w14:textId="6AF9966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912</w:t>
            </w:r>
          </w:p>
        </w:tc>
        <w:tc>
          <w:tcPr>
            <w:tcW w:w="1596" w:type="dxa"/>
            <w:shd w:val="clear" w:color="auto" w:fill="auto"/>
            <w:noWrap/>
          </w:tcPr>
          <w:p w14:paraId="42F3DA5D" w14:textId="77211F8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9.58(85.92,92.55)</w:t>
            </w:r>
          </w:p>
        </w:tc>
        <w:tc>
          <w:tcPr>
            <w:tcW w:w="1596" w:type="dxa"/>
            <w:shd w:val="clear" w:color="auto" w:fill="auto"/>
            <w:noWrap/>
          </w:tcPr>
          <w:p w14:paraId="200CFFAC" w14:textId="6F6AC7E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9.89(84.49,93.90)</w:t>
            </w:r>
          </w:p>
        </w:tc>
        <w:tc>
          <w:tcPr>
            <w:tcW w:w="853" w:type="dxa"/>
            <w:shd w:val="clear" w:color="auto" w:fill="auto"/>
            <w:noWrap/>
          </w:tcPr>
          <w:p w14:paraId="2DB933D1" w14:textId="52BBDCC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116</w:t>
            </w:r>
          </w:p>
        </w:tc>
      </w:tr>
      <w:tr w:rsidR="00131435" w:rsidRPr="00A700DB" w14:paraId="44061EED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1FC10AD" w14:textId="4C85A35E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E188A40" w14:textId="50F2AFF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2(1.78,2.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7C8513" w14:textId="3D6DAEB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9(1.71,2.1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A2337" w14:textId="541498B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71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1F5AB74" w14:textId="016831F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54(8.47,10.75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8BF5D02" w14:textId="4BEBBC5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01(7.62,10.67)</w:t>
            </w:r>
          </w:p>
        </w:tc>
        <w:tc>
          <w:tcPr>
            <w:tcW w:w="2015" w:type="dxa"/>
          </w:tcPr>
          <w:p w14:paraId="305FBD5D" w14:textId="26F3A2EE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6(0.86,1.30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3F075FE" w14:textId="3F92718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91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AEB8FFB" w14:textId="623D6A5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3.66(79.40,87.35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9FF4994" w14:textId="3644BB9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0.9(74.34,86.39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1B691DA" w14:textId="4516F50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26</w:t>
            </w:r>
          </w:p>
        </w:tc>
      </w:tr>
      <w:tr w:rsidR="00131435" w:rsidRPr="00A700DB" w14:paraId="793696FA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9DD55EC" w14:textId="3A540DEC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7B3600D1" w14:textId="30D5442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3(2.73,3.1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CA5A12" w14:textId="48DFAE2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8(2.69,3.3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EE4007" w14:textId="07AC9B0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09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11B1E11" w14:textId="75C83AD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.44(13.14,15.88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85D3DA1" w14:textId="17CB262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.72(10.25,13.39)</w:t>
            </w:r>
          </w:p>
        </w:tc>
        <w:tc>
          <w:tcPr>
            <w:tcW w:w="2015" w:type="dxa"/>
          </w:tcPr>
          <w:p w14:paraId="0C121FF6" w14:textId="6BBE44E6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3(1.05,1.45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E60C502" w14:textId="211EC30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2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172B0BF" w14:textId="54AC6B3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7.04(83.10,90.35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7F3731E" w14:textId="27BF771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9.78(73.12,85.4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19416AD" w14:textId="4FAF215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83</w:t>
            </w:r>
          </w:p>
        </w:tc>
      </w:tr>
      <w:tr w:rsidR="00131435" w:rsidRPr="00A700DB" w14:paraId="645C02EB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E4AF480" w14:textId="127A8F12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N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C9299C1" w14:textId="6754A31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1(2.50,2.9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217759" w14:textId="2435FB0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1(2.42,3.0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C834C" w14:textId="7EA9474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81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75DF17" w14:textId="6BE473D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.76(16.88,20.85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FC3F16" w14:textId="73CCA60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4.41(12.41,16.73)</w:t>
            </w:r>
          </w:p>
        </w:tc>
        <w:tc>
          <w:tcPr>
            <w:tcW w:w="2015" w:type="dxa"/>
          </w:tcPr>
          <w:p w14:paraId="4D0CFEA4" w14:textId="7D660D7C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3(1.08,1.56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691B6A5" w14:textId="550A1AD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48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F187BFC" w14:textId="33A7FBE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39(89.13,94.9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9593430" w14:textId="6CD595E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2(82.53,92.5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E33CD69" w14:textId="72CB826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108</w:t>
            </w:r>
          </w:p>
        </w:tc>
      </w:tr>
      <w:tr w:rsidR="00131435" w:rsidRPr="00A700DB" w14:paraId="16BE6283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38E8E00A" w14:textId="38661A16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V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8E7C456" w14:textId="61DF5AD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74(2.52,2.9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3F5E0" w14:textId="0E3C543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84(2.52,3.2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DC7C06" w14:textId="7881A35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138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48ED05E" w14:textId="5E1DA89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12(10.97,13.39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5DC660F" w14:textId="36F713C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.98(9.54,12.63)</w:t>
            </w:r>
          </w:p>
        </w:tc>
        <w:tc>
          <w:tcPr>
            <w:tcW w:w="2015" w:type="dxa"/>
          </w:tcPr>
          <w:p w14:paraId="23444B55" w14:textId="4F203778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(0.93,1.31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E0AB55A" w14:textId="0B45EF7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594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BDBFD62" w14:textId="61CF8BC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7.04(83.10,90.35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1948193" w14:textId="27A58FD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2.02(75.58,87.3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93BD099" w14:textId="4A83B05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22</w:t>
            </w:r>
          </w:p>
        </w:tc>
      </w:tr>
      <w:tr w:rsidR="00131435" w:rsidRPr="00A700DB" w14:paraId="46C5B70D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0D608C5" w14:textId="260F91CB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0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E1B247D" w14:textId="71F27D9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13(3.82,4.4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3AEB9" w14:textId="17259AB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96(3.55,4.4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62A47B" w14:textId="1DFBDB4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31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64CE224" w14:textId="50B7A85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.44(16.36,20.78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E8C7FA8" w14:textId="420F7DD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.29(12.91,18.1)</w:t>
            </w:r>
          </w:p>
        </w:tc>
        <w:tc>
          <w:tcPr>
            <w:tcW w:w="2015" w:type="dxa"/>
          </w:tcPr>
          <w:p w14:paraId="5F0A1E2E" w14:textId="21FCE650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1(0.98,1.48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234B5DC" w14:textId="360AB8F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763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B318905" w14:textId="113153D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2.25(77.87,86.09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6626554" w14:textId="25D2121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4.16(67.07,80.42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7D5F931" w14:textId="76C04D8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88</w:t>
            </w:r>
          </w:p>
        </w:tc>
      </w:tr>
      <w:tr w:rsidR="00131435" w:rsidRPr="00A700DB" w14:paraId="6838F051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A0C36EE" w14:textId="248F3030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A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31A40DB2" w14:textId="2490B37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(2.96,3.4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AE3935" w14:textId="1C87C47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02(2.71,3.3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D59467" w14:textId="6319E89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03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FAAE77E" w14:textId="4002D82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69(8.00,9.44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A7FAFD4" w14:textId="3799073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.52(6.68,8.45)</w:t>
            </w:r>
          </w:p>
        </w:tc>
        <w:tc>
          <w:tcPr>
            <w:tcW w:w="2015" w:type="dxa"/>
          </w:tcPr>
          <w:p w14:paraId="4F8936CD" w14:textId="7E1C5E3B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16(1.00,1.33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5E0827B2" w14:textId="0B14056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484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9E7AD9B" w14:textId="6C57527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3.66(58.42,68.6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7FBFA43" w14:textId="365A3B1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6.74(49.12,64.13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28BCA5FF" w14:textId="4F6C97A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218</w:t>
            </w:r>
          </w:p>
        </w:tc>
      </w:tr>
      <w:tr w:rsidR="00131435" w:rsidRPr="00A700DB" w14:paraId="5C2ACB45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6B68349B" w14:textId="520EA0CF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17B70EB4" w14:textId="17B0E8E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3(0.49,0.5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BD48C" w14:textId="741298A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3(0.47,0.6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5F1CD" w14:textId="4825691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63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EAA115F" w14:textId="0B3A0A5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4(3.02,3.83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D6969CB" w14:textId="79F4EDC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47(2.93,4.10)</w:t>
            </w:r>
          </w:p>
        </w:tc>
        <w:tc>
          <w:tcPr>
            <w:tcW w:w="2015" w:type="dxa"/>
          </w:tcPr>
          <w:p w14:paraId="200C4306" w14:textId="2157EF1A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8(0.80,1.20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1741274" w14:textId="73040B0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45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CF49461" w14:textId="002A203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9.01(85.29,92.07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DED1578" w14:textId="56F46CA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76(83.18,93.00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4B5D7A54" w14:textId="765CEE5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309</w:t>
            </w:r>
          </w:p>
        </w:tc>
      </w:tr>
      <w:tr w:rsidR="00131435" w:rsidRPr="00A700DB" w14:paraId="145C2751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0C4FF57" w14:textId="22568206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5B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0848E50" w14:textId="46453F1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5.11(4.70,5.5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546783" w14:textId="4219781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73(4.21,5.3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13B4E7" w14:textId="1BB8EBF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86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40FD11D" w14:textId="0516182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8.27(25.34,31.55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DD64584" w14:textId="09F0D6E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.82(19.54,26.64)</w:t>
            </w:r>
          </w:p>
        </w:tc>
        <w:tc>
          <w:tcPr>
            <w:tcW w:w="2015" w:type="dxa"/>
          </w:tcPr>
          <w:p w14:paraId="403595B8" w14:textId="457C810D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24(1.03,1.50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2BD9998" w14:textId="1A48F7C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26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EBA4FB0" w14:textId="6C1A82B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5.92(81.86,89.36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C8FC2E4" w14:textId="7EB326F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0.9(74.34,86.39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2348842" w14:textId="79F8BAE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338</w:t>
            </w:r>
          </w:p>
        </w:tc>
      </w:tr>
      <w:tr w:rsidR="00131435" w:rsidRPr="00A700DB" w14:paraId="6FB486DF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E5D1203" w14:textId="2682224A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7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388D0C9" w14:textId="2C3A7E7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2(2.03,2.3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BE84BC" w14:textId="71919DA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37(2.12,2.6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F718B6" w14:textId="500D731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303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F7BADB2" w14:textId="582CD1C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1.94(10.72,13.3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6C36C9D" w14:textId="323E2FE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2.62(10.84,14.70)</w:t>
            </w:r>
          </w:p>
        </w:tc>
        <w:tc>
          <w:tcPr>
            <w:tcW w:w="2015" w:type="dxa"/>
          </w:tcPr>
          <w:p w14:paraId="222AB2E8" w14:textId="546FA9EF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5(0.78,1.14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5B1E2906" w14:textId="24F8673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5567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2F18B49B" w14:textId="4908489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8.73(84.97,91.8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1D56796" w14:textId="6C0B079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4.27(78.07,89.29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2F3D80F" w14:textId="5E8C95A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1453</w:t>
            </w:r>
          </w:p>
        </w:tc>
      </w:tr>
      <w:tr w:rsidR="00131435" w:rsidRPr="00A700DB" w14:paraId="7B9C0324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7BA70787" w14:textId="131F9B01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8C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51D8C33F" w14:textId="574D3AC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3(2.13,2.4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735CF" w14:textId="070CC3E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48(2.22,2.7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80B96" w14:textId="697E2D6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59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E91349D" w14:textId="29461C5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.4(8.54,10.35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39C2A92" w14:textId="70251A47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88(7.76,10.17)</w:t>
            </w:r>
          </w:p>
        </w:tc>
        <w:tc>
          <w:tcPr>
            <w:tcW w:w="2015" w:type="dxa"/>
          </w:tcPr>
          <w:p w14:paraId="491A2471" w14:textId="5AD72A56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6(0.90,1.25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AF4D134" w14:textId="61C2872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99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6D0A7CAC" w14:textId="6F4F1AF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3.66(79.40,87.35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465DC8F2" w14:textId="0A6E581D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3.6(66.48,79.9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6F2CC80" w14:textId="4862501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059</w:t>
            </w:r>
          </w:p>
        </w:tc>
      </w:tr>
      <w:tr w:rsidR="00131435" w:rsidRPr="00A700DB" w14:paraId="59B155B3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2B318892" w14:textId="497A60E7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0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65112B2" w14:textId="3001EAEB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4(4.09,4.7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46FF59" w14:textId="4DFADFC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4.62(4.17,5.1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BEB427" w14:textId="4E02335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464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C120632" w14:textId="1E94093A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6.15(14.49,18.01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A8497AF" w14:textId="247C5C11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0.68(17.74,24.11)</w:t>
            </w:r>
          </w:p>
        </w:tc>
        <w:tc>
          <w:tcPr>
            <w:tcW w:w="2015" w:type="dxa"/>
          </w:tcPr>
          <w:p w14:paraId="2BBC0797" w14:textId="0B801065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8(0.65,0.94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77BFEB9" w14:textId="7FD4A53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0101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1AE7FB5E" w14:textId="350D427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5.49(70.68,79.88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50A2F7CD" w14:textId="29DD6A9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79.78(73.12,85.41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17094539" w14:textId="2C4BB04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2684</w:t>
            </w:r>
          </w:p>
        </w:tc>
      </w:tr>
      <w:tr w:rsidR="00131435" w:rsidRPr="00A700DB" w14:paraId="6E4D0F65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0331A480" w14:textId="4D7FECFE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2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22806844" w14:textId="6C3D1E15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7(2.77,3.1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2CC12A" w14:textId="4E946B3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.92(2.64,3.2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FB252C" w14:textId="185A1EB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782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BCDFCAC" w14:textId="7BBB5AD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53(7.79,9.33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8633DB5" w14:textId="30610402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8.19(7.21,9.31)</w:t>
            </w:r>
          </w:p>
        </w:tc>
        <w:tc>
          <w:tcPr>
            <w:tcW w:w="2015" w:type="dxa"/>
          </w:tcPr>
          <w:p w14:paraId="02431FE6" w14:textId="4B019C6D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1.04(0.89,1.22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42B778B" w14:textId="5AB1E61E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142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72960A27" w14:textId="2C68D6A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1.97(56.70,67.04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01107847" w14:textId="0B3070B0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60.11(52.52,67.36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FE2E3E1" w14:textId="60C74BF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776</w:t>
            </w:r>
          </w:p>
        </w:tc>
      </w:tr>
      <w:tr w:rsidR="00131435" w:rsidRPr="00A700DB" w14:paraId="3F404345" w14:textId="77777777" w:rsidTr="00F728F9">
        <w:trPr>
          <w:trHeight w:val="276"/>
          <w:jc w:val="center"/>
        </w:trPr>
        <w:tc>
          <w:tcPr>
            <w:tcW w:w="926" w:type="dxa"/>
            <w:shd w:val="clear" w:color="auto" w:fill="auto"/>
            <w:vAlign w:val="center"/>
            <w:hideMark/>
          </w:tcPr>
          <w:p w14:paraId="1D548736" w14:textId="7615D33D" w:rsidR="00131435" w:rsidRPr="00A700DB" w:rsidRDefault="00131435" w:rsidP="00131435">
            <w:pPr>
              <w:adjustRightInd w:val="0"/>
              <w:snapToGrid w:val="0"/>
              <w:ind w:rightChars="100" w:right="21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proofErr w:type="spellStart"/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3F</w:t>
            </w:r>
            <w:proofErr w:type="spellEnd"/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14:paraId="4ED3DD49" w14:textId="7BF7657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26(3.00,3.5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DD1BFA" w14:textId="0DC1A4A9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3.37(3.01,3.7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871339" w14:textId="3F502888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6201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1F93D89" w14:textId="2219E5C6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3.74(20.96,26.88)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1BA83B7" w14:textId="062E3E5C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24.19(20.30,28.84)</w:t>
            </w:r>
          </w:p>
        </w:tc>
        <w:tc>
          <w:tcPr>
            <w:tcW w:w="2015" w:type="dxa"/>
          </w:tcPr>
          <w:p w14:paraId="2B5BE03E" w14:textId="17DAE21C" w:rsidR="00131435" w:rsidRPr="00A700DB" w:rsidRDefault="00131435" w:rsidP="00131435">
            <w:pPr>
              <w:adjustRightInd w:val="0"/>
              <w:snapToGrid w:val="0"/>
              <w:jc w:val="center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98(0.79,1.22)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EB67F6A" w14:textId="694AFB7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8625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A42FDFE" w14:textId="3F2C24B3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2.39(89.13,94.93)</w:t>
            </w:r>
          </w:p>
        </w:tc>
        <w:tc>
          <w:tcPr>
            <w:tcW w:w="1596" w:type="dxa"/>
            <w:shd w:val="clear" w:color="auto" w:fill="auto"/>
            <w:noWrap/>
            <w:hideMark/>
          </w:tcPr>
          <w:p w14:paraId="3716D61C" w14:textId="67BADD8F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90.45(85.15,94.3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220CC0A" w14:textId="5CCEE494" w:rsidR="00131435" w:rsidRPr="00A700DB" w:rsidRDefault="00131435" w:rsidP="00131435">
            <w:pPr>
              <w:adjustRightInd w:val="0"/>
              <w:snapToGrid w:val="0"/>
              <w:jc w:val="right"/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</w:pPr>
            <w:r w:rsidRPr="00A700DB">
              <w:rPr>
                <w:rFonts w:ascii="Times New Roman" w:eastAsia="微软雅黑" w:hAnsi="Times New Roman"/>
                <w:bCs/>
                <w:color w:val="000000"/>
                <w:sz w:val="18"/>
                <w:szCs w:val="21"/>
              </w:rPr>
              <w:t>0.4416</w:t>
            </w:r>
          </w:p>
        </w:tc>
      </w:tr>
    </w:tbl>
    <w:p w14:paraId="1EA7ABB6" w14:textId="0FF59116" w:rsidR="00E927F5" w:rsidRPr="00F83B49" w:rsidRDefault="00097274" w:rsidP="00E927F5">
      <w:pPr>
        <w:rPr>
          <w:lang w:val="en-GB"/>
        </w:rPr>
      </w:pPr>
      <w:r w:rsidRPr="00A700DB">
        <w:rPr>
          <w:rFonts w:ascii="Times New Roman" w:hAnsi="Times New Roman"/>
          <w:color w:val="000000"/>
          <w:szCs w:val="21"/>
        </w:rPr>
        <w:t xml:space="preserve">Note: </w:t>
      </w:r>
      <w:r w:rsidRPr="00A700DB">
        <w:rPr>
          <w:rFonts w:ascii="Times New Roman" w:eastAsia="微软雅黑" w:hAnsi="Times New Roman"/>
          <w:bCs/>
          <w:color w:val="000000" w:themeColor="text1"/>
          <w:sz w:val="18"/>
          <w:szCs w:val="21"/>
        </w:rPr>
        <w:t>GMC</w:t>
      </w:r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concentration</w:t>
      </w:r>
      <w:r w:rsidRPr="00A700DB">
        <w:rPr>
          <w:rFonts w:ascii="Times New Roman" w:hAnsi="Times New Roman" w:hint="eastAsia"/>
          <w:color w:val="000000"/>
          <w:szCs w:val="21"/>
        </w:rPr>
        <w:t>;</w:t>
      </w:r>
      <w:r w:rsidRPr="00A700DB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GM</w:t>
      </w:r>
      <w:r w:rsidRPr="00A700DB">
        <w:rPr>
          <w:rFonts w:ascii="Times New Roman" w:hAnsi="Times New Roman"/>
          <w:color w:val="000000"/>
          <w:szCs w:val="21"/>
        </w:rPr>
        <w:t>I</w:t>
      </w:r>
      <w:proofErr w:type="spellEnd"/>
      <w:r w:rsidRPr="00A700DB">
        <w:rPr>
          <w:rFonts w:ascii="Times New Roman" w:hAnsi="Times New Roman"/>
          <w:color w:val="000000"/>
          <w:szCs w:val="21"/>
        </w:rPr>
        <w:t>=</w:t>
      </w:r>
      <w:r w:rsidRPr="00A700DB">
        <w:t xml:space="preserve"> </w:t>
      </w:r>
      <w:r w:rsidRPr="00A700DB">
        <w:rPr>
          <w:rFonts w:ascii="Times New Roman" w:hAnsi="Times New Roman"/>
          <w:color w:val="000000"/>
          <w:szCs w:val="21"/>
        </w:rPr>
        <w:t>geometric mean fold increase</w:t>
      </w:r>
      <w:r w:rsidRPr="00A700DB">
        <w:rPr>
          <w:rFonts w:ascii="Times New Roman" w:hAnsi="Times New Roman" w:hint="eastAsia"/>
          <w:color w:val="000000"/>
          <w:szCs w:val="21"/>
        </w:rPr>
        <w:t xml:space="preserve">; </w:t>
      </w:r>
      <w:proofErr w:type="spellStart"/>
      <w:r w:rsidRPr="00A700DB">
        <w:rPr>
          <w:rFonts w:ascii="Times New Roman" w:hAnsi="Times New Roman" w:hint="eastAsia"/>
          <w:color w:val="000000"/>
          <w:szCs w:val="21"/>
        </w:rPr>
        <w:t>95%CI</w:t>
      </w:r>
      <w:proofErr w:type="spellEnd"/>
      <w:r w:rsidRPr="00A700DB">
        <w:rPr>
          <w:rFonts w:ascii="Times New Roman" w:hAnsi="Times New Roman" w:hint="eastAsia"/>
          <w:color w:val="000000"/>
          <w:szCs w:val="21"/>
        </w:rPr>
        <w:t>= 95% confidence interval</w:t>
      </w:r>
      <w:r w:rsidRPr="00A700DB">
        <w:rPr>
          <w:rFonts w:ascii="Times New Roman" w:hAnsi="Times New Roman"/>
          <w:color w:val="000000"/>
          <w:szCs w:val="21"/>
        </w:rPr>
        <w:t>.</w:t>
      </w:r>
    </w:p>
    <w:sectPr w:rsidR="00E927F5" w:rsidRPr="00F83B49" w:rsidSect="00E927F5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69EDF" w14:textId="77777777" w:rsidR="00C707E5" w:rsidRDefault="00C707E5">
      <w:r>
        <w:separator/>
      </w:r>
    </w:p>
  </w:endnote>
  <w:endnote w:type="continuationSeparator" w:id="0">
    <w:p w14:paraId="286240D3" w14:textId="77777777" w:rsidR="00C707E5" w:rsidRDefault="00C7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+mn-lt">
    <w:altName w:val="Cambria"/>
    <w:panose1 w:val="00000000000000000000"/>
    <w:charset w:val="00"/>
    <w:family w:val="roman"/>
    <w:notTrueType/>
    <w:pitch w:val="default"/>
  </w:font>
  <w:font w:name="仿宋_GB2312">
    <w:altName w:val="微软雅黑"/>
    <w:charset w:val="00"/>
    <w:family w:val="auto"/>
    <w:pitch w:val="default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8EC015" w14:textId="77777777" w:rsidR="00DB0ED8" w:rsidRPr="00D90B7C" w:rsidRDefault="00DB0ED8">
    <w:pPr>
      <w:pStyle w:val="a5"/>
      <w:jc w:val="center"/>
      <w:rPr>
        <w:rFonts w:ascii="Times New Roman" w:hAnsi="Times New Roman"/>
        <w:u w:val="single"/>
      </w:rPr>
    </w:pPr>
    <w:r w:rsidRPr="00D90B7C">
      <w:rPr>
        <w:rFonts w:ascii="Times New Roman" w:hAnsi="Times New Roman"/>
        <w:u w:val="single"/>
      </w:rPr>
      <w:fldChar w:fldCharType="begin"/>
    </w:r>
    <w:r w:rsidRPr="00D90B7C">
      <w:rPr>
        <w:rFonts w:ascii="Times New Roman" w:hAnsi="Times New Roman"/>
        <w:u w:val="single"/>
      </w:rPr>
      <w:instrText>PAGE   \* MERGEFORMAT</w:instrText>
    </w:r>
    <w:r w:rsidRPr="00D90B7C">
      <w:rPr>
        <w:rFonts w:ascii="Times New Roman" w:hAnsi="Times New Roman"/>
        <w:u w:val="single"/>
      </w:rPr>
      <w:fldChar w:fldCharType="separate"/>
    </w:r>
    <w:r w:rsidR="007F2C4A" w:rsidRPr="007F2C4A">
      <w:rPr>
        <w:rFonts w:ascii="Times New Roman" w:hAnsi="Times New Roman"/>
        <w:noProof/>
        <w:u w:val="single"/>
        <w:lang w:val="zh-CN"/>
      </w:rPr>
      <w:t>22</w:t>
    </w:r>
    <w:r w:rsidRPr="00D90B7C">
      <w:rPr>
        <w:rFonts w:ascii="Times New Roman" w:hAnsi="Times New Roman"/>
        <w:u w:val="single"/>
      </w:rPr>
      <w:fldChar w:fldCharType="end"/>
    </w:r>
  </w:p>
  <w:p w14:paraId="3D6BC0F8" w14:textId="77777777" w:rsidR="00DB0ED8" w:rsidRPr="00886982" w:rsidRDefault="00DB0ED8">
    <w:pPr>
      <w:pStyle w:val="a5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B1BED" w14:textId="77777777" w:rsidR="00C707E5" w:rsidRDefault="00C707E5">
      <w:r>
        <w:separator/>
      </w:r>
    </w:p>
  </w:footnote>
  <w:footnote w:type="continuationSeparator" w:id="0">
    <w:p w14:paraId="294A6A91" w14:textId="77777777" w:rsidR="00C707E5" w:rsidRDefault="00C70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0AAD"/>
    <w:multiLevelType w:val="hybridMultilevel"/>
    <w:tmpl w:val="1AE64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1B26DA"/>
    <w:multiLevelType w:val="hybridMultilevel"/>
    <w:tmpl w:val="549C4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EF580C"/>
    <w:multiLevelType w:val="multilevel"/>
    <w:tmpl w:val="01EF58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62A35CC"/>
    <w:multiLevelType w:val="multilevel"/>
    <w:tmpl w:val="022ED8E6"/>
    <w:lvl w:ilvl="0">
      <w:start w:val="1"/>
      <w:numFmt w:val="decimal"/>
      <w:lvlText w:val="%1"/>
      <w:lvlJc w:val="left"/>
      <w:pPr>
        <w:ind w:left="795" w:hanging="795"/>
      </w:pPr>
      <w:rPr>
        <w:rFonts w:ascii="Calibri" w:eastAsiaTheme="minorEastAsia" w:hAnsi="Calibri" w:hint="default"/>
        <w:sz w:val="24"/>
      </w:rPr>
    </w:lvl>
    <w:lvl w:ilvl="1">
      <w:start w:val="1"/>
      <w:numFmt w:val="decimal"/>
      <w:lvlText w:val="%1.%2"/>
      <w:lvlJc w:val="left"/>
      <w:pPr>
        <w:ind w:left="795" w:hanging="795"/>
      </w:pPr>
      <w:rPr>
        <w:rFonts w:ascii="Calibri" w:eastAsiaTheme="minorEastAsia" w:hAnsi="Calibri" w:hint="default"/>
        <w:sz w:val="24"/>
      </w:rPr>
    </w:lvl>
    <w:lvl w:ilvl="2">
      <w:start w:val="1"/>
      <w:numFmt w:val="decimal"/>
      <w:lvlText w:val="%1.%2.%3"/>
      <w:lvlJc w:val="left"/>
      <w:pPr>
        <w:ind w:left="795" w:hanging="795"/>
      </w:pPr>
      <w:rPr>
        <w:rFonts w:ascii="Calibri" w:eastAsiaTheme="minorEastAsia" w:hAnsi="Calibri" w:hint="default"/>
        <w:sz w:val="24"/>
      </w:rPr>
    </w:lvl>
    <w:lvl w:ilvl="3">
      <w:start w:val="1"/>
      <w:numFmt w:val="decimal"/>
      <w:lvlText w:val="%1.%2.%3.%4"/>
      <w:lvlJc w:val="left"/>
      <w:pPr>
        <w:ind w:left="795" w:hanging="795"/>
      </w:pPr>
      <w:rPr>
        <w:rFonts w:ascii="Calibri" w:eastAsiaTheme="minorEastAsia" w:hAnsi="Calibri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eastAsiaTheme="minorEastAsia" w:hAnsi="Calibri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EastAsia" w:hAnsi="Calibri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eastAsiaTheme="minorEastAsia" w:hAnsi="Calibri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eastAsiaTheme="minorEastAsia" w:hAnsi="Calibri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EastAsia" w:hAnsi="Calibri" w:hint="default"/>
        <w:sz w:val="24"/>
      </w:rPr>
    </w:lvl>
  </w:abstractNum>
  <w:abstractNum w:abstractNumId="4" w15:restartNumberingAfterBreak="0">
    <w:nsid w:val="11CE4D42"/>
    <w:multiLevelType w:val="hybridMultilevel"/>
    <w:tmpl w:val="30EAF6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27A12EA"/>
    <w:multiLevelType w:val="multilevel"/>
    <w:tmpl w:val="127A12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2A4705"/>
    <w:multiLevelType w:val="multilevel"/>
    <w:tmpl w:val="142A470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430" w:hanging="4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7747EB8"/>
    <w:multiLevelType w:val="hybridMultilevel"/>
    <w:tmpl w:val="36FA81B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193662B6"/>
    <w:multiLevelType w:val="hybridMultilevel"/>
    <w:tmpl w:val="1AE64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9A217E3"/>
    <w:multiLevelType w:val="hybridMultilevel"/>
    <w:tmpl w:val="37B68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E23AFA"/>
    <w:multiLevelType w:val="multilevel"/>
    <w:tmpl w:val="B30A0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2D879F5"/>
    <w:multiLevelType w:val="hybridMultilevel"/>
    <w:tmpl w:val="F834787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2CD06910"/>
    <w:multiLevelType w:val="hybridMultilevel"/>
    <w:tmpl w:val="B6FC5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486FF0"/>
    <w:multiLevelType w:val="hybridMultilevel"/>
    <w:tmpl w:val="2110DF0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38637DD9"/>
    <w:multiLevelType w:val="hybridMultilevel"/>
    <w:tmpl w:val="DF8451B4"/>
    <w:lvl w:ilvl="0" w:tplc="1CD45C7E">
      <w:start w:val="1"/>
      <w:numFmt w:val="decimal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5" w15:restartNumberingAfterBreak="0">
    <w:nsid w:val="39CA4873"/>
    <w:multiLevelType w:val="hybridMultilevel"/>
    <w:tmpl w:val="3AF65DD8"/>
    <w:lvl w:ilvl="0" w:tplc="52562EE4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3A0044A5"/>
    <w:multiLevelType w:val="hybridMultilevel"/>
    <w:tmpl w:val="679E9F08"/>
    <w:lvl w:ilvl="0" w:tplc="2E0E5F1A">
      <w:start w:val="5"/>
      <w:numFmt w:val="bullet"/>
      <w:lvlText w:val="-"/>
      <w:lvlJc w:val="left"/>
      <w:pPr>
        <w:ind w:left="420" w:hanging="42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EC55A67"/>
    <w:multiLevelType w:val="hybridMultilevel"/>
    <w:tmpl w:val="C8223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137327"/>
    <w:multiLevelType w:val="hybridMultilevel"/>
    <w:tmpl w:val="BBD0B428"/>
    <w:lvl w:ilvl="0" w:tplc="04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A57671"/>
    <w:multiLevelType w:val="hybridMultilevel"/>
    <w:tmpl w:val="0162621C"/>
    <w:lvl w:ilvl="0" w:tplc="2E0E5F1A">
      <w:start w:val="5"/>
      <w:numFmt w:val="bullet"/>
      <w:lvlText w:val="-"/>
      <w:lvlJc w:val="left"/>
      <w:pPr>
        <w:ind w:left="78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0" w15:restartNumberingAfterBreak="0">
    <w:nsid w:val="43DA4449"/>
    <w:multiLevelType w:val="hybridMultilevel"/>
    <w:tmpl w:val="D312E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DE922904">
      <w:start w:val="1"/>
      <w:numFmt w:val="bullet"/>
      <w:lvlText w:val=""/>
      <w:lvlJc w:val="left"/>
      <w:pPr>
        <w:ind w:left="840" w:hanging="420"/>
      </w:pPr>
      <w:rPr>
        <w:rFonts w:ascii="Symbol" w:hAnsi="Symbol" w:hint="default"/>
        <w:color w:val="000000"/>
        <w:sz w:val="13"/>
        <w:szCs w:val="13"/>
      </w:r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7CE6C1B"/>
    <w:multiLevelType w:val="hybridMultilevel"/>
    <w:tmpl w:val="1AE642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4D805E1E"/>
    <w:multiLevelType w:val="hybridMultilevel"/>
    <w:tmpl w:val="BDB0BB9C"/>
    <w:lvl w:ilvl="0" w:tplc="52562EE4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F4D7054"/>
    <w:multiLevelType w:val="multilevel"/>
    <w:tmpl w:val="4F4D7054"/>
    <w:lvl w:ilvl="0">
      <w:start w:val="1"/>
      <w:numFmt w:val="decimal"/>
      <w:lvlText w:val="（%1）"/>
      <w:lvlJc w:val="left"/>
      <w:pPr>
        <w:ind w:left="420" w:hanging="420"/>
      </w:pPr>
      <w:rPr>
        <w:rFonts w:hint="default"/>
        <w:lang w:val="en-GB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55F5B51"/>
    <w:multiLevelType w:val="hybridMultilevel"/>
    <w:tmpl w:val="0C0CAC32"/>
    <w:lvl w:ilvl="0" w:tplc="52562EE4">
      <w:start w:val="1"/>
      <w:numFmt w:val="bullet"/>
      <w:lvlText w:val=""/>
      <w:lvlJc w:val="left"/>
      <w:pPr>
        <w:ind w:left="33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9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2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25" w15:restartNumberingAfterBreak="0">
    <w:nsid w:val="57727B9E"/>
    <w:multiLevelType w:val="hybridMultilevel"/>
    <w:tmpl w:val="5DF86444"/>
    <w:lvl w:ilvl="0" w:tplc="52562EE4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B2D29E0"/>
    <w:multiLevelType w:val="multilevel"/>
    <w:tmpl w:val="5B2D29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55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8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1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5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4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280" w:hanging="1800"/>
      </w:pPr>
      <w:rPr>
        <w:rFonts w:hint="default"/>
      </w:rPr>
    </w:lvl>
  </w:abstractNum>
  <w:abstractNum w:abstractNumId="27" w15:restartNumberingAfterBreak="0">
    <w:nsid w:val="5B470A5D"/>
    <w:multiLevelType w:val="hybridMultilevel"/>
    <w:tmpl w:val="8FF40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225967"/>
    <w:multiLevelType w:val="multilevel"/>
    <w:tmpl w:val="5C22596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sz w:val="24"/>
      </w:rPr>
    </w:lvl>
  </w:abstractNum>
  <w:abstractNum w:abstractNumId="29" w15:restartNumberingAfterBreak="0">
    <w:nsid w:val="68D27ED7"/>
    <w:multiLevelType w:val="hybridMultilevel"/>
    <w:tmpl w:val="BB1A829E"/>
    <w:lvl w:ilvl="0" w:tplc="04090001">
      <w:start w:val="1"/>
      <w:numFmt w:val="bullet"/>
      <w:lvlText w:val=""/>
      <w:lvlJc w:val="left"/>
      <w:pPr>
        <w:ind w:left="547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87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7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7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7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7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7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7" w:hanging="440"/>
      </w:pPr>
      <w:rPr>
        <w:rFonts w:ascii="Wingdings" w:hAnsi="Wingdings" w:hint="default"/>
      </w:rPr>
    </w:lvl>
  </w:abstractNum>
  <w:abstractNum w:abstractNumId="30" w15:restartNumberingAfterBreak="0">
    <w:nsid w:val="69302F30"/>
    <w:multiLevelType w:val="multilevel"/>
    <w:tmpl w:val="69302F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B974A10"/>
    <w:multiLevelType w:val="multilevel"/>
    <w:tmpl w:val="6B974A10"/>
    <w:lvl w:ilvl="0">
      <w:start w:val="1"/>
      <w:numFmt w:val="decimal"/>
      <w:lvlText w:val="%1．"/>
      <w:lvlJc w:val="left"/>
      <w:pPr>
        <w:tabs>
          <w:tab w:val="left" w:pos="780"/>
        </w:tabs>
        <w:ind w:left="780" w:hanging="360"/>
      </w:pPr>
      <w:rPr>
        <w:rFonts w:cs="Times New Roman" w:hint="default"/>
      </w:rPr>
    </w:lvl>
    <w:lvl w:ilvl="1">
      <w:start w:val="1"/>
      <w:numFmt w:val="chineseCountingThousand"/>
      <w:pStyle w:val="4"/>
      <w:lvlText w:val="%2、"/>
      <w:lvlJc w:val="left"/>
      <w:pPr>
        <w:tabs>
          <w:tab w:val="left" w:pos="840"/>
        </w:tabs>
        <w:ind w:left="840" w:hanging="420"/>
      </w:pPr>
      <w:rPr>
        <w:rFonts w:cs="Times New Roman" w:hint="default"/>
      </w:rPr>
    </w:lvl>
    <w:lvl w:ilvl="2">
      <w:start w:val="1"/>
      <w:numFmt w:val="decimal"/>
      <w:lvlText w:val="%3．"/>
      <w:lvlJc w:val="left"/>
      <w:pPr>
        <w:tabs>
          <w:tab w:val="left" w:pos="1260"/>
        </w:tabs>
        <w:ind w:left="1260" w:hanging="420"/>
      </w:pPr>
      <w:rPr>
        <w:rFonts w:cs="Times New Roman" w:hint="eastAsia"/>
      </w:r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  <w:rPr>
        <w:rFonts w:cs="Times New Roman"/>
      </w:rPr>
    </w:lvl>
  </w:abstractNum>
  <w:abstractNum w:abstractNumId="32" w15:restartNumberingAfterBreak="0">
    <w:nsid w:val="6E9F15E9"/>
    <w:multiLevelType w:val="hybridMultilevel"/>
    <w:tmpl w:val="9202E5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74F23AE4"/>
    <w:multiLevelType w:val="hybridMultilevel"/>
    <w:tmpl w:val="14765A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B11025B"/>
    <w:multiLevelType w:val="hybridMultilevel"/>
    <w:tmpl w:val="35E4B352"/>
    <w:lvl w:ilvl="0" w:tplc="52562EE4">
      <w:start w:val="1"/>
      <w:numFmt w:val="bullet"/>
      <w:lvlText w:val="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5" w15:restartNumberingAfterBreak="0">
    <w:nsid w:val="7B9B34E2"/>
    <w:multiLevelType w:val="hybridMultilevel"/>
    <w:tmpl w:val="2334C688"/>
    <w:lvl w:ilvl="0" w:tplc="D9A2A0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+mn-lt" w:hAnsi="+mn-lt" w:hint="default"/>
      </w:rPr>
    </w:lvl>
    <w:lvl w:ilvl="1" w:tplc="AF7E1F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+mn-lt" w:hAnsi="+mn-lt" w:hint="default"/>
      </w:rPr>
    </w:lvl>
    <w:lvl w:ilvl="2" w:tplc="435690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+mn-lt" w:hAnsi="+mn-lt" w:hint="default"/>
      </w:rPr>
    </w:lvl>
    <w:lvl w:ilvl="3" w:tplc="A7422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+mn-lt" w:hAnsi="+mn-lt" w:hint="default"/>
      </w:rPr>
    </w:lvl>
    <w:lvl w:ilvl="4" w:tplc="B3AE8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+mn-lt" w:hAnsi="+mn-lt" w:hint="default"/>
      </w:rPr>
    </w:lvl>
    <w:lvl w:ilvl="5" w:tplc="FEDCE2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+mn-lt" w:hAnsi="+mn-lt" w:hint="default"/>
      </w:rPr>
    </w:lvl>
    <w:lvl w:ilvl="6" w:tplc="2452DE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+mn-lt" w:hAnsi="+mn-lt" w:hint="default"/>
      </w:rPr>
    </w:lvl>
    <w:lvl w:ilvl="7" w:tplc="5CBAE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+mn-lt" w:hAnsi="+mn-lt" w:hint="default"/>
      </w:rPr>
    </w:lvl>
    <w:lvl w:ilvl="8" w:tplc="46602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+mn-lt" w:hAnsi="+mn-lt" w:hint="default"/>
      </w:rPr>
    </w:lvl>
  </w:abstractNum>
  <w:num w:numId="1" w16cid:durableId="2002847824">
    <w:abstractNumId w:val="15"/>
  </w:num>
  <w:num w:numId="2" w16cid:durableId="1564172565">
    <w:abstractNumId w:val="12"/>
  </w:num>
  <w:num w:numId="3" w16cid:durableId="888079889">
    <w:abstractNumId w:val="17"/>
  </w:num>
  <w:num w:numId="4" w16cid:durableId="310718194">
    <w:abstractNumId w:val="27"/>
  </w:num>
  <w:num w:numId="5" w16cid:durableId="80689932">
    <w:abstractNumId w:val="33"/>
  </w:num>
  <w:num w:numId="6" w16cid:durableId="2129280323">
    <w:abstractNumId w:val="1"/>
  </w:num>
  <w:num w:numId="7" w16cid:durableId="1712999660">
    <w:abstractNumId w:val="11"/>
  </w:num>
  <w:num w:numId="8" w16cid:durableId="440271250">
    <w:abstractNumId w:val="22"/>
  </w:num>
  <w:num w:numId="9" w16cid:durableId="1980039496">
    <w:abstractNumId w:val="31"/>
  </w:num>
  <w:num w:numId="10" w16cid:durableId="89261851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981612539">
    <w:abstractNumId w:val="2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0229710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491330908">
    <w:abstractNumId w:val="0"/>
  </w:num>
  <w:num w:numId="14" w16cid:durableId="677931602">
    <w:abstractNumId w:val="19"/>
  </w:num>
  <w:num w:numId="15" w16cid:durableId="905458448">
    <w:abstractNumId w:val="3"/>
  </w:num>
  <w:num w:numId="16" w16cid:durableId="1388526459">
    <w:abstractNumId w:val="8"/>
  </w:num>
  <w:num w:numId="17" w16cid:durableId="470831395">
    <w:abstractNumId w:val="16"/>
  </w:num>
  <w:num w:numId="18" w16cid:durableId="2093161903">
    <w:abstractNumId w:val="32"/>
  </w:num>
  <w:num w:numId="19" w16cid:durableId="1999920244">
    <w:abstractNumId w:val="24"/>
  </w:num>
  <w:num w:numId="20" w16cid:durableId="1935627260">
    <w:abstractNumId w:val="25"/>
  </w:num>
  <w:num w:numId="21" w16cid:durableId="38818749">
    <w:abstractNumId w:val="7"/>
  </w:num>
  <w:num w:numId="22" w16cid:durableId="1528062638">
    <w:abstractNumId w:val="29"/>
  </w:num>
  <w:num w:numId="23" w16cid:durableId="1146626865">
    <w:abstractNumId w:val="13"/>
  </w:num>
  <w:num w:numId="24" w16cid:durableId="2084719452">
    <w:abstractNumId w:val="14"/>
  </w:num>
  <w:num w:numId="25" w16cid:durableId="1162697405">
    <w:abstractNumId w:val="26"/>
  </w:num>
  <w:num w:numId="26" w16cid:durableId="634217708">
    <w:abstractNumId w:val="6"/>
  </w:num>
  <w:num w:numId="27" w16cid:durableId="425812528">
    <w:abstractNumId w:val="5"/>
  </w:num>
  <w:num w:numId="28" w16cid:durableId="1955283970">
    <w:abstractNumId w:val="2"/>
  </w:num>
  <w:num w:numId="29" w16cid:durableId="1920291949">
    <w:abstractNumId w:val="30"/>
  </w:num>
  <w:num w:numId="30" w16cid:durableId="962884671">
    <w:abstractNumId w:val="28"/>
  </w:num>
  <w:num w:numId="31" w16cid:durableId="1311979620">
    <w:abstractNumId w:val="34"/>
  </w:num>
  <w:num w:numId="32" w16cid:durableId="809051281">
    <w:abstractNumId w:val="23"/>
  </w:num>
  <w:num w:numId="33" w16cid:durableId="1032459775">
    <w:abstractNumId w:val="35"/>
  </w:num>
  <w:num w:numId="34" w16cid:durableId="1541748296">
    <w:abstractNumId w:val="9"/>
  </w:num>
  <w:num w:numId="35" w16cid:durableId="779450707">
    <w:abstractNumId w:val="18"/>
  </w:num>
  <w:num w:numId="36" w16cid:durableId="2028826327">
    <w:abstractNumId w:val="1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c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dza29x7vt2akewzf6p2r0re2d22ezrp9as&quot;&gt;mine&lt;record-ids&gt;&lt;item&gt;9&lt;/item&gt;&lt;/record-ids&gt;&lt;/item&gt;&lt;/Libraries&gt;"/>
  </w:docVars>
  <w:rsids>
    <w:rsidRoot w:val="00DB37A1"/>
    <w:rsid w:val="000002E8"/>
    <w:rsid w:val="00000993"/>
    <w:rsid w:val="00000A17"/>
    <w:rsid w:val="00001234"/>
    <w:rsid w:val="000012A9"/>
    <w:rsid w:val="000012DF"/>
    <w:rsid w:val="00001B9C"/>
    <w:rsid w:val="00001F74"/>
    <w:rsid w:val="000020EB"/>
    <w:rsid w:val="000023D6"/>
    <w:rsid w:val="000032D0"/>
    <w:rsid w:val="00003440"/>
    <w:rsid w:val="000039F0"/>
    <w:rsid w:val="00003B0E"/>
    <w:rsid w:val="00003B3F"/>
    <w:rsid w:val="00003F69"/>
    <w:rsid w:val="0000500A"/>
    <w:rsid w:val="00005675"/>
    <w:rsid w:val="000056F3"/>
    <w:rsid w:val="00005D93"/>
    <w:rsid w:val="00007D9E"/>
    <w:rsid w:val="00010ABA"/>
    <w:rsid w:val="00010E60"/>
    <w:rsid w:val="00011120"/>
    <w:rsid w:val="0001129A"/>
    <w:rsid w:val="00011A8C"/>
    <w:rsid w:val="00011ACD"/>
    <w:rsid w:val="000120EC"/>
    <w:rsid w:val="00012408"/>
    <w:rsid w:val="000129A3"/>
    <w:rsid w:val="00012A3A"/>
    <w:rsid w:val="00013C03"/>
    <w:rsid w:val="00013CC6"/>
    <w:rsid w:val="00014094"/>
    <w:rsid w:val="00014297"/>
    <w:rsid w:val="00014FB5"/>
    <w:rsid w:val="00016054"/>
    <w:rsid w:val="00016311"/>
    <w:rsid w:val="00016421"/>
    <w:rsid w:val="00017085"/>
    <w:rsid w:val="000171A9"/>
    <w:rsid w:val="00017382"/>
    <w:rsid w:val="00017408"/>
    <w:rsid w:val="0001773E"/>
    <w:rsid w:val="00017E80"/>
    <w:rsid w:val="000204EE"/>
    <w:rsid w:val="000219B6"/>
    <w:rsid w:val="0002230E"/>
    <w:rsid w:val="00022684"/>
    <w:rsid w:val="00022770"/>
    <w:rsid w:val="000244D9"/>
    <w:rsid w:val="00024D8E"/>
    <w:rsid w:val="00024FA5"/>
    <w:rsid w:val="00025111"/>
    <w:rsid w:val="0002546A"/>
    <w:rsid w:val="00025A98"/>
    <w:rsid w:val="00025EA1"/>
    <w:rsid w:val="00025F2F"/>
    <w:rsid w:val="000263FD"/>
    <w:rsid w:val="00026439"/>
    <w:rsid w:val="00026725"/>
    <w:rsid w:val="00026CFA"/>
    <w:rsid w:val="00026DD3"/>
    <w:rsid w:val="00026F87"/>
    <w:rsid w:val="0002771E"/>
    <w:rsid w:val="00027E5A"/>
    <w:rsid w:val="00027F35"/>
    <w:rsid w:val="00030C46"/>
    <w:rsid w:val="0003192C"/>
    <w:rsid w:val="00032481"/>
    <w:rsid w:val="000330A0"/>
    <w:rsid w:val="0003315F"/>
    <w:rsid w:val="0003383D"/>
    <w:rsid w:val="000339D7"/>
    <w:rsid w:val="00033E2F"/>
    <w:rsid w:val="00035DCB"/>
    <w:rsid w:val="00035E55"/>
    <w:rsid w:val="000365EE"/>
    <w:rsid w:val="00036C35"/>
    <w:rsid w:val="00037317"/>
    <w:rsid w:val="0003752D"/>
    <w:rsid w:val="0003756B"/>
    <w:rsid w:val="00037664"/>
    <w:rsid w:val="00037790"/>
    <w:rsid w:val="00037F10"/>
    <w:rsid w:val="000404CF"/>
    <w:rsid w:val="00040898"/>
    <w:rsid w:val="0004145D"/>
    <w:rsid w:val="0004324B"/>
    <w:rsid w:val="000432ED"/>
    <w:rsid w:val="000433D6"/>
    <w:rsid w:val="00043761"/>
    <w:rsid w:val="00044E2B"/>
    <w:rsid w:val="00044FF0"/>
    <w:rsid w:val="00045448"/>
    <w:rsid w:val="0004588A"/>
    <w:rsid w:val="00045A57"/>
    <w:rsid w:val="00045DC7"/>
    <w:rsid w:val="0004653E"/>
    <w:rsid w:val="0004709B"/>
    <w:rsid w:val="00047123"/>
    <w:rsid w:val="000471C9"/>
    <w:rsid w:val="00047F6E"/>
    <w:rsid w:val="00050A43"/>
    <w:rsid w:val="00050CFB"/>
    <w:rsid w:val="00050FFA"/>
    <w:rsid w:val="0005101C"/>
    <w:rsid w:val="0005244E"/>
    <w:rsid w:val="00052456"/>
    <w:rsid w:val="00052CC2"/>
    <w:rsid w:val="00054646"/>
    <w:rsid w:val="00054972"/>
    <w:rsid w:val="00054CE6"/>
    <w:rsid w:val="00055617"/>
    <w:rsid w:val="00056102"/>
    <w:rsid w:val="0005648B"/>
    <w:rsid w:val="00057897"/>
    <w:rsid w:val="000605F5"/>
    <w:rsid w:val="00060AD9"/>
    <w:rsid w:val="00061343"/>
    <w:rsid w:val="00061404"/>
    <w:rsid w:val="00061D5D"/>
    <w:rsid w:val="00061F3A"/>
    <w:rsid w:val="00062846"/>
    <w:rsid w:val="00063B56"/>
    <w:rsid w:val="00063F1F"/>
    <w:rsid w:val="00064646"/>
    <w:rsid w:val="00065A63"/>
    <w:rsid w:val="000661B0"/>
    <w:rsid w:val="00066CFB"/>
    <w:rsid w:val="00067CCE"/>
    <w:rsid w:val="0007068D"/>
    <w:rsid w:val="00070884"/>
    <w:rsid w:val="00071856"/>
    <w:rsid w:val="00072715"/>
    <w:rsid w:val="00072A81"/>
    <w:rsid w:val="00072F75"/>
    <w:rsid w:val="0007318C"/>
    <w:rsid w:val="00073348"/>
    <w:rsid w:val="00073615"/>
    <w:rsid w:val="00073A76"/>
    <w:rsid w:val="0007413B"/>
    <w:rsid w:val="000744F6"/>
    <w:rsid w:val="00074560"/>
    <w:rsid w:val="0007514A"/>
    <w:rsid w:val="00076412"/>
    <w:rsid w:val="000766F3"/>
    <w:rsid w:val="000767A5"/>
    <w:rsid w:val="00076836"/>
    <w:rsid w:val="00076D36"/>
    <w:rsid w:val="00076D56"/>
    <w:rsid w:val="00077987"/>
    <w:rsid w:val="000809CD"/>
    <w:rsid w:val="00080C94"/>
    <w:rsid w:val="0008139F"/>
    <w:rsid w:val="00081A56"/>
    <w:rsid w:val="00081B15"/>
    <w:rsid w:val="00081C47"/>
    <w:rsid w:val="0008220E"/>
    <w:rsid w:val="00082CE9"/>
    <w:rsid w:val="00083F32"/>
    <w:rsid w:val="00083F81"/>
    <w:rsid w:val="00084377"/>
    <w:rsid w:val="000844FE"/>
    <w:rsid w:val="00084BAD"/>
    <w:rsid w:val="00084EC0"/>
    <w:rsid w:val="0008504B"/>
    <w:rsid w:val="00085109"/>
    <w:rsid w:val="0008588B"/>
    <w:rsid w:val="0008611D"/>
    <w:rsid w:val="00086261"/>
    <w:rsid w:val="00086851"/>
    <w:rsid w:val="00086AFE"/>
    <w:rsid w:val="00087B12"/>
    <w:rsid w:val="0009020B"/>
    <w:rsid w:val="00091344"/>
    <w:rsid w:val="000919BB"/>
    <w:rsid w:val="00091A82"/>
    <w:rsid w:val="000920BE"/>
    <w:rsid w:val="00092441"/>
    <w:rsid w:val="0009328F"/>
    <w:rsid w:val="00093904"/>
    <w:rsid w:val="00094000"/>
    <w:rsid w:val="00094A40"/>
    <w:rsid w:val="00094E65"/>
    <w:rsid w:val="00095353"/>
    <w:rsid w:val="000953A1"/>
    <w:rsid w:val="00095B6D"/>
    <w:rsid w:val="00095CF1"/>
    <w:rsid w:val="00095EC3"/>
    <w:rsid w:val="00096220"/>
    <w:rsid w:val="000964F8"/>
    <w:rsid w:val="00096684"/>
    <w:rsid w:val="00096F15"/>
    <w:rsid w:val="00097274"/>
    <w:rsid w:val="00097556"/>
    <w:rsid w:val="0009781D"/>
    <w:rsid w:val="00097FDC"/>
    <w:rsid w:val="000A03E8"/>
    <w:rsid w:val="000A059F"/>
    <w:rsid w:val="000A06C2"/>
    <w:rsid w:val="000A0A25"/>
    <w:rsid w:val="000A0B15"/>
    <w:rsid w:val="000A1358"/>
    <w:rsid w:val="000A147A"/>
    <w:rsid w:val="000A16BD"/>
    <w:rsid w:val="000A174A"/>
    <w:rsid w:val="000A17B6"/>
    <w:rsid w:val="000A1886"/>
    <w:rsid w:val="000A1DAD"/>
    <w:rsid w:val="000A1E37"/>
    <w:rsid w:val="000A2725"/>
    <w:rsid w:val="000A3B01"/>
    <w:rsid w:val="000A3E90"/>
    <w:rsid w:val="000A439B"/>
    <w:rsid w:val="000A43A3"/>
    <w:rsid w:val="000A5A26"/>
    <w:rsid w:val="000A5D89"/>
    <w:rsid w:val="000A63CE"/>
    <w:rsid w:val="000A6548"/>
    <w:rsid w:val="000A71E1"/>
    <w:rsid w:val="000A7AC5"/>
    <w:rsid w:val="000A7AD0"/>
    <w:rsid w:val="000B0285"/>
    <w:rsid w:val="000B02F4"/>
    <w:rsid w:val="000B064C"/>
    <w:rsid w:val="000B06A9"/>
    <w:rsid w:val="000B0A15"/>
    <w:rsid w:val="000B0B1A"/>
    <w:rsid w:val="000B0C41"/>
    <w:rsid w:val="000B0F43"/>
    <w:rsid w:val="000B0FDE"/>
    <w:rsid w:val="000B129B"/>
    <w:rsid w:val="000B1E4B"/>
    <w:rsid w:val="000B25C9"/>
    <w:rsid w:val="000B2F52"/>
    <w:rsid w:val="000B2FA2"/>
    <w:rsid w:val="000B3443"/>
    <w:rsid w:val="000B3B0A"/>
    <w:rsid w:val="000B3EB6"/>
    <w:rsid w:val="000B3FB0"/>
    <w:rsid w:val="000B461A"/>
    <w:rsid w:val="000B489D"/>
    <w:rsid w:val="000B5819"/>
    <w:rsid w:val="000B6691"/>
    <w:rsid w:val="000B6B1E"/>
    <w:rsid w:val="000B6D28"/>
    <w:rsid w:val="000B7984"/>
    <w:rsid w:val="000B7D82"/>
    <w:rsid w:val="000C0091"/>
    <w:rsid w:val="000C0AE5"/>
    <w:rsid w:val="000C0CCF"/>
    <w:rsid w:val="000C0EE4"/>
    <w:rsid w:val="000C1747"/>
    <w:rsid w:val="000C2B32"/>
    <w:rsid w:val="000C313F"/>
    <w:rsid w:val="000C3459"/>
    <w:rsid w:val="000C3F48"/>
    <w:rsid w:val="000C4C54"/>
    <w:rsid w:val="000C4EA8"/>
    <w:rsid w:val="000C50CE"/>
    <w:rsid w:val="000C510E"/>
    <w:rsid w:val="000C5BBA"/>
    <w:rsid w:val="000C6256"/>
    <w:rsid w:val="000C64B9"/>
    <w:rsid w:val="000C67DC"/>
    <w:rsid w:val="000C67EE"/>
    <w:rsid w:val="000C6AA4"/>
    <w:rsid w:val="000C6CCA"/>
    <w:rsid w:val="000C7F4D"/>
    <w:rsid w:val="000D01AB"/>
    <w:rsid w:val="000D028B"/>
    <w:rsid w:val="000D0955"/>
    <w:rsid w:val="000D0FB9"/>
    <w:rsid w:val="000D1418"/>
    <w:rsid w:val="000D19CE"/>
    <w:rsid w:val="000D1CAB"/>
    <w:rsid w:val="000D4BED"/>
    <w:rsid w:val="000D628E"/>
    <w:rsid w:val="000D6633"/>
    <w:rsid w:val="000D67F4"/>
    <w:rsid w:val="000D6B78"/>
    <w:rsid w:val="000D7FA6"/>
    <w:rsid w:val="000E004A"/>
    <w:rsid w:val="000E08B3"/>
    <w:rsid w:val="000E0EA2"/>
    <w:rsid w:val="000E100C"/>
    <w:rsid w:val="000E11F1"/>
    <w:rsid w:val="000E150E"/>
    <w:rsid w:val="000E2272"/>
    <w:rsid w:val="000E3406"/>
    <w:rsid w:val="000E3613"/>
    <w:rsid w:val="000E3A31"/>
    <w:rsid w:val="000E480F"/>
    <w:rsid w:val="000E493F"/>
    <w:rsid w:val="000E4AE2"/>
    <w:rsid w:val="000E4B57"/>
    <w:rsid w:val="000E4F62"/>
    <w:rsid w:val="000E511D"/>
    <w:rsid w:val="000E51EF"/>
    <w:rsid w:val="000E5DAC"/>
    <w:rsid w:val="000E6035"/>
    <w:rsid w:val="000E6606"/>
    <w:rsid w:val="000E6A9A"/>
    <w:rsid w:val="000E6B25"/>
    <w:rsid w:val="000E7560"/>
    <w:rsid w:val="000E77B2"/>
    <w:rsid w:val="000E7B5E"/>
    <w:rsid w:val="000F012F"/>
    <w:rsid w:val="000F0413"/>
    <w:rsid w:val="000F06A5"/>
    <w:rsid w:val="000F0B13"/>
    <w:rsid w:val="000F0F42"/>
    <w:rsid w:val="000F1BEA"/>
    <w:rsid w:val="000F1CA6"/>
    <w:rsid w:val="000F327C"/>
    <w:rsid w:val="000F403C"/>
    <w:rsid w:val="000F5147"/>
    <w:rsid w:val="000F567E"/>
    <w:rsid w:val="000F56F8"/>
    <w:rsid w:val="000F6517"/>
    <w:rsid w:val="000F6661"/>
    <w:rsid w:val="000F6693"/>
    <w:rsid w:val="000F6B47"/>
    <w:rsid w:val="000F702B"/>
    <w:rsid w:val="000F70DC"/>
    <w:rsid w:val="000F7194"/>
    <w:rsid w:val="00100F9E"/>
    <w:rsid w:val="001015B4"/>
    <w:rsid w:val="001017F0"/>
    <w:rsid w:val="001024F1"/>
    <w:rsid w:val="001027DB"/>
    <w:rsid w:val="00102AD1"/>
    <w:rsid w:val="001035C2"/>
    <w:rsid w:val="00103EE6"/>
    <w:rsid w:val="00104429"/>
    <w:rsid w:val="00104C9B"/>
    <w:rsid w:val="001053C1"/>
    <w:rsid w:val="00105811"/>
    <w:rsid w:val="00105D05"/>
    <w:rsid w:val="00105FD2"/>
    <w:rsid w:val="0010669B"/>
    <w:rsid w:val="001070AB"/>
    <w:rsid w:val="00107BD1"/>
    <w:rsid w:val="00107CD9"/>
    <w:rsid w:val="001101A4"/>
    <w:rsid w:val="001102F9"/>
    <w:rsid w:val="00110B94"/>
    <w:rsid w:val="00111184"/>
    <w:rsid w:val="00111BCE"/>
    <w:rsid w:val="001120E7"/>
    <w:rsid w:val="00112304"/>
    <w:rsid w:val="0011261C"/>
    <w:rsid w:val="00114829"/>
    <w:rsid w:val="001156B9"/>
    <w:rsid w:val="001157ED"/>
    <w:rsid w:val="00115D8C"/>
    <w:rsid w:val="00115EA6"/>
    <w:rsid w:val="0011732A"/>
    <w:rsid w:val="00117C7F"/>
    <w:rsid w:val="001208CD"/>
    <w:rsid w:val="00120D7D"/>
    <w:rsid w:val="001210A9"/>
    <w:rsid w:val="0012131F"/>
    <w:rsid w:val="0012135C"/>
    <w:rsid w:val="00121729"/>
    <w:rsid w:val="001220DB"/>
    <w:rsid w:val="001221FD"/>
    <w:rsid w:val="00122745"/>
    <w:rsid w:val="001227CC"/>
    <w:rsid w:val="00122895"/>
    <w:rsid w:val="00123907"/>
    <w:rsid w:val="00123916"/>
    <w:rsid w:val="00123B3C"/>
    <w:rsid w:val="00124061"/>
    <w:rsid w:val="00125361"/>
    <w:rsid w:val="00125B66"/>
    <w:rsid w:val="00125C13"/>
    <w:rsid w:val="0012626D"/>
    <w:rsid w:val="0012644A"/>
    <w:rsid w:val="001267C0"/>
    <w:rsid w:val="001268FE"/>
    <w:rsid w:val="00126967"/>
    <w:rsid w:val="0012711D"/>
    <w:rsid w:val="00127141"/>
    <w:rsid w:val="0012716F"/>
    <w:rsid w:val="0012737D"/>
    <w:rsid w:val="00127CB6"/>
    <w:rsid w:val="00127DEE"/>
    <w:rsid w:val="001300BA"/>
    <w:rsid w:val="0013064A"/>
    <w:rsid w:val="001306FF"/>
    <w:rsid w:val="00131435"/>
    <w:rsid w:val="00131C56"/>
    <w:rsid w:val="00131F4F"/>
    <w:rsid w:val="0013234F"/>
    <w:rsid w:val="0013326B"/>
    <w:rsid w:val="00133B1D"/>
    <w:rsid w:val="00134635"/>
    <w:rsid w:val="00134641"/>
    <w:rsid w:val="0013484D"/>
    <w:rsid w:val="001348BF"/>
    <w:rsid w:val="00134F98"/>
    <w:rsid w:val="001353A8"/>
    <w:rsid w:val="001364B0"/>
    <w:rsid w:val="001366E1"/>
    <w:rsid w:val="00137A65"/>
    <w:rsid w:val="00137BAD"/>
    <w:rsid w:val="00141B60"/>
    <w:rsid w:val="0014230A"/>
    <w:rsid w:val="00142467"/>
    <w:rsid w:val="00142478"/>
    <w:rsid w:val="00142BD3"/>
    <w:rsid w:val="00142C38"/>
    <w:rsid w:val="00143250"/>
    <w:rsid w:val="00143DCA"/>
    <w:rsid w:val="001444FB"/>
    <w:rsid w:val="00145DB3"/>
    <w:rsid w:val="001506E1"/>
    <w:rsid w:val="00150D7F"/>
    <w:rsid w:val="001515E5"/>
    <w:rsid w:val="00151AA5"/>
    <w:rsid w:val="00151B00"/>
    <w:rsid w:val="001522B8"/>
    <w:rsid w:val="00153DFE"/>
    <w:rsid w:val="0015417B"/>
    <w:rsid w:val="00154642"/>
    <w:rsid w:val="00154A41"/>
    <w:rsid w:val="00154C8B"/>
    <w:rsid w:val="00154D42"/>
    <w:rsid w:val="001553E7"/>
    <w:rsid w:val="001566BB"/>
    <w:rsid w:val="00156C1C"/>
    <w:rsid w:val="00157865"/>
    <w:rsid w:val="00157CEE"/>
    <w:rsid w:val="00157D1A"/>
    <w:rsid w:val="0016005C"/>
    <w:rsid w:val="00161846"/>
    <w:rsid w:val="001621AF"/>
    <w:rsid w:val="00162465"/>
    <w:rsid w:val="001626AF"/>
    <w:rsid w:val="001627FA"/>
    <w:rsid w:val="00162A08"/>
    <w:rsid w:val="00162F4E"/>
    <w:rsid w:val="00163133"/>
    <w:rsid w:val="0016393F"/>
    <w:rsid w:val="00163FFE"/>
    <w:rsid w:val="001641CC"/>
    <w:rsid w:val="001653F4"/>
    <w:rsid w:val="0016588A"/>
    <w:rsid w:val="001670A2"/>
    <w:rsid w:val="001677D6"/>
    <w:rsid w:val="00167A97"/>
    <w:rsid w:val="00167C5B"/>
    <w:rsid w:val="001708A1"/>
    <w:rsid w:val="00172163"/>
    <w:rsid w:val="00172535"/>
    <w:rsid w:val="001726E0"/>
    <w:rsid w:val="00173267"/>
    <w:rsid w:val="00173589"/>
    <w:rsid w:val="001741FF"/>
    <w:rsid w:val="001747A7"/>
    <w:rsid w:val="001753B0"/>
    <w:rsid w:val="00175848"/>
    <w:rsid w:val="00175A43"/>
    <w:rsid w:val="00175AB8"/>
    <w:rsid w:val="00175B54"/>
    <w:rsid w:val="00175F54"/>
    <w:rsid w:val="00175F6F"/>
    <w:rsid w:val="00175FD9"/>
    <w:rsid w:val="00177252"/>
    <w:rsid w:val="001773B3"/>
    <w:rsid w:val="0018015F"/>
    <w:rsid w:val="00180486"/>
    <w:rsid w:val="001806FC"/>
    <w:rsid w:val="00180709"/>
    <w:rsid w:val="00181AE9"/>
    <w:rsid w:val="00181C44"/>
    <w:rsid w:val="00181EDA"/>
    <w:rsid w:val="001821E8"/>
    <w:rsid w:val="001829F8"/>
    <w:rsid w:val="001831DA"/>
    <w:rsid w:val="00183859"/>
    <w:rsid w:val="00183C36"/>
    <w:rsid w:val="0018498E"/>
    <w:rsid w:val="00184CA0"/>
    <w:rsid w:val="00185891"/>
    <w:rsid w:val="00186018"/>
    <w:rsid w:val="00186A4F"/>
    <w:rsid w:val="00186C35"/>
    <w:rsid w:val="0018708A"/>
    <w:rsid w:val="00187797"/>
    <w:rsid w:val="00190256"/>
    <w:rsid w:val="00192808"/>
    <w:rsid w:val="00192FFC"/>
    <w:rsid w:val="00193D86"/>
    <w:rsid w:val="00194DB0"/>
    <w:rsid w:val="001954E0"/>
    <w:rsid w:val="00195568"/>
    <w:rsid w:val="00195E79"/>
    <w:rsid w:val="00196257"/>
    <w:rsid w:val="0019678D"/>
    <w:rsid w:val="00197A16"/>
    <w:rsid w:val="001A047C"/>
    <w:rsid w:val="001A059F"/>
    <w:rsid w:val="001A10BB"/>
    <w:rsid w:val="001A18FF"/>
    <w:rsid w:val="001A323D"/>
    <w:rsid w:val="001A355D"/>
    <w:rsid w:val="001A38A0"/>
    <w:rsid w:val="001A397B"/>
    <w:rsid w:val="001A3A27"/>
    <w:rsid w:val="001A3B14"/>
    <w:rsid w:val="001A5495"/>
    <w:rsid w:val="001A58E6"/>
    <w:rsid w:val="001A5DE2"/>
    <w:rsid w:val="001A690D"/>
    <w:rsid w:val="001A6F66"/>
    <w:rsid w:val="001A7716"/>
    <w:rsid w:val="001A7838"/>
    <w:rsid w:val="001B0799"/>
    <w:rsid w:val="001B0E11"/>
    <w:rsid w:val="001B0E6B"/>
    <w:rsid w:val="001B15A9"/>
    <w:rsid w:val="001B1B3B"/>
    <w:rsid w:val="001B26F7"/>
    <w:rsid w:val="001B2792"/>
    <w:rsid w:val="001B298C"/>
    <w:rsid w:val="001B2A97"/>
    <w:rsid w:val="001B30F1"/>
    <w:rsid w:val="001B33F8"/>
    <w:rsid w:val="001B3407"/>
    <w:rsid w:val="001B3F52"/>
    <w:rsid w:val="001B486F"/>
    <w:rsid w:val="001B48E7"/>
    <w:rsid w:val="001B4984"/>
    <w:rsid w:val="001B4C35"/>
    <w:rsid w:val="001B4D03"/>
    <w:rsid w:val="001B4D79"/>
    <w:rsid w:val="001B4FB1"/>
    <w:rsid w:val="001B5DD8"/>
    <w:rsid w:val="001B5EF7"/>
    <w:rsid w:val="001B6AFD"/>
    <w:rsid w:val="001B73A2"/>
    <w:rsid w:val="001B75FA"/>
    <w:rsid w:val="001B7A38"/>
    <w:rsid w:val="001C0A51"/>
    <w:rsid w:val="001C0BA2"/>
    <w:rsid w:val="001C0CFA"/>
    <w:rsid w:val="001C1449"/>
    <w:rsid w:val="001C145E"/>
    <w:rsid w:val="001C1A18"/>
    <w:rsid w:val="001C1D14"/>
    <w:rsid w:val="001C22E9"/>
    <w:rsid w:val="001C2D90"/>
    <w:rsid w:val="001C2EAD"/>
    <w:rsid w:val="001C3826"/>
    <w:rsid w:val="001C4405"/>
    <w:rsid w:val="001C478D"/>
    <w:rsid w:val="001C52DD"/>
    <w:rsid w:val="001C5D2B"/>
    <w:rsid w:val="001C6872"/>
    <w:rsid w:val="001C74AB"/>
    <w:rsid w:val="001C7839"/>
    <w:rsid w:val="001C7BAC"/>
    <w:rsid w:val="001C7DD9"/>
    <w:rsid w:val="001D0335"/>
    <w:rsid w:val="001D0409"/>
    <w:rsid w:val="001D1552"/>
    <w:rsid w:val="001D23A1"/>
    <w:rsid w:val="001D2A1F"/>
    <w:rsid w:val="001D346B"/>
    <w:rsid w:val="001D34BB"/>
    <w:rsid w:val="001D360A"/>
    <w:rsid w:val="001D3DCD"/>
    <w:rsid w:val="001D3F8E"/>
    <w:rsid w:val="001D3FB2"/>
    <w:rsid w:val="001D3FEE"/>
    <w:rsid w:val="001D4330"/>
    <w:rsid w:val="001D435D"/>
    <w:rsid w:val="001D45EA"/>
    <w:rsid w:val="001D4E2C"/>
    <w:rsid w:val="001D4F64"/>
    <w:rsid w:val="001D6218"/>
    <w:rsid w:val="001D6465"/>
    <w:rsid w:val="001D6FC7"/>
    <w:rsid w:val="001E08C2"/>
    <w:rsid w:val="001E0B1E"/>
    <w:rsid w:val="001E0E7B"/>
    <w:rsid w:val="001E0EE0"/>
    <w:rsid w:val="001E176E"/>
    <w:rsid w:val="001E1825"/>
    <w:rsid w:val="001E18BC"/>
    <w:rsid w:val="001E1CAB"/>
    <w:rsid w:val="001E20B6"/>
    <w:rsid w:val="001E3229"/>
    <w:rsid w:val="001E3768"/>
    <w:rsid w:val="001E3F17"/>
    <w:rsid w:val="001E45D2"/>
    <w:rsid w:val="001E4901"/>
    <w:rsid w:val="001E5792"/>
    <w:rsid w:val="001E5860"/>
    <w:rsid w:val="001E6DA4"/>
    <w:rsid w:val="001E6F0D"/>
    <w:rsid w:val="001E7A27"/>
    <w:rsid w:val="001F00CE"/>
    <w:rsid w:val="001F0955"/>
    <w:rsid w:val="001F1039"/>
    <w:rsid w:val="001F1144"/>
    <w:rsid w:val="001F1243"/>
    <w:rsid w:val="001F27AD"/>
    <w:rsid w:val="001F2A06"/>
    <w:rsid w:val="001F2DD0"/>
    <w:rsid w:val="001F3550"/>
    <w:rsid w:val="001F3BEB"/>
    <w:rsid w:val="001F3DB6"/>
    <w:rsid w:val="001F3EE4"/>
    <w:rsid w:val="001F3EF5"/>
    <w:rsid w:val="001F439B"/>
    <w:rsid w:val="001F449F"/>
    <w:rsid w:val="001F4D91"/>
    <w:rsid w:val="001F5005"/>
    <w:rsid w:val="001F5054"/>
    <w:rsid w:val="001F5C65"/>
    <w:rsid w:val="001F5C96"/>
    <w:rsid w:val="001F5D9E"/>
    <w:rsid w:val="001F6618"/>
    <w:rsid w:val="001F666D"/>
    <w:rsid w:val="001F686F"/>
    <w:rsid w:val="001F6F9C"/>
    <w:rsid w:val="001F747B"/>
    <w:rsid w:val="001F75C6"/>
    <w:rsid w:val="001F77B8"/>
    <w:rsid w:val="001F7A7C"/>
    <w:rsid w:val="001F7B6B"/>
    <w:rsid w:val="00200B1D"/>
    <w:rsid w:val="00202359"/>
    <w:rsid w:val="00202776"/>
    <w:rsid w:val="00202806"/>
    <w:rsid w:val="002028BF"/>
    <w:rsid w:val="00202991"/>
    <w:rsid w:val="00202A61"/>
    <w:rsid w:val="00202DAE"/>
    <w:rsid w:val="002031B3"/>
    <w:rsid w:val="0020321C"/>
    <w:rsid w:val="0020329E"/>
    <w:rsid w:val="00203D84"/>
    <w:rsid w:val="0020437E"/>
    <w:rsid w:val="002046E6"/>
    <w:rsid w:val="0020606C"/>
    <w:rsid w:val="00206075"/>
    <w:rsid w:val="00206BB2"/>
    <w:rsid w:val="00206D1C"/>
    <w:rsid w:val="00207302"/>
    <w:rsid w:val="0020794B"/>
    <w:rsid w:val="00207A9F"/>
    <w:rsid w:val="00210301"/>
    <w:rsid w:val="002104FC"/>
    <w:rsid w:val="00210B39"/>
    <w:rsid w:val="00210F5B"/>
    <w:rsid w:val="00211654"/>
    <w:rsid w:val="00211D17"/>
    <w:rsid w:val="00211F0C"/>
    <w:rsid w:val="002129AE"/>
    <w:rsid w:val="00212AF0"/>
    <w:rsid w:val="00213169"/>
    <w:rsid w:val="00213686"/>
    <w:rsid w:val="00214582"/>
    <w:rsid w:val="0021484A"/>
    <w:rsid w:val="00215DDA"/>
    <w:rsid w:val="00216889"/>
    <w:rsid w:val="00216991"/>
    <w:rsid w:val="0022061F"/>
    <w:rsid w:val="00220C58"/>
    <w:rsid w:val="00221308"/>
    <w:rsid w:val="0022140B"/>
    <w:rsid w:val="002222A8"/>
    <w:rsid w:val="002226BA"/>
    <w:rsid w:val="00223409"/>
    <w:rsid w:val="0022368E"/>
    <w:rsid w:val="00223E2E"/>
    <w:rsid w:val="002244AA"/>
    <w:rsid w:val="00225D1F"/>
    <w:rsid w:val="00225F9D"/>
    <w:rsid w:val="002262B6"/>
    <w:rsid w:val="00226D21"/>
    <w:rsid w:val="00227419"/>
    <w:rsid w:val="00227881"/>
    <w:rsid w:val="00227996"/>
    <w:rsid w:val="00227B13"/>
    <w:rsid w:val="002303A8"/>
    <w:rsid w:val="00230915"/>
    <w:rsid w:val="00230EBB"/>
    <w:rsid w:val="00230F9B"/>
    <w:rsid w:val="00231019"/>
    <w:rsid w:val="00231496"/>
    <w:rsid w:val="002317C5"/>
    <w:rsid w:val="002325C9"/>
    <w:rsid w:val="00232DB1"/>
    <w:rsid w:val="00233292"/>
    <w:rsid w:val="0023365B"/>
    <w:rsid w:val="00233757"/>
    <w:rsid w:val="00233A5B"/>
    <w:rsid w:val="00234BD2"/>
    <w:rsid w:val="00234DB7"/>
    <w:rsid w:val="00235018"/>
    <w:rsid w:val="0023526B"/>
    <w:rsid w:val="00235477"/>
    <w:rsid w:val="00236574"/>
    <w:rsid w:val="00236AB8"/>
    <w:rsid w:val="00237074"/>
    <w:rsid w:val="00240310"/>
    <w:rsid w:val="002404DB"/>
    <w:rsid w:val="002409BF"/>
    <w:rsid w:val="00241A04"/>
    <w:rsid w:val="0024232C"/>
    <w:rsid w:val="00242BB1"/>
    <w:rsid w:val="00242E3B"/>
    <w:rsid w:val="002435A4"/>
    <w:rsid w:val="00243D84"/>
    <w:rsid w:val="0024448A"/>
    <w:rsid w:val="0024496A"/>
    <w:rsid w:val="00244976"/>
    <w:rsid w:val="00246EAB"/>
    <w:rsid w:val="00246F08"/>
    <w:rsid w:val="002476BC"/>
    <w:rsid w:val="00247DD2"/>
    <w:rsid w:val="00247F06"/>
    <w:rsid w:val="00250467"/>
    <w:rsid w:val="002506BC"/>
    <w:rsid w:val="002519CC"/>
    <w:rsid w:val="00252D10"/>
    <w:rsid w:val="00252D8C"/>
    <w:rsid w:val="00253580"/>
    <w:rsid w:val="002536E2"/>
    <w:rsid w:val="00253EEE"/>
    <w:rsid w:val="00254126"/>
    <w:rsid w:val="002541E7"/>
    <w:rsid w:val="0025462B"/>
    <w:rsid w:val="00254BBE"/>
    <w:rsid w:val="00254ED0"/>
    <w:rsid w:val="0025530A"/>
    <w:rsid w:val="00255721"/>
    <w:rsid w:val="00256B4A"/>
    <w:rsid w:val="00256C5C"/>
    <w:rsid w:val="00257B9E"/>
    <w:rsid w:val="00257C1B"/>
    <w:rsid w:val="00257E20"/>
    <w:rsid w:val="00260804"/>
    <w:rsid w:val="00260C16"/>
    <w:rsid w:val="0026184B"/>
    <w:rsid w:val="00261ABD"/>
    <w:rsid w:val="002622F0"/>
    <w:rsid w:val="0026266A"/>
    <w:rsid w:val="00262783"/>
    <w:rsid w:val="00262BF4"/>
    <w:rsid w:val="0026352C"/>
    <w:rsid w:val="00263AC7"/>
    <w:rsid w:val="00263B77"/>
    <w:rsid w:val="002648F8"/>
    <w:rsid w:val="00264B38"/>
    <w:rsid w:val="00264EAB"/>
    <w:rsid w:val="0026530C"/>
    <w:rsid w:val="0026546B"/>
    <w:rsid w:val="00265D88"/>
    <w:rsid w:val="00265DC2"/>
    <w:rsid w:val="00265EFD"/>
    <w:rsid w:val="00265F23"/>
    <w:rsid w:val="00266060"/>
    <w:rsid w:val="00266219"/>
    <w:rsid w:val="00266625"/>
    <w:rsid w:val="00266827"/>
    <w:rsid w:val="00266DEC"/>
    <w:rsid w:val="00267130"/>
    <w:rsid w:val="00267607"/>
    <w:rsid w:val="002701BF"/>
    <w:rsid w:val="00270F43"/>
    <w:rsid w:val="00271554"/>
    <w:rsid w:val="0027227F"/>
    <w:rsid w:val="002723D4"/>
    <w:rsid w:val="002724B1"/>
    <w:rsid w:val="00273272"/>
    <w:rsid w:val="0027426A"/>
    <w:rsid w:val="00274277"/>
    <w:rsid w:val="00274395"/>
    <w:rsid w:val="00274A89"/>
    <w:rsid w:val="00275503"/>
    <w:rsid w:val="00276386"/>
    <w:rsid w:val="002774CA"/>
    <w:rsid w:val="002778A5"/>
    <w:rsid w:val="002779C9"/>
    <w:rsid w:val="00277F04"/>
    <w:rsid w:val="00280152"/>
    <w:rsid w:val="00280227"/>
    <w:rsid w:val="00280978"/>
    <w:rsid w:val="00280B85"/>
    <w:rsid w:val="00281671"/>
    <w:rsid w:val="00281EFD"/>
    <w:rsid w:val="002823CD"/>
    <w:rsid w:val="00282DFF"/>
    <w:rsid w:val="002841E2"/>
    <w:rsid w:val="00284220"/>
    <w:rsid w:val="002842E4"/>
    <w:rsid w:val="0028457F"/>
    <w:rsid w:val="00284915"/>
    <w:rsid w:val="00284C76"/>
    <w:rsid w:val="0028500E"/>
    <w:rsid w:val="00285DEC"/>
    <w:rsid w:val="002860ED"/>
    <w:rsid w:val="002868F1"/>
    <w:rsid w:val="00287407"/>
    <w:rsid w:val="00291B48"/>
    <w:rsid w:val="00293871"/>
    <w:rsid w:val="002939D4"/>
    <w:rsid w:val="00293B4E"/>
    <w:rsid w:val="00293F53"/>
    <w:rsid w:val="00294205"/>
    <w:rsid w:val="00294A54"/>
    <w:rsid w:val="00294ECA"/>
    <w:rsid w:val="00295273"/>
    <w:rsid w:val="002956D8"/>
    <w:rsid w:val="00296463"/>
    <w:rsid w:val="002968D5"/>
    <w:rsid w:val="00296EF5"/>
    <w:rsid w:val="0029712D"/>
    <w:rsid w:val="00297167"/>
    <w:rsid w:val="00297247"/>
    <w:rsid w:val="002972A4"/>
    <w:rsid w:val="002978D8"/>
    <w:rsid w:val="002A07A9"/>
    <w:rsid w:val="002A08F3"/>
    <w:rsid w:val="002A16E4"/>
    <w:rsid w:val="002A17D7"/>
    <w:rsid w:val="002A2464"/>
    <w:rsid w:val="002A2478"/>
    <w:rsid w:val="002A25C4"/>
    <w:rsid w:val="002A26B6"/>
    <w:rsid w:val="002A28E0"/>
    <w:rsid w:val="002A2C75"/>
    <w:rsid w:val="002A324F"/>
    <w:rsid w:val="002A3A23"/>
    <w:rsid w:val="002A3E0A"/>
    <w:rsid w:val="002A4338"/>
    <w:rsid w:val="002A4DBD"/>
    <w:rsid w:val="002A50F0"/>
    <w:rsid w:val="002A5BA5"/>
    <w:rsid w:val="002A6543"/>
    <w:rsid w:val="002A7349"/>
    <w:rsid w:val="002A74DC"/>
    <w:rsid w:val="002B022A"/>
    <w:rsid w:val="002B0390"/>
    <w:rsid w:val="002B08AA"/>
    <w:rsid w:val="002B0E3C"/>
    <w:rsid w:val="002B1645"/>
    <w:rsid w:val="002B1EA7"/>
    <w:rsid w:val="002B21E0"/>
    <w:rsid w:val="002B239F"/>
    <w:rsid w:val="002B2BA0"/>
    <w:rsid w:val="002B2E7E"/>
    <w:rsid w:val="002B3218"/>
    <w:rsid w:val="002B3FAF"/>
    <w:rsid w:val="002B4448"/>
    <w:rsid w:val="002B4BAC"/>
    <w:rsid w:val="002B61D1"/>
    <w:rsid w:val="002B66D4"/>
    <w:rsid w:val="002B6A40"/>
    <w:rsid w:val="002B7989"/>
    <w:rsid w:val="002C0715"/>
    <w:rsid w:val="002C0F4D"/>
    <w:rsid w:val="002C1A9C"/>
    <w:rsid w:val="002C1C1F"/>
    <w:rsid w:val="002C1E4A"/>
    <w:rsid w:val="002C1EAC"/>
    <w:rsid w:val="002C22E7"/>
    <w:rsid w:val="002C2507"/>
    <w:rsid w:val="002C2A68"/>
    <w:rsid w:val="002C2CFB"/>
    <w:rsid w:val="002C3412"/>
    <w:rsid w:val="002C378D"/>
    <w:rsid w:val="002C3EF2"/>
    <w:rsid w:val="002C606D"/>
    <w:rsid w:val="002C6796"/>
    <w:rsid w:val="002C692D"/>
    <w:rsid w:val="002C7559"/>
    <w:rsid w:val="002C7BD0"/>
    <w:rsid w:val="002C7E3F"/>
    <w:rsid w:val="002D0AF1"/>
    <w:rsid w:val="002D0B93"/>
    <w:rsid w:val="002D125C"/>
    <w:rsid w:val="002D1969"/>
    <w:rsid w:val="002D26AC"/>
    <w:rsid w:val="002D28F6"/>
    <w:rsid w:val="002D2BD2"/>
    <w:rsid w:val="002D2FE2"/>
    <w:rsid w:val="002D36DF"/>
    <w:rsid w:val="002D372E"/>
    <w:rsid w:val="002D37D0"/>
    <w:rsid w:val="002D3B36"/>
    <w:rsid w:val="002D490F"/>
    <w:rsid w:val="002D50BD"/>
    <w:rsid w:val="002D523C"/>
    <w:rsid w:val="002D542A"/>
    <w:rsid w:val="002D58BE"/>
    <w:rsid w:val="002D7510"/>
    <w:rsid w:val="002D7594"/>
    <w:rsid w:val="002D7ECE"/>
    <w:rsid w:val="002E0CE1"/>
    <w:rsid w:val="002E10E5"/>
    <w:rsid w:val="002E1359"/>
    <w:rsid w:val="002E13AD"/>
    <w:rsid w:val="002E284B"/>
    <w:rsid w:val="002E35FA"/>
    <w:rsid w:val="002E37BC"/>
    <w:rsid w:val="002E3A50"/>
    <w:rsid w:val="002E3E1A"/>
    <w:rsid w:val="002E4A7E"/>
    <w:rsid w:val="002E4BE7"/>
    <w:rsid w:val="002E4D1B"/>
    <w:rsid w:val="002E546C"/>
    <w:rsid w:val="002E6419"/>
    <w:rsid w:val="002E6474"/>
    <w:rsid w:val="002E6F09"/>
    <w:rsid w:val="002E7247"/>
    <w:rsid w:val="002E7443"/>
    <w:rsid w:val="002F0608"/>
    <w:rsid w:val="002F12B3"/>
    <w:rsid w:val="002F1361"/>
    <w:rsid w:val="002F1CB9"/>
    <w:rsid w:val="002F24A1"/>
    <w:rsid w:val="002F24BE"/>
    <w:rsid w:val="002F3003"/>
    <w:rsid w:val="002F3691"/>
    <w:rsid w:val="002F3DB2"/>
    <w:rsid w:val="002F3EB9"/>
    <w:rsid w:val="002F409C"/>
    <w:rsid w:val="002F4560"/>
    <w:rsid w:val="002F46AC"/>
    <w:rsid w:val="002F4F93"/>
    <w:rsid w:val="002F4FC7"/>
    <w:rsid w:val="002F507F"/>
    <w:rsid w:val="002F5939"/>
    <w:rsid w:val="002F5D43"/>
    <w:rsid w:val="002F5E22"/>
    <w:rsid w:val="002F617D"/>
    <w:rsid w:val="002F7258"/>
    <w:rsid w:val="002F78CA"/>
    <w:rsid w:val="00300338"/>
    <w:rsid w:val="00300480"/>
    <w:rsid w:val="00301918"/>
    <w:rsid w:val="003022DC"/>
    <w:rsid w:val="003035D9"/>
    <w:rsid w:val="0030377A"/>
    <w:rsid w:val="0030458F"/>
    <w:rsid w:val="00305120"/>
    <w:rsid w:val="00305691"/>
    <w:rsid w:val="0030595D"/>
    <w:rsid w:val="003059B1"/>
    <w:rsid w:val="00306AEA"/>
    <w:rsid w:val="00306C24"/>
    <w:rsid w:val="00306CD4"/>
    <w:rsid w:val="003074FC"/>
    <w:rsid w:val="00307A75"/>
    <w:rsid w:val="0031057F"/>
    <w:rsid w:val="00310B4C"/>
    <w:rsid w:val="00310E01"/>
    <w:rsid w:val="00311AF9"/>
    <w:rsid w:val="00311B20"/>
    <w:rsid w:val="00311DCF"/>
    <w:rsid w:val="00312161"/>
    <w:rsid w:val="00312558"/>
    <w:rsid w:val="003127C4"/>
    <w:rsid w:val="00312B26"/>
    <w:rsid w:val="003130DE"/>
    <w:rsid w:val="00313431"/>
    <w:rsid w:val="00313839"/>
    <w:rsid w:val="003140F1"/>
    <w:rsid w:val="0031486A"/>
    <w:rsid w:val="003154DF"/>
    <w:rsid w:val="0031590B"/>
    <w:rsid w:val="00315D83"/>
    <w:rsid w:val="003162D5"/>
    <w:rsid w:val="003163C2"/>
    <w:rsid w:val="00316F6E"/>
    <w:rsid w:val="00317B1A"/>
    <w:rsid w:val="00317F23"/>
    <w:rsid w:val="00321078"/>
    <w:rsid w:val="00321A4D"/>
    <w:rsid w:val="00321A9C"/>
    <w:rsid w:val="003221B4"/>
    <w:rsid w:val="00322358"/>
    <w:rsid w:val="00322A71"/>
    <w:rsid w:val="00322AFB"/>
    <w:rsid w:val="00323571"/>
    <w:rsid w:val="00323CA8"/>
    <w:rsid w:val="00324269"/>
    <w:rsid w:val="003243A0"/>
    <w:rsid w:val="003243A9"/>
    <w:rsid w:val="00324779"/>
    <w:rsid w:val="00326882"/>
    <w:rsid w:val="00326D7A"/>
    <w:rsid w:val="00327162"/>
    <w:rsid w:val="003307E4"/>
    <w:rsid w:val="003309A9"/>
    <w:rsid w:val="00330B15"/>
    <w:rsid w:val="00331722"/>
    <w:rsid w:val="00331921"/>
    <w:rsid w:val="00331C42"/>
    <w:rsid w:val="0033244B"/>
    <w:rsid w:val="00332712"/>
    <w:rsid w:val="00332F0B"/>
    <w:rsid w:val="00332F63"/>
    <w:rsid w:val="00332FC0"/>
    <w:rsid w:val="0033490A"/>
    <w:rsid w:val="00334D7A"/>
    <w:rsid w:val="003354B2"/>
    <w:rsid w:val="0033564C"/>
    <w:rsid w:val="003359F1"/>
    <w:rsid w:val="00335B14"/>
    <w:rsid w:val="00335E05"/>
    <w:rsid w:val="003363D8"/>
    <w:rsid w:val="00336B0D"/>
    <w:rsid w:val="003370FF"/>
    <w:rsid w:val="00337D34"/>
    <w:rsid w:val="003400CF"/>
    <w:rsid w:val="0034058F"/>
    <w:rsid w:val="0034080D"/>
    <w:rsid w:val="0034081B"/>
    <w:rsid w:val="0034135C"/>
    <w:rsid w:val="00341472"/>
    <w:rsid w:val="00341702"/>
    <w:rsid w:val="00341F7C"/>
    <w:rsid w:val="00342497"/>
    <w:rsid w:val="00343D21"/>
    <w:rsid w:val="003442C8"/>
    <w:rsid w:val="00344BF1"/>
    <w:rsid w:val="00345031"/>
    <w:rsid w:val="00345281"/>
    <w:rsid w:val="0034529E"/>
    <w:rsid w:val="0034646B"/>
    <w:rsid w:val="0034668D"/>
    <w:rsid w:val="0034674B"/>
    <w:rsid w:val="0034678C"/>
    <w:rsid w:val="003475F1"/>
    <w:rsid w:val="00347991"/>
    <w:rsid w:val="0035083D"/>
    <w:rsid w:val="00351458"/>
    <w:rsid w:val="0035167A"/>
    <w:rsid w:val="00351E34"/>
    <w:rsid w:val="003522B1"/>
    <w:rsid w:val="003526F7"/>
    <w:rsid w:val="00353021"/>
    <w:rsid w:val="0035323A"/>
    <w:rsid w:val="00353DD5"/>
    <w:rsid w:val="0035440B"/>
    <w:rsid w:val="00354605"/>
    <w:rsid w:val="0035461D"/>
    <w:rsid w:val="00354636"/>
    <w:rsid w:val="0035554F"/>
    <w:rsid w:val="0035558E"/>
    <w:rsid w:val="003556BD"/>
    <w:rsid w:val="00355CFB"/>
    <w:rsid w:val="0035655B"/>
    <w:rsid w:val="0035699D"/>
    <w:rsid w:val="00356C3E"/>
    <w:rsid w:val="00357523"/>
    <w:rsid w:val="003605DF"/>
    <w:rsid w:val="00360DCD"/>
    <w:rsid w:val="00361028"/>
    <w:rsid w:val="003611B0"/>
    <w:rsid w:val="0036171D"/>
    <w:rsid w:val="00361A9F"/>
    <w:rsid w:val="003629BE"/>
    <w:rsid w:val="00362A3B"/>
    <w:rsid w:val="00362E25"/>
    <w:rsid w:val="00362F0D"/>
    <w:rsid w:val="0036322B"/>
    <w:rsid w:val="00363D65"/>
    <w:rsid w:val="003650B3"/>
    <w:rsid w:val="00365221"/>
    <w:rsid w:val="00366207"/>
    <w:rsid w:val="003662E4"/>
    <w:rsid w:val="003664FD"/>
    <w:rsid w:val="003671E1"/>
    <w:rsid w:val="00367380"/>
    <w:rsid w:val="003673B7"/>
    <w:rsid w:val="003673F2"/>
    <w:rsid w:val="003677F0"/>
    <w:rsid w:val="00367B19"/>
    <w:rsid w:val="003701C9"/>
    <w:rsid w:val="003704FF"/>
    <w:rsid w:val="00370B1E"/>
    <w:rsid w:val="00370FA7"/>
    <w:rsid w:val="00371248"/>
    <w:rsid w:val="0037250B"/>
    <w:rsid w:val="00372819"/>
    <w:rsid w:val="00372A4F"/>
    <w:rsid w:val="00372FC9"/>
    <w:rsid w:val="00373009"/>
    <w:rsid w:val="0037306E"/>
    <w:rsid w:val="00373AA1"/>
    <w:rsid w:val="00373D51"/>
    <w:rsid w:val="00373DDA"/>
    <w:rsid w:val="003742F7"/>
    <w:rsid w:val="00374648"/>
    <w:rsid w:val="00374D31"/>
    <w:rsid w:val="00375188"/>
    <w:rsid w:val="00375CA2"/>
    <w:rsid w:val="00376409"/>
    <w:rsid w:val="00376C03"/>
    <w:rsid w:val="00377245"/>
    <w:rsid w:val="0037784B"/>
    <w:rsid w:val="00380C24"/>
    <w:rsid w:val="00380F80"/>
    <w:rsid w:val="003824E3"/>
    <w:rsid w:val="00382E7F"/>
    <w:rsid w:val="00383903"/>
    <w:rsid w:val="00384380"/>
    <w:rsid w:val="0038503D"/>
    <w:rsid w:val="00385500"/>
    <w:rsid w:val="00385DEB"/>
    <w:rsid w:val="00385FA4"/>
    <w:rsid w:val="003862C1"/>
    <w:rsid w:val="00390734"/>
    <w:rsid w:val="003907A6"/>
    <w:rsid w:val="00390C88"/>
    <w:rsid w:val="00391187"/>
    <w:rsid w:val="003915F1"/>
    <w:rsid w:val="0039166B"/>
    <w:rsid w:val="00391A25"/>
    <w:rsid w:val="00392240"/>
    <w:rsid w:val="00392F3E"/>
    <w:rsid w:val="00394061"/>
    <w:rsid w:val="00394099"/>
    <w:rsid w:val="003941D0"/>
    <w:rsid w:val="003942D8"/>
    <w:rsid w:val="0039461C"/>
    <w:rsid w:val="00394957"/>
    <w:rsid w:val="00394C59"/>
    <w:rsid w:val="0039615B"/>
    <w:rsid w:val="00396EFE"/>
    <w:rsid w:val="00397149"/>
    <w:rsid w:val="0039789B"/>
    <w:rsid w:val="00397AF0"/>
    <w:rsid w:val="00397C85"/>
    <w:rsid w:val="003A0428"/>
    <w:rsid w:val="003A04C6"/>
    <w:rsid w:val="003A1620"/>
    <w:rsid w:val="003A1901"/>
    <w:rsid w:val="003A2021"/>
    <w:rsid w:val="003A2723"/>
    <w:rsid w:val="003A29E9"/>
    <w:rsid w:val="003A3072"/>
    <w:rsid w:val="003A308E"/>
    <w:rsid w:val="003A3842"/>
    <w:rsid w:val="003A3A3A"/>
    <w:rsid w:val="003A4491"/>
    <w:rsid w:val="003A57E0"/>
    <w:rsid w:val="003A5802"/>
    <w:rsid w:val="003A5853"/>
    <w:rsid w:val="003A6E44"/>
    <w:rsid w:val="003A7B83"/>
    <w:rsid w:val="003A7CFF"/>
    <w:rsid w:val="003A7E49"/>
    <w:rsid w:val="003A7EFB"/>
    <w:rsid w:val="003B0578"/>
    <w:rsid w:val="003B06C7"/>
    <w:rsid w:val="003B0BBE"/>
    <w:rsid w:val="003B1AAC"/>
    <w:rsid w:val="003B1DA1"/>
    <w:rsid w:val="003B1DC7"/>
    <w:rsid w:val="003B2F05"/>
    <w:rsid w:val="003B33D9"/>
    <w:rsid w:val="003B42BB"/>
    <w:rsid w:val="003B567A"/>
    <w:rsid w:val="003B69BA"/>
    <w:rsid w:val="003B6CA8"/>
    <w:rsid w:val="003B6F3C"/>
    <w:rsid w:val="003B729F"/>
    <w:rsid w:val="003B77D0"/>
    <w:rsid w:val="003C00CE"/>
    <w:rsid w:val="003C0153"/>
    <w:rsid w:val="003C1246"/>
    <w:rsid w:val="003C199C"/>
    <w:rsid w:val="003C1DB6"/>
    <w:rsid w:val="003C1F7F"/>
    <w:rsid w:val="003C22B6"/>
    <w:rsid w:val="003C22BE"/>
    <w:rsid w:val="003C2A7B"/>
    <w:rsid w:val="003C37F6"/>
    <w:rsid w:val="003C4437"/>
    <w:rsid w:val="003C4B9E"/>
    <w:rsid w:val="003C4BD7"/>
    <w:rsid w:val="003C51F8"/>
    <w:rsid w:val="003C6835"/>
    <w:rsid w:val="003C6AC5"/>
    <w:rsid w:val="003C78A9"/>
    <w:rsid w:val="003C7917"/>
    <w:rsid w:val="003D022B"/>
    <w:rsid w:val="003D0327"/>
    <w:rsid w:val="003D04AA"/>
    <w:rsid w:val="003D259D"/>
    <w:rsid w:val="003D25CC"/>
    <w:rsid w:val="003D2B4A"/>
    <w:rsid w:val="003D2C3A"/>
    <w:rsid w:val="003D36B6"/>
    <w:rsid w:val="003D3B77"/>
    <w:rsid w:val="003D3CA5"/>
    <w:rsid w:val="003D4665"/>
    <w:rsid w:val="003D5674"/>
    <w:rsid w:val="003D58CB"/>
    <w:rsid w:val="003D5A83"/>
    <w:rsid w:val="003D5DEF"/>
    <w:rsid w:val="003D62EA"/>
    <w:rsid w:val="003D6B2E"/>
    <w:rsid w:val="003D6F2A"/>
    <w:rsid w:val="003D7635"/>
    <w:rsid w:val="003D7EBF"/>
    <w:rsid w:val="003E0153"/>
    <w:rsid w:val="003E0594"/>
    <w:rsid w:val="003E1303"/>
    <w:rsid w:val="003E217E"/>
    <w:rsid w:val="003E4621"/>
    <w:rsid w:val="003E4725"/>
    <w:rsid w:val="003E4C17"/>
    <w:rsid w:val="003E4CE5"/>
    <w:rsid w:val="003E5728"/>
    <w:rsid w:val="003E62DC"/>
    <w:rsid w:val="003E638B"/>
    <w:rsid w:val="003E65D7"/>
    <w:rsid w:val="003E6B73"/>
    <w:rsid w:val="003F11BF"/>
    <w:rsid w:val="003F12D7"/>
    <w:rsid w:val="003F133E"/>
    <w:rsid w:val="003F20A0"/>
    <w:rsid w:val="003F3C11"/>
    <w:rsid w:val="003F3C70"/>
    <w:rsid w:val="003F3CED"/>
    <w:rsid w:val="003F3EA0"/>
    <w:rsid w:val="003F413F"/>
    <w:rsid w:val="003F41AA"/>
    <w:rsid w:val="003F47CC"/>
    <w:rsid w:val="003F4B8D"/>
    <w:rsid w:val="003F4E0F"/>
    <w:rsid w:val="003F4FEF"/>
    <w:rsid w:val="003F551C"/>
    <w:rsid w:val="003F5AED"/>
    <w:rsid w:val="003F65A0"/>
    <w:rsid w:val="003F6E9F"/>
    <w:rsid w:val="00400464"/>
    <w:rsid w:val="00400592"/>
    <w:rsid w:val="00400B2F"/>
    <w:rsid w:val="004012AD"/>
    <w:rsid w:val="004012FD"/>
    <w:rsid w:val="00401768"/>
    <w:rsid w:val="00401C1E"/>
    <w:rsid w:val="00401FA2"/>
    <w:rsid w:val="004026F5"/>
    <w:rsid w:val="004028EA"/>
    <w:rsid w:val="00402972"/>
    <w:rsid w:val="00403181"/>
    <w:rsid w:val="00403758"/>
    <w:rsid w:val="004044C3"/>
    <w:rsid w:val="004060BF"/>
    <w:rsid w:val="004069B3"/>
    <w:rsid w:val="00407597"/>
    <w:rsid w:val="00407713"/>
    <w:rsid w:val="00407C69"/>
    <w:rsid w:val="00407D05"/>
    <w:rsid w:val="00410108"/>
    <w:rsid w:val="00410334"/>
    <w:rsid w:val="00411249"/>
    <w:rsid w:val="00411AF2"/>
    <w:rsid w:val="004124D0"/>
    <w:rsid w:val="00412A98"/>
    <w:rsid w:val="00412F43"/>
    <w:rsid w:val="00414614"/>
    <w:rsid w:val="00414E3C"/>
    <w:rsid w:val="00414F21"/>
    <w:rsid w:val="0041554B"/>
    <w:rsid w:val="004159C6"/>
    <w:rsid w:val="00415B50"/>
    <w:rsid w:val="00415F7E"/>
    <w:rsid w:val="004166AB"/>
    <w:rsid w:val="0041744B"/>
    <w:rsid w:val="004210D9"/>
    <w:rsid w:val="004213C9"/>
    <w:rsid w:val="00421B7F"/>
    <w:rsid w:val="00421C5B"/>
    <w:rsid w:val="00421E6F"/>
    <w:rsid w:val="00422560"/>
    <w:rsid w:val="004227E7"/>
    <w:rsid w:val="0042290A"/>
    <w:rsid w:val="00422A39"/>
    <w:rsid w:val="00422DD1"/>
    <w:rsid w:val="00422EE7"/>
    <w:rsid w:val="00423432"/>
    <w:rsid w:val="004238B2"/>
    <w:rsid w:val="00423E70"/>
    <w:rsid w:val="004240AA"/>
    <w:rsid w:val="004242FD"/>
    <w:rsid w:val="004245F6"/>
    <w:rsid w:val="00424970"/>
    <w:rsid w:val="00424EEC"/>
    <w:rsid w:val="0042561C"/>
    <w:rsid w:val="00425E73"/>
    <w:rsid w:val="00426E20"/>
    <w:rsid w:val="00426E45"/>
    <w:rsid w:val="00427670"/>
    <w:rsid w:val="00427EE4"/>
    <w:rsid w:val="00430CB3"/>
    <w:rsid w:val="00430D2E"/>
    <w:rsid w:val="00430DE9"/>
    <w:rsid w:val="00431588"/>
    <w:rsid w:val="0043193B"/>
    <w:rsid w:val="0043195A"/>
    <w:rsid w:val="00431DD1"/>
    <w:rsid w:val="004321BE"/>
    <w:rsid w:val="00432544"/>
    <w:rsid w:val="0043295E"/>
    <w:rsid w:val="00433418"/>
    <w:rsid w:val="0043410A"/>
    <w:rsid w:val="0043439F"/>
    <w:rsid w:val="00434B6C"/>
    <w:rsid w:val="00434BEC"/>
    <w:rsid w:val="0043507F"/>
    <w:rsid w:val="00435ED7"/>
    <w:rsid w:val="00436986"/>
    <w:rsid w:val="00437B20"/>
    <w:rsid w:val="00441971"/>
    <w:rsid w:val="00441F96"/>
    <w:rsid w:val="004438CE"/>
    <w:rsid w:val="00444003"/>
    <w:rsid w:val="004459F6"/>
    <w:rsid w:val="0044615D"/>
    <w:rsid w:val="004466EE"/>
    <w:rsid w:val="00446700"/>
    <w:rsid w:val="00447755"/>
    <w:rsid w:val="004504DD"/>
    <w:rsid w:val="004506CC"/>
    <w:rsid w:val="00450F7E"/>
    <w:rsid w:val="00451649"/>
    <w:rsid w:val="00454272"/>
    <w:rsid w:val="00454CDB"/>
    <w:rsid w:val="00454F02"/>
    <w:rsid w:val="004551EF"/>
    <w:rsid w:val="00455901"/>
    <w:rsid w:val="00455F71"/>
    <w:rsid w:val="00456305"/>
    <w:rsid w:val="004569FE"/>
    <w:rsid w:val="00456A58"/>
    <w:rsid w:val="00456C53"/>
    <w:rsid w:val="00457603"/>
    <w:rsid w:val="0046076B"/>
    <w:rsid w:val="00462570"/>
    <w:rsid w:val="004629F6"/>
    <w:rsid w:val="00462EF6"/>
    <w:rsid w:val="00462F0F"/>
    <w:rsid w:val="0046396E"/>
    <w:rsid w:val="00463A3A"/>
    <w:rsid w:val="00463C4F"/>
    <w:rsid w:val="0046476B"/>
    <w:rsid w:val="00464A01"/>
    <w:rsid w:val="00464C5D"/>
    <w:rsid w:val="0046508F"/>
    <w:rsid w:val="00465E73"/>
    <w:rsid w:val="0046658D"/>
    <w:rsid w:val="00466981"/>
    <w:rsid w:val="00466ED0"/>
    <w:rsid w:val="00467049"/>
    <w:rsid w:val="004673C1"/>
    <w:rsid w:val="00467D21"/>
    <w:rsid w:val="00470048"/>
    <w:rsid w:val="00471241"/>
    <w:rsid w:val="004717CC"/>
    <w:rsid w:val="00472292"/>
    <w:rsid w:val="00472BBE"/>
    <w:rsid w:val="00472DB9"/>
    <w:rsid w:val="004730E3"/>
    <w:rsid w:val="004732AE"/>
    <w:rsid w:val="004734F8"/>
    <w:rsid w:val="00473576"/>
    <w:rsid w:val="00474008"/>
    <w:rsid w:val="00474637"/>
    <w:rsid w:val="004747FF"/>
    <w:rsid w:val="00474D96"/>
    <w:rsid w:val="00475003"/>
    <w:rsid w:val="0047523A"/>
    <w:rsid w:val="00475BEF"/>
    <w:rsid w:val="00476262"/>
    <w:rsid w:val="004770CA"/>
    <w:rsid w:val="0047717D"/>
    <w:rsid w:val="004771EB"/>
    <w:rsid w:val="004772DD"/>
    <w:rsid w:val="00480787"/>
    <w:rsid w:val="004809A1"/>
    <w:rsid w:val="00480BBA"/>
    <w:rsid w:val="00482D8D"/>
    <w:rsid w:val="00482DEE"/>
    <w:rsid w:val="00482FF9"/>
    <w:rsid w:val="00483070"/>
    <w:rsid w:val="004834CD"/>
    <w:rsid w:val="00484107"/>
    <w:rsid w:val="004846FC"/>
    <w:rsid w:val="00484707"/>
    <w:rsid w:val="00484B86"/>
    <w:rsid w:val="00485321"/>
    <w:rsid w:val="00485DFC"/>
    <w:rsid w:val="00485FAA"/>
    <w:rsid w:val="004863A9"/>
    <w:rsid w:val="0048651C"/>
    <w:rsid w:val="0048670F"/>
    <w:rsid w:val="004867E6"/>
    <w:rsid w:val="0048695A"/>
    <w:rsid w:val="004918A8"/>
    <w:rsid w:val="00491D0D"/>
    <w:rsid w:val="00491E4E"/>
    <w:rsid w:val="00492585"/>
    <w:rsid w:val="004927EF"/>
    <w:rsid w:val="00492AF6"/>
    <w:rsid w:val="00492D06"/>
    <w:rsid w:val="00492D13"/>
    <w:rsid w:val="00492D66"/>
    <w:rsid w:val="00493ADA"/>
    <w:rsid w:val="00494177"/>
    <w:rsid w:val="004941D3"/>
    <w:rsid w:val="004947EE"/>
    <w:rsid w:val="0049488E"/>
    <w:rsid w:val="00494E08"/>
    <w:rsid w:val="0049562D"/>
    <w:rsid w:val="00495A92"/>
    <w:rsid w:val="00496518"/>
    <w:rsid w:val="004968D0"/>
    <w:rsid w:val="0049786B"/>
    <w:rsid w:val="004A08BB"/>
    <w:rsid w:val="004A09A3"/>
    <w:rsid w:val="004A0BEF"/>
    <w:rsid w:val="004A1816"/>
    <w:rsid w:val="004A1C2E"/>
    <w:rsid w:val="004A22D4"/>
    <w:rsid w:val="004A245F"/>
    <w:rsid w:val="004A32F2"/>
    <w:rsid w:val="004A34CC"/>
    <w:rsid w:val="004A3549"/>
    <w:rsid w:val="004A3923"/>
    <w:rsid w:val="004A40E9"/>
    <w:rsid w:val="004A41E4"/>
    <w:rsid w:val="004A4AA7"/>
    <w:rsid w:val="004A52A1"/>
    <w:rsid w:val="004A5617"/>
    <w:rsid w:val="004A58FD"/>
    <w:rsid w:val="004A5C8E"/>
    <w:rsid w:val="004A5E32"/>
    <w:rsid w:val="004A6027"/>
    <w:rsid w:val="004A6758"/>
    <w:rsid w:val="004A6A07"/>
    <w:rsid w:val="004A717B"/>
    <w:rsid w:val="004A7432"/>
    <w:rsid w:val="004B042E"/>
    <w:rsid w:val="004B1018"/>
    <w:rsid w:val="004B14B4"/>
    <w:rsid w:val="004B16F6"/>
    <w:rsid w:val="004B17C2"/>
    <w:rsid w:val="004B1A52"/>
    <w:rsid w:val="004B1E23"/>
    <w:rsid w:val="004B2925"/>
    <w:rsid w:val="004B2B43"/>
    <w:rsid w:val="004B3C90"/>
    <w:rsid w:val="004B3EAE"/>
    <w:rsid w:val="004B5612"/>
    <w:rsid w:val="004B5B94"/>
    <w:rsid w:val="004B634B"/>
    <w:rsid w:val="004B665D"/>
    <w:rsid w:val="004B6664"/>
    <w:rsid w:val="004B67A2"/>
    <w:rsid w:val="004B76B2"/>
    <w:rsid w:val="004B79C2"/>
    <w:rsid w:val="004C1B86"/>
    <w:rsid w:val="004C220E"/>
    <w:rsid w:val="004C2B5A"/>
    <w:rsid w:val="004C2C06"/>
    <w:rsid w:val="004C31A1"/>
    <w:rsid w:val="004C36F3"/>
    <w:rsid w:val="004C4286"/>
    <w:rsid w:val="004C480F"/>
    <w:rsid w:val="004C538D"/>
    <w:rsid w:val="004C564F"/>
    <w:rsid w:val="004C56B3"/>
    <w:rsid w:val="004C5CC6"/>
    <w:rsid w:val="004C5E3A"/>
    <w:rsid w:val="004C604E"/>
    <w:rsid w:val="004C648B"/>
    <w:rsid w:val="004C7215"/>
    <w:rsid w:val="004D00B8"/>
    <w:rsid w:val="004D038C"/>
    <w:rsid w:val="004D0394"/>
    <w:rsid w:val="004D083A"/>
    <w:rsid w:val="004D0949"/>
    <w:rsid w:val="004D0C4C"/>
    <w:rsid w:val="004D1D79"/>
    <w:rsid w:val="004D200A"/>
    <w:rsid w:val="004D2EB2"/>
    <w:rsid w:val="004D2F2A"/>
    <w:rsid w:val="004D3402"/>
    <w:rsid w:val="004D3601"/>
    <w:rsid w:val="004D3660"/>
    <w:rsid w:val="004D3E87"/>
    <w:rsid w:val="004D404F"/>
    <w:rsid w:val="004D4152"/>
    <w:rsid w:val="004D435D"/>
    <w:rsid w:val="004D6168"/>
    <w:rsid w:val="004D63D7"/>
    <w:rsid w:val="004D7436"/>
    <w:rsid w:val="004D74E2"/>
    <w:rsid w:val="004D7521"/>
    <w:rsid w:val="004D7973"/>
    <w:rsid w:val="004D7CB4"/>
    <w:rsid w:val="004D7F23"/>
    <w:rsid w:val="004E0A50"/>
    <w:rsid w:val="004E0B4D"/>
    <w:rsid w:val="004E0C60"/>
    <w:rsid w:val="004E1093"/>
    <w:rsid w:val="004E19BF"/>
    <w:rsid w:val="004E1AAE"/>
    <w:rsid w:val="004E2A57"/>
    <w:rsid w:val="004E2C78"/>
    <w:rsid w:val="004E2D57"/>
    <w:rsid w:val="004E2F96"/>
    <w:rsid w:val="004E3FBE"/>
    <w:rsid w:val="004E42D4"/>
    <w:rsid w:val="004E459E"/>
    <w:rsid w:val="004E4C2C"/>
    <w:rsid w:val="004E5096"/>
    <w:rsid w:val="004E51CB"/>
    <w:rsid w:val="004E53F6"/>
    <w:rsid w:val="004E5A64"/>
    <w:rsid w:val="004E5C0F"/>
    <w:rsid w:val="004E608D"/>
    <w:rsid w:val="004E63AC"/>
    <w:rsid w:val="004E68F7"/>
    <w:rsid w:val="004E710B"/>
    <w:rsid w:val="004E7156"/>
    <w:rsid w:val="004E7FCD"/>
    <w:rsid w:val="004F0175"/>
    <w:rsid w:val="004F0651"/>
    <w:rsid w:val="004F0A4A"/>
    <w:rsid w:val="004F0ED5"/>
    <w:rsid w:val="004F0FAF"/>
    <w:rsid w:val="004F1412"/>
    <w:rsid w:val="004F1C19"/>
    <w:rsid w:val="004F1FBA"/>
    <w:rsid w:val="004F285F"/>
    <w:rsid w:val="004F2895"/>
    <w:rsid w:val="004F2CCA"/>
    <w:rsid w:val="004F30A2"/>
    <w:rsid w:val="004F43DC"/>
    <w:rsid w:val="004F4882"/>
    <w:rsid w:val="004F4C20"/>
    <w:rsid w:val="004F4C5E"/>
    <w:rsid w:val="004F4D42"/>
    <w:rsid w:val="004F51B2"/>
    <w:rsid w:val="004F5C64"/>
    <w:rsid w:val="004F6A42"/>
    <w:rsid w:val="004F715B"/>
    <w:rsid w:val="004F7695"/>
    <w:rsid w:val="004F7800"/>
    <w:rsid w:val="00500128"/>
    <w:rsid w:val="00500656"/>
    <w:rsid w:val="005014EC"/>
    <w:rsid w:val="005020D0"/>
    <w:rsid w:val="0050222F"/>
    <w:rsid w:val="00502545"/>
    <w:rsid w:val="00502780"/>
    <w:rsid w:val="005032B6"/>
    <w:rsid w:val="00503417"/>
    <w:rsid w:val="00503A8C"/>
    <w:rsid w:val="0050400D"/>
    <w:rsid w:val="005052B7"/>
    <w:rsid w:val="00505E29"/>
    <w:rsid w:val="0050621A"/>
    <w:rsid w:val="00506338"/>
    <w:rsid w:val="00506C99"/>
    <w:rsid w:val="0050712A"/>
    <w:rsid w:val="00507529"/>
    <w:rsid w:val="005078BD"/>
    <w:rsid w:val="00507DAC"/>
    <w:rsid w:val="005106F0"/>
    <w:rsid w:val="00511E85"/>
    <w:rsid w:val="005120EA"/>
    <w:rsid w:val="0051229C"/>
    <w:rsid w:val="00512563"/>
    <w:rsid w:val="00512638"/>
    <w:rsid w:val="00512F99"/>
    <w:rsid w:val="00513841"/>
    <w:rsid w:val="00513A9D"/>
    <w:rsid w:val="0051402E"/>
    <w:rsid w:val="005140B9"/>
    <w:rsid w:val="00514279"/>
    <w:rsid w:val="005148B8"/>
    <w:rsid w:val="00514D86"/>
    <w:rsid w:val="00514F0B"/>
    <w:rsid w:val="00514F97"/>
    <w:rsid w:val="005152B0"/>
    <w:rsid w:val="0051624F"/>
    <w:rsid w:val="005163F7"/>
    <w:rsid w:val="00516F81"/>
    <w:rsid w:val="0051745B"/>
    <w:rsid w:val="005175B2"/>
    <w:rsid w:val="005203F6"/>
    <w:rsid w:val="00520578"/>
    <w:rsid w:val="0052072D"/>
    <w:rsid w:val="005207A3"/>
    <w:rsid w:val="00520CC2"/>
    <w:rsid w:val="00521531"/>
    <w:rsid w:val="005215F1"/>
    <w:rsid w:val="0052180A"/>
    <w:rsid w:val="005223B9"/>
    <w:rsid w:val="00522ADC"/>
    <w:rsid w:val="00523596"/>
    <w:rsid w:val="00523A47"/>
    <w:rsid w:val="00523F08"/>
    <w:rsid w:val="0052414F"/>
    <w:rsid w:val="00524301"/>
    <w:rsid w:val="005243EE"/>
    <w:rsid w:val="00525D92"/>
    <w:rsid w:val="0052609F"/>
    <w:rsid w:val="00526409"/>
    <w:rsid w:val="005265D5"/>
    <w:rsid w:val="00527B02"/>
    <w:rsid w:val="005304F7"/>
    <w:rsid w:val="00530723"/>
    <w:rsid w:val="005311B4"/>
    <w:rsid w:val="005315FC"/>
    <w:rsid w:val="00531BFA"/>
    <w:rsid w:val="005321B5"/>
    <w:rsid w:val="00532313"/>
    <w:rsid w:val="00533F13"/>
    <w:rsid w:val="00534056"/>
    <w:rsid w:val="00534C60"/>
    <w:rsid w:val="005364B6"/>
    <w:rsid w:val="00536531"/>
    <w:rsid w:val="005366E3"/>
    <w:rsid w:val="0053771D"/>
    <w:rsid w:val="005403AB"/>
    <w:rsid w:val="00540D7F"/>
    <w:rsid w:val="00540E24"/>
    <w:rsid w:val="00541380"/>
    <w:rsid w:val="00544790"/>
    <w:rsid w:val="005449E6"/>
    <w:rsid w:val="00544BE6"/>
    <w:rsid w:val="00544D30"/>
    <w:rsid w:val="00544F94"/>
    <w:rsid w:val="00545721"/>
    <w:rsid w:val="00546465"/>
    <w:rsid w:val="00546E65"/>
    <w:rsid w:val="005478D4"/>
    <w:rsid w:val="005505D8"/>
    <w:rsid w:val="00551132"/>
    <w:rsid w:val="00551A0E"/>
    <w:rsid w:val="00551A77"/>
    <w:rsid w:val="00552122"/>
    <w:rsid w:val="00552BF0"/>
    <w:rsid w:val="00553029"/>
    <w:rsid w:val="0055489B"/>
    <w:rsid w:val="00554D51"/>
    <w:rsid w:val="00554E8A"/>
    <w:rsid w:val="00554EA2"/>
    <w:rsid w:val="00555298"/>
    <w:rsid w:val="00555CD5"/>
    <w:rsid w:val="00555E59"/>
    <w:rsid w:val="00556109"/>
    <w:rsid w:val="005565DF"/>
    <w:rsid w:val="00556618"/>
    <w:rsid w:val="005566D5"/>
    <w:rsid w:val="00556764"/>
    <w:rsid w:val="00557B9C"/>
    <w:rsid w:val="00557BA2"/>
    <w:rsid w:val="0056031B"/>
    <w:rsid w:val="0056039F"/>
    <w:rsid w:val="00560A58"/>
    <w:rsid w:val="00560D10"/>
    <w:rsid w:val="00561D6A"/>
    <w:rsid w:val="0056296A"/>
    <w:rsid w:val="00563093"/>
    <w:rsid w:val="005638C4"/>
    <w:rsid w:val="00564141"/>
    <w:rsid w:val="005647B9"/>
    <w:rsid w:val="00564820"/>
    <w:rsid w:val="005660AC"/>
    <w:rsid w:val="00566F03"/>
    <w:rsid w:val="00567329"/>
    <w:rsid w:val="00567701"/>
    <w:rsid w:val="0057101D"/>
    <w:rsid w:val="00571060"/>
    <w:rsid w:val="0057196F"/>
    <w:rsid w:val="00571A39"/>
    <w:rsid w:val="005720E8"/>
    <w:rsid w:val="0057256D"/>
    <w:rsid w:val="00572DD3"/>
    <w:rsid w:val="005737C1"/>
    <w:rsid w:val="00573BF6"/>
    <w:rsid w:val="005741F0"/>
    <w:rsid w:val="00574258"/>
    <w:rsid w:val="00574DB9"/>
    <w:rsid w:val="00575965"/>
    <w:rsid w:val="00576305"/>
    <w:rsid w:val="0057659E"/>
    <w:rsid w:val="005768F2"/>
    <w:rsid w:val="00576EC3"/>
    <w:rsid w:val="00576F19"/>
    <w:rsid w:val="00577246"/>
    <w:rsid w:val="00577349"/>
    <w:rsid w:val="0058036D"/>
    <w:rsid w:val="00580573"/>
    <w:rsid w:val="0058065E"/>
    <w:rsid w:val="00580731"/>
    <w:rsid w:val="005817DD"/>
    <w:rsid w:val="005827A2"/>
    <w:rsid w:val="00585490"/>
    <w:rsid w:val="00585531"/>
    <w:rsid w:val="00585737"/>
    <w:rsid w:val="00585F5C"/>
    <w:rsid w:val="0058664B"/>
    <w:rsid w:val="00586ADF"/>
    <w:rsid w:val="00586D5C"/>
    <w:rsid w:val="00586FB9"/>
    <w:rsid w:val="00587C47"/>
    <w:rsid w:val="00590253"/>
    <w:rsid w:val="0059026D"/>
    <w:rsid w:val="005911D8"/>
    <w:rsid w:val="00592215"/>
    <w:rsid w:val="00592325"/>
    <w:rsid w:val="00592BDA"/>
    <w:rsid w:val="00592C54"/>
    <w:rsid w:val="00592D47"/>
    <w:rsid w:val="00593E2C"/>
    <w:rsid w:val="0059414F"/>
    <w:rsid w:val="00594BC9"/>
    <w:rsid w:val="00596717"/>
    <w:rsid w:val="00596799"/>
    <w:rsid w:val="00596F1D"/>
    <w:rsid w:val="00596F7C"/>
    <w:rsid w:val="0059787A"/>
    <w:rsid w:val="005A061B"/>
    <w:rsid w:val="005A0671"/>
    <w:rsid w:val="005A172F"/>
    <w:rsid w:val="005A19CA"/>
    <w:rsid w:val="005A21C8"/>
    <w:rsid w:val="005A21E9"/>
    <w:rsid w:val="005A2321"/>
    <w:rsid w:val="005A3340"/>
    <w:rsid w:val="005A3EA6"/>
    <w:rsid w:val="005A4235"/>
    <w:rsid w:val="005A557C"/>
    <w:rsid w:val="005A59CE"/>
    <w:rsid w:val="005A5FDB"/>
    <w:rsid w:val="005A60A1"/>
    <w:rsid w:val="005A60EA"/>
    <w:rsid w:val="005A6F9F"/>
    <w:rsid w:val="005A700B"/>
    <w:rsid w:val="005A7B48"/>
    <w:rsid w:val="005A7E84"/>
    <w:rsid w:val="005B05EB"/>
    <w:rsid w:val="005B0BF6"/>
    <w:rsid w:val="005B0FED"/>
    <w:rsid w:val="005B1879"/>
    <w:rsid w:val="005B18D2"/>
    <w:rsid w:val="005B190E"/>
    <w:rsid w:val="005B1D3E"/>
    <w:rsid w:val="005B2385"/>
    <w:rsid w:val="005B24AC"/>
    <w:rsid w:val="005B2E83"/>
    <w:rsid w:val="005B34C5"/>
    <w:rsid w:val="005B3924"/>
    <w:rsid w:val="005B3A7E"/>
    <w:rsid w:val="005B3DEC"/>
    <w:rsid w:val="005B4435"/>
    <w:rsid w:val="005B4AD5"/>
    <w:rsid w:val="005B4B6C"/>
    <w:rsid w:val="005B5958"/>
    <w:rsid w:val="005B615C"/>
    <w:rsid w:val="005B660A"/>
    <w:rsid w:val="005C03F6"/>
    <w:rsid w:val="005C1F37"/>
    <w:rsid w:val="005C20D6"/>
    <w:rsid w:val="005C2121"/>
    <w:rsid w:val="005C306F"/>
    <w:rsid w:val="005C3CB2"/>
    <w:rsid w:val="005C3CCE"/>
    <w:rsid w:val="005C3E98"/>
    <w:rsid w:val="005C3FB2"/>
    <w:rsid w:val="005C45EE"/>
    <w:rsid w:val="005C4A00"/>
    <w:rsid w:val="005C5761"/>
    <w:rsid w:val="005C58BF"/>
    <w:rsid w:val="005C6029"/>
    <w:rsid w:val="005C66EC"/>
    <w:rsid w:val="005C7584"/>
    <w:rsid w:val="005C7C14"/>
    <w:rsid w:val="005D07D7"/>
    <w:rsid w:val="005D1E55"/>
    <w:rsid w:val="005D22C4"/>
    <w:rsid w:val="005D27EA"/>
    <w:rsid w:val="005D2ACF"/>
    <w:rsid w:val="005D3550"/>
    <w:rsid w:val="005D355C"/>
    <w:rsid w:val="005D3683"/>
    <w:rsid w:val="005D423F"/>
    <w:rsid w:val="005D47B2"/>
    <w:rsid w:val="005D498F"/>
    <w:rsid w:val="005D4BD6"/>
    <w:rsid w:val="005D5183"/>
    <w:rsid w:val="005D53CC"/>
    <w:rsid w:val="005D54F3"/>
    <w:rsid w:val="005D5672"/>
    <w:rsid w:val="005D5A26"/>
    <w:rsid w:val="005D6220"/>
    <w:rsid w:val="005D66E6"/>
    <w:rsid w:val="005D6792"/>
    <w:rsid w:val="005D6F8D"/>
    <w:rsid w:val="005D734A"/>
    <w:rsid w:val="005D74D5"/>
    <w:rsid w:val="005E05AF"/>
    <w:rsid w:val="005E121F"/>
    <w:rsid w:val="005E122F"/>
    <w:rsid w:val="005E13C3"/>
    <w:rsid w:val="005E1670"/>
    <w:rsid w:val="005E1A81"/>
    <w:rsid w:val="005E2389"/>
    <w:rsid w:val="005E253A"/>
    <w:rsid w:val="005E2BA3"/>
    <w:rsid w:val="005E2D7A"/>
    <w:rsid w:val="005E395B"/>
    <w:rsid w:val="005E4154"/>
    <w:rsid w:val="005E41B4"/>
    <w:rsid w:val="005E48DC"/>
    <w:rsid w:val="005E53F0"/>
    <w:rsid w:val="005E60E9"/>
    <w:rsid w:val="005E6825"/>
    <w:rsid w:val="005E7389"/>
    <w:rsid w:val="005E797F"/>
    <w:rsid w:val="005E79EA"/>
    <w:rsid w:val="005F01A6"/>
    <w:rsid w:val="005F06BD"/>
    <w:rsid w:val="005F0C17"/>
    <w:rsid w:val="005F16C3"/>
    <w:rsid w:val="005F1B08"/>
    <w:rsid w:val="005F28E6"/>
    <w:rsid w:val="005F2B26"/>
    <w:rsid w:val="005F3600"/>
    <w:rsid w:val="005F3A04"/>
    <w:rsid w:val="005F3D72"/>
    <w:rsid w:val="005F4BFE"/>
    <w:rsid w:val="005F4C0B"/>
    <w:rsid w:val="005F5266"/>
    <w:rsid w:val="005F5271"/>
    <w:rsid w:val="005F5CF6"/>
    <w:rsid w:val="005F5F6A"/>
    <w:rsid w:val="005F61F4"/>
    <w:rsid w:val="005F75B6"/>
    <w:rsid w:val="005F772E"/>
    <w:rsid w:val="005F7798"/>
    <w:rsid w:val="00600232"/>
    <w:rsid w:val="00600329"/>
    <w:rsid w:val="006024D6"/>
    <w:rsid w:val="006028A3"/>
    <w:rsid w:val="00603C7F"/>
    <w:rsid w:val="00603F44"/>
    <w:rsid w:val="006048E7"/>
    <w:rsid w:val="0060491E"/>
    <w:rsid w:val="00604985"/>
    <w:rsid w:val="00604B44"/>
    <w:rsid w:val="00604F41"/>
    <w:rsid w:val="00605B3D"/>
    <w:rsid w:val="00605D74"/>
    <w:rsid w:val="00605FAD"/>
    <w:rsid w:val="00606DDF"/>
    <w:rsid w:val="00607381"/>
    <w:rsid w:val="00610335"/>
    <w:rsid w:val="006114FD"/>
    <w:rsid w:val="00611BE3"/>
    <w:rsid w:val="00611C80"/>
    <w:rsid w:val="00611CE1"/>
    <w:rsid w:val="00612253"/>
    <w:rsid w:val="006142D7"/>
    <w:rsid w:val="00614B45"/>
    <w:rsid w:val="00615015"/>
    <w:rsid w:val="00615673"/>
    <w:rsid w:val="00616A11"/>
    <w:rsid w:val="00616B71"/>
    <w:rsid w:val="00616BBE"/>
    <w:rsid w:val="00616FB8"/>
    <w:rsid w:val="0061743C"/>
    <w:rsid w:val="0061785C"/>
    <w:rsid w:val="0061793A"/>
    <w:rsid w:val="006203AE"/>
    <w:rsid w:val="0062067A"/>
    <w:rsid w:val="00620A4C"/>
    <w:rsid w:val="00620FC4"/>
    <w:rsid w:val="0062177B"/>
    <w:rsid w:val="00621887"/>
    <w:rsid w:val="00622411"/>
    <w:rsid w:val="0062254E"/>
    <w:rsid w:val="00622E7C"/>
    <w:rsid w:val="0062338E"/>
    <w:rsid w:val="00623DA4"/>
    <w:rsid w:val="006243D1"/>
    <w:rsid w:val="00624473"/>
    <w:rsid w:val="00624D63"/>
    <w:rsid w:val="0062681D"/>
    <w:rsid w:val="00626E51"/>
    <w:rsid w:val="0062721E"/>
    <w:rsid w:val="00627F88"/>
    <w:rsid w:val="00630287"/>
    <w:rsid w:val="00630920"/>
    <w:rsid w:val="00630AE1"/>
    <w:rsid w:val="00631044"/>
    <w:rsid w:val="006313CE"/>
    <w:rsid w:val="006313D1"/>
    <w:rsid w:val="0063148A"/>
    <w:rsid w:val="00631C1A"/>
    <w:rsid w:val="006327E1"/>
    <w:rsid w:val="00633218"/>
    <w:rsid w:val="006334D6"/>
    <w:rsid w:val="0063355B"/>
    <w:rsid w:val="00633DEB"/>
    <w:rsid w:val="00634EF3"/>
    <w:rsid w:val="006350CB"/>
    <w:rsid w:val="00635595"/>
    <w:rsid w:val="0063566B"/>
    <w:rsid w:val="00636434"/>
    <w:rsid w:val="00636755"/>
    <w:rsid w:val="00636E5D"/>
    <w:rsid w:val="0064070E"/>
    <w:rsid w:val="00640A51"/>
    <w:rsid w:val="00641974"/>
    <w:rsid w:val="00641A5D"/>
    <w:rsid w:val="00641B49"/>
    <w:rsid w:val="00641C72"/>
    <w:rsid w:val="00643083"/>
    <w:rsid w:val="0064318B"/>
    <w:rsid w:val="0064395F"/>
    <w:rsid w:val="006439FE"/>
    <w:rsid w:val="00643B56"/>
    <w:rsid w:val="00644428"/>
    <w:rsid w:val="0064442F"/>
    <w:rsid w:val="006445F8"/>
    <w:rsid w:val="00644ADD"/>
    <w:rsid w:val="00644CE5"/>
    <w:rsid w:val="006450F0"/>
    <w:rsid w:val="0064656A"/>
    <w:rsid w:val="00646872"/>
    <w:rsid w:val="006471C8"/>
    <w:rsid w:val="00647219"/>
    <w:rsid w:val="006478E8"/>
    <w:rsid w:val="00647D5D"/>
    <w:rsid w:val="00647E2B"/>
    <w:rsid w:val="006503B7"/>
    <w:rsid w:val="00650933"/>
    <w:rsid w:val="00650FB8"/>
    <w:rsid w:val="00651B21"/>
    <w:rsid w:val="00651F35"/>
    <w:rsid w:val="00652432"/>
    <w:rsid w:val="00653E3C"/>
    <w:rsid w:val="00654B4A"/>
    <w:rsid w:val="006552D9"/>
    <w:rsid w:val="006557E4"/>
    <w:rsid w:val="00656658"/>
    <w:rsid w:val="006575A5"/>
    <w:rsid w:val="00657798"/>
    <w:rsid w:val="0066077C"/>
    <w:rsid w:val="006609AB"/>
    <w:rsid w:val="00660AEA"/>
    <w:rsid w:val="006616A8"/>
    <w:rsid w:val="00661730"/>
    <w:rsid w:val="006622AF"/>
    <w:rsid w:val="006626E3"/>
    <w:rsid w:val="00664226"/>
    <w:rsid w:val="00664CB0"/>
    <w:rsid w:val="00665B98"/>
    <w:rsid w:val="00665F3F"/>
    <w:rsid w:val="006668DE"/>
    <w:rsid w:val="00666FDB"/>
    <w:rsid w:val="0066775A"/>
    <w:rsid w:val="00667F1A"/>
    <w:rsid w:val="00667FB0"/>
    <w:rsid w:val="0067121D"/>
    <w:rsid w:val="00672285"/>
    <w:rsid w:val="00672D18"/>
    <w:rsid w:val="00672F76"/>
    <w:rsid w:val="00674B86"/>
    <w:rsid w:val="006761DD"/>
    <w:rsid w:val="006764F3"/>
    <w:rsid w:val="00676B15"/>
    <w:rsid w:val="006778E3"/>
    <w:rsid w:val="00677E2C"/>
    <w:rsid w:val="00680C89"/>
    <w:rsid w:val="00681773"/>
    <w:rsid w:val="00681A63"/>
    <w:rsid w:val="00682557"/>
    <w:rsid w:val="00682DF0"/>
    <w:rsid w:val="00682FCD"/>
    <w:rsid w:val="006835ED"/>
    <w:rsid w:val="006836B9"/>
    <w:rsid w:val="00683908"/>
    <w:rsid w:val="00683E82"/>
    <w:rsid w:val="00684B25"/>
    <w:rsid w:val="00684E30"/>
    <w:rsid w:val="00686F16"/>
    <w:rsid w:val="00686F27"/>
    <w:rsid w:val="006874C8"/>
    <w:rsid w:val="00687884"/>
    <w:rsid w:val="00687F12"/>
    <w:rsid w:val="00691137"/>
    <w:rsid w:val="00691352"/>
    <w:rsid w:val="00691637"/>
    <w:rsid w:val="00692A42"/>
    <w:rsid w:val="006931E4"/>
    <w:rsid w:val="00693D6B"/>
    <w:rsid w:val="00695F6A"/>
    <w:rsid w:val="00696BCD"/>
    <w:rsid w:val="0069722E"/>
    <w:rsid w:val="006A0799"/>
    <w:rsid w:val="006A0B1B"/>
    <w:rsid w:val="006A0EBF"/>
    <w:rsid w:val="006A1A3B"/>
    <w:rsid w:val="006A21D3"/>
    <w:rsid w:val="006A3299"/>
    <w:rsid w:val="006A4730"/>
    <w:rsid w:val="006A4B42"/>
    <w:rsid w:val="006A5222"/>
    <w:rsid w:val="006A53D7"/>
    <w:rsid w:val="006A5723"/>
    <w:rsid w:val="006A5765"/>
    <w:rsid w:val="006A57B6"/>
    <w:rsid w:val="006A62B8"/>
    <w:rsid w:val="006A64FC"/>
    <w:rsid w:val="006A6A98"/>
    <w:rsid w:val="006A6BB6"/>
    <w:rsid w:val="006B0FFC"/>
    <w:rsid w:val="006B2602"/>
    <w:rsid w:val="006B47CB"/>
    <w:rsid w:val="006B4BD2"/>
    <w:rsid w:val="006B5313"/>
    <w:rsid w:val="006B5CA8"/>
    <w:rsid w:val="006B5F38"/>
    <w:rsid w:val="006B658C"/>
    <w:rsid w:val="006B6886"/>
    <w:rsid w:val="006B7C2C"/>
    <w:rsid w:val="006B7FE3"/>
    <w:rsid w:val="006C00DF"/>
    <w:rsid w:val="006C1360"/>
    <w:rsid w:val="006C1B2A"/>
    <w:rsid w:val="006C1C01"/>
    <w:rsid w:val="006C2421"/>
    <w:rsid w:val="006C3C62"/>
    <w:rsid w:val="006C4455"/>
    <w:rsid w:val="006C4AE4"/>
    <w:rsid w:val="006C4CDB"/>
    <w:rsid w:val="006C56B1"/>
    <w:rsid w:val="006C5783"/>
    <w:rsid w:val="006C5A32"/>
    <w:rsid w:val="006C5F1E"/>
    <w:rsid w:val="006C6581"/>
    <w:rsid w:val="006C670C"/>
    <w:rsid w:val="006C6A10"/>
    <w:rsid w:val="006C707C"/>
    <w:rsid w:val="006C7221"/>
    <w:rsid w:val="006C77E2"/>
    <w:rsid w:val="006C7E3B"/>
    <w:rsid w:val="006C7ED4"/>
    <w:rsid w:val="006D0E8C"/>
    <w:rsid w:val="006D16D6"/>
    <w:rsid w:val="006D179C"/>
    <w:rsid w:val="006D1F1F"/>
    <w:rsid w:val="006D2106"/>
    <w:rsid w:val="006D225C"/>
    <w:rsid w:val="006D24C3"/>
    <w:rsid w:val="006D2B34"/>
    <w:rsid w:val="006D2C17"/>
    <w:rsid w:val="006D3A15"/>
    <w:rsid w:val="006D3A7A"/>
    <w:rsid w:val="006D47AA"/>
    <w:rsid w:val="006D4B3A"/>
    <w:rsid w:val="006D5F26"/>
    <w:rsid w:val="006D6544"/>
    <w:rsid w:val="006D6982"/>
    <w:rsid w:val="006D6AE8"/>
    <w:rsid w:val="006D7815"/>
    <w:rsid w:val="006E0315"/>
    <w:rsid w:val="006E2029"/>
    <w:rsid w:val="006E2528"/>
    <w:rsid w:val="006E25E2"/>
    <w:rsid w:val="006E3205"/>
    <w:rsid w:val="006E3915"/>
    <w:rsid w:val="006E3F7F"/>
    <w:rsid w:val="006E4283"/>
    <w:rsid w:val="006E519F"/>
    <w:rsid w:val="006E5929"/>
    <w:rsid w:val="006E63A3"/>
    <w:rsid w:val="006E72D2"/>
    <w:rsid w:val="006E7419"/>
    <w:rsid w:val="006E74D4"/>
    <w:rsid w:val="006F050E"/>
    <w:rsid w:val="006F07D2"/>
    <w:rsid w:val="006F091F"/>
    <w:rsid w:val="006F11F0"/>
    <w:rsid w:val="006F1F84"/>
    <w:rsid w:val="006F26E1"/>
    <w:rsid w:val="006F26E4"/>
    <w:rsid w:val="006F341B"/>
    <w:rsid w:val="006F37FF"/>
    <w:rsid w:val="006F3849"/>
    <w:rsid w:val="006F3B42"/>
    <w:rsid w:val="006F40E4"/>
    <w:rsid w:val="006F422A"/>
    <w:rsid w:val="006F4683"/>
    <w:rsid w:val="006F57F2"/>
    <w:rsid w:val="006F6059"/>
    <w:rsid w:val="006F7F85"/>
    <w:rsid w:val="007005E8"/>
    <w:rsid w:val="0070099A"/>
    <w:rsid w:val="00700A87"/>
    <w:rsid w:val="00700D34"/>
    <w:rsid w:val="00700D7A"/>
    <w:rsid w:val="007012E4"/>
    <w:rsid w:val="00701CF2"/>
    <w:rsid w:val="00702581"/>
    <w:rsid w:val="00702BA2"/>
    <w:rsid w:val="00705642"/>
    <w:rsid w:val="007059DE"/>
    <w:rsid w:val="00705CC9"/>
    <w:rsid w:val="00705D7B"/>
    <w:rsid w:val="00705DD1"/>
    <w:rsid w:val="00706918"/>
    <w:rsid w:val="00706949"/>
    <w:rsid w:val="007069FA"/>
    <w:rsid w:val="00706CCB"/>
    <w:rsid w:val="007077B3"/>
    <w:rsid w:val="00707A34"/>
    <w:rsid w:val="00710188"/>
    <w:rsid w:val="007107AB"/>
    <w:rsid w:val="007115CD"/>
    <w:rsid w:val="00711945"/>
    <w:rsid w:val="00711AE9"/>
    <w:rsid w:val="00712728"/>
    <w:rsid w:val="00712D89"/>
    <w:rsid w:val="0071341C"/>
    <w:rsid w:val="00713C4B"/>
    <w:rsid w:val="0071489A"/>
    <w:rsid w:val="007160A0"/>
    <w:rsid w:val="007164B8"/>
    <w:rsid w:val="00716C8C"/>
    <w:rsid w:val="00716D1A"/>
    <w:rsid w:val="007174F1"/>
    <w:rsid w:val="00717B62"/>
    <w:rsid w:val="00721A40"/>
    <w:rsid w:val="0072257B"/>
    <w:rsid w:val="0072279A"/>
    <w:rsid w:val="00722BB8"/>
    <w:rsid w:val="00723058"/>
    <w:rsid w:val="00723203"/>
    <w:rsid w:val="00723F3C"/>
    <w:rsid w:val="00724712"/>
    <w:rsid w:val="00725023"/>
    <w:rsid w:val="007250B0"/>
    <w:rsid w:val="00725AD6"/>
    <w:rsid w:val="007269DF"/>
    <w:rsid w:val="00730053"/>
    <w:rsid w:val="007307E6"/>
    <w:rsid w:val="007314DD"/>
    <w:rsid w:val="007314F3"/>
    <w:rsid w:val="0073167E"/>
    <w:rsid w:val="00731731"/>
    <w:rsid w:val="00731A19"/>
    <w:rsid w:val="00731B81"/>
    <w:rsid w:val="00731E31"/>
    <w:rsid w:val="0073281C"/>
    <w:rsid w:val="00732D70"/>
    <w:rsid w:val="00732E85"/>
    <w:rsid w:val="00733063"/>
    <w:rsid w:val="0073332D"/>
    <w:rsid w:val="007337E1"/>
    <w:rsid w:val="00733E7D"/>
    <w:rsid w:val="00733FD2"/>
    <w:rsid w:val="0073431A"/>
    <w:rsid w:val="007358D1"/>
    <w:rsid w:val="00735907"/>
    <w:rsid w:val="00735946"/>
    <w:rsid w:val="007363BB"/>
    <w:rsid w:val="00736F4F"/>
    <w:rsid w:val="00737B4B"/>
    <w:rsid w:val="007404C4"/>
    <w:rsid w:val="00740922"/>
    <w:rsid w:val="00740A01"/>
    <w:rsid w:val="00740C8E"/>
    <w:rsid w:val="00741780"/>
    <w:rsid w:val="00742A78"/>
    <w:rsid w:val="00742F68"/>
    <w:rsid w:val="00742FA8"/>
    <w:rsid w:val="007439B0"/>
    <w:rsid w:val="00743C83"/>
    <w:rsid w:val="0074480A"/>
    <w:rsid w:val="0074491A"/>
    <w:rsid w:val="00744C28"/>
    <w:rsid w:val="0074515D"/>
    <w:rsid w:val="00745387"/>
    <w:rsid w:val="007456CC"/>
    <w:rsid w:val="007457D5"/>
    <w:rsid w:val="00745A2C"/>
    <w:rsid w:val="00745A8A"/>
    <w:rsid w:val="00745E7C"/>
    <w:rsid w:val="0074697E"/>
    <w:rsid w:val="00746DC0"/>
    <w:rsid w:val="007479D3"/>
    <w:rsid w:val="00747B9D"/>
    <w:rsid w:val="00750976"/>
    <w:rsid w:val="007509EF"/>
    <w:rsid w:val="00750B42"/>
    <w:rsid w:val="007517E0"/>
    <w:rsid w:val="00751E21"/>
    <w:rsid w:val="00751F87"/>
    <w:rsid w:val="00752048"/>
    <w:rsid w:val="00752796"/>
    <w:rsid w:val="007539BF"/>
    <w:rsid w:val="0075410D"/>
    <w:rsid w:val="00754923"/>
    <w:rsid w:val="007553EA"/>
    <w:rsid w:val="0075578C"/>
    <w:rsid w:val="00755A84"/>
    <w:rsid w:val="00756221"/>
    <w:rsid w:val="007571BD"/>
    <w:rsid w:val="0075742A"/>
    <w:rsid w:val="007575D6"/>
    <w:rsid w:val="00757772"/>
    <w:rsid w:val="0076054D"/>
    <w:rsid w:val="00760561"/>
    <w:rsid w:val="00760573"/>
    <w:rsid w:val="00760644"/>
    <w:rsid w:val="00760FE8"/>
    <w:rsid w:val="00761BC6"/>
    <w:rsid w:val="00761E78"/>
    <w:rsid w:val="007624C2"/>
    <w:rsid w:val="00762F8D"/>
    <w:rsid w:val="00763594"/>
    <w:rsid w:val="00764745"/>
    <w:rsid w:val="00765B82"/>
    <w:rsid w:val="00765CD2"/>
    <w:rsid w:val="00766010"/>
    <w:rsid w:val="00766D67"/>
    <w:rsid w:val="00766EF0"/>
    <w:rsid w:val="007707D8"/>
    <w:rsid w:val="00770A4C"/>
    <w:rsid w:val="00770B57"/>
    <w:rsid w:val="0077166D"/>
    <w:rsid w:val="0077183F"/>
    <w:rsid w:val="00771EF8"/>
    <w:rsid w:val="0077383F"/>
    <w:rsid w:val="00773887"/>
    <w:rsid w:val="00774A92"/>
    <w:rsid w:val="00774C5F"/>
    <w:rsid w:val="00774CFA"/>
    <w:rsid w:val="00775964"/>
    <w:rsid w:val="00775A0A"/>
    <w:rsid w:val="00776CF1"/>
    <w:rsid w:val="007778E2"/>
    <w:rsid w:val="00780561"/>
    <w:rsid w:val="00780AF6"/>
    <w:rsid w:val="00780B8E"/>
    <w:rsid w:val="007816DA"/>
    <w:rsid w:val="00781BF7"/>
    <w:rsid w:val="00782EDD"/>
    <w:rsid w:val="00783404"/>
    <w:rsid w:val="0078353F"/>
    <w:rsid w:val="0078388B"/>
    <w:rsid w:val="00784D4A"/>
    <w:rsid w:val="00785B7C"/>
    <w:rsid w:val="00786F04"/>
    <w:rsid w:val="0078705A"/>
    <w:rsid w:val="0078707F"/>
    <w:rsid w:val="00787FB8"/>
    <w:rsid w:val="00790290"/>
    <w:rsid w:val="0079060E"/>
    <w:rsid w:val="00790783"/>
    <w:rsid w:val="00790D07"/>
    <w:rsid w:val="00791269"/>
    <w:rsid w:val="00791C17"/>
    <w:rsid w:val="00791F3C"/>
    <w:rsid w:val="00792ACF"/>
    <w:rsid w:val="00793884"/>
    <w:rsid w:val="00793A98"/>
    <w:rsid w:val="00794542"/>
    <w:rsid w:val="00794559"/>
    <w:rsid w:val="00794B4C"/>
    <w:rsid w:val="007951FF"/>
    <w:rsid w:val="00796370"/>
    <w:rsid w:val="007968F7"/>
    <w:rsid w:val="00796C97"/>
    <w:rsid w:val="0079740C"/>
    <w:rsid w:val="007A02EE"/>
    <w:rsid w:val="007A1217"/>
    <w:rsid w:val="007A1A36"/>
    <w:rsid w:val="007A1A70"/>
    <w:rsid w:val="007A1C40"/>
    <w:rsid w:val="007A2F24"/>
    <w:rsid w:val="007A3F29"/>
    <w:rsid w:val="007A40B7"/>
    <w:rsid w:val="007A4447"/>
    <w:rsid w:val="007A45D3"/>
    <w:rsid w:val="007A4B7B"/>
    <w:rsid w:val="007A4D44"/>
    <w:rsid w:val="007A564F"/>
    <w:rsid w:val="007A75B7"/>
    <w:rsid w:val="007A7C1B"/>
    <w:rsid w:val="007B0F08"/>
    <w:rsid w:val="007B113C"/>
    <w:rsid w:val="007B1C90"/>
    <w:rsid w:val="007B2103"/>
    <w:rsid w:val="007B2257"/>
    <w:rsid w:val="007B2BA0"/>
    <w:rsid w:val="007B2D6D"/>
    <w:rsid w:val="007B3E8C"/>
    <w:rsid w:val="007B548F"/>
    <w:rsid w:val="007B5CAD"/>
    <w:rsid w:val="007B5E87"/>
    <w:rsid w:val="007B6AFA"/>
    <w:rsid w:val="007B7923"/>
    <w:rsid w:val="007C035C"/>
    <w:rsid w:val="007C03C1"/>
    <w:rsid w:val="007C0F4B"/>
    <w:rsid w:val="007C1613"/>
    <w:rsid w:val="007C23F6"/>
    <w:rsid w:val="007C3011"/>
    <w:rsid w:val="007C3AB7"/>
    <w:rsid w:val="007C3D78"/>
    <w:rsid w:val="007C4A7B"/>
    <w:rsid w:val="007C4C5B"/>
    <w:rsid w:val="007C4E0E"/>
    <w:rsid w:val="007C5452"/>
    <w:rsid w:val="007C5FC4"/>
    <w:rsid w:val="007C6905"/>
    <w:rsid w:val="007C747D"/>
    <w:rsid w:val="007D001C"/>
    <w:rsid w:val="007D0071"/>
    <w:rsid w:val="007D04AA"/>
    <w:rsid w:val="007D1A81"/>
    <w:rsid w:val="007D1BAE"/>
    <w:rsid w:val="007D2397"/>
    <w:rsid w:val="007D2DF8"/>
    <w:rsid w:val="007D3CDC"/>
    <w:rsid w:val="007D458C"/>
    <w:rsid w:val="007D47CB"/>
    <w:rsid w:val="007D4D34"/>
    <w:rsid w:val="007D6292"/>
    <w:rsid w:val="007D735D"/>
    <w:rsid w:val="007D79AB"/>
    <w:rsid w:val="007E0559"/>
    <w:rsid w:val="007E1A6E"/>
    <w:rsid w:val="007E1AD6"/>
    <w:rsid w:val="007E31E9"/>
    <w:rsid w:val="007E3CEE"/>
    <w:rsid w:val="007E3DA4"/>
    <w:rsid w:val="007E442D"/>
    <w:rsid w:val="007E4432"/>
    <w:rsid w:val="007E4A66"/>
    <w:rsid w:val="007E4B59"/>
    <w:rsid w:val="007E4E75"/>
    <w:rsid w:val="007E52D8"/>
    <w:rsid w:val="007E5343"/>
    <w:rsid w:val="007E59A0"/>
    <w:rsid w:val="007E673F"/>
    <w:rsid w:val="007E7142"/>
    <w:rsid w:val="007E75C7"/>
    <w:rsid w:val="007F0327"/>
    <w:rsid w:val="007F0C76"/>
    <w:rsid w:val="007F139E"/>
    <w:rsid w:val="007F15AD"/>
    <w:rsid w:val="007F1B45"/>
    <w:rsid w:val="007F209C"/>
    <w:rsid w:val="007F2C4A"/>
    <w:rsid w:val="007F3C1F"/>
    <w:rsid w:val="007F420B"/>
    <w:rsid w:val="007F4813"/>
    <w:rsid w:val="007F4E29"/>
    <w:rsid w:val="007F4F51"/>
    <w:rsid w:val="007F5DA1"/>
    <w:rsid w:val="007F61AA"/>
    <w:rsid w:val="007F6561"/>
    <w:rsid w:val="007F6759"/>
    <w:rsid w:val="007F70DA"/>
    <w:rsid w:val="007F738F"/>
    <w:rsid w:val="007F7A4C"/>
    <w:rsid w:val="00800CA2"/>
    <w:rsid w:val="00801028"/>
    <w:rsid w:val="0080116C"/>
    <w:rsid w:val="00801F3B"/>
    <w:rsid w:val="00802267"/>
    <w:rsid w:val="008022E6"/>
    <w:rsid w:val="00803453"/>
    <w:rsid w:val="00803723"/>
    <w:rsid w:val="008038AE"/>
    <w:rsid w:val="0080538A"/>
    <w:rsid w:val="008053C7"/>
    <w:rsid w:val="0080645D"/>
    <w:rsid w:val="00807253"/>
    <w:rsid w:val="0081067F"/>
    <w:rsid w:val="00811017"/>
    <w:rsid w:val="00811174"/>
    <w:rsid w:val="00812F55"/>
    <w:rsid w:val="00813972"/>
    <w:rsid w:val="00813AFD"/>
    <w:rsid w:val="00813E03"/>
    <w:rsid w:val="0081466D"/>
    <w:rsid w:val="00815B18"/>
    <w:rsid w:val="00815F54"/>
    <w:rsid w:val="0081621A"/>
    <w:rsid w:val="00816634"/>
    <w:rsid w:val="00816AA6"/>
    <w:rsid w:val="00816B1D"/>
    <w:rsid w:val="00816F82"/>
    <w:rsid w:val="008177BF"/>
    <w:rsid w:val="0082035B"/>
    <w:rsid w:val="0082132C"/>
    <w:rsid w:val="0082272E"/>
    <w:rsid w:val="00822D68"/>
    <w:rsid w:val="00823636"/>
    <w:rsid w:val="0082387C"/>
    <w:rsid w:val="00823E8D"/>
    <w:rsid w:val="00824842"/>
    <w:rsid w:val="00824BF5"/>
    <w:rsid w:val="008250C5"/>
    <w:rsid w:val="0082550B"/>
    <w:rsid w:val="00825FA9"/>
    <w:rsid w:val="008262F9"/>
    <w:rsid w:val="00826CF7"/>
    <w:rsid w:val="00826EDD"/>
    <w:rsid w:val="0083004B"/>
    <w:rsid w:val="0083063F"/>
    <w:rsid w:val="008307E9"/>
    <w:rsid w:val="008315A5"/>
    <w:rsid w:val="00831FF8"/>
    <w:rsid w:val="00832255"/>
    <w:rsid w:val="00832521"/>
    <w:rsid w:val="00832ECB"/>
    <w:rsid w:val="00832F7C"/>
    <w:rsid w:val="008336BB"/>
    <w:rsid w:val="00833710"/>
    <w:rsid w:val="00833762"/>
    <w:rsid w:val="008339C0"/>
    <w:rsid w:val="0083406F"/>
    <w:rsid w:val="00834B35"/>
    <w:rsid w:val="00835730"/>
    <w:rsid w:val="0083573D"/>
    <w:rsid w:val="00836E35"/>
    <w:rsid w:val="00837297"/>
    <w:rsid w:val="00837374"/>
    <w:rsid w:val="0083785B"/>
    <w:rsid w:val="00837BFC"/>
    <w:rsid w:val="008400F7"/>
    <w:rsid w:val="008400FE"/>
    <w:rsid w:val="00840217"/>
    <w:rsid w:val="00840A80"/>
    <w:rsid w:val="00841764"/>
    <w:rsid w:val="00841E99"/>
    <w:rsid w:val="008421F2"/>
    <w:rsid w:val="008430BE"/>
    <w:rsid w:val="00843C9F"/>
    <w:rsid w:val="00843E94"/>
    <w:rsid w:val="00844149"/>
    <w:rsid w:val="008444EA"/>
    <w:rsid w:val="0084485F"/>
    <w:rsid w:val="00846005"/>
    <w:rsid w:val="00846C7A"/>
    <w:rsid w:val="00847DAA"/>
    <w:rsid w:val="00847E69"/>
    <w:rsid w:val="008504B6"/>
    <w:rsid w:val="008504F0"/>
    <w:rsid w:val="00850A4A"/>
    <w:rsid w:val="0085110F"/>
    <w:rsid w:val="00851DAB"/>
    <w:rsid w:val="00851F2A"/>
    <w:rsid w:val="00852189"/>
    <w:rsid w:val="00852C91"/>
    <w:rsid w:val="00853D69"/>
    <w:rsid w:val="00853E7C"/>
    <w:rsid w:val="00855290"/>
    <w:rsid w:val="00855836"/>
    <w:rsid w:val="008559C5"/>
    <w:rsid w:val="00855D37"/>
    <w:rsid w:val="0085688A"/>
    <w:rsid w:val="00857E6F"/>
    <w:rsid w:val="00860E4E"/>
    <w:rsid w:val="00862A11"/>
    <w:rsid w:val="00862D42"/>
    <w:rsid w:val="00863122"/>
    <w:rsid w:val="00863A0F"/>
    <w:rsid w:val="008640CA"/>
    <w:rsid w:val="00864574"/>
    <w:rsid w:val="008651B9"/>
    <w:rsid w:val="00866C10"/>
    <w:rsid w:val="00867641"/>
    <w:rsid w:val="00867752"/>
    <w:rsid w:val="00867846"/>
    <w:rsid w:val="0086784B"/>
    <w:rsid w:val="00867895"/>
    <w:rsid w:val="00867D20"/>
    <w:rsid w:val="008707AE"/>
    <w:rsid w:val="008715B7"/>
    <w:rsid w:val="008724BA"/>
    <w:rsid w:val="00872F02"/>
    <w:rsid w:val="00873768"/>
    <w:rsid w:val="00873EDD"/>
    <w:rsid w:val="00874353"/>
    <w:rsid w:val="0087477A"/>
    <w:rsid w:val="008749BD"/>
    <w:rsid w:val="00874CBC"/>
    <w:rsid w:val="00875693"/>
    <w:rsid w:val="00875774"/>
    <w:rsid w:val="00875776"/>
    <w:rsid w:val="00876A56"/>
    <w:rsid w:val="00877333"/>
    <w:rsid w:val="00877BC6"/>
    <w:rsid w:val="00877F19"/>
    <w:rsid w:val="00880DFF"/>
    <w:rsid w:val="0088188D"/>
    <w:rsid w:val="00881B9A"/>
    <w:rsid w:val="008822C8"/>
    <w:rsid w:val="008823EC"/>
    <w:rsid w:val="00882F76"/>
    <w:rsid w:val="008832FE"/>
    <w:rsid w:val="0088346D"/>
    <w:rsid w:val="00883530"/>
    <w:rsid w:val="008840BF"/>
    <w:rsid w:val="00884C20"/>
    <w:rsid w:val="008856EB"/>
    <w:rsid w:val="0088581B"/>
    <w:rsid w:val="00886048"/>
    <w:rsid w:val="00886611"/>
    <w:rsid w:val="00886982"/>
    <w:rsid w:val="00886D07"/>
    <w:rsid w:val="008870DC"/>
    <w:rsid w:val="008877B1"/>
    <w:rsid w:val="00887C59"/>
    <w:rsid w:val="008908D1"/>
    <w:rsid w:val="008911B1"/>
    <w:rsid w:val="0089270A"/>
    <w:rsid w:val="00892C8D"/>
    <w:rsid w:val="00892FDB"/>
    <w:rsid w:val="00893E09"/>
    <w:rsid w:val="00894E53"/>
    <w:rsid w:val="00895F4B"/>
    <w:rsid w:val="00897164"/>
    <w:rsid w:val="008971C8"/>
    <w:rsid w:val="00897740"/>
    <w:rsid w:val="00897755"/>
    <w:rsid w:val="008978CD"/>
    <w:rsid w:val="00897A58"/>
    <w:rsid w:val="008A0610"/>
    <w:rsid w:val="008A0FD0"/>
    <w:rsid w:val="008A21EF"/>
    <w:rsid w:val="008A2492"/>
    <w:rsid w:val="008A30B6"/>
    <w:rsid w:val="008A5036"/>
    <w:rsid w:val="008A5C52"/>
    <w:rsid w:val="008A5FCD"/>
    <w:rsid w:val="008A602D"/>
    <w:rsid w:val="008A60D6"/>
    <w:rsid w:val="008A61DA"/>
    <w:rsid w:val="008A6F14"/>
    <w:rsid w:val="008B000D"/>
    <w:rsid w:val="008B06E6"/>
    <w:rsid w:val="008B1DA2"/>
    <w:rsid w:val="008B1F06"/>
    <w:rsid w:val="008B2114"/>
    <w:rsid w:val="008B234D"/>
    <w:rsid w:val="008B292A"/>
    <w:rsid w:val="008B310B"/>
    <w:rsid w:val="008B38E1"/>
    <w:rsid w:val="008B41E5"/>
    <w:rsid w:val="008B45BF"/>
    <w:rsid w:val="008B4A1B"/>
    <w:rsid w:val="008B5D9C"/>
    <w:rsid w:val="008B60CC"/>
    <w:rsid w:val="008B71B5"/>
    <w:rsid w:val="008C00CD"/>
    <w:rsid w:val="008C0437"/>
    <w:rsid w:val="008C0670"/>
    <w:rsid w:val="008C0FAF"/>
    <w:rsid w:val="008C121F"/>
    <w:rsid w:val="008C13EE"/>
    <w:rsid w:val="008C18D3"/>
    <w:rsid w:val="008C2D4B"/>
    <w:rsid w:val="008C2F46"/>
    <w:rsid w:val="008C366B"/>
    <w:rsid w:val="008C390A"/>
    <w:rsid w:val="008C3B61"/>
    <w:rsid w:val="008C3E6B"/>
    <w:rsid w:val="008C3E92"/>
    <w:rsid w:val="008C4575"/>
    <w:rsid w:val="008C48A7"/>
    <w:rsid w:val="008C4B4E"/>
    <w:rsid w:val="008C4BAA"/>
    <w:rsid w:val="008C5339"/>
    <w:rsid w:val="008C5813"/>
    <w:rsid w:val="008C5E2F"/>
    <w:rsid w:val="008C6F51"/>
    <w:rsid w:val="008C741A"/>
    <w:rsid w:val="008C7A0F"/>
    <w:rsid w:val="008C7DDB"/>
    <w:rsid w:val="008D0187"/>
    <w:rsid w:val="008D0881"/>
    <w:rsid w:val="008D155D"/>
    <w:rsid w:val="008D250F"/>
    <w:rsid w:val="008D277E"/>
    <w:rsid w:val="008D2B05"/>
    <w:rsid w:val="008D2EE4"/>
    <w:rsid w:val="008D3262"/>
    <w:rsid w:val="008D3547"/>
    <w:rsid w:val="008D4D9C"/>
    <w:rsid w:val="008D5481"/>
    <w:rsid w:val="008D5923"/>
    <w:rsid w:val="008D5DE1"/>
    <w:rsid w:val="008E0EE5"/>
    <w:rsid w:val="008E1F17"/>
    <w:rsid w:val="008E25D9"/>
    <w:rsid w:val="008E260E"/>
    <w:rsid w:val="008E3033"/>
    <w:rsid w:val="008E3575"/>
    <w:rsid w:val="008E3AEA"/>
    <w:rsid w:val="008E41CA"/>
    <w:rsid w:val="008E4405"/>
    <w:rsid w:val="008E452E"/>
    <w:rsid w:val="008E48A0"/>
    <w:rsid w:val="008E4B30"/>
    <w:rsid w:val="008E5688"/>
    <w:rsid w:val="008E7D8B"/>
    <w:rsid w:val="008E7E5F"/>
    <w:rsid w:val="008F095A"/>
    <w:rsid w:val="008F2954"/>
    <w:rsid w:val="008F2DDC"/>
    <w:rsid w:val="008F3C70"/>
    <w:rsid w:val="008F4917"/>
    <w:rsid w:val="008F4DC5"/>
    <w:rsid w:val="008F558E"/>
    <w:rsid w:val="008F57C7"/>
    <w:rsid w:val="008F650A"/>
    <w:rsid w:val="008F65E1"/>
    <w:rsid w:val="008F6803"/>
    <w:rsid w:val="008F68AA"/>
    <w:rsid w:val="008F6B06"/>
    <w:rsid w:val="008F6D29"/>
    <w:rsid w:val="008F6FF0"/>
    <w:rsid w:val="008F711D"/>
    <w:rsid w:val="008F79D9"/>
    <w:rsid w:val="008F7BCB"/>
    <w:rsid w:val="0090068E"/>
    <w:rsid w:val="00900C4F"/>
    <w:rsid w:val="009013DA"/>
    <w:rsid w:val="00903E5E"/>
    <w:rsid w:val="0090402C"/>
    <w:rsid w:val="0090432D"/>
    <w:rsid w:val="009048EB"/>
    <w:rsid w:val="0090587F"/>
    <w:rsid w:val="009058C0"/>
    <w:rsid w:val="00905A8A"/>
    <w:rsid w:val="00905BA2"/>
    <w:rsid w:val="00906287"/>
    <w:rsid w:val="0090658D"/>
    <w:rsid w:val="0090666C"/>
    <w:rsid w:val="00906FF9"/>
    <w:rsid w:val="009070C3"/>
    <w:rsid w:val="00910358"/>
    <w:rsid w:val="00910FCE"/>
    <w:rsid w:val="00911E7B"/>
    <w:rsid w:val="00911FD2"/>
    <w:rsid w:val="009129B9"/>
    <w:rsid w:val="00912A47"/>
    <w:rsid w:val="00912B03"/>
    <w:rsid w:val="00912DFF"/>
    <w:rsid w:val="00913167"/>
    <w:rsid w:val="00913214"/>
    <w:rsid w:val="00913261"/>
    <w:rsid w:val="00914428"/>
    <w:rsid w:val="009144E7"/>
    <w:rsid w:val="00914575"/>
    <w:rsid w:val="00914652"/>
    <w:rsid w:val="00914D08"/>
    <w:rsid w:val="00916E1E"/>
    <w:rsid w:val="009172C8"/>
    <w:rsid w:val="00917824"/>
    <w:rsid w:val="00917A78"/>
    <w:rsid w:val="0092045B"/>
    <w:rsid w:val="009209F4"/>
    <w:rsid w:val="00920B21"/>
    <w:rsid w:val="009214BA"/>
    <w:rsid w:val="009214F0"/>
    <w:rsid w:val="0092170A"/>
    <w:rsid w:val="00921FC6"/>
    <w:rsid w:val="00922405"/>
    <w:rsid w:val="00922513"/>
    <w:rsid w:val="009228B7"/>
    <w:rsid w:val="00923200"/>
    <w:rsid w:val="00923460"/>
    <w:rsid w:val="0092355F"/>
    <w:rsid w:val="00924191"/>
    <w:rsid w:val="0092444B"/>
    <w:rsid w:val="00924A3E"/>
    <w:rsid w:val="00924C19"/>
    <w:rsid w:val="00925B86"/>
    <w:rsid w:val="009268FD"/>
    <w:rsid w:val="00926F5F"/>
    <w:rsid w:val="00926F6E"/>
    <w:rsid w:val="00927B9A"/>
    <w:rsid w:val="0093096A"/>
    <w:rsid w:val="00931421"/>
    <w:rsid w:val="00931593"/>
    <w:rsid w:val="00931736"/>
    <w:rsid w:val="00931BCA"/>
    <w:rsid w:val="00931CBE"/>
    <w:rsid w:val="00933ECC"/>
    <w:rsid w:val="009346C3"/>
    <w:rsid w:val="009348A3"/>
    <w:rsid w:val="00934EA1"/>
    <w:rsid w:val="00934FED"/>
    <w:rsid w:val="009351A1"/>
    <w:rsid w:val="0093585C"/>
    <w:rsid w:val="00935B91"/>
    <w:rsid w:val="00935C17"/>
    <w:rsid w:val="00936DEF"/>
    <w:rsid w:val="00936E3C"/>
    <w:rsid w:val="0093708E"/>
    <w:rsid w:val="009371C8"/>
    <w:rsid w:val="00937588"/>
    <w:rsid w:val="00937593"/>
    <w:rsid w:val="00937847"/>
    <w:rsid w:val="00937B2E"/>
    <w:rsid w:val="00941992"/>
    <w:rsid w:val="00942232"/>
    <w:rsid w:val="009422F6"/>
    <w:rsid w:val="00942323"/>
    <w:rsid w:val="0094242A"/>
    <w:rsid w:val="00942DD5"/>
    <w:rsid w:val="0094305E"/>
    <w:rsid w:val="009435D7"/>
    <w:rsid w:val="009439D5"/>
    <w:rsid w:val="00943B19"/>
    <w:rsid w:val="00943D92"/>
    <w:rsid w:val="009441E0"/>
    <w:rsid w:val="009449BB"/>
    <w:rsid w:val="00945450"/>
    <w:rsid w:val="0094561F"/>
    <w:rsid w:val="00945FAC"/>
    <w:rsid w:val="0094625C"/>
    <w:rsid w:val="0094640B"/>
    <w:rsid w:val="009464D6"/>
    <w:rsid w:val="0094672F"/>
    <w:rsid w:val="0094684E"/>
    <w:rsid w:val="009468F5"/>
    <w:rsid w:val="00946BFE"/>
    <w:rsid w:val="00946F71"/>
    <w:rsid w:val="0094778F"/>
    <w:rsid w:val="009479AD"/>
    <w:rsid w:val="00947A47"/>
    <w:rsid w:val="009501E3"/>
    <w:rsid w:val="009502DD"/>
    <w:rsid w:val="0095257F"/>
    <w:rsid w:val="009537EB"/>
    <w:rsid w:val="009539A6"/>
    <w:rsid w:val="00953D1A"/>
    <w:rsid w:val="00954100"/>
    <w:rsid w:val="009544E4"/>
    <w:rsid w:val="009549BA"/>
    <w:rsid w:val="00954ACA"/>
    <w:rsid w:val="00954E9D"/>
    <w:rsid w:val="0095520E"/>
    <w:rsid w:val="00955B3A"/>
    <w:rsid w:val="00956429"/>
    <w:rsid w:val="00956999"/>
    <w:rsid w:val="00956D2C"/>
    <w:rsid w:val="00957010"/>
    <w:rsid w:val="0095739F"/>
    <w:rsid w:val="009574F2"/>
    <w:rsid w:val="0095772D"/>
    <w:rsid w:val="0096002E"/>
    <w:rsid w:val="0096212B"/>
    <w:rsid w:val="00962349"/>
    <w:rsid w:val="009629CE"/>
    <w:rsid w:val="0096343E"/>
    <w:rsid w:val="009634D3"/>
    <w:rsid w:val="00963748"/>
    <w:rsid w:val="00963965"/>
    <w:rsid w:val="00963BAC"/>
    <w:rsid w:val="00963DD7"/>
    <w:rsid w:val="00964053"/>
    <w:rsid w:val="0096486E"/>
    <w:rsid w:val="00964CC7"/>
    <w:rsid w:val="0096515E"/>
    <w:rsid w:val="009657C5"/>
    <w:rsid w:val="0096647D"/>
    <w:rsid w:val="00967277"/>
    <w:rsid w:val="00967D47"/>
    <w:rsid w:val="009701C8"/>
    <w:rsid w:val="009707B6"/>
    <w:rsid w:val="009716E4"/>
    <w:rsid w:val="0097189B"/>
    <w:rsid w:val="009718C0"/>
    <w:rsid w:val="0097294D"/>
    <w:rsid w:val="00972E9D"/>
    <w:rsid w:val="009730C9"/>
    <w:rsid w:val="00973AE4"/>
    <w:rsid w:val="0097404D"/>
    <w:rsid w:val="009740A0"/>
    <w:rsid w:val="0097411D"/>
    <w:rsid w:val="00974940"/>
    <w:rsid w:val="009749C7"/>
    <w:rsid w:val="00974CAC"/>
    <w:rsid w:val="009752C0"/>
    <w:rsid w:val="00975570"/>
    <w:rsid w:val="00975A00"/>
    <w:rsid w:val="00976591"/>
    <w:rsid w:val="00977391"/>
    <w:rsid w:val="00977FC2"/>
    <w:rsid w:val="009813F6"/>
    <w:rsid w:val="00981446"/>
    <w:rsid w:val="0098162A"/>
    <w:rsid w:val="00981815"/>
    <w:rsid w:val="00981F4D"/>
    <w:rsid w:val="0098226B"/>
    <w:rsid w:val="00983D97"/>
    <w:rsid w:val="009840BF"/>
    <w:rsid w:val="00984B18"/>
    <w:rsid w:val="009850CF"/>
    <w:rsid w:val="009854F4"/>
    <w:rsid w:val="00985F90"/>
    <w:rsid w:val="00986055"/>
    <w:rsid w:val="009862AA"/>
    <w:rsid w:val="0098634F"/>
    <w:rsid w:val="00987B0E"/>
    <w:rsid w:val="0099009A"/>
    <w:rsid w:val="00990451"/>
    <w:rsid w:val="0099097F"/>
    <w:rsid w:val="009914AE"/>
    <w:rsid w:val="00991FF3"/>
    <w:rsid w:val="009921D5"/>
    <w:rsid w:val="0099220D"/>
    <w:rsid w:val="0099243A"/>
    <w:rsid w:val="009929B6"/>
    <w:rsid w:val="00992B8B"/>
    <w:rsid w:val="00992C5B"/>
    <w:rsid w:val="0099369A"/>
    <w:rsid w:val="009939CE"/>
    <w:rsid w:val="00993DC7"/>
    <w:rsid w:val="00993F6F"/>
    <w:rsid w:val="0099425C"/>
    <w:rsid w:val="00994451"/>
    <w:rsid w:val="00994D79"/>
    <w:rsid w:val="00995B3F"/>
    <w:rsid w:val="00995C93"/>
    <w:rsid w:val="00995D50"/>
    <w:rsid w:val="00997A72"/>
    <w:rsid w:val="00997F63"/>
    <w:rsid w:val="00997F8D"/>
    <w:rsid w:val="009A01F9"/>
    <w:rsid w:val="009A03FB"/>
    <w:rsid w:val="009A07D7"/>
    <w:rsid w:val="009A09AF"/>
    <w:rsid w:val="009A10B8"/>
    <w:rsid w:val="009A31F3"/>
    <w:rsid w:val="009A41C2"/>
    <w:rsid w:val="009A4E90"/>
    <w:rsid w:val="009A4EAD"/>
    <w:rsid w:val="009A530E"/>
    <w:rsid w:val="009A60BA"/>
    <w:rsid w:val="009A61C3"/>
    <w:rsid w:val="009A6438"/>
    <w:rsid w:val="009A6581"/>
    <w:rsid w:val="009A6E83"/>
    <w:rsid w:val="009A7305"/>
    <w:rsid w:val="009B0010"/>
    <w:rsid w:val="009B0D58"/>
    <w:rsid w:val="009B1335"/>
    <w:rsid w:val="009B24D0"/>
    <w:rsid w:val="009B279E"/>
    <w:rsid w:val="009B2A04"/>
    <w:rsid w:val="009B2AE9"/>
    <w:rsid w:val="009B34EB"/>
    <w:rsid w:val="009B35A3"/>
    <w:rsid w:val="009B364F"/>
    <w:rsid w:val="009B38F4"/>
    <w:rsid w:val="009B3B10"/>
    <w:rsid w:val="009B3F58"/>
    <w:rsid w:val="009B49C8"/>
    <w:rsid w:val="009B4C82"/>
    <w:rsid w:val="009B4DBC"/>
    <w:rsid w:val="009B51EC"/>
    <w:rsid w:val="009B61D2"/>
    <w:rsid w:val="009B6669"/>
    <w:rsid w:val="009B778F"/>
    <w:rsid w:val="009B7F8E"/>
    <w:rsid w:val="009B7FC1"/>
    <w:rsid w:val="009C0852"/>
    <w:rsid w:val="009C11B6"/>
    <w:rsid w:val="009C1BAD"/>
    <w:rsid w:val="009C1BFE"/>
    <w:rsid w:val="009C1EB4"/>
    <w:rsid w:val="009C35C3"/>
    <w:rsid w:val="009C370B"/>
    <w:rsid w:val="009C37F8"/>
    <w:rsid w:val="009C3B4D"/>
    <w:rsid w:val="009C3D8C"/>
    <w:rsid w:val="009C417F"/>
    <w:rsid w:val="009C48F5"/>
    <w:rsid w:val="009C4B77"/>
    <w:rsid w:val="009C5021"/>
    <w:rsid w:val="009C5157"/>
    <w:rsid w:val="009C517B"/>
    <w:rsid w:val="009C59A0"/>
    <w:rsid w:val="009C5B99"/>
    <w:rsid w:val="009C5C9E"/>
    <w:rsid w:val="009C6010"/>
    <w:rsid w:val="009C6349"/>
    <w:rsid w:val="009C657C"/>
    <w:rsid w:val="009C6799"/>
    <w:rsid w:val="009C68AF"/>
    <w:rsid w:val="009C7548"/>
    <w:rsid w:val="009C75CA"/>
    <w:rsid w:val="009C7761"/>
    <w:rsid w:val="009C7A92"/>
    <w:rsid w:val="009D01D8"/>
    <w:rsid w:val="009D0987"/>
    <w:rsid w:val="009D1582"/>
    <w:rsid w:val="009D2133"/>
    <w:rsid w:val="009D29AA"/>
    <w:rsid w:val="009D31D5"/>
    <w:rsid w:val="009D3592"/>
    <w:rsid w:val="009D460A"/>
    <w:rsid w:val="009D5079"/>
    <w:rsid w:val="009D6102"/>
    <w:rsid w:val="009D6A38"/>
    <w:rsid w:val="009D6E06"/>
    <w:rsid w:val="009D6F09"/>
    <w:rsid w:val="009D71D8"/>
    <w:rsid w:val="009D7432"/>
    <w:rsid w:val="009D78DA"/>
    <w:rsid w:val="009D7C6F"/>
    <w:rsid w:val="009E004E"/>
    <w:rsid w:val="009E02DB"/>
    <w:rsid w:val="009E0745"/>
    <w:rsid w:val="009E09C4"/>
    <w:rsid w:val="009E0B7E"/>
    <w:rsid w:val="009E107D"/>
    <w:rsid w:val="009E1537"/>
    <w:rsid w:val="009E1B43"/>
    <w:rsid w:val="009E27FA"/>
    <w:rsid w:val="009E2BD7"/>
    <w:rsid w:val="009E2E2F"/>
    <w:rsid w:val="009E32C1"/>
    <w:rsid w:val="009E3391"/>
    <w:rsid w:val="009E35A7"/>
    <w:rsid w:val="009E3CAD"/>
    <w:rsid w:val="009E4C07"/>
    <w:rsid w:val="009E5A0A"/>
    <w:rsid w:val="009E5C88"/>
    <w:rsid w:val="009E5D03"/>
    <w:rsid w:val="009E5EB1"/>
    <w:rsid w:val="009E700E"/>
    <w:rsid w:val="009E77EB"/>
    <w:rsid w:val="009E7AB8"/>
    <w:rsid w:val="009E7F77"/>
    <w:rsid w:val="009F0495"/>
    <w:rsid w:val="009F0616"/>
    <w:rsid w:val="009F074B"/>
    <w:rsid w:val="009F129A"/>
    <w:rsid w:val="009F210A"/>
    <w:rsid w:val="009F2AD9"/>
    <w:rsid w:val="009F37E1"/>
    <w:rsid w:val="009F3B22"/>
    <w:rsid w:val="009F4A16"/>
    <w:rsid w:val="009F5656"/>
    <w:rsid w:val="009F5B62"/>
    <w:rsid w:val="009F61E4"/>
    <w:rsid w:val="009F6479"/>
    <w:rsid w:val="009F65CB"/>
    <w:rsid w:val="009F6B26"/>
    <w:rsid w:val="009F6B48"/>
    <w:rsid w:val="009F6CAD"/>
    <w:rsid w:val="009F6DD4"/>
    <w:rsid w:val="009F6E54"/>
    <w:rsid w:val="009F7141"/>
    <w:rsid w:val="009F72FC"/>
    <w:rsid w:val="009F7B93"/>
    <w:rsid w:val="00A0033B"/>
    <w:rsid w:val="00A004F5"/>
    <w:rsid w:val="00A006D6"/>
    <w:rsid w:val="00A00EA3"/>
    <w:rsid w:val="00A00F4A"/>
    <w:rsid w:val="00A01B7C"/>
    <w:rsid w:val="00A01F04"/>
    <w:rsid w:val="00A0288A"/>
    <w:rsid w:val="00A0290C"/>
    <w:rsid w:val="00A02BD5"/>
    <w:rsid w:val="00A02CE5"/>
    <w:rsid w:val="00A03F64"/>
    <w:rsid w:val="00A041FF"/>
    <w:rsid w:val="00A048F6"/>
    <w:rsid w:val="00A05DEC"/>
    <w:rsid w:val="00A05F69"/>
    <w:rsid w:val="00A06421"/>
    <w:rsid w:val="00A06C87"/>
    <w:rsid w:val="00A074A4"/>
    <w:rsid w:val="00A07FD0"/>
    <w:rsid w:val="00A115BE"/>
    <w:rsid w:val="00A120A0"/>
    <w:rsid w:val="00A12F81"/>
    <w:rsid w:val="00A1353D"/>
    <w:rsid w:val="00A14652"/>
    <w:rsid w:val="00A14EC7"/>
    <w:rsid w:val="00A1519C"/>
    <w:rsid w:val="00A164CD"/>
    <w:rsid w:val="00A16C81"/>
    <w:rsid w:val="00A170E1"/>
    <w:rsid w:val="00A17267"/>
    <w:rsid w:val="00A17741"/>
    <w:rsid w:val="00A17950"/>
    <w:rsid w:val="00A17A14"/>
    <w:rsid w:val="00A2122E"/>
    <w:rsid w:val="00A229FE"/>
    <w:rsid w:val="00A2311D"/>
    <w:rsid w:val="00A242FE"/>
    <w:rsid w:val="00A24A6D"/>
    <w:rsid w:val="00A25706"/>
    <w:rsid w:val="00A259A7"/>
    <w:rsid w:val="00A25EAC"/>
    <w:rsid w:val="00A26765"/>
    <w:rsid w:val="00A268F2"/>
    <w:rsid w:val="00A270E2"/>
    <w:rsid w:val="00A2789D"/>
    <w:rsid w:val="00A278A5"/>
    <w:rsid w:val="00A307E7"/>
    <w:rsid w:val="00A31133"/>
    <w:rsid w:val="00A312F3"/>
    <w:rsid w:val="00A316FF"/>
    <w:rsid w:val="00A319D9"/>
    <w:rsid w:val="00A31B60"/>
    <w:rsid w:val="00A33171"/>
    <w:rsid w:val="00A33537"/>
    <w:rsid w:val="00A335EA"/>
    <w:rsid w:val="00A3361E"/>
    <w:rsid w:val="00A338AF"/>
    <w:rsid w:val="00A33B75"/>
    <w:rsid w:val="00A3431B"/>
    <w:rsid w:val="00A344AF"/>
    <w:rsid w:val="00A345A6"/>
    <w:rsid w:val="00A34CDD"/>
    <w:rsid w:val="00A3559F"/>
    <w:rsid w:val="00A359D0"/>
    <w:rsid w:val="00A37021"/>
    <w:rsid w:val="00A37580"/>
    <w:rsid w:val="00A400AD"/>
    <w:rsid w:val="00A4069C"/>
    <w:rsid w:val="00A40849"/>
    <w:rsid w:val="00A410B1"/>
    <w:rsid w:val="00A4143B"/>
    <w:rsid w:val="00A418F5"/>
    <w:rsid w:val="00A41E9F"/>
    <w:rsid w:val="00A41FEA"/>
    <w:rsid w:val="00A42376"/>
    <w:rsid w:val="00A43374"/>
    <w:rsid w:val="00A435D0"/>
    <w:rsid w:val="00A43628"/>
    <w:rsid w:val="00A438BE"/>
    <w:rsid w:val="00A43E63"/>
    <w:rsid w:val="00A44D1E"/>
    <w:rsid w:val="00A44EE3"/>
    <w:rsid w:val="00A458C6"/>
    <w:rsid w:val="00A45E2A"/>
    <w:rsid w:val="00A4683C"/>
    <w:rsid w:val="00A46991"/>
    <w:rsid w:val="00A46AC0"/>
    <w:rsid w:val="00A46C9C"/>
    <w:rsid w:val="00A47237"/>
    <w:rsid w:val="00A47B14"/>
    <w:rsid w:val="00A50191"/>
    <w:rsid w:val="00A5043A"/>
    <w:rsid w:val="00A50D5E"/>
    <w:rsid w:val="00A51BE6"/>
    <w:rsid w:val="00A52323"/>
    <w:rsid w:val="00A52A10"/>
    <w:rsid w:val="00A531F7"/>
    <w:rsid w:val="00A53BF2"/>
    <w:rsid w:val="00A53CA8"/>
    <w:rsid w:val="00A54950"/>
    <w:rsid w:val="00A54F5B"/>
    <w:rsid w:val="00A55CE3"/>
    <w:rsid w:val="00A56D23"/>
    <w:rsid w:val="00A56DBB"/>
    <w:rsid w:val="00A56E7A"/>
    <w:rsid w:val="00A57801"/>
    <w:rsid w:val="00A57E21"/>
    <w:rsid w:val="00A6037D"/>
    <w:rsid w:val="00A605A9"/>
    <w:rsid w:val="00A61AE8"/>
    <w:rsid w:val="00A62505"/>
    <w:rsid w:val="00A63258"/>
    <w:rsid w:val="00A638CF"/>
    <w:rsid w:val="00A63F83"/>
    <w:rsid w:val="00A64573"/>
    <w:rsid w:val="00A6462B"/>
    <w:rsid w:val="00A6465E"/>
    <w:rsid w:val="00A64D55"/>
    <w:rsid w:val="00A65AE0"/>
    <w:rsid w:val="00A65C65"/>
    <w:rsid w:val="00A65D87"/>
    <w:rsid w:val="00A669BC"/>
    <w:rsid w:val="00A66AEF"/>
    <w:rsid w:val="00A66D94"/>
    <w:rsid w:val="00A66FDB"/>
    <w:rsid w:val="00A67153"/>
    <w:rsid w:val="00A67C76"/>
    <w:rsid w:val="00A700DB"/>
    <w:rsid w:val="00A708E6"/>
    <w:rsid w:val="00A7099E"/>
    <w:rsid w:val="00A709AB"/>
    <w:rsid w:val="00A70A1F"/>
    <w:rsid w:val="00A70A75"/>
    <w:rsid w:val="00A70CCA"/>
    <w:rsid w:val="00A70DD5"/>
    <w:rsid w:val="00A70E50"/>
    <w:rsid w:val="00A72298"/>
    <w:rsid w:val="00A72C99"/>
    <w:rsid w:val="00A73A15"/>
    <w:rsid w:val="00A73BEF"/>
    <w:rsid w:val="00A741A7"/>
    <w:rsid w:val="00A7495D"/>
    <w:rsid w:val="00A74E0B"/>
    <w:rsid w:val="00A7509A"/>
    <w:rsid w:val="00A75179"/>
    <w:rsid w:val="00A75970"/>
    <w:rsid w:val="00A75A51"/>
    <w:rsid w:val="00A75A66"/>
    <w:rsid w:val="00A75B77"/>
    <w:rsid w:val="00A763F0"/>
    <w:rsid w:val="00A76478"/>
    <w:rsid w:val="00A7652A"/>
    <w:rsid w:val="00A76606"/>
    <w:rsid w:val="00A7738C"/>
    <w:rsid w:val="00A77884"/>
    <w:rsid w:val="00A80254"/>
    <w:rsid w:val="00A80725"/>
    <w:rsid w:val="00A811AD"/>
    <w:rsid w:val="00A81654"/>
    <w:rsid w:val="00A81702"/>
    <w:rsid w:val="00A8197B"/>
    <w:rsid w:val="00A82224"/>
    <w:rsid w:val="00A822C4"/>
    <w:rsid w:val="00A82701"/>
    <w:rsid w:val="00A83353"/>
    <w:rsid w:val="00A83B4E"/>
    <w:rsid w:val="00A83C81"/>
    <w:rsid w:val="00A845AA"/>
    <w:rsid w:val="00A84803"/>
    <w:rsid w:val="00A851B3"/>
    <w:rsid w:val="00A851C4"/>
    <w:rsid w:val="00A856B4"/>
    <w:rsid w:val="00A85AA9"/>
    <w:rsid w:val="00A85BED"/>
    <w:rsid w:val="00A85C26"/>
    <w:rsid w:val="00A85E24"/>
    <w:rsid w:val="00A874DF"/>
    <w:rsid w:val="00A90114"/>
    <w:rsid w:val="00A90142"/>
    <w:rsid w:val="00A90DA0"/>
    <w:rsid w:val="00A9181B"/>
    <w:rsid w:val="00A91A82"/>
    <w:rsid w:val="00A9220C"/>
    <w:rsid w:val="00A92467"/>
    <w:rsid w:val="00A92675"/>
    <w:rsid w:val="00A929E1"/>
    <w:rsid w:val="00A92C0F"/>
    <w:rsid w:val="00A930F7"/>
    <w:rsid w:val="00A9320C"/>
    <w:rsid w:val="00A93385"/>
    <w:rsid w:val="00A9381D"/>
    <w:rsid w:val="00A93ED0"/>
    <w:rsid w:val="00A94AC5"/>
    <w:rsid w:val="00A94B9D"/>
    <w:rsid w:val="00A95399"/>
    <w:rsid w:val="00A95814"/>
    <w:rsid w:val="00A959B2"/>
    <w:rsid w:val="00A96667"/>
    <w:rsid w:val="00A96DB5"/>
    <w:rsid w:val="00A9757B"/>
    <w:rsid w:val="00A977C9"/>
    <w:rsid w:val="00AA025B"/>
    <w:rsid w:val="00AA0297"/>
    <w:rsid w:val="00AA03A7"/>
    <w:rsid w:val="00AA04F2"/>
    <w:rsid w:val="00AA0DBE"/>
    <w:rsid w:val="00AA1105"/>
    <w:rsid w:val="00AA161E"/>
    <w:rsid w:val="00AA1B01"/>
    <w:rsid w:val="00AA2E27"/>
    <w:rsid w:val="00AA3086"/>
    <w:rsid w:val="00AA3270"/>
    <w:rsid w:val="00AA37DD"/>
    <w:rsid w:val="00AA4296"/>
    <w:rsid w:val="00AA4382"/>
    <w:rsid w:val="00AA52D6"/>
    <w:rsid w:val="00AA5CFA"/>
    <w:rsid w:val="00AA67E3"/>
    <w:rsid w:val="00AA6F48"/>
    <w:rsid w:val="00AA6F7B"/>
    <w:rsid w:val="00AA7F6F"/>
    <w:rsid w:val="00AA7F89"/>
    <w:rsid w:val="00AB00BD"/>
    <w:rsid w:val="00AB0859"/>
    <w:rsid w:val="00AB0B2E"/>
    <w:rsid w:val="00AB1D08"/>
    <w:rsid w:val="00AB1D65"/>
    <w:rsid w:val="00AB2A94"/>
    <w:rsid w:val="00AB2B4A"/>
    <w:rsid w:val="00AB328D"/>
    <w:rsid w:val="00AB3EB1"/>
    <w:rsid w:val="00AB4073"/>
    <w:rsid w:val="00AB4602"/>
    <w:rsid w:val="00AB49EA"/>
    <w:rsid w:val="00AB611E"/>
    <w:rsid w:val="00AB6690"/>
    <w:rsid w:val="00AB761E"/>
    <w:rsid w:val="00AB7DDA"/>
    <w:rsid w:val="00AB7F3E"/>
    <w:rsid w:val="00AC072F"/>
    <w:rsid w:val="00AC1B32"/>
    <w:rsid w:val="00AC2D93"/>
    <w:rsid w:val="00AC3745"/>
    <w:rsid w:val="00AC446F"/>
    <w:rsid w:val="00AC44DD"/>
    <w:rsid w:val="00AC4AE6"/>
    <w:rsid w:val="00AC5156"/>
    <w:rsid w:val="00AC5614"/>
    <w:rsid w:val="00AC58BF"/>
    <w:rsid w:val="00AC6199"/>
    <w:rsid w:val="00AC6792"/>
    <w:rsid w:val="00AC6F80"/>
    <w:rsid w:val="00AC704B"/>
    <w:rsid w:val="00AC705D"/>
    <w:rsid w:val="00AC72B3"/>
    <w:rsid w:val="00AC7A8B"/>
    <w:rsid w:val="00AD04B8"/>
    <w:rsid w:val="00AD0747"/>
    <w:rsid w:val="00AD18A3"/>
    <w:rsid w:val="00AD2C4C"/>
    <w:rsid w:val="00AD2CA8"/>
    <w:rsid w:val="00AD2F03"/>
    <w:rsid w:val="00AD36F7"/>
    <w:rsid w:val="00AD3808"/>
    <w:rsid w:val="00AD4161"/>
    <w:rsid w:val="00AD46B9"/>
    <w:rsid w:val="00AD4782"/>
    <w:rsid w:val="00AD483B"/>
    <w:rsid w:val="00AD4EF4"/>
    <w:rsid w:val="00AD50A3"/>
    <w:rsid w:val="00AD50D6"/>
    <w:rsid w:val="00AD55B2"/>
    <w:rsid w:val="00AD6309"/>
    <w:rsid w:val="00AD6342"/>
    <w:rsid w:val="00AD66D4"/>
    <w:rsid w:val="00AD7174"/>
    <w:rsid w:val="00AD74E9"/>
    <w:rsid w:val="00AD77E0"/>
    <w:rsid w:val="00AE0C53"/>
    <w:rsid w:val="00AE1900"/>
    <w:rsid w:val="00AE2240"/>
    <w:rsid w:val="00AE2BCC"/>
    <w:rsid w:val="00AE38E0"/>
    <w:rsid w:val="00AE3C58"/>
    <w:rsid w:val="00AE4598"/>
    <w:rsid w:val="00AE497D"/>
    <w:rsid w:val="00AE505D"/>
    <w:rsid w:val="00AE55E9"/>
    <w:rsid w:val="00AE5614"/>
    <w:rsid w:val="00AE6566"/>
    <w:rsid w:val="00AE662F"/>
    <w:rsid w:val="00AE6AEE"/>
    <w:rsid w:val="00AE6CD3"/>
    <w:rsid w:val="00AE741E"/>
    <w:rsid w:val="00AE7489"/>
    <w:rsid w:val="00AE75C0"/>
    <w:rsid w:val="00AE766D"/>
    <w:rsid w:val="00AE77BD"/>
    <w:rsid w:val="00AE7828"/>
    <w:rsid w:val="00AE7ADA"/>
    <w:rsid w:val="00AF02B6"/>
    <w:rsid w:val="00AF03B9"/>
    <w:rsid w:val="00AF0832"/>
    <w:rsid w:val="00AF09C9"/>
    <w:rsid w:val="00AF12A0"/>
    <w:rsid w:val="00AF164E"/>
    <w:rsid w:val="00AF242A"/>
    <w:rsid w:val="00AF2E8D"/>
    <w:rsid w:val="00AF3483"/>
    <w:rsid w:val="00AF4347"/>
    <w:rsid w:val="00AF4D77"/>
    <w:rsid w:val="00AF4F68"/>
    <w:rsid w:val="00AF5A28"/>
    <w:rsid w:val="00AF5D94"/>
    <w:rsid w:val="00AF601D"/>
    <w:rsid w:val="00AF6283"/>
    <w:rsid w:val="00AF645C"/>
    <w:rsid w:val="00AF68CD"/>
    <w:rsid w:val="00AF68D4"/>
    <w:rsid w:val="00AF7884"/>
    <w:rsid w:val="00B002B1"/>
    <w:rsid w:val="00B00D81"/>
    <w:rsid w:val="00B013C2"/>
    <w:rsid w:val="00B019EE"/>
    <w:rsid w:val="00B01BBD"/>
    <w:rsid w:val="00B02945"/>
    <w:rsid w:val="00B02D93"/>
    <w:rsid w:val="00B039EF"/>
    <w:rsid w:val="00B04087"/>
    <w:rsid w:val="00B040E7"/>
    <w:rsid w:val="00B04765"/>
    <w:rsid w:val="00B04AB2"/>
    <w:rsid w:val="00B050E5"/>
    <w:rsid w:val="00B056DF"/>
    <w:rsid w:val="00B05BDA"/>
    <w:rsid w:val="00B05C3B"/>
    <w:rsid w:val="00B05DC5"/>
    <w:rsid w:val="00B063A9"/>
    <w:rsid w:val="00B0678A"/>
    <w:rsid w:val="00B07B9A"/>
    <w:rsid w:val="00B07C61"/>
    <w:rsid w:val="00B10157"/>
    <w:rsid w:val="00B11127"/>
    <w:rsid w:val="00B1155E"/>
    <w:rsid w:val="00B11E95"/>
    <w:rsid w:val="00B12282"/>
    <w:rsid w:val="00B129BA"/>
    <w:rsid w:val="00B12D4F"/>
    <w:rsid w:val="00B12E8A"/>
    <w:rsid w:val="00B133EC"/>
    <w:rsid w:val="00B13931"/>
    <w:rsid w:val="00B13D2B"/>
    <w:rsid w:val="00B13EDE"/>
    <w:rsid w:val="00B143E4"/>
    <w:rsid w:val="00B150A0"/>
    <w:rsid w:val="00B157C6"/>
    <w:rsid w:val="00B15AFC"/>
    <w:rsid w:val="00B15FF1"/>
    <w:rsid w:val="00B1609D"/>
    <w:rsid w:val="00B16303"/>
    <w:rsid w:val="00B16BA8"/>
    <w:rsid w:val="00B208FD"/>
    <w:rsid w:val="00B21472"/>
    <w:rsid w:val="00B220BA"/>
    <w:rsid w:val="00B22299"/>
    <w:rsid w:val="00B22835"/>
    <w:rsid w:val="00B228D1"/>
    <w:rsid w:val="00B22B05"/>
    <w:rsid w:val="00B23129"/>
    <w:rsid w:val="00B23EC6"/>
    <w:rsid w:val="00B242DA"/>
    <w:rsid w:val="00B24343"/>
    <w:rsid w:val="00B2465E"/>
    <w:rsid w:val="00B24715"/>
    <w:rsid w:val="00B248D4"/>
    <w:rsid w:val="00B24D67"/>
    <w:rsid w:val="00B24EEF"/>
    <w:rsid w:val="00B25D18"/>
    <w:rsid w:val="00B25E93"/>
    <w:rsid w:val="00B27AD4"/>
    <w:rsid w:val="00B27B3F"/>
    <w:rsid w:val="00B31343"/>
    <w:rsid w:val="00B33364"/>
    <w:rsid w:val="00B33D80"/>
    <w:rsid w:val="00B34843"/>
    <w:rsid w:val="00B34A58"/>
    <w:rsid w:val="00B34AFB"/>
    <w:rsid w:val="00B35330"/>
    <w:rsid w:val="00B35373"/>
    <w:rsid w:val="00B362B5"/>
    <w:rsid w:val="00B364EA"/>
    <w:rsid w:val="00B40832"/>
    <w:rsid w:val="00B40972"/>
    <w:rsid w:val="00B40AF2"/>
    <w:rsid w:val="00B40F0F"/>
    <w:rsid w:val="00B41762"/>
    <w:rsid w:val="00B418EE"/>
    <w:rsid w:val="00B41AC9"/>
    <w:rsid w:val="00B41F6B"/>
    <w:rsid w:val="00B422A7"/>
    <w:rsid w:val="00B43D33"/>
    <w:rsid w:val="00B43DA7"/>
    <w:rsid w:val="00B44510"/>
    <w:rsid w:val="00B46C6A"/>
    <w:rsid w:val="00B46EF6"/>
    <w:rsid w:val="00B4742A"/>
    <w:rsid w:val="00B50092"/>
    <w:rsid w:val="00B504EE"/>
    <w:rsid w:val="00B50735"/>
    <w:rsid w:val="00B508C7"/>
    <w:rsid w:val="00B519D5"/>
    <w:rsid w:val="00B521F0"/>
    <w:rsid w:val="00B534AC"/>
    <w:rsid w:val="00B54C28"/>
    <w:rsid w:val="00B55A7F"/>
    <w:rsid w:val="00B56E17"/>
    <w:rsid w:val="00B57CBE"/>
    <w:rsid w:val="00B60540"/>
    <w:rsid w:val="00B60A24"/>
    <w:rsid w:val="00B616B3"/>
    <w:rsid w:val="00B616D2"/>
    <w:rsid w:val="00B62586"/>
    <w:rsid w:val="00B62930"/>
    <w:rsid w:val="00B6324B"/>
    <w:rsid w:val="00B634C6"/>
    <w:rsid w:val="00B641A1"/>
    <w:rsid w:val="00B64507"/>
    <w:rsid w:val="00B64972"/>
    <w:rsid w:val="00B64999"/>
    <w:rsid w:val="00B6701A"/>
    <w:rsid w:val="00B67379"/>
    <w:rsid w:val="00B67630"/>
    <w:rsid w:val="00B6773C"/>
    <w:rsid w:val="00B678A2"/>
    <w:rsid w:val="00B7034B"/>
    <w:rsid w:val="00B70948"/>
    <w:rsid w:val="00B70F4A"/>
    <w:rsid w:val="00B71E10"/>
    <w:rsid w:val="00B71F27"/>
    <w:rsid w:val="00B72275"/>
    <w:rsid w:val="00B734B2"/>
    <w:rsid w:val="00B73532"/>
    <w:rsid w:val="00B750B2"/>
    <w:rsid w:val="00B753A7"/>
    <w:rsid w:val="00B75605"/>
    <w:rsid w:val="00B75AD3"/>
    <w:rsid w:val="00B75E88"/>
    <w:rsid w:val="00B76717"/>
    <w:rsid w:val="00B76EA8"/>
    <w:rsid w:val="00B76F90"/>
    <w:rsid w:val="00B77824"/>
    <w:rsid w:val="00B77BD4"/>
    <w:rsid w:val="00B802B7"/>
    <w:rsid w:val="00B80BC6"/>
    <w:rsid w:val="00B80F52"/>
    <w:rsid w:val="00B81076"/>
    <w:rsid w:val="00B82368"/>
    <w:rsid w:val="00B8243E"/>
    <w:rsid w:val="00B8286A"/>
    <w:rsid w:val="00B82B62"/>
    <w:rsid w:val="00B830C8"/>
    <w:rsid w:val="00B83510"/>
    <w:rsid w:val="00B83D13"/>
    <w:rsid w:val="00B83FFA"/>
    <w:rsid w:val="00B8484E"/>
    <w:rsid w:val="00B8494E"/>
    <w:rsid w:val="00B84C3E"/>
    <w:rsid w:val="00B8580F"/>
    <w:rsid w:val="00B86676"/>
    <w:rsid w:val="00B871CC"/>
    <w:rsid w:val="00B87536"/>
    <w:rsid w:val="00B87A55"/>
    <w:rsid w:val="00B87BE2"/>
    <w:rsid w:val="00B87C37"/>
    <w:rsid w:val="00B905B9"/>
    <w:rsid w:val="00B90682"/>
    <w:rsid w:val="00B90A56"/>
    <w:rsid w:val="00B916FC"/>
    <w:rsid w:val="00B919E7"/>
    <w:rsid w:val="00B92563"/>
    <w:rsid w:val="00B92AB4"/>
    <w:rsid w:val="00B930CD"/>
    <w:rsid w:val="00B9357D"/>
    <w:rsid w:val="00B93DB0"/>
    <w:rsid w:val="00B947B1"/>
    <w:rsid w:val="00B948FD"/>
    <w:rsid w:val="00B94F5D"/>
    <w:rsid w:val="00B951B8"/>
    <w:rsid w:val="00B9537F"/>
    <w:rsid w:val="00B96E34"/>
    <w:rsid w:val="00B96F57"/>
    <w:rsid w:val="00B97F48"/>
    <w:rsid w:val="00BA054E"/>
    <w:rsid w:val="00BA0A5D"/>
    <w:rsid w:val="00BA154A"/>
    <w:rsid w:val="00BA1BB6"/>
    <w:rsid w:val="00BA1C31"/>
    <w:rsid w:val="00BA1EB2"/>
    <w:rsid w:val="00BA20A0"/>
    <w:rsid w:val="00BA3CB7"/>
    <w:rsid w:val="00BA417A"/>
    <w:rsid w:val="00BA4370"/>
    <w:rsid w:val="00BA47AC"/>
    <w:rsid w:val="00BA47FA"/>
    <w:rsid w:val="00BA4AAD"/>
    <w:rsid w:val="00BA5F5D"/>
    <w:rsid w:val="00BA62A9"/>
    <w:rsid w:val="00BA6325"/>
    <w:rsid w:val="00BA6D05"/>
    <w:rsid w:val="00BA6DFE"/>
    <w:rsid w:val="00BB01E4"/>
    <w:rsid w:val="00BB1487"/>
    <w:rsid w:val="00BB3431"/>
    <w:rsid w:val="00BB375E"/>
    <w:rsid w:val="00BB40E8"/>
    <w:rsid w:val="00BB4BA4"/>
    <w:rsid w:val="00BB4BF8"/>
    <w:rsid w:val="00BB4E56"/>
    <w:rsid w:val="00BB5007"/>
    <w:rsid w:val="00BB579F"/>
    <w:rsid w:val="00BB57AB"/>
    <w:rsid w:val="00BB5B89"/>
    <w:rsid w:val="00BB5EA9"/>
    <w:rsid w:val="00BB65E9"/>
    <w:rsid w:val="00BB714A"/>
    <w:rsid w:val="00BB78D2"/>
    <w:rsid w:val="00BC00AB"/>
    <w:rsid w:val="00BC06BE"/>
    <w:rsid w:val="00BC1006"/>
    <w:rsid w:val="00BC1390"/>
    <w:rsid w:val="00BC21BE"/>
    <w:rsid w:val="00BC234D"/>
    <w:rsid w:val="00BC29EF"/>
    <w:rsid w:val="00BC2CCD"/>
    <w:rsid w:val="00BC31C6"/>
    <w:rsid w:val="00BC3211"/>
    <w:rsid w:val="00BC34B1"/>
    <w:rsid w:val="00BC37DC"/>
    <w:rsid w:val="00BC3DD1"/>
    <w:rsid w:val="00BC4100"/>
    <w:rsid w:val="00BC4504"/>
    <w:rsid w:val="00BC4872"/>
    <w:rsid w:val="00BC4920"/>
    <w:rsid w:val="00BC510E"/>
    <w:rsid w:val="00BC5110"/>
    <w:rsid w:val="00BC5914"/>
    <w:rsid w:val="00BC6248"/>
    <w:rsid w:val="00BC63E6"/>
    <w:rsid w:val="00BC6A1F"/>
    <w:rsid w:val="00BC6DC8"/>
    <w:rsid w:val="00BC7275"/>
    <w:rsid w:val="00BC7B61"/>
    <w:rsid w:val="00BD0575"/>
    <w:rsid w:val="00BD092E"/>
    <w:rsid w:val="00BD0D4B"/>
    <w:rsid w:val="00BD0D64"/>
    <w:rsid w:val="00BD1048"/>
    <w:rsid w:val="00BD1EBD"/>
    <w:rsid w:val="00BD20F3"/>
    <w:rsid w:val="00BD2CE8"/>
    <w:rsid w:val="00BD366A"/>
    <w:rsid w:val="00BD3F81"/>
    <w:rsid w:val="00BD406E"/>
    <w:rsid w:val="00BD559B"/>
    <w:rsid w:val="00BD5E28"/>
    <w:rsid w:val="00BD613D"/>
    <w:rsid w:val="00BD68E0"/>
    <w:rsid w:val="00BD71AB"/>
    <w:rsid w:val="00BD72F7"/>
    <w:rsid w:val="00BD756E"/>
    <w:rsid w:val="00BD77F4"/>
    <w:rsid w:val="00BD7982"/>
    <w:rsid w:val="00BE0324"/>
    <w:rsid w:val="00BE092E"/>
    <w:rsid w:val="00BE0CD3"/>
    <w:rsid w:val="00BE0EDF"/>
    <w:rsid w:val="00BE1502"/>
    <w:rsid w:val="00BE1916"/>
    <w:rsid w:val="00BE1DC9"/>
    <w:rsid w:val="00BE22E6"/>
    <w:rsid w:val="00BE28B8"/>
    <w:rsid w:val="00BE2A37"/>
    <w:rsid w:val="00BE2B4F"/>
    <w:rsid w:val="00BE3068"/>
    <w:rsid w:val="00BE3B08"/>
    <w:rsid w:val="00BE49B9"/>
    <w:rsid w:val="00BE505C"/>
    <w:rsid w:val="00BE5801"/>
    <w:rsid w:val="00BE58EC"/>
    <w:rsid w:val="00BE58F2"/>
    <w:rsid w:val="00BE5D19"/>
    <w:rsid w:val="00BE604A"/>
    <w:rsid w:val="00BE6B1B"/>
    <w:rsid w:val="00BE7E39"/>
    <w:rsid w:val="00BF02F1"/>
    <w:rsid w:val="00BF0413"/>
    <w:rsid w:val="00BF19EF"/>
    <w:rsid w:val="00BF1BD8"/>
    <w:rsid w:val="00BF1CAB"/>
    <w:rsid w:val="00BF231A"/>
    <w:rsid w:val="00BF28D6"/>
    <w:rsid w:val="00BF2DF5"/>
    <w:rsid w:val="00BF3B9A"/>
    <w:rsid w:val="00BF4025"/>
    <w:rsid w:val="00BF402F"/>
    <w:rsid w:val="00BF42D4"/>
    <w:rsid w:val="00BF43E6"/>
    <w:rsid w:val="00BF443A"/>
    <w:rsid w:val="00BF65D6"/>
    <w:rsid w:val="00BF6CA4"/>
    <w:rsid w:val="00BF70AD"/>
    <w:rsid w:val="00BF7138"/>
    <w:rsid w:val="00BF7175"/>
    <w:rsid w:val="00BF7519"/>
    <w:rsid w:val="00BF79E8"/>
    <w:rsid w:val="00C00251"/>
    <w:rsid w:val="00C04104"/>
    <w:rsid w:val="00C04F75"/>
    <w:rsid w:val="00C050EC"/>
    <w:rsid w:val="00C050EF"/>
    <w:rsid w:val="00C055A6"/>
    <w:rsid w:val="00C06A3D"/>
    <w:rsid w:val="00C06F07"/>
    <w:rsid w:val="00C102B8"/>
    <w:rsid w:val="00C11013"/>
    <w:rsid w:val="00C113CC"/>
    <w:rsid w:val="00C116C0"/>
    <w:rsid w:val="00C1186A"/>
    <w:rsid w:val="00C11F90"/>
    <w:rsid w:val="00C12DCD"/>
    <w:rsid w:val="00C134AF"/>
    <w:rsid w:val="00C13B4A"/>
    <w:rsid w:val="00C13EF4"/>
    <w:rsid w:val="00C14293"/>
    <w:rsid w:val="00C14503"/>
    <w:rsid w:val="00C16A08"/>
    <w:rsid w:val="00C17403"/>
    <w:rsid w:val="00C1753E"/>
    <w:rsid w:val="00C17D3E"/>
    <w:rsid w:val="00C20306"/>
    <w:rsid w:val="00C20535"/>
    <w:rsid w:val="00C210CA"/>
    <w:rsid w:val="00C21CC6"/>
    <w:rsid w:val="00C226D7"/>
    <w:rsid w:val="00C236A8"/>
    <w:rsid w:val="00C23D55"/>
    <w:rsid w:val="00C2403E"/>
    <w:rsid w:val="00C2531E"/>
    <w:rsid w:val="00C25641"/>
    <w:rsid w:val="00C25D6C"/>
    <w:rsid w:val="00C25DB6"/>
    <w:rsid w:val="00C26405"/>
    <w:rsid w:val="00C26CBD"/>
    <w:rsid w:val="00C270AF"/>
    <w:rsid w:val="00C279A0"/>
    <w:rsid w:val="00C30130"/>
    <w:rsid w:val="00C301E0"/>
    <w:rsid w:val="00C30DAD"/>
    <w:rsid w:val="00C31A02"/>
    <w:rsid w:val="00C31DB8"/>
    <w:rsid w:val="00C332AB"/>
    <w:rsid w:val="00C33899"/>
    <w:rsid w:val="00C33A34"/>
    <w:rsid w:val="00C33A5C"/>
    <w:rsid w:val="00C350D7"/>
    <w:rsid w:val="00C35592"/>
    <w:rsid w:val="00C36132"/>
    <w:rsid w:val="00C36565"/>
    <w:rsid w:val="00C36856"/>
    <w:rsid w:val="00C370B4"/>
    <w:rsid w:val="00C374A6"/>
    <w:rsid w:val="00C37E25"/>
    <w:rsid w:val="00C37F2C"/>
    <w:rsid w:val="00C4055B"/>
    <w:rsid w:val="00C40B7A"/>
    <w:rsid w:val="00C40FC9"/>
    <w:rsid w:val="00C412B4"/>
    <w:rsid w:val="00C4180E"/>
    <w:rsid w:val="00C426FD"/>
    <w:rsid w:val="00C42753"/>
    <w:rsid w:val="00C4280E"/>
    <w:rsid w:val="00C42A50"/>
    <w:rsid w:val="00C42A7B"/>
    <w:rsid w:val="00C42D61"/>
    <w:rsid w:val="00C42F20"/>
    <w:rsid w:val="00C43944"/>
    <w:rsid w:val="00C44D2B"/>
    <w:rsid w:val="00C46674"/>
    <w:rsid w:val="00C466C4"/>
    <w:rsid w:val="00C46D87"/>
    <w:rsid w:val="00C47003"/>
    <w:rsid w:val="00C47C43"/>
    <w:rsid w:val="00C47EEE"/>
    <w:rsid w:val="00C507BF"/>
    <w:rsid w:val="00C51B47"/>
    <w:rsid w:val="00C51D17"/>
    <w:rsid w:val="00C51F64"/>
    <w:rsid w:val="00C524FD"/>
    <w:rsid w:val="00C53410"/>
    <w:rsid w:val="00C53470"/>
    <w:rsid w:val="00C536DD"/>
    <w:rsid w:val="00C538FE"/>
    <w:rsid w:val="00C53A0A"/>
    <w:rsid w:val="00C54433"/>
    <w:rsid w:val="00C5466B"/>
    <w:rsid w:val="00C550DC"/>
    <w:rsid w:val="00C5552F"/>
    <w:rsid w:val="00C564C3"/>
    <w:rsid w:val="00C604DD"/>
    <w:rsid w:val="00C60F44"/>
    <w:rsid w:val="00C613A6"/>
    <w:rsid w:val="00C615F6"/>
    <w:rsid w:val="00C61FDB"/>
    <w:rsid w:val="00C6204C"/>
    <w:rsid w:val="00C626D0"/>
    <w:rsid w:val="00C631C8"/>
    <w:rsid w:val="00C63395"/>
    <w:rsid w:val="00C638AA"/>
    <w:rsid w:val="00C643A8"/>
    <w:rsid w:val="00C6500F"/>
    <w:rsid w:val="00C65B08"/>
    <w:rsid w:val="00C65B6A"/>
    <w:rsid w:val="00C65E31"/>
    <w:rsid w:val="00C662EB"/>
    <w:rsid w:val="00C66E1E"/>
    <w:rsid w:val="00C675FB"/>
    <w:rsid w:val="00C67AEC"/>
    <w:rsid w:val="00C701A3"/>
    <w:rsid w:val="00C702BA"/>
    <w:rsid w:val="00C707E5"/>
    <w:rsid w:val="00C70992"/>
    <w:rsid w:val="00C70B15"/>
    <w:rsid w:val="00C720DF"/>
    <w:rsid w:val="00C7244D"/>
    <w:rsid w:val="00C726F8"/>
    <w:rsid w:val="00C72BF4"/>
    <w:rsid w:val="00C73E4B"/>
    <w:rsid w:val="00C73FFA"/>
    <w:rsid w:val="00C7411C"/>
    <w:rsid w:val="00C74292"/>
    <w:rsid w:val="00C74421"/>
    <w:rsid w:val="00C74DE2"/>
    <w:rsid w:val="00C757F3"/>
    <w:rsid w:val="00C75B20"/>
    <w:rsid w:val="00C75FA0"/>
    <w:rsid w:val="00C75FD4"/>
    <w:rsid w:val="00C7630A"/>
    <w:rsid w:val="00C775A9"/>
    <w:rsid w:val="00C77647"/>
    <w:rsid w:val="00C77B7D"/>
    <w:rsid w:val="00C80131"/>
    <w:rsid w:val="00C80B0B"/>
    <w:rsid w:val="00C80C6C"/>
    <w:rsid w:val="00C810F4"/>
    <w:rsid w:val="00C82043"/>
    <w:rsid w:val="00C821BB"/>
    <w:rsid w:val="00C82B69"/>
    <w:rsid w:val="00C83181"/>
    <w:rsid w:val="00C835B4"/>
    <w:rsid w:val="00C836E0"/>
    <w:rsid w:val="00C84573"/>
    <w:rsid w:val="00C8482F"/>
    <w:rsid w:val="00C857B8"/>
    <w:rsid w:val="00C85D28"/>
    <w:rsid w:val="00C85E86"/>
    <w:rsid w:val="00C86149"/>
    <w:rsid w:val="00C8657F"/>
    <w:rsid w:val="00C86821"/>
    <w:rsid w:val="00C86F4D"/>
    <w:rsid w:val="00C87089"/>
    <w:rsid w:val="00C871D2"/>
    <w:rsid w:val="00C8778A"/>
    <w:rsid w:val="00C9004A"/>
    <w:rsid w:val="00C90086"/>
    <w:rsid w:val="00C901FD"/>
    <w:rsid w:val="00C905E4"/>
    <w:rsid w:val="00C91170"/>
    <w:rsid w:val="00C9224F"/>
    <w:rsid w:val="00C9277E"/>
    <w:rsid w:val="00C927B7"/>
    <w:rsid w:val="00C92BAE"/>
    <w:rsid w:val="00C92C0B"/>
    <w:rsid w:val="00C93CD7"/>
    <w:rsid w:val="00C941A9"/>
    <w:rsid w:val="00C953C0"/>
    <w:rsid w:val="00C957E2"/>
    <w:rsid w:val="00C958F6"/>
    <w:rsid w:val="00C95AC1"/>
    <w:rsid w:val="00C96250"/>
    <w:rsid w:val="00C9658D"/>
    <w:rsid w:val="00C974C4"/>
    <w:rsid w:val="00C97762"/>
    <w:rsid w:val="00C97C05"/>
    <w:rsid w:val="00CA0648"/>
    <w:rsid w:val="00CA08C4"/>
    <w:rsid w:val="00CA1592"/>
    <w:rsid w:val="00CA272B"/>
    <w:rsid w:val="00CA2EBD"/>
    <w:rsid w:val="00CA2F0F"/>
    <w:rsid w:val="00CA426F"/>
    <w:rsid w:val="00CA6830"/>
    <w:rsid w:val="00CA6F27"/>
    <w:rsid w:val="00CA7B65"/>
    <w:rsid w:val="00CA7D4E"/>
    <w:rsid w:val="00CB029D"/>
    <w:rsid w:val="00CB0B14"/>
    <w:rsid w:val="00CB18CB"/>
    <w:rsid w:val="00CB1B3F"/>
    <w:rsid w:val="00CB1C15"/>
    <w:rsid w:val="00CB2264"/>
    <w:rsid w:val="00CB232C"/>
    <w:rsid w:val="00CB2CF8"/>
    <w:rsid w:val="00CB444F"/>
    <w:rsid w:val="00CB49C6"/>
    <w:rsid w:val="00CB506D"/>
    <w:rsid w:val="00CB5522"/>
    <w:rsid w:val="00CB5A71"/>
    <w:rsid w:val="00CB5EAD"/>
    <w:rsid w:val="00CB66C4"/>
    <w:rsid w:val="00CB698F"/>
    <w:rsid w:val="00CB6BBE"/>
    <w:rsid w:val="00CB75BE"/>
    <w:rsid w:val="00CB7A7A"/>
    <w:rsid w:val="00CC134A"/>
    <w:rsid w:val="00CC17FF"/>
    <w:rsid w:val="00CC1B75"/>
    <w:rsid w:val="00CC1C1C"/>
    <w:rsid w:val="00CC1E7A"/>
    <w:rsid w:val="00CC2392"/>
    <w:rsid w:val="00CC2D0D"/>
    <w:rsid w:val="00CC380E"/>
    <w:rsid w:val="00CC3BBE"/>
    <w:rsid w:val="00CC48C3"/>
    <w:rsid w:val="00CC4E82"/>
    <w:rsid w:val="00CC7EA7"/>
    <w:rsid w:val="00CD0964"/>
    <w:rsid w:val="00CD0A56"/>
    <w:rsid w:val="00CD0E48"/>
    <w:rsid w:val="00CD0F8E"/>
    <w:rsid w:val="00CD144E"/>
    <w:rsid w:val="00CD1659"/>
    <w:rsid w:val="00CD1681"/>
    <w:rsid w:val="00CD177A"/>
    <w:rsid w:val="00CD1E8A"/>
    <w:rsid w:val="00CD27E1"/>
    <w:rsid w:val="00CD38AB"/>
    <w:rsid w:val="00CD3B28"/>
    <w:rsid w:val="00CD3B79"/>
    <w:rsid w:val="00CD3FA7"/>
    <w:rsid w:val="00CD3FAC"/>
    <w:rsid w:val="00CD4634"/>
    <w:rsid w:val="00CD58E1"/>
    <w:rsid w:val="00CD5F4A"/>
    <w:rsid w:val="00CD6079"/>
    <w:rsid w:val="00CD6159"/>
    <w:rsid w:val="00CD7255"/>
    <w:rsid w:val="00CD75B6"/>
    <w:rsid w:val="00CD7914"/>
    <w:rsid w:val="00CD7C56"/>
    <w:rsid w:val="00CE05C3"/>
    <w:rsid w:val="00CE10C7"/>
    <w:rsid w:val="00CE1E4F"/>
    <w:rsid w:val="00CE23E4"/>
    <w:rsid w:val="00CE27A1"/>
    <w:rsid w:val="00CE2A08"/>
    <w:rsid w:val="00CE2A98"/>
    <w:rsid w:val="00CE2DF6"/>
    <w:rsid w:val="00CE3484"/>
    <w:rsid w:val="00CE34EA"/>
    <w:rsid w:val="00CE387C"/>
    <w:rsid w:val="00CE3A42"/>
    <w:rsid w:val="00CE421B"/>
    <w:rsid w:val="00CE450D"/>
    <w:rsid w:val="00CE4558"/>
    <w:rsid w:val="00CE4724"/>
    <w:rsid w:val="00CE4FC3"/>
    <w:rsid w:val="00CE50C9"/>
    <w:rsid w:val="00CE53B3"/>
    <w:rsid w:val="00CE53D7"/>
    <w:rsid w:val="00CE5668"/>
    <w:rsid w:val="00CE57A2"/>
    <w:rsid w:val="00CE6262"/>
    <w:rsid w:val="00CE651C"/>
    <w:rsid w:val="00CE7057"/>
    <w:rsid w:val="00CE771A"/>
    <w:rsid w:val="00CE7E02"/>
    <w:rsid w:val="00CE7E59"/>
    <w:rsid w:val="00CF0A31"/>
    <w:rsid w:val="00CF139C"/>
    <w:rsid w:val="00CF17B4"/>
    <w:rsid w:val="00CF1FA8"/>
    <w:rsid w:val="00CF253E"/>
    <w:rsid w:val="00CF298F"/>
    <w:rsid w:val="00CF337F"/>
    <w:rsid w:val="00CF3455"/>
    <w:rsid w:val="00CF3561"/>
    <w:rsid w:val="00CF373D"/>
    <w:rsid w:val="00CF38C5"/>
    <w:rsid w:val="00CF3C51"/>
    <w:rsid w:val="00CF4BC1"/>
    <w:rsid w:val="00CF4E76"/>
    <w:rsid w:val="00CF703C"/>
    <w:rsid w:val="00CF71CE"/>
    <w:rsid w:val="00CF7915"/>
    <w:rsid w:val="00CF7B92"/>
    <w:rsid w:val="00CF7E78"/>
    <w:rsid w:val="00D00040"/>
    <w:rsid w:val="00D00201"/>
    <w:rsid w:val="00D0022E"/>
    <w:rsid w:val="00D00614"/>
    <w:rsid w:val="00D01063"/>
    <w:rsid w:val="00D016D7"/>
    <w:rsid w:val="00D0188A"/>
    <w:rsid w:val="00D01C31"/>
    <w:rsid w:val="00D02A90"/>
    <w:rsid w:val="00D0315C"/>
    <w:rsid w:val="00D034FB"/>
    <w:rsid w:val="00D036BC"/>
    <w:rsid w:val="00D04061"/>
    <w:rsid w:val="00D041D3"/>
    <w:rsid w:val="00D046CF"/>
    <w:rsid w:val="00D046F3"/>
    <w:rsid w:val="00D04821"/>
    <w:rsid w:val="00D04AE9"/>
    <w:rsid w:val="00D056AC"/>
    <w:rsid w:val="00D05DFF"/>
    <w:rsid w:val="00D060A9"/>
    <w:rsid w:val="00D066C9"/>
    <w:rsid w:val="00D06F99"/>
    <w:rsid w:val="00D07906"/>
    <w:rsid w:val="00D07B41"/>
    <w:rsid w:val="00D11AE0"/>
    <w:rsid w:val="00D13027"/>
    <w:rsid w:val="00D13331"/>
    <w:rsid w:val="00D13A3E"/>
    <w:rsid w:val="00D14835"/>
    <w:rsid w:val="00D149C2"/>
    <w:rsid w:val="00D157DB"/>
    <w:rsid w:val="00D15AC8"/>
    <w:rsid w:val="00D15CA9"/>
    <w:rsid w:val="00D16DD2"/>
    <w:rsid w:val="00D173B3"/>
    <w:rsid w:val="00D17A60"/>
    <w:rsid w:val="00D17A63"/>
    <w:rsid w:val="00D20186"/>
    <w:rsid w:val="00D208B4"/>
    <w:rsid w:val="00D2098F"/>
    <w:rsid w:val="00D217DC"/>
    <w:rsid w:val="00D21D5D"/>
    <w:rsid w:val="00D2278F"/>
    <w:rsid w:val="00D22A00"/>
    <w:rsid w:val="00D230F3"/>
    <w:rsid w:val="00D2320E"/>
    <w:rsid w:val="00D23F28"/>
    <w:rsid w:val="00D24DDE"/>
    <w:rsid w:val="00D24F87"/>
    <w:rsid w:val="00D2506C"/>
    <w:rsid w:val="00D2558B"/>
    <w:rsid w:val="00D26371"/>
    <w:rsid w:val="00D264F7"/>
    <w:rsid w:val="00D26A0C"/>
    <w:rsid w:val="00D27062"/>
    <w:rsid w:val="00D3047F"/>
    <w:rsid w:val="00D308E5"/>
    <w:rsid w:val="00D30CC4"/>
    <w:rsid w:val="00D30E8F"/>
    <w:rsid w:val="00D3103E"/>
    <w:rsid w:val="00D31E75"/>
    <w:rsid w:val="00D323AB"/>
    <w:rsid w:val="00D34A11"/>
    <w:rsid w:val="00D34ACF"/>
    <w:rsid w:val="00D35074"/>
    <w:rsid w:val="00D35802"/>
    <w:rsid w:val="00D359CF"/>
    <w:rsid w:val="00D359F1"/>
    <w:rsid w:val="00D366FE"/>
    <w:rsid w:val="00D36C1A"/>
    <w:rsid w:val="00D3772D"/>
    <w:rsid w:val="00D40551"/>
    <w:rsid w:val="00D405C1"/>
    <w:rsid w:val="00D40948"/>
    <w:rsid w:val="00D41971"/>
    <w:rsid w:val="00D41BD3"/>
    <w:rsid w:val="00D42844"/>
    <w:rsid w:val="00D42BE6"/>
    <w:rsid w:val="00D42E56"/>
    <w:rsid w:val="00D45A1A"/>
    <w:rsid w:val="00D468A9"/>
    <w:rsid w:val="00D468F0"/>
    <w:rsid w:val="00D47962"/>
    <w:rsid w:val="00D5085C"/>
    <w:rsid w:val="00D513C9"/>
    <w:rsid w:val="00D51D27"/>
    <w:rsid w:val="00D52BD7"/>
    <w:rsid w:val="00D52C78"/>
    <w:rsid w:val="00D52D7C"/>
    <w:rsid w:val="00D534B0"/>
    <w:rsid w:val="00D5365E"/>
    <w:rsid w:val="00D54249"/>
    <w:rsid w:val="00D54445"/>
    <w:rsid w:val="00D55A2D"/>
    <w:rsid w:val="00D55B87"/>
    <w:rsid w:val="00D55D48"/>
    <w:rsid w:val="00D57395"/>
    <w:rsid w:val="00D60561"/>
    <w:rsid w:val="00D60DCE"/>
    <w:rsid w:val="00D60E04"/>
    <w:rsid w:val="00D61460"/>
    <w:rsid w:val="00D61FB3"/>
    <w:rsid w:val="00D621C4"/>
    <w:rsid w:val="00D62978"/>
    <w:rsid w:val="00D62A73"/>
    <w:rsid w:val="00D62B41"/>
    <w:rsid w:val="00D6359E"/>
    <w:rsid w:val="00D63747"/>
    <w:rsid w:val="00D63805"/>
    <w:rsid w:val="00D63E52"/>
    <w:rsid w:val="00D642AA"/>
    <w:rsid w:val="00D6669A"/>
    <w:rsid w:val="00D66C1C"/>
    <w:rsid w:val="00D67DD5"/>
    <w:rsid w:val="00D703E2"/>
    <w:rsid w:val="00D70D93"/>
    <w:rsid w:val="00D71411"/>
    <w:rsid w:val="00D715BD"/>
    <w:rsid w:val="00D71916"/>
    <w:rsid w:val="00D721C1"/>
    <w:rsid w:val="00D725DA"/>
    <w:rsid w:val="00D72E78"/>
    <w:rsid w:val="00D73363"/>
    <w:rsid w:val="00D73C70"/>
    <w:rsid w:val="00D73D1B"/>
    <w:rsid w:val="00D740A3"/>
    <w:rsid w:val="00D7465E"/>
    <w:rsid w:val="00D75475"/>
    <w:rsid w:val="00D763BB"/>
    <w:rsid w:val="00D769EA"/>
    <w:rsid w:val="00D769F8"/>
    <w:rsid w:val="00D76A17"/>
    <w:rsid w:val="00D77A79"/>
    <w:rsid w:val="00D77D17"/>
    <w:rsid w:val="00D77E57"/>
    <w:rsid w:val="00D80EC5"/>
    <w:rsid w:val="00D80F07"/>
    <w:rsid w:val="00D811F5"/>
    <w:rsid w:val="00D812C2"/>
    <w:rsid w:val="00D8172F"/>
    <w:rsid w:val="00D8186A"/>
    <w:rsid w:val="00D82396"/>
    <w:rsid w:val="00D82C31"/>
    <w:rsid w:val="00D83B30"/>
    <w:rsid w:val="00D83D27"/>
    <w:rsid w:val="00D8424C"/>
    <w:rsid w:val="00D8504A"/>
    <w:rsid w:val="00D85C49"/>
    <w:rsid w:val="00D85DAC"/>
    <w:rsid w:val="00D8636E"/>
    <w:rsid w:val="00D86719"/>
    <w:rsid w:val="00D86A4D"/>
    <w:rsid w:val="00D87B69"/>
    <w:rsid w:val="00D87E71"/>
    <w:rsid w:val="00D87F2E"/>
    <w:rsid w:val="00D90B7C"/>
    <w:rsid w:val="00D90EBF"/>
    <w:rsid w:val="00D920CA"/>
    <w:rsid w:val="00D92741"/>
    <w:rsid w:val="00D93D73"/>
    <w:rsid w:val="00D94591"/>
    <w:rsid w:val="00D9587E"/>
    <w:rsid w:val="00D95995"/>
    <w:rsid w:val="00D95DE9"/>
    <w:rsid w:val="00D962A0"/>
    <w:rsid w:val="00D9657B"/>
    <w:rsid w:val="00D96926"/>
    <w:rsid w:val="00D96B01"/>
    <w:rsid w:val="00D975F7"/>
    <w:rsid w:val="00D976C0"/>
    <w:rsid w:val="00DA0C9E"/>
    <w:rsid w:val="00DA1741"/>
    <w:rsid w:val="00DA1886"/>
    <w:rsid w:val="00DA1E1E"/>
    <w:rsid w:val="00DA299C"/>
    <w:rsid w:val="00DA2A39"/>
    <w:rsid w:val="00DA2D13"/>
    <w:rsid w:val="00DA2EED"/>
    <w:rsid w:val="00DA4EC4"/>
    <w:rsid w:val="00DA532C"/>
    <w:rsid w:val="00DA56EF"/>
    <w:rsid w:val="00DA6824"/>
    <w:rsid w:val="00DA690E"/>
    <w:rsid w:val="00DA6F51"/>
    <w:rsid w:val="00DA7923"/>
    <w:rsid w:val="00DA7F47"/>
    <w:rsid w:val="00DB005F"/>
    <w:rsid w:val="00DB027F"/>
    <w:rsid w:val="00DB05F3"/>
    <w:rsid w:val="00DB0BCD"/>
    <w:rsid w:val="00DB0D55"/>
    <w:rsid w:val="00DB0E20"/>
    <w:rsid w:val="00DB0ED8"/>
    <w:rsid w:val="00DB0FE2"/>
    <w:rsid w:val="00DB11C8"/>
    <w:rsid w:val="00DB1791"/>
    <w:rsid w:val="00DB1D65"/>
    <w:rsid w:val="00DB227F"/>
    <w:rsid w:val="00DB37A1"/>
    <w:rsid w:val="00DB3CEF"/>
    <w:rsid w:val="00DB4592"/>
    <w:rsid w:val="00DB478A"/>
    <w:rsid w:val="00DB4F62"/>
    <w:rsid w:val="00DB5330"/>
    <w:rsid w:val="00DB54B7"/>
    <w:rsid w:val="00DB5ABA"/>
    <w:rsid w:val="00DB63D6"/>
    <w:rsid w:val="00DB6AA7"/>
    <w:rsid w:val="00DB6D2B"/>
    <w:rsid w:val="00DB73C6"/>
    <w:rsid w:val="00DC03DD"/>
    <w:rsid w:val="00DC1979"/>
    <w:rsid w:val="00DC2409"/>
    <w:rsid w:val="00DC2718"/>
    <w:rsid w:val="00DC2AD8"/>
    <w:rsid w:val="00DC2B69"/>
    <w:rsid w:val="00DC31BE"/>
    <w:rsid w:val="00DC3564"/>
    <w:rsid w:val="00DC3A9B"/>
    <w:rsid w:val="00DC4040"/>
    <w:rsid w:val="00DC417F"/>
    <w:rsid w:val="00DC43EB"/>
    <w:rsid w:val="00DC4919"/>
    <w:rsid w:val="00DC4B48"/>
    <w:rsid w:val="00DC4FC8"/>
    <w:rsid w:val="00DC5388"/>
    <w:rsid w:val="00DC5AC0"/>
    <w:rsid w:val="00DC5C96"/>
    <w:rsid w:val="00DC5F83"/>
    <w:rsid w:val="00DC615E"/>
    <w:rsid w:val="00DC6165"/>
    <w:rsid w:val="00DC62B7"/>
    <w:rsid w:val="00DC646D"/>
    <w:rsid w:val="00DC696A"/>
    <w:rsid w:val="00DC6EBF"/>
    <w:rsid w:val="00DC6F84"/>
    <w:rsid w:val="00DC7456"/>
    <w:rsid w:val="00DC7A61"/>
    <w:rsid w:val="00DC7E4C"/>
    <w:rsid w:val="00DD068B"/>
    <w:rsid w:val="00DD06E9"/>
    <w:rsid w:val="00DD0E30"/>
    <w:rsid w:val="00DD1A96"/>
    <w:rsid w:val="00DD2257"/>
    <w:rsid w:val="00DD22B4"/>
    <w:rsid w:val="00DD25C4"/>
    <w:rsid w:val="00DD2B49"/>
    <w:rsid w:val="00DD3604"/>
    <w:rsid w:val="00DD3E7B"/>
    <w:rsid w:val="00DD41D7"/>
    <w:rsid w:val="00DD57CF"/>
    <w:rsid w:val="00DD6103"/>
    <w:rsid w:val="00DD6ECC"/>
    <w:rsid w:val="00DD7586"/>
    <w:rsid w:val="00DD7CE4"/>
    <w:rsid w:val="00DE0041"/>
    <w:rsid w:val="00DE0071"/>
    <w:rsid w:val="00DE08E5"/>
    <w:rsid w:val="00DE1D59"/>
    <w:rsid w:val="00DE2173"/>
    <w:rsid w:val="00DE2462"/>
    <w:rsid w:val="00DE2B5F"/>
    <w:rsid w:val="00DE2C36"/>
    <w:rsid w:val="00DE2E75"/>
    <w:rsid w:val="00DE2F77"/>
    <w:rsid w:val="00DE3844"/>
    <w:rsid w:val="00DE3AC4"/>
    <w:rsid w:val="00DE3E86"/>
    <w:rsid w:val="00DE3F0F"/>
    <w:rsid w:val="00DE41A3"/>
    <w:rsid w:val="00DE4516"/>
    <w:rsid w:val="00DE4AD1"/>
    <w:rsid w:val="00DE513F"/>
    <w:rsid w:val="00DE7230"/>
    <w:rsid w:val="00DE783E"/>
    <w:rsid w:val="00DF0368"/>
    <w:rsid w:val="00DF04F5"/>
    <w:rsid w:val="00DF0DC5"/>
    <w:rsid w:val="00DF1DDA"/>
    <w:rsid w:val="00DF1EEB"/>
    <w:rsid w:val="00DF1F40"/>
    <w:rsid w:val="00DF2A32"/>
    <w:rsid w:val="00DF2F1F"/>
    <w:rsid w:val="00DF30A5"/>
    <w:rsid w:val="00DF4373"/>
    <w:rsid w:val="00DF473E"/>
    <w:rsid w:val="00DF477B"/>
    <w:rsid w:val="00DF527A"/>
    <w:rsid w:val="00DF54A7"/>
    <w:rsid w:val="00DF5513"/>
    <w:rsid w:val="00DF55F1"/>
    <w:rsid w:val="00DF5772"/>
    <w:rsid w:val="00DF5987"/>
    <w:rsid w:val="00DF5B2B"/>
    <w:rsid w:val="00DF603D"/>
    <w:rsid w:val="00DF6122"/>
    <w:rsid w:val="00DF711F"/>
    <w:rsid w:val="00DF7464"/>
    <w:rsid w:val="00DF78FB"/>
    <w:rsid w:val="00DF7E30"/>
    <w:rsid w:val="00E00D07"/>
    <w:rsid w:val="00E0167A"/>
    <w:rsid w:val="00E01813"/>
    <w:rsid w:val="00E01BC6"/>
    <w:rsid w:val="00E02287"/>
    <w:rsid w:val="00E025C9"/>
    <w:rsid w:val="00E02834"/>
    <w:rsid w:val="00E02DD6"/>
    <w:rsid w:val="00E03004"/>
    <w:rsid w:val="00E031EB"/>
    <w:rsid w:val="00E03A25"/>
    <w:rsid w:val="00E04A32"/>
    <w:rsid w:val="00E05359"/>
    <w:rsid w:val="00E056ED"/>
    <w:rsid w:val="00E0619C"/>
    <w:rsid w:val="00E062B7"/>
    <w:rsid w:val="00E06773"/>
    <w:rsid w:val="00E067C4"/>
    <w:rsid w:val="00E06F6D"/>
    <w:rsid w:val="00E07359"/>
    <w:rsid w:val="00E10BC1"/>
    <w:rsid w:val="00E10BFD"/>
    <w:rsid w:val="00E1182C"/>
    <w:rsid w:val="00E11D0E"/>
    <w:rsid w:val="00E12633"/>
    <w:rsid w:val="00E12ACB"/>
    <w:rsid w:val="00E12B61"/>
    <w:rsid w:val="00E133A4"/>
    <w:rsid w:val="00E13BC0"/>
    <w:rsid w:val="00E14526"/>
    <w:rsid w:val="00E15070"/>
    <w:rsid w:val="00E15625"/>
    <w:rsid w:val="00E15674"/>
    <w:rsid w:val="00E15755"/>
    <w:rsid w:val="00E1583C"/>
    <w:rsid w:val="00E15F05"/>
    <w:rsid w:val="00E161CA"/>
    <w:rsid w:val="00E16932"/>
    <w:rsid w:val="00E16DE5"/>
    <w:rsid w:val="00E16ED0"/>
    <w:rsid w:val="00E17056"/>
    <w:rsid w:val="00E17286"/>
    <w:rsid w:val="00E2056E"/>
    <w:rsid w:val="00E21785"/>
    <w:rsid w:val="00E21B5A"/>
    <w:rsid w:val="00E21EE1"/>
    <w:rsid w:val="00E22BCB"/>
    <w:rsid w:val="00E22DD8"/>
    <w:rsid w:val="00E23100"/>
    <w:rsid w:val="00E2434F"/>
    <w:rsid w:val="00E24473"/>
    <w:rsid w:val="00E2486F"/>
    <w:rsid w:val="00E24C55"/>
    <w:rsid w:val="00E24CAE"/>
    <w:rsid w:val="00E24CF9"/>
    <w:rsid w:val="00E251BF"/>
    <w:rsid w:val="00E2595B"/>
    <w:rsid w:val="00E261AE"/>
    <w:rsid w:val="00E272F5"/>
    <w:rsid w:val="00E277D8"/>
    <w:rsid w:val="00E30645"/>
    <w:rsid w:val="00E307E8"/>
    <w:rsid w:val="00E3123D"/>
    <w:rsid w:val="00E3171A"/>
    <w:rsid w:val="00E32882"/>
    <w:rsid w:val="00E3299F"/>
    <w:rsid w:val="00E32CD8"/>
    <w:rsid w:val="00E348E6"/>
    <w:rsid w:val="00E351B4"/>
    <w:rsid w:val="00E3670F"/>
    <w:rsid w:val="00E36DE0"/>
    <w:rsid w:val="00E378D8"/>
    <w:rsid w:val="00E37B51"/>
    <w:rsid w:val="00E37FB0"/>
    <w:rsid w:val="00E405F2"/>
    <w:rsid w:val="00E40A61"/>
    <w:rsid w:val="00E40D9F"/>
    <w:rsid w:val="00E4130D"/>
    <w:rsid w:val="00E4182D"/>
    <w:rsid w:val="00E41B39"/>
    <w:rsid w:val="00E41C08"/>
    <w:rsid w:val="00E42D2E"/>
    <w:rsid w:val="00E42DFD"/>
    <w:rsid w:val="00E4345E"/>
    <w:rsid w:val="00E43AC1"/>
    <w:rsid w:val="00E43B1A"/>
    <w:rsid w:val="00E444D8"/>
    <w:rsid w:val="00E445A3"/>
    <w:rsid w:val="00E44823"/>
    <w:rsid w:val="00E44837"/>
    <w:rsid w:val="00E448AF"/>
    <w:rsid w:val="00E4521D"/>
    <w:rsid w:val="00E45556"/>
    <w:rsid w:val="00E45BA8"/>
    <w:rsid w:val="00E47C03"/>
    <w:rsid w:val="00E514F9"/>
    <w:rsid w:val="00E5173C"/>
    <w:rsid w:val="00E519D4"/>
    <w:rsid w:val="00E51CEE"/>
    <w:rsid w:val="00E53109"/>
    <w:rsid w:val="00E532E5"/>
    <w:rsid w:val="00E53C74"/>
    <w:rsid w:val="00E546EF"/>
    <w:rsid w:val="00E54756"/>
    <w:rsid w:val="00E54966"/>
    <w:rsid w:val="00E55517"/>
    <w:rsid w:val="00E56DFF"/>
    <w:rsid w:val="00E574C1"/>
    <w:rsid w:val="00E576F1"/>
    <w:rsid w:val="00E57C0D"/>
    <w:rsid w:val="00E618AD"/>
    <w:rsid w:val="00E61966"/>
    <w:rsid w:val="00E6245F"/>
    <w:rsid w:val="00E625D7"/>
    <w:rsid w:val="00E62AA8"/>
    <w:rsid w:val="00E62C4C"/>
    <w:rsid w:val="00E62E6E"/>
    <w:rsid w:val="00E63127"/>
    <w:rsid w:val="00E63AE2"/>
    <w:rsid w:val="00E64198"/>
    <w:rsid w:val="00E6428A"/>
    <w:rsid w:val="00E652B5"/>
    <w:rsid w:val="00E654EB"/>
    <w:rsid w:val="00E65827"/>
    <w:rsid w:val="00E65B05"/>
    <w:rsid w:val="00E65FF2"/>
    <w:rsid w:val="00E662AF"/>
    <w:rsid w:val="00E66864"/>
    <w:rsid w:val="00E66E14"/>
    <w:rsid w:val="00E66F0F"/>
    <w:rsid w:val="00E66F82"/>
    <w:rsid w:val="00E709FD"/>
    <w:rsid w:val="00E70BD6"/>
    <w:rsid w:val="00E71324"/>
    <w:rsid w:val="00E71BAA"/>
    <w:rsid w:val="00E71CB4"/>
    <w:rsid w:val="00E721B0"/>
    <w:rsid w:val="00E723F4"/>
    <w:rsid w:val="00E724B9"/>
    <w:rsid w:val="00E72740"/>
    <w:rsid w:val="00E74C7E"/>
    <w:rsid w:val="00E757BF"/>
    <w:rsid w:val="00E76B29"/>
    <w:rsid w:val="00E76CAE"/>
    <w:rsid w:val="00E77725"/>
    <w:rsid w:val="00E77A86"/>
    <w:rsid w:val="00E801D4"/>
    <w:rsid w:val="00E8095E"/>
    <w:rsid w:val="00E80E2E"/>
    <w:rsid w:val="00E81795"/>
    <w:rsid w:val="00E8179B"/>
    <w:rsid w:val="00E8182A"/>
    <w:rsid w:val="00E82055"/>
    <w:rsid w:val="00E824C5"/>
    <w:rsid w:val="00E832BE"/>
    <w:rsid w:val="00E835AF"/>
    <w:rsid w:val="00E8370B"/>
    <w:rsid w:val="00E847A4"/>
    <w:rsid w:val="00E84C03"/>
    <w:rsid w:val="00E84D1B"/>
    <w:rsid w:val="00E84E08"/>
    <w:rsid w:val="00E84F70"/>
    <w:rsid w:val="00E8503B"/>
    <w:rsid w:val="00E8522C"/>
    <w:rsid w:val="00E85249"/>
    <w:rsid w:val="00E852D4"/>
    <w:rsid w:val="00E871A6"/>
    <w:rsid w:val="00E87935"/>
    <w:rsid w:val="00E87A78"/>
    <w:rsid w:val="00E903FF"/>
    <w:rsid w:val="00E90419"/>
    <w:rsid w:val="00E905FB"/>
    <w:rsid w:val="00E91D82"/>
    <w:rsid w:val="00E91E8F"/>
    <w:rsid w:val="00E91F58"/>
    <w:rsid w:val="00E920CC"/>
    <w:rsid w:val="00E921DE"/>
    <w:rsid w:val="00E923F5"/>
    <w:rsid w:val="00E927F5"/>
    <w:rsid w:val="00E929B6"/>
    <w:rsid w:val="00E92A2E"/>
    <w:rsid w:val="00E93F3E"/>
    <w:rsid w:val="00E93F52"/>
    <w:rsid w:val="00E9570B"/>
    <w:rsid w:val="00E958F1"/>
    <w:rsid w:val="00E96158"/>
    <w:rsid w:val="00E967E1"/>
    <w:rsid w:val="00E96897"/>
    <w:rsid w:val="00E96951"/>
    <w:rsid w:val="00E96D98"/>
    <w:rsid w:val="00E97B08"/>
    <w:rsid w:val="00EA002C"/>
    <w:rsid w:val="00EA038F"/>
    <w:rsid w:val="00EA0DB7"/>
    <w:rsid w:val="00EA19D9"/>
    <w:rsid w:val="00EA1F16"/>
    <w:rsid w:val="00EA1F58"/>
    <w:rsid w:val="00EA2442"/>
    <w:rsid w:val="00EA263C"/>
    <w:rsid w:val="00EA2864"/>
    <w:rsid w:val="00EA2922"/>
    <w:rsid w:val="00EA2A92"/>
    <w:rsid w:val="00EA2F51"/>
    <w:rsid w:val="00EA2FF4"/>
    <w:rsid w:val="00EA314E"/>
    <w:rsid w:val="00EA3A52"/>
    <w:rsid w:val="00EA448C"/>
    <w:rsid w:val="00EA4B94"/>
    <w:rsid w:val="00EA55EC"/>
    <w:rsid w:val="00EA6319"/>
    <w:rsid w:val="00EA6F37"/>
    <w:rsid w:val="00EA7443"/>
    <w:rsid w:val="00EA75A2"/>
    <w:rsid w:val="00EA764A"/>
    <w:rsid w:val="00EA77B6"/>
    <w:rsid w:val="00EA7A56"/>
    <w:rsid w:val="00EB0016"/>
    <w:rsid w:val="00EB009C"/>
    <w:rsid w:val="00EB0AA8"/>
    <w:rsid w:val="00EB0E32"/>
    <w:rsid w:val="00EB0F7F"/>
    <w:rsid w:val="00EB10EC"/>
    <w:rsid w:val="00EB11B8"/>
    <w:rsid w:val="00EB176E"/>
    <w:rsid w:val="00EB26BD"/>
    <w:rsid w:val="00EB2784"/>
    <w:rsid w:val="00EB2DAB"/>
    <w:rsid w:val="00EB3151"/>
    <w:rsid w:val="00EB4091"/>
    <w:rsid w:val="00EB46BD"/>
    <w:rsid w:val="00EB540F"/>
    <w:rsid w:val="00EB5747"/>
    <w:rsid w:val="00EB6369"/>
    <w:rsid w:val="00EB7557"/>
    <w:rsid w:val="00EB78BE"/>
    <w:rsid w:val="00EB7D8B"/>
    <w:rsid w:val="00EC0440"/>
    <w:rsid w:val="00EC176C"/>
    <w:rsid w:val="00EC22C8"/>
    <w:rsid w:val="00EC3467"/>
    <w:rsid w:val="00EC3D4A"/>
    <w:rsid w:val="00EC436D"/>
    <w:rsid w:val="00EC46C4"/>
    <w:rsid w:val="00EC5716"/>
    <w:rsid w:val="00EC5FB6"/>
    <w:rsid w:val="00EC72ED"/>
    <w:rsid w:val="00EC7EB5"/>
    <w:rsid w:val="00ED0064"/>
    <w:rsid w:val="00ED0571"/>
    <w:rsid w:val="00ED05A8"/>
    <w:rsid w:val="00ED1616"/>
    <w:rsid w:val="00ED17A6"/>
    <w:rsid w:val="00ED27B2"/>
    <w:rsid w:val="00ED28C7"/>
    <w:rsid w:val="00ED2AA2"/>
    <w:rsid w:val="00ED30BA"/>
    <w:rsid w:val="00ED32AB"/>
    <w:rsid w:val="00ED34CA"/>
    <w:rsid w:val="00ED35CF"/>
    <w:rsid w:val="00ED4355"/>
    <w:rsid w:val="00ED455B"/>
    <w:rsid w:val="00ED476B"/>
    <w:rsid w:val="00ED4D92"/>
    <w:rsid w:val="00ED53D3"/>
    <w:rsid w:val="00ED5995"/>
    <w:rsid w:val="00ED5D01"/>
    <w:rsid w:val="00EE011F"/>
    <w:rsid w:val="00EE0E88"/>
    <w:rsid w:val="00EE166F"/>
    <w:rsid w:val="00EE1D26"/>
    <w:rsid w:val="00EE2293"/>
    <w:rsid w:val="00EE2CFA"/>
    <w:rsid w:val="00EE2E61"/>
    <w:rsid w:val="00EE3268"/>
    <w:rsid w:val="00EE34C7"/>
    <w:rsid w:val="00EE34D5"/>
    <w:rsid w:val="00EE3FC2"/>
    <w:rsid w:val="00EE4188"/>
    <w:rsid w:val="00EE4524"/>
    <w:rsid w:val="00EE486F"/>
    <w:rsid w:val="00EE4D00"/>
    <w:rsid w:val="00EE5190"/>
    <w:rsid w:val="00EE534B"/>
    <w:rsid w:val="00EE5498"/>
    <w:rsid w:val="00EE55BC"/>
    <w:rsid w:val="00EE60F6"/>
    <w:rsid w:val="00EE615A"/>
    <w:rsid w:val="00EE62B0"/>
    <w:rsid w:val="00EE63DE"/>
    <w:rsid w:val="00EE6643"/>
    <w:rsid w:val="00EE7FB0"/>
    <w:rsid w:val="00EF0EBD"/>
    <w:rsid w:val="00EF2DC6"/>
    <w:rsid w:val="00EF2DDE"/>
    <w:rsid w:val="00EF30C8"/>
    <w:rsid w:val="00EF393E"/>
    <w:rsid w:val="00EF4426"/>
    <w:rsid w:val="00EF4AED"/>
    <w:rsid w:val="00EF5736"/>
    <w:rsid w:val="00EF5B5F"/>
    <w:rsid w:val="00EF6296"/>
    <w:rsid w:val="00EF6396"/>
    <w:rsid w:val="00EF6DDF"/>
    <w:rsid w:val="00EF7507"/>
    <w:rsid w:val="00EF7837"/>
    <w:rsid w:val="00EF7E57"/>
    <w:rsid w:val="00F00390"/>
    <w:rsid w:val="00F006D1"/>
    <w:rsid w:val="00F00F5F"/>
    <w:rsid w:val="00F026E9"/>
    <w:rsid w:val="00F02780"/>
    <w:rsid w:val="00F03132"/>
    <w:rsid w:val="00F03B43"/>
    <w:rsid w:val="00F0578E"/>
    <w:rsid w:val="00F05BC5"/>
    <w:rsid w:val="00F05EEB"/>
    <w:rsid w:val="00F06845"/>
    <w:rsid w:val="00F0688C"/>
    <w:rsid w:val="00F069B9"/>
    <w:rsid w:val="00F072CC"/>
    <w:rsid w:val="00F07C89"/>
    <w:rsid w:val="00F10D60"/>
    <w:rsid w:val="00F11032"/>
    <w:rsid w:val="00F114E3"/>
    <w:rsid w:val="00F14005"/>
    <w:rsid w:val="00F1416C"/>
    <w:rsid w:val="00F15357"/>
    <w:rsid w:val="00F153B8"/>
    <w:rsid w:val="00F17CD3"/>
    <w:rsid w:val="00F207D0"/>
    <w:rsid w:val="00F20A09"/>
    <w:rsid w:val="00F20A3A"/>
    <w:rsid w:val="00F21D0E"/>
    <w:rsid w:val="00F21EE8"/>
    <w:rsid w:val="00F22161"/>
    <w:rsid w:val="00F22B08"/>
    <w:rsid w:val="00F22B77"/>
    <w:rsid w:val="00F23441"/>
    <w:rsid w:val="00F24497"/>
    <w:rsid w:val="00F265C7"/>
    <w:rsid w:val="00F266D3"/>
    <w:rsid w:val="00F26874"/>
    <w:rsid w:val="00F268CD"/>
    <w:rsid w:val="00F26EF2"/>
    <w:rsid w:val="00F27234"/>
    <w:rsid w:val="00F274C3"/>
    <w:rsid w:val="00F27806"/>
    <w:rsid w:val="00F2782E"/>
    <w:rsid w:val="00F3006D"/>
    <w:rsid w:val="00F30364"/>
    <w:rsid w:val="00F30607"/>
    <w:rsid w:val="00F30989"/>
    <w:rsid w:val="00F30E9D"/>
    <w:rsid w:val="00F30F36"/>
    <w:rsid w:val="00F31267"/>
    <w:rsid w:val="00F31410"/>
    <w:rsid w:val="00F31F14"/>
    <w:rsid w:val="00F32142"/>
    <w:rsid w:val="00F33183"/>
    <w:rsid w:val="00F34305"/>
    <w:rsid w:val="00F350C5"/>
    <w:rsid w:val="00F3550B"/>
    <w:rsid w:val="00F35763"/>
    <w:rsid w:val="00F359B5"/>
    <w:rsid w:val="00F35B3B"/>
    <w:rsid w:val="00F362F9"/>
    <w:rsid w:val="00F37663"/>
    <w:rsid w:val="00F37674"/>
    <w:rsid w:val="00F37E68"/>
    <w:rsid w:val="00F401A1"/>
    <w:rsid w:val="00F40216"/>
    <w:rsid w:val="00F40987"/>
    <w:rsid w:val="00F42220"/>
    <w:rsid w:val="00F42251"/>
    <w:rsid w:val="00F42B8D"/>
    <w:rsid w:val="00F433C3"/>
    <w:rsid w:val="00F43497"/>
    <w:rsid w:val="00F436FE"/>
    <w:rsid w:val="00F43B44"/>
    <w:rsid w:val="00F44657"/>
    <w:rsid w:val="00F453EA"/>
    <w:rsid w:val="00F463E6"/>
    <w:rsid w:val="00F4688E"/>
    <w:rsid w:val="00F46C8B"/>
    <w:rsid w:val="00F471C2"/>
    <w:rsid w:val="00F47646"/>
    <w:rsid w:val="00F47FDB"/>
    <w:rsid w:val="00F50237"/>
    <w:rsid w:val="00F50282"/>
    <w:rsid w:val="00F51341"/>
    <w:rsid w:val="00F52293"/>
    <w:rsid w:val="00F526F8"/>
    <w:rsid w:val="00F528C7"/>
    <w:rsid w:val="00F529FB"/>
    <w:rsid w:val="00F53403"/>
    <w:rsid w:val="00F53664"/>
    <w:rsid w:val="00F5441E"/>
    <w:rsid w:val="00F5551A"/>
    <w:rsid w:val="00F556E0"/>
    <w:rsid w:val="00F55A79"/>
    <w:rsid w:val="00F562FF"/>
    <w:rsid w:val="00F565AA"/>
    <w:rsid w:val="00F572B7"/>
    <w:rsid w:val="00F576C0"/>
    <w:rsid w:val="00F6130B"/>
    <w:rsid w:val="00F61B6F"/>
    <w:rsid w:val="00F61BEC"/>
    <w:rsid w:val="00F61FC5"/>
    <w:rsid w:val="00F622FA"/>
    <w:rsid w:val="00F62332"/>
    <w:rsid w:val="00F62343"/>
    <w:rsid w:val="00F62420"/>
    <w:rsid w:val="00F6354C"/>
    <w:rsid w:val="00F63606"/>
    <w:rsid w:val="00F639D9"/>
    <w:rsid w:val="00F63D39"/>
    <w:rsid w:val="00F65086"/>
    <w:rsid w:val="00F657DA"/>
    <w:rsid w:val="00F6765C"/>
    <w:rsid w:val="00F67899"/>
    <w:rsid w:val="00F707EF"/>
    <w:rsid w:val="00F70942"/>
    <w:rsid w:val="00F70E09"/>
    <w:rsid w:val="00F71172"/>
    <w:rsid w:val="00F71800"/>
    <w:rsid w:val="00F71F24"/>
    <w:rsid w:val="00F71F7C"/>
    <w:rsid w:val="00F72536"/>
    <w:rsid w:val="00F72AD8"/>
    <w:rsid w:val="00F72CB7"/>
    <w:rsid w:val="00F731C2"/>
    <w:rsid w:val="00F73B7E"/>
    <w:rsid w:val="00F73EBE"/>
    <w:rsid w:val="00F73FE3"/>
    <w:rsid w:val="00F74A57"/>
    <w:rsid w:val="00F757F1"/>
    <w:rsid w:val="00F7586B"/>
    <w:rsid w:val="00F76AE0"/>
    <w:rsid w:val="00F801B9"/>
    <w:rsid w:val="00F80E4E"/>
    <w:rsid w:val="00F8124E"/>
    <w:rsid w:val="00F82066"/>
    <w:rsid w:val="00F82653"/>
    <w:rsid w:val="00F829F9"/>
    <w:rsid w:val="00F82B99"/>
    <w:rsid w:val="00F82E99"/>
    <w:rsid w:val="00F835CE"/>
    <w:rsid w:val="00F83B49"/>
    <w:rsid w:val="00F84493"/>
    <w:rsid w:val="00F84678"/>
    <w:rsid w:val="00F84B16"/>
    <w:rsid w:val="00F84C4D"/>
    <w:rsid w:val="00F850DD"/>
    <w:rsid w:val="00F85351"/>
    <w:rsid w:val="00F858FC"/>
    <w:rsid w:val="00F85CD9"/>
    <w:rsid w:val="00F86CB7"/>
    <w:rsid w:val="00F87546"/>
    <w:rsid w:val="00F87E00"/>
    <w:rsid w:val="00F90734"/>
    <w:rsid w:val="00F90780"/>
    <w:rsid w:val="00F92046"/>
    <w:rsid w:val="00F92B47"/>
    <w:rsid w:val="00F939D0"/>
    <w:rsid w:val="00F93BAB"/>
    <w:rsid w:val="00F944D5"/>
    <w:rsid w:val="00F94C39"/>
    <w:rsid w:val="00F95C1B"/>
    <w:rsid w:val="00F96398"/>
    <w:rsid w:val="00F96408"/>
    <w:rsid w:val="00F96C53"/>
    <w:rsid w:val="00F96C8C"/>
    <w:rsid w:val="00F97412"/>
    <w:rsid w:val="00FA082A"/>
    <w:rsid w:val="00FA1589"/>
    <w:rsid w:val="00FA16D4"/>
    <w:rsid w:val="00FA1C56"/>
    <w:rsid w:val="00FA3684"/>
    <w:rsid w:val="00FA3B67"/>
    <w:rsid w:val="00FA3F2E"/>
    <w:rsid w:val="00FA40C4"/>
    <w:rsid w:val="00FA4C0C"/>
    <w:rsid w:val="00FA6154"/>
    <w:rsid w:val="00FA6304"/>
    <w:rsid w:val="00FA6460"/>
    <w:rsid w:val="00FA6773"/>
    <w:rsid w:val="00FA6896"/>
    <w:rsid w:val="00FA6964"/>
    <w:rsid w:val="00FA6A9F"/>
    <w:rsid w:val="00FA7C74"/>
    <w:rsid w:val="00FB0631"/>
    <w:rsid w:val="00FB06A5"/>
    <w:rsid w:val="00FB09F0"/>
    <w:rsid w:val="00FB0D4C"/>
    <w:rsid w:val="00FB0F3B"/>
    <w:rsid w:val="00FB1418"/>
    <w:rsid w:val="00FB155E"/>
    <w:rsid w:val="00FB2215"/>
    <w:rsid w:val="00FB25C7"/>
    <w:rsid w:val="00FB2A18"/>
    <w:rsid w:val="00FB304B"/>
    <w:rsid w:val="00FB39AD"/>
    <w:rsid w:val="00FB43CB"/>
    <w:rsid w:val="00FB45B5"/>
    <w:rsid w:val="00FB4B48"/>
    <w:rsid w:val="00FB4F26"/>
    <w:rsid w:val="00FB5075"/>
    <w:rsid w:val="00FB5255"/>
    <w:rsid w:val="00FB53E1"/>
    <w:rsid w:val="00FB59C2"/>
    <w:rsid w:val="00FB5EB2"/>
    <w:rsid w:val="00FB68E8"/>
    <w:rsid w:val="00FB6904"/>
    <w:rsid w:val="00FB7564"/>
    <w:rsid w:val="00FB75AD"/>
    <w:rsid w:val="00FB7638"/>
    <w:rsid w:val="00FB7DBD"/>
    <w:rsid w:val="00FC007A"/>
    <w:rsid w:val="00FC04E7"/>
    <w:rsid w:val="00FC057E"/>
    <w:rsid w:val="00FC06F4"/>
    <w:rsid w:val="00FC0ABA"/>
    <w:rsid w:val="00FC1088"/>
    <w:rsid w:val="00FC1101"/>
    <w:rsid w:val="00FC18C2"/>
    <w:rsid w:val="00FC18C6"/>
    <w:rsid w:val="00FC2343"/>
    <w:rsid w:val="00FC31F5"/>
    <w:rsid w:val="00FC3AAF"/>
    <w:rsid w:val="00FC3EFE"/>
    <w:rsid w:val="00FC422B"/>
    <w:rsid w:val="00FC524E"/>
    <w:rsid w:val="00FC5B08"/>
    <w:rsid w:val="00FC5CF2"/>
    <w:rsid w:val="00FC61A2"/>
    <w:rsid w:val="00FC72A9"/>
    <w:rsid w:val="00FC7F96"/>
    <w:rsid w:val="00FD0F2C"/>
    <w:rsid w:val="00FD103B"/>
    <w:rsid w:val="00FD133C"/>
    <w:rsid w:val="00FD20F0"/>
    <w:rsid w:val="00FD2733"/>
    <w:rsid w:val="00FD377F"/>
    <w:rsid w:val="00FD48B9"/>
    <w:rsid w:val="00FD4DB1"/>
    <w:rsid w:val="00FD5D13"/>
    <w:rsid w:val="00FD6474"/>
    <w:rsid w:val="00FD6DBD"/>
    <w:rsid w:val="00FD71C9"/>
    <w:rsid w:val="00FD7300"/>
    <w:rsid w:val="00FD736F"/>
    <w:rsid w:val="00FD76C7"/>
    <w:rsid w:val="00FD7EE9"/>
    <w:rsid w:val="00FE1E33"/>
    <w:rsid w:val="00FE1E3F"/>
    <w:rsid w:val="00FE2203"/>
    <w:rsid w:val="00FE289C"/>
    <w:rsid w:val="00FE30A5"/>
    <w:rsid w:val="00FE31AD"/>
    <w:rsid w:val="00FE3D17"/>
    <w:rsid w:val="00FE42ED"/>
    <w:rsid w:val="00FE473D"/>
    <w:rsid w:val="00FE4AC8"/>
    <w:rsid w:val="00FE4CF2"/>
    <w:rsid w:val="00FE5B3B"/>
    <w:rsid w:val="00FE6522"/>
    <w:rsid w:val="00FE73BF"/>
    <w:rsid w:val="00FE7857"/>
    <w:rsid w:val="00FE7E09"/>
    <w:rsid w:val="00FF000F"/>
    <w:rsid w:val="00FF026F"/>
    <w:rsid w:val="00FF13AC"/>
    <w:rsid w:val="00FF243E"/>
    <w:rsid w:val="00FF2731"/>
    <w:rsid w:val="00FF27AF"/>
    <w:rsid w:val="00FF2B29"/>
    <w:rsid w:val="00FF347D"/>
    <w:rsid w:val="00FF41FE"/>
    <w:rsid w:val="00FF4CB8"/>
    <w:rsid w:val="00FF54DA"/>
    <w:rsid w:val="00FF56C6"/>
    <w:rsid w:val="00FF6567"/>
    <w:rsid w:val="00FF6885"/>
    <w:rsid w:val="00FF753C"/>
    <w:rsid w:val="00FF7970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5BB0D"/>
  <w15:chartTrackingRefBased/>
  <w15:docId w15:val="{FA305A5A-171E-43D0-98DB-2D900DB75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 w:uiPriority="39" w:qFormat="1"/>
    <w:lsdException w:name="toc 2" w:locked="1" w:uiPriority="39" w:qFormat="1"/>
    <w:lsdException w:name="toc 3" w:locked="1" w:uiPriority="39" w:qFormat="1"/>
    <w:lsdException w:name="toc 4" w:locked="1" w:uiPriority="39" w:qFormat="1"/>
    <w:lsdException w:name="toc 5" w:locked="1" w:uiPriority="39" w:qFormat="1"/>
    <w:lsdException w:name="toc 6" w:locked="1" w:uiPriority="39" w:qFormat="1"/>
    <w:lsdException w:name="toc 7" w:locked="1" w:uiPriority="39" w:qFormat="1"/>
    <w:lsdException w:name="toc 8" w:locked="1" w:uiPriority="39" w:qFormat="1"/>
    <w:lsdException w:name="toc 9" w:locked="1" w:uiPriority="39" w:qFormat="1"/>
    <w:lsdException w:name="footnote text" w:uiPriority="99" w:qFormat="1"/>
    <w:lsdException w:name="annotation text" w:locked="1" w:qFormat="1"/>
    <w:lsdException w:name="header" w:qFormat="1"/>
    <w:lsdException w:name="footer" w:locked="1" w:qFormat="1"/>
    <w:lsdException w:name="caption" w:locked="1" w:qFormat="1"/>
    <w:lsdException w:name="footnote reference" w:uiPriority="99" w:qFormat="1"/>
    <w:lsdException w:name="annotation reference" w:locked="1"/>
    <w:lsdException w:name="page number" w:qFormat="1"/>
    <w:lsdException w:name="Title" w:locked="1" w:qFormat="1"/>
    <w:lsdException w:name="Default Paragraph Font" w:locked="1"/>
    <w:lsdException w:name="Body Text" w:locked="1" w:qFormat="1"/>
    <w:lsdException w:name="Body Text Indent" w:qFormat="1"/>
    <w:lsdException w:name="Subtitle" w:locked="1" w:qFormat="1"/>
    <w:lsdException w:name="Date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Hyperlink" w:uiPriority="99" w:qFormat="1"/>
    <w:lsdException w:name="Strong" w:locked="1" w:uiPriority="22" w:qFormat="1"/>
    <w:lsdException w:name="Emphasis" w:locked="1" w:qFormat="1"/>
    <w:lsdException w:name="Document Map" w:qFormat="1"/>
    <w:lsdException w:name="Plain Text" w:qFormat="1"/>
    <w:lsdException w:name="Normal (Web)" w:qFormat="1"/>
    <w:lsdException w:name="HTML Keyboard" w:semiHidden="1" w:unhideWhenUsed="1"/>
    <w:lsdException w:name="HTML Preformatted" w:qFormat="1"/>
    <w:lsdException w:name="Normal Table" w:semiHidden="1" w:unhideWhenUsed="1"/>
    <w:lsdException w:name="annotation subject" w:locked="1" w:semiHidden="1" w:unhideWhenUsed="1" w:qFormat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nhideWhenUsed="1" w:qFormat="1"/>
    <w:lsdException w:name="Table Grid" w:locked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605A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F40987"/>
    <w:pPr>
      <w:keepNext/>
      <w:keepLines/>
      <w:spacing w:before="200" w:after="200" w:line="360" w:lineRule="auto"/>
      <w:outlineLvl w:val="0"/>
    </w:pPr>
    <w:rPr>
      <w:rFonts w:eastAsia="仿宋_GB2312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qFormat/>
    <w:rsid w:val="00F40987"/>
    <w:pPr>
      <w:keepNext/>
      <w:keepLines/>
      <w:spacing w:before="120" w:after="120"/>
      <w:outlineLvl w:val="1"/>
    </w:pPr>
    <w:rPr>
      <w:rFonts w:ascii="Cambria" w:eastAsia="仿宋_GB2312" w:hAnsi="Cambria"/>
      <w:b/>
      <w:bCs/>
      <w:sz w:val="28"/>
      <w:szCs w:val="32"/>
    </w:rPr>
  </w:style>
  <w:style w:type="paragraph" w:styleId="3">
    <w:name w:val="heading 3"/>
    <w:basedOn w:val="a"/>
    <w:next w:val="a"/>
    <w:link w:val="30"/>
    <w:qFormat/>
    <w:rsid w:val="00F40987"/>
    <w:pPr>
      <w:keepNext/>
      <w:keepLines/>
      <w:spacing w:beforeLines="50" w:afterLines="50"/>
      <w:ind w:firstLineChars="200" w:firstLine="200"/>
      <w:outlineLvl w:val="2"/>
    </w:pPr>
    <w:rPr>
      <w:rFonts w:eastAsia="仿宋_GB2312"/>
      <w:b/>
      <w:bCs/>
      <w:sz w:val="24"/>
      <w:szCs w:val="32"/>
    </w:rPr>
  </w:style>
  <w:style w:type="paragraph" w:styleId="40">
    <w:name w:val="heading 4"/>
    <w:basedOn w:val="a"/>
    <w:next w:val="a"/>
    <w:link w:val="41"/>
    <w:unhideWhenUsed/>
    <w:qFormat/>
    <w:locked/>
    <w:rsid w:val="009144E7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qFormat/>
    <w:locked/>
    <w:rsid w:val="00F40987"/>
    <w:rPr>
      <w:rFonts w:eastAsia="仿宋_GB2312" w:cs="Times New Roman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locked/>
    <w:rsid w:val="00F40987"/>
    <w:rPr>
      <w:rFonts w:ascii="Cambria" w:eastAsia="仿宋_GB2312" w:hAnsi="Cambria" w:cs="Times New Roman"/>
      <w:b/>
      <w:bCs/>
      <w:sz w:val="32"/>
      <w:szCs w:val="32"/>
    </w:rPr>
  </w:style>
  <w:style w:type="character" w:customStyle="1" w:styleId="30">
    <w:name w:val="标题 3 字符"/>
    <w:link w:val="3"/>
    <w:uiPriority w:val="9"/>
    <w:qFormat/>
    <w:locked/>
    <w:rsid w:val="00F40987"/>
    <w:rPr>
      <w:rFonts w:eastAsia="仿宋_GB2312" w:cs="Times New Roman"/>
      <w:b/>
      <w:bCs/>
      <w:sz w:val="32"/>
      <w:szCs w:val="32"/>
    </w:rPr>
  </w:style>
  <w:style w:type="character" w:customStyle="1" w:styleId="41">
    <w:name w:val="标题 4 字符"/>
    <w:link w:val="40"/>
    <w:qFormat/>
    <w:rsid w:val="009144E7"/>
    <w:rPr>
      <w:rFonts w:ascii="Calibri" w:eastAsia="Times New Roman" w:hAnsi="Calibri" w:cs="Times New Roman"/>
      <w:b/>
      <w:bCs/>
      <w:kern w:val="2"/>
      <w:sz w:val="28"/>
      <w:szCs w:val="28"/>
      <w:lang w:eastAsia="zh-CN"/>
    </w:rPr>
  </w:style>
  <w:style w:type="paragraph" w:customStyle="1" w:styleId="ListParagraph1">
    <w:name w:val="List Paragraph1"/>
    <w:basedOn w:val="a"/>
    <w:rsid w:val="00F40987"/>
    <w:pPr>
      <w:ind w:firstLineChars="200" w:firstLine="420"/>
    </w:pPr>
  </w:style>
  <w:style w:type="paragraph" w:styleId="a3">
    <w:name w:val="header"/>
    <w:basedOn w:val="a"/>
    <w:link w:val="a4"/>
    <w:qFormat/>
    <w:rsid w:val="00F40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qFormat/>
    <w:locked/>
    <w:rsid w:val="00F40987"/>
    <w:rPr>
      <w:rFonts w:cs="Times New Roman"/>
      <w:sz w:val="18"/>
      <w:szCs w:val="18"/>
    </w:rPr>
  </w:style>
  <w:style w:type="paragraph" w:styleId="a5">
    <w:name w:val="footer"/>
    <w:basedOn w:val="a"/>
    <w:link w:val="a6"/>
    <w:qFormat/>
    <w:rsid w:val="00F40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locked/>
    <w:rsid w:val="00F40987"/>
    <w:rPr>
      <w:rFonts w:cs="Times New Roman"/>
      <w:sz w:val="18"/>
      <w:szCs w:val="18"/>
    </w:rPr>
  </w:style>
  <w:style w:type="character" w:styleId="a7">
    <w:name w:val="annotation reference"/>
    <w:rsid w:val="00F40987"/>
    <w:rPr>
      <w:rFonts w:cs="Times New Roman"/>
      <w:sz w:val="21"/>
      <w:szCs w:val="21"/>
    </w:rPr>
  </w:style>
  <w:style w:type="paragraph" w:styleId="a8">
    <w:name w:val="annotation text"/>
    <w:basedOn w:val="a"/>
    <w:link w:val="a9"/>
    <w:qFormat/>
    <w:rsid w:val="00F40987"/>
    <w:pPr>
      <w:jc w:val="left"/>
    </w:pPr>
  </w:style>
  <w:style w:type="character" w:customStyle="1" w:styleId="a9">
    <w:name w:val="批注文字 字符"/>
    <w:link w:val="a8"/>
    <w:qFormat/>
    <w:locked/>
    <w:rsid w:val="00F40987"/>
    <w:rPr>
      <w:rFonts w:cs="Times New Roman"/>
    </w:rPr>
  </w:style>
  <w:style w:type="paragraph" w:styleId="aa">
    <w:name w:val="annotation subject"/>
    <w:basedOn w:val="a8"/>
    <w:next w:val="a8"/>
    <w:link w:val="ab"/>
    <w:qFormat/>
    <w:rsid w:val="00F40987"/>
    <w:rPr>
      <w:b/>
      <w:bCs/>
    </w:rPr>
  </w:style>
  <w:style w:type="character" w:customStyle="1" w:styleId="ab">
    <w:name w:val="批注主题 字符"/>
    <w:link w:val="aa"/>
    <w:qFormat/>
    <w:locked/>
    <w:rsid w:val="00F40987"/>
    <w:rPr>
      <w:rFonts w:cs="Times New Roman"/>
      <w:b/>
      <w:bCs/>
    </w:rPr>
  </w:style>
  <w:style w:type="paragraph" w:styleId="ac">
    <w:name w:val="Balloon Text"/>
    <w:basedOn w:val="a"/>
    <w:link w:val="ad"/>
    <w:qFormat/>
    <w:rsid w:val="00F40987"/>
    <w:rPr>
      <w:sz w:val="18"/>
      <w:szCs w:val="18"/>
    </w:rPr>
  </w:style>
  <w:style w:type="character" w:customStyle="1" w:styleId="ad">
    <w:name w:val="批注框文本 字符"/>
    <w:link w:val="ac"/>
    <w:qFormat/>
    <w:locked/>
    <w:rsid w:val="00F40987"/>
    <w:rPr>
      <w:rFonts w:cs="Times New Roman"/>
      <w:sz w:val="18"/>
      <w:szCs w:val="18"/>
    </w:rPr>
  </w:style>
  <w:style w:type="table" w:customStyle="1" w:styleId="11">
    <w:name w:val="浅色底纹1"/>
    <w:rsid w:val="00F409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e">
    <w:name w:val="Table Grid"/>
    <w:basedOn w:val="a1"/>
    <w:qFormat/>
    <w:rsid w:val="00F40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link w:val="af0"/>
    <w:qFormat/>
    <w:rsid w:val="00F40987"/>
    <w:rPr>
      <w:rFonts w:ascii="Cambria" w:eastAsia="黑体" w:hAnsi="Cambria"/>
      <w:sz w:val="20"/>
      <w:szCs w:val="20"/>
    </w:rPr>
  </w:style>
  <w:style w:type="character" w:customStyle="1" w:styleId="af0">
    <w:name w:val="题注 字符"/>
    <w:link w:val="af"/>
    <w:rsid w:val="00280B85"/>
    <w:rPr>
      <w:rFonts w:ascii="Cambria" w:eastAsia="黑体" w:hAnsi="Cambria"/>
      <w:kern w:val="2"/>
    </w:rPr>
  </w:style>
  <w:style w:type="paragraph" w:styleId="af1">
    <w:name w:val="Date"/>
    <w:basedOn w:val="a"/>
    <w:next w:val="a"/>
    <w:link w:val="af2"/>
    <w:qFormat/>
    <w:rsid w:val="00F40987"/>
    <w:pPr>
      <w:ind w:leftChars="2500" w:left="100"/>
    </w:pPr>
  </w:style>
  <w:style w:type="character" w:customStyle="1" w:styleId="af2">
    <w:name w:val="日期 字符"/>
    <w:link w:val="af1"/>
    <w:qFormat/>
    <w:locked/>
    <w:rsid w:val="00F40987"/>
    <w:rPr>
      <w:rFonts w:cs="Times New Roman"/>
    </w:rPr>
  </w:style>
  <w:style w:type="paragraph" w:customStyle="1" w:styleId="af3">
    <w:name w:val="大标题"/>
    <w:basedOn w:val="1"/>
    <w:link w:val="Char"/>
    <w:qFormat/>
    <w:rsid w:val="00F40987"/>
    <w:pPr>
      <w:spacing w:before="120" w:after="120"/>
      <w:jc w:val="left"/>
    </w:pPr>
    <w:rPr>
      <w:rFonts w:ascii="Times New Roman" w:hAnsi="Times New Roman"/>
    </w:rPr>
  </w:style>
  <w:style w:type="character" w:customStyle="1" w:styleId="Char">
    <w:name w:val="大标题 Char"/>
    <w:link w:val="af3"/>
    <w:qFormat/>
    <w:locked/>
    <w:rsid w:val="00F40987"/>
    <w:rPr>
      <w:rFonts w:ascii="Times New Roman" w:eastAsia="仿宋_GB2312" w:hAnsi="Times New Roman" w:cs="Times New Roman"/>
      <w:b/>
      <w:bCs/>
      <w:kern w:val="44"/>
      <w:sz w:val="44"/>
      <w:szCs w:val="44"/>
    </w:rPr>
  </w:style>
  <w:style w:type="paragraph" w:customStyle="1" w:styleId="af4">
    <w:name w:val="标题一"/>
    <w:basedOn w:val="a"/>
    <w:qFormat/>
    <w:rsid w:val="00F40987"/>
    <w:pPr>
      <w:spacing w:before="100" w:beforeAutospacing="1" w:after="100" w:afterAutospacing="1"/>
    </w:pPr>
    <w:rPr>
      <w:rFonts w:ascii="Times New Roman" w:eastAsia="黑体" w:hAnsi="Times New Roman"/>
      <w:sz w:val="32"/>
      <w:lang w:val="zh-CN"/>
    </w:rPr>
  </w:style>
  <w:style w:type="paragraph" w:styleId="TOC1">
    <w:name w:val="toc 1"/>
    <w:basedOn w:val="a"/>
    <w:next w:val="a"/>
    <w:autoRedefine/>
    <w:uiPriority w:val="39"/>
    <w:qFormat/>
    <w:rsid w:val="00F40987"/>
    <w:pPr>
      <w:spacing w:before="120" w:after="120"/>
      <w:jc w:val="left"/>
    </w:pPr>
    <w:rPr>
      <w:rFonts w:cs="Calibr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qFormat/>
    <w:rsid w:val="00F40987"/>
    <w:pPr>
      <w:ind w:left="210"/>
      <w:jc w:val="left"/>
    </w:pPr>
    <w:rPr>
      <w:rFonts w:cs="Calibr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qFormat/>
    <w:rsid w:val="00F40987"/>
    <w:pPr>
      <w:ind w:left="420"/>
      <w:jc w:val="left"/>
    </w:pPr>
    <w:rPr>
      <w:rFonts w:cs="Calibr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qFormat/>
    <w:rsid w:val="00F40987"/>
    <w:pPr>
      <w:ind w:left="630"/>
      <w:jc w:val="left"/>
    </w:pPr>
    <w:rPr>
      <w:rFonts w:cs="Calibri"/>
      <w:sz w:val="18"/>
      <w:szCs w:val="18"/>
    </w:rPr>
  </w:style>
  <w:style w:type="paragraph" w:styleId="TOC5">
    <w:name w:val="toc 5"/>
    <w:basedOn w:val="a"/>
    <w:next w:val="a"/>
    <w:autoRedefine/>
    <w:uiPriority w:val="39"/>
    <w:qFormat/>
    <w:rsid w:val="00F40987"/>
    <w:pPr>
      <w:ind w:left="840"/>
      <w:jc w:val="left"/>
    </w:pPr>
    <w:rPr>
      <w:rFonts w:cs="Calibri"/>
      <w:sz w:val="18"/>
      <w:szCs w:val="18"/>
    </w:rPr>
  </w:style>
  <w:style w:type="paragraph" w:styleId="TOC6">
    <w:name w:val="toc 6"/>
    <w:basedOn w:val="a"/>
    <w:next w:val="a"/>
    <w:autoRedefine/>
    <w:uiPriority w:val="39"/>
    <w:qFormat/>
    <w:rsid w:val="00F40987"/>
    <w:pPr>
      <w:ind w:left="1050"/>
      <w:jc w:val="left"/>
    </w:pPr>
    <w:rPr>
      <w:rFonts w:cs="Calibri"/>
      <w:sz w:val="18"/>
      <w:szCs w:val="18"/>
    </w:rPr>
  </w:style>
  <w:style w:type="paragraph" w:styleId="TOC7">
    <w:name w:val="toc 7"/>
    <w:basedOn w:val="a"/>
    <w:next w:val="a"/>
    <w:autoRedefine/>
    <w:uiPriority w:val="39"/>
    <w:qFormat/>
    <w:rsid w:val="00F40987"/>
    <w:pPr>
      <w:ind w:left="1260"/>
      <w:jc w:val="left"/>
    </w:pPr>
    <w:rPr>
      <w:rFonts w:cs="Calibri"/>
      <w:sz w:val="18"/>
      <w:szCs w:val="18"/>
    </w:rPr>
  </w:style>
  <w:style w:type="paragraph" w:styleId="TOC8">
    <w:name w:val="toc 8"/>
    <w:basedOn w:val="a"/>
    <w:next w:val="a"/>
    <w:autoRedefine/>
    <w:uiPriority w:val="39"/>
    <w:qFormat/>
    <w:rsid w:val="00F40987"/>
    <w:pPr>
      <w:ind w:left="1470"/>
      <w:jc w:val="left"/>
    </w:pPr>
    <w:rPr>
      <w:rFonts w:cs="Calibri"/>
      <w:sz w:val="18"/>
      <w:szCs w:val="18"/>
    </w:rPr>
  </w:style>
  <w:style w:type="paragraph" w:styleId="TOC9">
    <w:name w:val="toc 9"/>
    <w:basedOn w:val="a"/>
    <w:next w:val="a"/>
    <w:autoRedefine/>
    <w:uiPriority w:val="39"/>
    <w:qFormat/>
    <w:rsid w:val="00F40987"/>
    <w:pPr>
      <w:ind w:left="1680"/>
      <w:jc w:val="left"/>
    </w:pPr>
    <w:rPr>
      <w:rFonts w:cs="Calibri"/>
      <w:sz w:val="18"/>
      <w:szCs w:val="18"/>
    </w:rPr>
  </w:style>
  <w:style w:type="character" w:styleId="af5">
    <w:name w:val="Hyperlink"/>
    <w:uiPriority w:val="99"/>
    <w:qFormat/>
    <w:rsid w:val="00F40987"/>
    <w:rPr>
      <w:rFonts w:cs="Times New Roman"/>
      <w:color w:val="0000FF"/>
      <w:u w:val="single"/>
    </w:rPr>
  </w:style>
  <w:style w:type="paragraph" w:customStyle="1" w:styleId="TOCHeading1">
    <w:name w:val="TOC Heading1"/>
    <w:basedOn w:val="1"/>
    <w:next w:val="a"/>
    <w:semiHidden/>
    <w:rsid w:val="00F40987"/>
    <w:pPr>
      <w:widowControl/>
      <w:spacing w:before="480" w:after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character" w:styleId="af6">
    <w:name w:val="FollowedHyperlink"/>
    <w:rsid w:val="00F40987"/>
    <w:rPr>
      <w:rFonts w:cs="Times New Roman"/>
      <w:color w:val="800080"/>
      <w:u w:val="single"/>
    </w:rPr>
  </w:style>
  <w:style w:type="paragraph" w:styleId="af7">
    <w:name w:val="Normal (Web)"/>
    <w:basedOn w:val="a"/>
    <w:qFormat/>
    <w:rsid w:val="00F4098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-51">
    <w:name w:val="浅色列表 - 着色 51"/>
    <w:rsid w:val="00F40987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510">
    <w:name w:val="浅色底纹 - 着色 51"/>
    <w:rsid w:val="00F40987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link w:val="NoSpacingChar"/>
    <w:rsid w:val="00F40987"/>
    <w:rPr>
      <w:sz w:val="22"/>
      <w:szCs w:val="22"/>
    </w:rPr>
  </w:style>
  <w:style w:type="character" w:customStyle="1" w:styleId="NoSpacingChar">
    <w:name w:val="No Spacing Char"/>
    <w:link w:val="NoSpacing1"/>
    <w:locked/>
    <w:rsid w:val="00F40987"/>
    <w:rPr>
      <w:rFonts w:cs="Times New Roman"/>
      <w:sz w:val="22"/>
      <w:szCs w:val="22"/>
      <w:lang w:val="en-US" w:eastAsia="zh-CN" w:bidi="ar-SA"/>
    </w:rPr>
  </w:style>
  <w:style w:type="paragraph" w:customStyle="1" w:styleId="12">
    <w:name w:val="模板1"/>
    <w:basedOn w:val="a"/>
    <w:qFormat/>
    <w:rsid w:val="00F40987"/>
    <w:pPr>
      <w:spacing w:beforeLines="100" w:line="360" w:lineRule="auto"/>
    </w:pPr>
    <w:rPr>
      <w:rFonts w:ascii="Times New Roman" w:eastAsia="仿宋_GB2312" w:hAnsi="Times New Roman"/>
      <w:b/>
      <w:sz w:val="28"/>
    </w:rPr>
  </w:style>
  <w:style w:type="paragraph" w:styleId="af8">
    <w:name w:val="footnote text"/>
    <w:basedOn w:val="a"/>
    <w:link w:val="af9"/>
    <w:uiPriority w:val="99"/>
    <w:qFormat/>
    <w:rsid w:val="00F40987"/>
    <w:pPr>
      <w:snapToGrid w:val="0"/>
      <w:jc w:val="left"/>
    </w:pPr>
    <w:rPr>
      <w:sz w:val="18"/>
      <w:szCs w:val="18"/>
    </w:rPr>
  </w:style>
  <w:style w:type="character" w:customStyle="1" w:styleId="af9">
    <w:name w:val="脚注文本 字符"/>
    <w:link w:val="af8"/>
    <w:uiPriority w:val="99"/>
    <w:locked/>
    <w:rsid w:val="00F40987"/>
    <w:rPr>
      <w:rFonts w:cs="Times New Roman"/>
      <w:sz w:val="18"/>
      <w:szCs w:val="18"/>
    </w:rPr>
  </w:style>
  <w:style w:type="character" w:styleId="afa">
    <w:name w:val="footnote reference"/>
    <w:uiPriority w:val="99"/>
    <w:qFormat/>
    <w:rsid w:val="00F40987"/>
    <w:rPr>
      <w:rFonts w:cs="Times New Roman"/>
      <w:vertAlign w:val="superscript"/>
    </w:rPr>
  </w:style>
  <w:style w:type="paragraph" w:styleId="afb">
    <w:name w:val="Body Text"/>
    <w:basedOn w:val="a"/>
    <w:link w:val="afc"/>
    <w:qFormat/>
    <w:rsid w:val="00F40987"/>
    <w:rPr>
      <w:rFonts w:ascii="Times New Roman" w:hAnsi="Times New Roman"/>
      <w:b/>
      <w:bCs/>
      <w:sz w:val="28"/>
      <w:szCs w:val="24"/>
    </w:rPr>
  </w:style>
  <w:style w:type="character" w:customStyle="1" w:styleId="afc">
    <w:name w:val="正文文本 字符"/>
    <w:link w:val="afb"/>
    <w:qFormat/>
    <w:locked/>
    <w:rsid w:val="00F40987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PlaceholderText1">
    <w:name w:val="Placeholder Text1"/>
    <w:semiHidden/>
    <w:rsid w:val="00F40987"/>
    <w:rPr>
      <w:rFonts w:cs="Times New Roman"/>
      <w:color w:val="808080"/>
    </w:rPr>
  </w:style>
  <w:style w:type="character" w:customStyle="1" w:styleId="nlkfqirnlfjerldfgzxcyiuro">
    <w:name w:val="nlkfqirnlfjerldfgzxcyiuro"/>
    <w:rsid w:val="00F40987"/>
  </w:style>
  <w:style w:type="character" w:customStyle="1" w:styleId="nlkfqirnlfjer1dfgzxcyiuro">
    <w:name w:val="nlkfqirnlfjer1dfgzxcyiuro"/>
    <w:qFormat/>
    <w:rsid w:val="00F40987"/>
  </w:style>
  <w:style w:type="paragraph" w:customStyle="1" w:styleId="13">
    <w:name w:val="列出段落1"/>
    <w:basedOn w:val="a"/>
    <w:qFormat/>
    <w:rsid w:val="00F40987"/>
    <w:pPr>
      <w:autoSpaceDE w:val="0"/>
      <w:autoSpaceDN w:val="0"/>
      <w:adjustRightInd w:val="0"/>
      <w:ind w:firstLineChars="200" w:firstLine="420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Default">
    <w:name w:val="Default"/>
    <w:qFormat/>
    <w:rsid w:val="00F40987"/>
    <w:pPr>
      <w:widowControl w:val="0"/>
      <w:autoSpaceDE w:val="0"/>
      <w:autoSpaceDN w:val="0"/>
      <w:adjustRightInd w:val="0"/>
    </w:pPr>
    <w:rPr>
      <w:rFonts w:ascii="AGaramond" w:eastAsia="AGaramond" w:hAnsi="AGaramond"/>
      <w:color w:val="000000"/>
      <w:sz w:val="24"/>
    </w:rPr>
  </w:style>
  <w:style w:type="paragraph" w:customStyle="1" w:styleId="Revision1">
    <w:name w:val="Revision1"/>
    <w:hidden/>
    <w:semiHidden/>
    <w:rsid w:val="00F40987"/>
    <w:rPr>
      <w:kern w:val="2"/>
      <w:sz w:val="21"/>
      <w:szCs w:val="22"/>
    </w:rPr>
  </w:style>
  <w:style w:type="character" w:customStyle="1" w:styleId="apple-converted-space">
    <w:name w:val="apple-converted-space"/>
    <w:rsid w:val="002B1645"/>
    <w:rPr>
      <w:rFonts w:cs="Times New Roman"/>
    </w:rPr>
  </w:style>
  <w:style w:type="character" w:customStyle="1" w:styleId="tgt">
    <w:name w:val="tgt"/>
    <w:rsid w:val="0094625C"/>
    <w:rPr>
      <w:rFonts w:cs="Times New Roman"/>
    </w:rPr>
  </w:style>
  <w:style w:type="character" w:customStyle="1" w:styleId="14">
    <w:name w:val="未处理的提及1"/>
    <w:uiPriority w:val="99"/>
    <w:semiHidden/>
    <w:unhideWhenUsed/>
    <w:rsid w:val="007A1217"/>
    <w:rPr>
      <w:color w:val="605E5C"/>
      <w:shd w:val="clear" w:color="auto" w:fill="E1DFDD"/>
    </w:rPr>
  </w:style>
  <w:style w:type="paragraph" w:styleId="TOC">
    <w:name w:val="TOC Heading"/>
    <w:basedOn w:val="1"/>
    <w:next w:val="a"/>
    <w:uiPriority w:val="39"/>
    <w:unhideWhenUsed/>
    <w:qFormat/>
    <w:rsid w:val="00E24CF9"/>
    <w:pPr>
      <w:widowControl/>
      <w:spacing w:before="240" w:after="0" w:line="259" w:lineRule="auto"/>
      <w:jc w:val="left"/>
      <w:outlineLvl w:val="9"/>
    </w:pPr>
    <w:rPr>
      <w:rFonts w:ascii="Calibri Light" w:eastAsia="Times New Roman" w:hAnsi="Calibri Light"/>
      <w:b w:val="0"/>
      <w:bCs w:val="0"/>
      <w:color w:val="2F5496"/>
      <w:kern w:val="0"/>
      <w:szCs w:val="32"/>
      <w:lang w:eastAsia="en-US"/>
    </w:rPr>
  </w:style>
  <w:style w:type="character" w:styleId="afd">
    <w:name w:val="Placeholder Text"/>
    <w:basedOn w:val="a0"/>
    <w:uiPriority w:val="99"/>
    <w:semiHidden/>
    <w:rsid w:val="00953D1A"/>
    <w:rPr>
      <w:color w:val="808080"/>
    </w:rPr>
  </w:style>
  <w:style w:type="paragraph" w:styleId="afe">
    <w:name w:val="List Paragraph"/>
    <w:basedOn w:val="a"/>
    <w:link w:val="aff"/>
    <w:uiPriority w:val="34"/>
    <w:qFormat/>
    <w:rsid w:val="007E3DA4"/>
    <w:pPr>
      <w:ind w:firstLineChars="200" w:firstLine="420"/>
    </w:pPr>
  </w:style>
  <w:style w:type="paragraph" w:customStyle="1" w:styleId="H1">
    <w:name w:val="H1"/>
    <w:basedOn w:val="a"/>
    <w:rsid w:val="00376C03"/>
    <w:pPr>
      <w:keepNext/>
      <w:widowControl/>
      <w:spacing w:before="360" w:after="240" w:line="360" w:lineRule="auto"/>
      <w:jc w:val="left"/>
      <w:outlineLvl w:val="0"/>
    </w:pPr>
    <w:rPr>
      <w:rFonts w:ascii="Arial" w:eastAsia="Times New Roman" w:hAnsi="Arial" w:cs="Arial"/>
      <w:b/>
      <w:kern w:val="28"/>
      <w:sz w:val="24"/>
      <w:szCs w:val="28"/>
      <w:lang w:eastAsia="en-US"/>
    </w:rPr>
  </w:style>
  <w:style w:type="paragraph" w:styleId="aff0">
    <w:name w:val="Document Map"/>
    <w:basedOn w:val="a"/>
    <w:link w:val="aff1"/>
    <w:qFormat/>
    <w:rsid w:val="00280B85"/>
    <w:rPr>
      <w:rFonts w:ascii="宋体" w:hAnsi="Times New Roman"/>
      <w:sz w:val="18"/>
      <w:szCs w:val="18"/>
    </w:rPr>
  </w:style>
  <w:style w:type="character" w:customStyle="1" w:styleId="aff1">
    <w:name w:val="文档结构图 字符"/>
    <w:basedOn w:val="a0"/>
    <w:link w:val="aff0"/>
    <w:qFormat/>
    <w:rsid w:val="00280B85"/>
    <w:rPr>
      <w:rFonts w:ascii="宋体" w:hAnsi="Times New Roman"/>
      <w:kern w:val="2"/>
      <w:sz w:val="18"/>
      <w:szCs w:val="18"/>
    </w:rPr>
  </w:style>
  <w:style w:type="paragraph" w:styleId="31">
    <w:name w:val="Body Text 3"/>
    <w:basedOn w:val="a"/>
    <w:link w:val="32"/>
    <w:qFormat/>
    <w:rsid w:val="00280B85"/>
    <w:pPr>
      <w:spacing w:line="360" w:lineRule="auto"/>
    </w:pPr>
    <w:rPr>
      <w:rFonts w:ascii="Times New Roman" w:eastAsia="黑体" w:hAnsi="Times New Roman"/>
      <w:bCs/>
      <w:sz w:val="28"/>
      <w:szCs w:val="28"/>
    </w:rPr>
  </w:style>
  <w:style w:type="character" w:customStyle="1" w:styleId="32">
    <w:name w:val="正文文本 3 字符"/>
    <w:basedOn w:val="a0"/>
    <w:link w:val="31"/>
    <w:qFormat/>
    <w:rsid w:val="00280B85"/>
    <w:rPr>
      <w:rFonts w:ascii="Times New Roman" w:eastAsia="黑体" w:hAnsi="Times New Roman"/>
      <w:bCs/>
      <w:kern w:val="2"/>
      <w:sz w:val="28"/>
      <w:szCs w:val="28"/>
    </w:rPr>
  </w:style>
  <w:style w:type="paragraph" w:styleId="aff2">
    <w:name w:val="Body Text Indent"/>
    <w:basedOn w:val="a"/>
    <w:link w:val="aff3"/>
    <w:qFormat/>
    <w:rsid w:val="00280B85"/>
    <w:pPr>
      <w:autoSpaceDE w:val="0"/>
      <w:autoSpaceDN w:val="0"/>
      <w:adjustRightInd w:val="0"/>
      <w:jc w:val="center"/>
    </w:pPr>
    <w:rPr>
      <w:rFonts w:ascii="Arial" w:hAnsi="Arial"/>
      <w:color w:val="000000"/>
      <w:szCs w:val="21"/>
      <w:lang w:val="zh-CN"/>
    </w:rPr>
  </w:style>
  <w:style w:type="character" w:customStyle="1" w:styleId="aff3">
    <w:name w:val="正文文本缩进 字符"/>
    <w:basedOn w:val="a0"/>
    <w:link w:val="aff2"/>
    <w:rsid w:val="00280B85"/>
    <w:rPr>
      <w:rFonts w:ascii="Arial" w:hAnsi="Arial"/>
      <w:color w:val="000000"/>
      <w:kern w:val="2"/>
      <w:sz w:val="21"/>
      <w:szCs w:val="21"/>
      <w:lang w:val="zh-CN"/>
    </w:rPr>
  </w:style>
  <w:style w:type="paragraph" w:styleId="aff4">
    <w:name w:val="Plain Text"/>
    <w:basedOn w:val="a"/>
    <w:link w:val="aff5"/>
    <w:qFormat/>
    <w:rsid w:val="00280B85"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character" w:customStyle="1" w:styleId="aff5">
    <w:name w:val="纯文本 字符"/>
    <w:basedOn w:val="a0"/>
    <w:link w:val="aff4"/>
    <w:rsid w:val="00280B85"/>
    <w:rPr>
      <w:rFonts w:ascii="Courier New" w:hAnsi="Courier New" w:cs="Courier New"/>
    </w:rPr>
  </w:style>
  <w:style w:type="paragraph" w:styleId="21">
    <w:name w:val="Body Text Indent 2"/>
    <w:basedOn w:val="a"/>
    <w:link w:val="22"/>
    <w:qFormat/>
    <w:rsid w:val="00280B85"/>
    <w:pPr>
      <w:tabs>
        <w:tab w:val="left" w:pos="0"/>
      </w:tabs>
      <w:ind w:firstLineChars="257" w:firstLine="540"/>
    </w:pPr>
    <w:rPr>
      <w:rFonts w:ascii="Times New Roman" w:hAnsi="Times New Roman"/>
      <w:szCs w:val="24"/>
    </w:rPr>
  </w:style>
  <w:style w:type="character" w:customStyle="1" w:styleId="22">
    <w:name w:val="正文文本缩进 2 字符"/>
    <w:basedOn w:val="a0"/>
    <w:link w:val="21"/>
    <w:rsid w:val="00280B85"/>
    <w:rPr>
      <w:rFonts w:ascii="Times New Roman" w:hAnsi="Times New Roman"/>
      <w:kern w:val="2"/>
      <w:sz w:val="21"/>
      <w:szCs w:val="24"/>
    </w:rPr>
  </w:style>
  <w:style w:type="paragraph" w:styleId="33">
    <w:name w:val="Body Text Indent 3"/>
    <w:basedOn w:val="a"/>
    <w:link w:val="34"/>
    <w:unhideWhenUsed/>
    <w:qFormat/>
    <w:rsid w:val="00280B85"/>
    <w:pPr>
      <w:spacing w:after="120"/>
      <w:ind w:leftChars="200" w:left="420"/>
    </w:pPr>
    <w:rPr>
      <w:rFonts w:asciiTheme="minorHAnsi" w:eastAsiaTheme="minorEastAsia" w:hAnsiTheme="minorHAnsi" w:cstheme="minorBidi"/>
      <w:sz w:val="16"/>
      <w:szCs w:val="16"/>
    </w:rPr>
  </w:style>
  <w:style w:type="character" w:customStyle="1" w:styleId="34">
    <w:name w:val="正文文本缩进 3 字符"/>
    <w:basedOn w:val="a0"/>
    <w:link w:val="33"/>
    <w:qFormat/>
    <w:rsid w:val="00280B85"/>
    <w:rPr>
      <w:rFonts w:asciiTheme="minorHAnsi" w:eastAsiaTheme="minorEastAsia" w:hAnsiTheme="minorHAnsi" w:cstheme="minorBidi"/>
      <w:kern w:val="2"/>
      <w:sz w:val="16"/>
      <w:szCs w:val="16"/>
    </w:rPr>
  </w:style>
  <w:style w:type="paragraph" w:styleId="23">
    <w:name w:val="Body Text 2"/>
    <w:basedOn w:val="a"/>
    <w:link w:val="24"/>
    <w:qFormat/>
    <w:rsid w:val="00280B85"/>
    <w:pPr>
      <w:autoSpaceDE w:val="0"/>
      <w:autoSpaceDN w:val="0"/>
      <w:adjustRightInd w:val="0"/>
      <w:jc w:val="center"/>
    </w:pPr>
    <w:rPr>
      <w:rFonts w:ascii="Arial" w:hAnsi="Arial"/>
      <w:color w:val="000000"/>
      <w:szCs w:val="24"/>
      <w:lang w:val="zh-CN"/>
    </w:rPr>
  </w:style>
  <w:style w:type="character" w:customStyle="1" w:styleId="24">
    <w:name w:val="正文文本 2 字符"/>
    <w:basedOn w:val="a0"/>
    <w:link w:val="23"/>
    <w:qFormat/>
    <w:rsid w:val="00280B85"/>
    <w:rPr>
      <w:rFonts w:ascii="Arial" w:hAnsi="Arial"/>
      <w:color w:val="000000"/>
      <w:kern w:val="2"/>
      <w:sz w:val="21"/>
      <w:szCs w:val="24"/>
      <w:lang w:val="zh-CN"/>
    </w:rPr>
  </w:style>
  <w:style w:type="paragraph" w:styleId="HTML">
    <w:name w:val="HTML Preformatted"/>
    <w:basedOn w:val="a"/>
    <w:link w:val="HTML0"/>
    <w:qFormat/>
    <w:rsid w:val="00280B8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330" w:lineRule="atLeast"/>
      <w:jc w:val="left"/>
    </w:pPr>
    <w:rPr>
      <w:rFonts w:ascii="Arial" w:hAnsi="Arial" w:cs="Arial"/>
      <w:kern w:val="0"/>
      <w:szCs w:val="21"/>
    </w:rPr>
  </w:style>
  <w:style w:type="character" w:customStyle="1" w:styleId="HTML0">
    <w:name w:val="HTML 预设格式 字符"/>
    <w:basedOn w:val="a0"/>
    <w:link w:val="HTML"/>
    <w:qFormat/>
    <w:rsid w:val="00280B85"/>
    <w:rPr>
      <w:rFonts w:ascii="Arial" w:hAnsi="Arial" w:cs="Arial"/>
      <w:sz w:val="21"/>
      <w:szCs w:val="21"/>
    </w:rPr>
  </w:style>
  <w:style w:type="paragraph" w:styleId="aff6">
    <w:name w:val="Title"/>
    <w:basedOn w:val="a"/>
    <w:link w:val="aff7"/>
    <w:qFormat/>
    <w:locked/>
    <w:rsid w:val="00280B85"/>
    <w:pPr>
      <w:spacing w:line="240" w:lineRule="atLeast"/>
      <w:jc w:val="center"/>
    </w:pPr>
    <w:rPr>
      <w:rFonts w:ascii="Times New Roman" w:hAnsi="Times New Roman"/>
      <w:b/>
      <w:sz w:val="28"/>
      <w:szCs w:val="28"/>
    </w:rPr>
  </w:style>
  <w:style w:type="character" w:customStyle="1" w:styleId="aff7">
    <w:name w:val="标题 字符"/>
    <w:basedOn w:val="a0"/>
    <w:link w:val="aff6"/>
    <w:qFormat/>
    <w:rsid w:val="00280B85"/>
    <w:rPr>
      <w:rFonts w:ascii="Times New Roman" w:hAnsi="Times New Roman"/>
      <w:b/>
      <w:kern w:val="2"/>
      <w:sz w:val="28"/>
      <w:szCs w:val="28"/>
    </w:rPr>
  </w:style>
  <w:style w:type="character" w:styleId="aff8">
    <w:name w:val="page number"/>
    <w:qFormat/>
    <w:rsid w:val="00280B85"/>
    <w:rPr>
      <w:rFonts w:cs="Times New Roman"/>
    </w:rPr>
  </w:style>
  <w:style w:type="paragraph" w:customStyle="1" w:styleId="TOC10">
    <w:name w:val="TOC 标题1"/>
    <w:basedOn w:val="1"/>
    <w:next w:val="a"/>
    <w:unhideWhenUsed/>
    <w:qFormat/>
    <w:rsid w:val="00280B8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customStyle="1" w:styleId="15">
    <w:name w:val="无间隔1"/>
    <w:link w:val="Char0"/>
    <w:uiPriority w:val="1"/>
    <w:qFormat/>
    <w:rsid w:val="00280B85"/>
    <w:rPr>
      <w:rFonts w:asciiTheme="minorHAnsi" w:eastAsiaTheme="minorEastAsia" w:hAnsiTheme="minorHAnsi" w:cstheme="minorBidi"/>
      <w:sz w:val="22"/>
      <w:szCs w:val="22"/>
    </w:rPr>
  </w:style>
  <w:style w:type="character" w:customStyle="1" w:styleId="Char0">
    <w:name w:val="无间隔 Char"/>
    <w:basedOn w:val="a0"/>
    <w:link w:val="15"/>
    <w:uiPriority w:val="1"/>
    <w:qFormat/>
    <w:rsid w:val="00280B85"/>
    <w:rPr>
      <w:rFonts w:asciiTheme="minorHAnsi" w:eastAsiaTheme="minorEastAsia" w:hAnsiTheme="minorHAnsi" w:cstheme="minorBidi"/>
      <w:sz w:val="22"/>
      <w:szCs w:val="22"/>
    </w:rPr>
  </w:style>
  <w:style w:type="character" w:customStyle="1" w:styleId="aff9">
    <w:name w:val="样式 (复杂脚本)五号 加粗"/>
    <w:rsid w:val="00280B85"/>
    <w:rPr>
      <w:rFonts w:eastAsia="宋体" w:cs="Times New Roman"/>
      <w:b/>
      <w:bCs/>
      <w:sz w:val="21"/>
      <w:szCs w:val="21"/>
    </w:rPr>
  </w:style>
  <w:style w:type="paragraph" w:customStyle="1" w:styleId="4">
    <w:name w:val="标题4"/>
    <w:basedOn w:val="a"/>
    <w:rsid w:val="00280B85"/>
    <w:pPr>
      <w:numPr>
        <w:ilvl w:val="1"/>
        <w:numId w:val="9"/>
      </w:numPr>
      <w:jc w:val="center"/>
    </w:pPr>
    <w:rPr>
      <w:rFonts w:ascii="Times New Roman" w:hAnsi="Times New Roman"/>
      <w:szCs w:val="24"/>
    </w:rPr>
  </w:style>
  <w:style w:type="character" w:customStyle="1" w:styleId="ti">
    <w:name w:val="ti"/>
    <w:qFormat/>
    <w:rsid w:val="00280B85"/>
    <w:rPr>
      <w:rFonts w:cs="Times New Roman"/>
    </w:rPr>
  </w:style>
  <w:style w:type="paragraph" w:customStyle="1" w:styleId="CNIC3">
    <w:name w:val="CNIC－3标题"/>
    <w:basedOn w:val="a"/>
    <w:qFormat/>
    <w:rsid w:val="00280B85"/>
    <w:pPr>
      <w:spacing w:line="360" w:lineRule="auto"/>
      <w:ind w:leftChars="200" w:left="350" w:hangingChars="150" w:hanging="150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character" w:customStyle="1" w:styleId="CNIC3Char">
    <w:name w:val="CNIC－3标题 Char"/>
    <w:rsid w:val="00280B85"/>
    <w:rPr>
      <w:rFonts w:eastAsia="宋体" w:cs="Times New Roman"/>
      <w:color w:val="000000"/>
      <w:sz w:val="24"/>
      <w:szCs w:val="24"/>
      <w:lang w:val="en-US" w:eastAsia="zh-CN" w:bidi="ar-SA"/>
    </w:rPr>
  </w:style>
  <w:style w:type="paragraph" w:customStyle="1" w:styleId="CNIC4">
    <w:name w:val="CNIC－4级标题"/>
    <w:basedOn w:val="CNIC3"/>
    <w:qFormat/>
    <w:rsid w:val="00280B85"/>
  </w:style>
  <w:style w:type="character" w:customStyle="1" w:styleId="CNIC4Char">
    <w:name w:val="CNIC－4级标题 Char"/>
    <w:basedOn w:val="CNIC3Char"/>
    <w:qFormat/>
    <w:rsid w:val="00280B85"/>
    <w:rPr>
      <w:rFonts w:eastAsia="宋体" w:cs="Times New Roman"/>
      <w:color w:val="000000"/>
      <w:sz w:val="24"/>
      <w:szCs w:val="24"/>
      <w:lang w:val="en-US" w:eastAsia="zh-CN" w:bidi="ar-SA"/>
    </w:rPr>
  </w:style>
  <w:style w:type="paragraph" w:customStyle="1" w:styleId="SOP">
    <w:name w:val="SOP题目"/>
    <w:basedOn w:val="a"/>
    <w:rsid w:val="00280B85"/>
    <w:pPr>
      <w:jc w:val="center"/>
      <w:outlineLvl w:val="1"/>
    </w:pPr>
    <w:rPr>
      <w:rFonts w:ascii="Times New Roman" w:hAnsi="Times New Roman"/>
      <w:b/>
      <w:color w:val="000000"/>
      <w:sz w:val="30"/>
      <w:szCs w:val="30"/>
    </w:rPr>
  </w:style>
  <w:style w:type="paragraph" w:customStyle="1" w:styleId="CNIC-2">
    <w:name w:val="CNIC-2级标题"/>
    <w:basedOn w:val="a"/>
    <w:qFormat/>
    <w:rsid w:val="00280B85"/>
    <w:pPr>
      <w:spacing w:line="360" w:lineRule="auto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CNIC5">
    <w:name w:val="CNIC－5级标题"/>
    <w:basedOn w:val="a"/>
    <w:qFormat/>
    <w:rsid w:val="00280B85"/>
    <w:pPr>
      <w:spacing w:line="360" w:lineRule="auto"/>
      <w:ind w:leftChars="200" w:left="200" w:firstLineChars="50" w:firstLine="50"/>
    </w:pPr>
    <w:rPr>
      <w:rFonts w:ascii="Times New Roman" w:hAnsi="Times New Roman"/>
      <w:sz w:val="24"/>
      <w:szCs w:val="24"/>
    </w:rPr>
  </w:style>
  <w:style w:type="character" w:customStyle="1" w:styleId="CNIC5Char">
    <w:name w:val="CNIC－5级标题 Char"/>
    <w:rsid w:val="00280B85"/>
    <w:rPr>
      <w:rFonts w:eastAsia="宋体" w:cs="Times New Roman"/>
      <w:kern w:val="2"/>
      <w:sz w:val="24"/>
      <w:szCs w:val="24"/>
      <w:lang w:val="en-US" w:eastAsia="zh-CN" w:bidi="ar-SA"/>
    </w:rPr>
  </w:style>
  <w:style w:type="paragraph" w:customStyle="1" w:styleId="duanluo">
    <w:name w:val="duanluo"/>
    <w:basedOn w:val="a"/>
    <w:qFormat/>
    <w:rsid w:val="00280B85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character" w:customStyle="1" w:styleId="CharChar">
    <w:name w:val="Char Char"/>
    <w:qFormat/>
    <w:rsid w:val="00280B85"/>
    <w:rPr>
      <w:rFonts w:eastAsia="宋体" w:cs="Times New Roman"/>
      <w:kern w:val="2"/>
      <w:sz w:val="24"/>
      <w:szCs w:val="24"/>
      <w:lang w:val="en-US" w:eastAsia="zh-CN" w:bidi="ar-SA"/>
    </w:rPr>
  </w:style>
  <w:style w:type="character" w:customStyle="1" w:styleId="CharChar1">
    <w:name w:val="Char Char1"/>
    <w:qFormat/>
    <w:rsid w:val="00280B85"/>
    <w:rPr>
      <w:rFonts w:eastAsia="宋体" w:cs="Times New Roman"/>
      <w:b/>
      <w:bCs/>
      <w:kern w:val="2"/>
      <w:sz w:val="32"/>
      <w:szCs w:val="32"/>
      <w:lang w:val="en-US" w:eastAsia="zh-CN" w:bidi="ar-SA"/>
    </w:rPr>
  </w:style>
  <w:style w:type="character" w:customStyle="1" w:styleId="CharChar2">
    <w:name w:val="Char Char2"/>
    <w:qFormat/>
    <w:rsid w:val="00280B85"/>
    <w:rPr>
      <w:rFonts w:eastAsia="宋体" w:cs="Times New Roman"/>
      <w:kern w:val="2"/>
      <w:sz w:val="18"/>
      <w:szCs w:val="18"/>
      <w:lang w:val="en-US" w:eastAsia="zh-CN" w:bidi="ar-SA"/>
    </w:rPr>
  </w:style>
  <w:style w:type="paragraph" w:customStyle="1" w:styleId="font5">
    <w:name w:val="font5"/>
    <w:basedOn w:val="a"/>
    <w:qFormat/>
    <w:rsid w:val="00280B85"/>
    <w:pPr>
      <w:widowControl/>
      <w:spacing w:before="100" w:beforeAutospacing="1" w:after="100" w:afterAutospacing="1"/>
      <w:jc w:val="left"/>
    </w:pPr>
    <w:rPr>
      <w:rFonts w:ascii="宋体" w:hAnsi="宋体" w:cs="Arial Unicode MS"/>
      <w:kern w:val="0"/>
      <w:sz w:val="18"/>
      <w:szCs w:val="18"/>
    </w:rPr>
  </w:style>
  <w:style w:type="paragraph" w:customStyle="1" w:styleId="font6">
    <w:name w:val="font6"/>
    <w:basedOn w:val="a"/>
    <w:qFormat/>
    <w:rsid w:val="00280B85"/>
    <w:pPr>
      <w:widowControl/>
      <w:spacing w:before="100" w:beforeAutospacing="1" w:after="100" w:afterAutospacing="1"/>
      <w:jc w:val="left"/>
    </w:pPr>
    <w:rPr>
      <w:rFonts w:ascii="宋体" w:hAnsi="宋体" w:cs="Arial Unicode MS"/>
      <w:b/>
      <w:bCs/>
      <w:kern w:val="0"/>
      <w:sz w:val="28"/>
      <w:szCs w:val="28"/>
    </w:rPr>
  </w:style>
  <w:style w:type="paragraph" w:customStyle="1" w:styleId="font7">
    <w:name w:val="font7"/>
    <w:basedOn w:val="a"/>
    <w:rsid w:val="00280B85"/>
    <w:pPr>
      <w:widowControl/>
      <w:spacing w:before="100" w:beforeAutospacing="1" w:after="100" w:afterAutospacing="1"/>
      <w:jc w:val="left"/>
    </w:pPr>
    <w:rPr>
      <w:rFonts w:ascii="宋体" w:hAnsi="宋体" w:cs="Arial Unicode MS"/>
      <w:b/>
      <w:bCs/>
      <w:kern w:val="0"/>
      <w:sz w:val="24"/>
      <w:szCs w:val="24"/>
    </w:rPr>
  </w:style>
  <w:style w:type="paragraph" w:customStyle="1" w:styleId="font8">
    <w:name w:val="font8"/>
    <w:basedOn w:val="a"/>
    <w:qFormat/>
    <w:rsid w:val="00280B85"/>
    <w:pPr>
      <w:widowControl/>
      <w:spacing w:before="100" w:beforeAutospacing="1" w:after="100" w:afterAutospacing="1"/>
      <w:jc w:val="left"/>
    </w:pPr>
    <w:rPr>
      <w:rFonts w:ascii="宋体" w:hAnsi="宋体" w:cs="Arial Unicode MS"/>
      <w:kern w:val="0"/>
      <w:sz w:val="28"/>
      <w:szCs w:val="28"/>
    </w:rPr>
  </w:style>
  <w:style w:type="paragraph" w:customStyle="1" w:styleId="font9">
    <w:name w:val="font9"/>
    <w:basedOn w:val="a"/>
    <w:qFormat/>
    <w:rsid w:val="00280B85"/>
    <w:pPr>
      <w:widowControl/>
      <w:spacing w:before="100" w:beforeAutospacing="1" w:after="100" w:afterAutospacing="1"/>
      <w:jc w:val="left"/>
    </w:pPr>
    <w:rPr>
      <w:rFonts w:ascii="Times New Roman" w:eastAsia="Arial Unicode MS" w:hAnsi="Times New Roman"/>
      <w:b/>
      <w:bCs/>
      <w:kern w:val="0"/>
      <w:sz w:val="24"/>
      <w:szCs w:val="24"/>
    </w:rPr>
  </w:style>
  <w:style w:type="paragraph" w:customStyle="1" w:styleId="font10">
    <w:name w:val="font10"/>
    <w:basedOn w:val="a"/>
    <w:rsid w:val="00280B85"/>
    <w:pPr>
      <w:widowControl/>
      <w:spacing w:before="100" w:beforeAutospacing="1" w:after="100" w:afterAutospacing="1"/>
      <w:jc w:val="left"/>
    </w:pPr>
    <w:rPr>
      <w:rFonts w:ascii="宋体" w:hAnsi="宋体" w:cs="Arial Unicode MS"/>
      <w:b/>
      <w:bCs/>
      <w:kern w:val="0"/>
      <w:sz w:val="18"/>
      <w:szCs w:val="18"/>
    </w:rPr>
  </w:style>
  <w:style w:type="paragraph" w:customStyle="1" w:styleId="xl25">
    <w:name w:val="xl25"/>
    <w:basedOn w:val="a"/>
    <w:qFormat/>
    <w:rsid w:val="00280B8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26">
    <w:name w:val="xl26"/>
    <w:basedOn w:val="a"/>
    <w:qFormat/>
    <w:rsid w:val="00280B85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27">
    <w:name w:val="xl27"/>
    <w:basedOn w:val="a"/>
    <w:qFormat/>
    <w:rsid w:val="00280B85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28">
    <w:name w:val="xl28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FF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29">
    <w:name w:val="xl29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80008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0">
    <w:name w:val="xl30"/>
    <w:basedOn w:val="a"/>
    <w:qFormat/>
    <w:rsid w:val="00280B85"/>
    <w:pPr>
      <w:widowControl/>
      <w:pBdr>
        <w:top w:val="single" w:sz="4" w:space="0" w:color="auto"/>
        <w:bottom w:val="single" w:sz="4" w:space="0" w:color="auto"/>
      </w:pBdr>
      <w:shd w:val="clear" w:color="auto" w:fill="80008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1">
    <w:name w:val="xl31"/>
    <w:basedOn w:val="a"/>
    <w:qFormat/>
    <w:rsid w:val="00280B85"/>
    <w:pPr>
      <w:widowControl/>
      <w:pBdr>
        <w:right w:val="single" w:sz="8" w:space="0" w:color="auto"/>
      </w:pBdr>
      <w:shd w:val="clear" w:color="auto" w:fill="8000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2">
    <w:name w:val="xl32"/>
    <w:basedOn w:val="a"/>
    <w:qFormat/>
    <w:rsid w:val="00280B85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3">
    <w:name w:val="xl33"/>
    <w:basedOn w:val="a"/>
    <w:qFormat/>
    <w:rsid w:val="00280B85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4">
    <w:name w:val="xl34"/>
    <w:basedOn w:val="a"/>
    <w:qFormat/>
    <w:rsid w:val="00280B85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5">
    <w:name w:val="xl35"/>
    <w:basedOn w:val="a"/>
    <w:qFormat/>
    <w:rsid w:val="00280B85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6">
    <w:name w:val="xl36"/>
    <w:basedOn w:val="a"/>
    <w:qFormat/>
    <w:rsid w:val="00280B85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32"/>
      <w:szCs w:val="32"/>
    </w:rPr>
  </w:style>
  <w:style w:type="paragraph" w:customStyle="1" w:styleId="xl37">
    <w:name w:val="xl37"/>
    <w:basedOn w:val="a"/>
    <w:qFormat/>
    <w:rsid w:val="00280B8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8">
    <w:name w:val="xl38"/>
    <w:basedOn w:val="a"/>
    <w:qFormat/>
    <w:rsid w:val="00280B8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39">
    <w:name w:val="xl39"/>
    <w:basedOn w:val="a"/>
    <w:qFormat/>
    <w:rsid w:val="00280B85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32"/>
      <w:szCs w:val="32"/>
    </w:rPr>
  </w:style>
  <w:style w:type="paragraph" w:customStyle="1" w:styleId="xl40">
    <w:name w:val="xl40"/>
    <w:basedOn w:val="a"/>
    <w:qFormat/>
    <w:rsid w:val="00280B85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1">
    <w:name w:val="xl41"/>
    <w:basedOn w:val="a"/>
    <w:qFormat/>
    <w:rsid w:val="00280B8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2">
    <w:name w:val="xl42"/>
    <w:basedOn w:val="a"/>
    <w:qFormat/>
    <w:rsid w:val="00280B85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3">
    <w:name w:val="xl43"/>
    <w:basedOn w:val="a"/>
    <w:qFormat/>
    <w:rsid w:val="00280B85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4">
    <w:name w:val="xl44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5">
    <w:name w:val="xl45"/>
    <w:basedOn w:val="a"/>
    <w:rsid w:val="00280B8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6">
    <w:name w:val="xl46"/>
    <w:basedOn w:val="a"/>
    <w:qFormat/>
    <w:rsid w:val="00280B85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47">
    <w:name w:val="xl47"/>
    <w:basedOn w:val="a"/>
    <w:qFormat/>
    <w:rsid w:val="00280B85"/>
    <w:pPr>
      <w:widowControl/>
      <w:pBdr>
        <w:bottom w:val="single" w:sz="4" w:space="0" w:color="auto"/>
        <w:right w:val="single" w:sz="4" w:space="0" w:color="auto"/>
      </w:pBdr>
      <w:shd w:val="clear" w:color="auto" w:fill="00FF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48">
    <w:name w:val="xl48"/>
    <w:basedOn w:val="a"/>
    <w:rsid w:val="00280B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FF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49">
    <w:name w:val="xl49"/>
    <w:basedOn w:val="a"/>
    <w:qFormat/>
    <w:rsid w:val="00280B85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0">
    <w:name w:val="xl50"/>
    <w:basedOn w:val="a"/>
    <w:qFormat/>
    <w:rsid w:val="00280B8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00FF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1">
    <w:name w:val="xl51"/>
    <w:basedOn w:val="a"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2">
    <w:name w:val="xl52"/>
    <w:basedOn w:val="a"/>
    <w:qFormat/>
    <w:rsid w:val="00280B8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53">
    <w:name w:val="xl53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54">
    <w:name w:val="xl54"/>
    <w:basedOn w:val="a"/>
    <w:qFormat/>
    <w:rsid w:val="00280B85"/>
    <w:pPr>
      <w:widowControl/>
      <w:pBdr>
        <w:top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5">
    <w:name w:val="xl55"/>
    <w:basedOn w:val="a"/>
    <w:qFormat/>
    <w:rsid w:val="00280B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6">
    <w:name w:val="xl56"/>
    <w:basedOn w:val="a"/>
    <w:qFormat/>
    <w:rsid w:val="00280B85"/>
    <w:pPr>
      <w:widowControl/>
      <w:pBdr>
        <w:top w:val="single" w:sz="4" w:space="0" w:color="auto"/>
        <w:left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7">
    <w:name w:val="xl57"/>
    <w:basedOn w:val="a"/>
    <w:qFormat/>
    <w:rsid w:val="00280B85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Arial Unicode MS" w:hAnsi="Times New Roman"/>
      <w:b/>
      <w:bCs/>
      <w:kern w:val="0"/>
      <w:sz w:val="24"/>
      <w:szCs w:val="24"/>
    </w:rPr>
  </w:style>
  <w:style w:type="paragraph" w:customStyle="1" w:styleId="xl58">
    <w:name w:val="xl58"/>
    <w:basedOn w:val="a"/>
    <w:qFormat/>
    <w:rsid w:val="00280B85"/>
    <w:pPr>
      <w:widowControl/>
      <w:pBdr>
        <w:top w:val="single" w:sz="8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59">
    <w:name w:val="xl59"/>
    <w:basedOn w:val="a"/>
    <w:qFormat/>
    <w:rsid w:val="00280B85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0">
    <w:name w:val="xl60"/>
    <w:basedOn w:val="a"/>
    <w:qFormat/>
    <w:rsid w:val="00280B85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1">
    <w:name w:val="xl61"/>
    <w:basedOn w:val="a"/>
    <w:qFormat/>
    <w:rsid w:val="00280B8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2">
    <w:name w:val="xl62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3">
    <w:name w:val="xl63"/>
    <w:basedOn w:val="a"/>
    <w:qFormat/>
    <w:rsid w:val="00280B8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12"/>
      <w:szCs w:val="12"/>
    </w:rPr>
  </w:style>
  <w:style w:type="paragraph" w:customStyle="1" w:styleId="xl64">
    <w:name w:val="xl64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12"/>
      <w:szCs w:val="12"/>
    </w:rPr>
  </w:style>
  <w:style w:type="paragraph" w:customStyle="1" w:styleId="xl65">
    <w:name w:val="xl65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12"/>
      <w:szCs w:val="12"/>
    </w:rPr>
  </w:style>
  <w:style w:type="paragraph" w:customStyle="1" w:styleId="xl66">
    <w:name w:val="xl66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67">
    <w:name w:val="xl67"/>
    <w:basedOn w:val="a"/>
    <w:qFormat/>
    <w:rsid w:val="00280B85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0000FF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a"/>
    <w:qFormat/>
    <w:rsid w:val="00280B85"/>
    <w:pPr>
      <w:widowControl/>
      <w:pBdr>
        <w:left w:val="single" w:sz="8" w:space="0" w:color="auto"/>
        <w:right w:val="single" w:sz="8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1">
    <w:name w:val="xl71"/>
    <w:basedOn w:val="a"/>
    <w:qFormat/>
    <w:rsid w:val="00280B85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2">
    <w:name w:val="xl72"/>
    <w:basedOn w:val="a"/>
    <w:qFormat/>
    <w:rsid w:val="00280B85"/>
    <w:pPr>
      <w:widowControl/>
      <w:pBdr>
        <w:top w:val="single" w:sz="4" w:space="0" w:color="auto"/>
      </w:pBdr>
      <w:shd w:val="clear" w:color="auto" w:fill="969696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a"/>
    <w:qFormat/>
    <w:rsid w:val="00280B85"/>
    <w:pPr>
      <w:widowControl/>
      <w:pBdr>
        <w:top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qFormat/>
    <w:rsid w:val="00280B85"/>
    <w:pPr>
      <w:widowControl/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6">
    <w:name w:val="xl76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00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7">
    <w:name w:val="xl77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auto" w:fill="00808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8">
    <w:name w:val="xl78"/>
    <w:basedOn w:val="a"/>
    <w:qFormat/>
    <w:rsid w:val="00280B8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79">
    <w:name w:val="xl79"/>
    <w:basedOn w:val="a"/>
    <w:qFormat/>
    <w:rsid w:val="00280B85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0">
    <w:name w:val="xl80"/>
    <w:basedOn w:val="a"/>
    <w:qFormat/>
    <w:rsid w:val="00280B8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1">
    <w:name w:val="xl81"/>
    <w:basedOn w:val="a"/>
    <w:qFormat/>
    <w:rsid w:val="00280B85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2">
    <w:name w:val="xl82"/>
    <w:basedOn w:val="a"/>
    <w:qFormat/>
    <w:rsid w:val="00280B85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3">
    <w:name w:val="xl83"/>
    <w:basedOn w:val="a"/>
    <w:qFormat/>
    <w:rsid w:val="00280B85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4">
    <w:name w:val="xl84"/>
    <w:basedOn w:val="a"/>
    <w:qFormat/>
    <w:rsid w:val="00280B85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5">
    <w:name w:val="xl85"/>
    <w:basedOn w:val="a"/>
    <w:qFormat/>
    <w:rsid w:val="00280B85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6">
    <w:name w:val="xl86"/>
    <w:basedOn w:val="a"/>
    <w:qFormat/>
    <w:rsid w:val="00280B85"/>
    <w:pPr>
      <w:widowControl/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7">
    <w:name w:val="xl87"/>
    <w:basedOn w:val="a"/>
    <w:qFormat/>
    <w:rsid w:val="00280B85"/>
    <w:pPr>
      <w:widowControl/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8">
    <w:name w:val="xl88"/>
    <w:basedOn w:val="a"/>
    <w:qFormat/>
    <w:rsid w:val="00280B85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FF66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89">
    <w:name w:val="xl89"/>
    <w:basedOn w:val="a"/>
    <w:qFormat/>
    <w:rsid w:val="00280B85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hd w:val="clear" w:color="auto" w:fill="FF66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0">
    <w:name w:val="xl90"/>
    <w:basedOn w:val="a"/>
    <w:qFormat/>
    <w:rsid w:val="00280B85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hd w:val="clear" w:color="auto" w:fill="8000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1">
    <w:name w:val="xl91"/>
    <w:basedOn w:val="a"/>
    <w:qFormat/>
    <w:rsid w:val="00280B85"/>
    <w:pPr>
      <w:widowControl/>
      <w:pBdr>
        <w:left w:val="single" w:sz="8" w:space="0" w:color="auto"/>
        <w:right w:val="single" w:sz="8" w:space="0" w:color="auto"/>
      </w:pBdr>
      <w:shd w:val="clear" w:color="auto" w:fill="8000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2">
    <w:name w:val="xl92"/>
    <w:basedOn w:val="a"/>
    <w:qFormat/>
    <w:rsid w:val="00280B85"/>
    <w:pPr>
      <w:widowControl/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3">
    <w:name w:val="xl93"/>
    <w:basedOn w:val="a"/>
    <w:qFormat/>
    <w:rsid w:val="00280B85"/>
    <w:pPr>
      <w:widowControl/>
      <w:pBdr>
        <w:top w:val="single" w:sz="4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4">
    <w:name w:val="xl94"/>
    <w:basedOn w:val="a"/>
    <w:qFormat/>
    <w:rsid w:val="00280B85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FF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5">
    <w:name w:val="xl95"/>
    <w:basedOn w:val="a"/>
    <w:qFormat/>
    <w:rsid w:val="00280B85"/>
    <w:pPr>
      <w:widowControl/>
      <w:shd w:val="clear" w:color="auto" w:fill="8000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6">
    <w:name w:val="xl96"/>
    <w:basedOn w:val="a"/>
    <w:qFormat/>
    <w:rsid w:val="00280B85"/>
    <w:pPr>
      <w:widowControl/>
      <w:pBdr>
        <w:bottom w:val="single" w:sz="4" w:space="0" w:color="auto"/>
      </w:pBdr>
      <w:shd w:val="clear" w:color="auto" w:fill="800000"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7">
    <w:name w:val="xl97"/>
    <w:basedOn w:val="a"/>
    <w:qFormat/>
    <w:rsid w:val="00280B85"/>
    <w:pPr>
      <w:widowControl/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xl98">
    <w:name w:val="xl98"/>
    <w:basedOn w:val="a"/>
    <w:qFormat/>
    <w:rsid w:val="00280B85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b/>
      <w:bCs/>
      <w:kern w:val="0"/>
      <w:sz w:val="24"/>
      <w:szCs w:val="24"/>
    </w:rPr>
  </w:style>
  <w:style w:type="paragraph" w:customStyle="1" w:styleId="p0">
    <w:name w:val="p0"/>
    <w:basedOn w:val="a"/>
    <w:qFormat/>
    <w:rsid w:val="00280B85"/>
    <w:pPr>
      <w:widowControl/>
    </w:pPr>
    <w:rPr>
      <w:rFonts w:ascii="Times New Roman" w:hAnsi="Times New Roman"/>
      <w:kern w:val="0"/>
      <w:szCs w:val="21"/>
    </w:rPr>
  </w:style>
  <w:style w:type="paragraph" w:customStyle="1" w:styleId="p15">
    <w:name w:val="p15"/>
    <w:basedOn w:val="a"/>
    <w:qFormat/>
    <w:rsid w:val="00280B85"/>
    <w:pPr>
      <w:widowControl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16">
    <w:name w:val="列表段落1"/>
    <w:basedOn w:val="a"/>
    <w:uiPriority w:val="99"/>
    <w:qFormat/>
    <w:rsid w:val="00280B85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paragraph" w:customStyle="1" w:styleId="Para">
    <w:name w:val="Para"/>
    <w:link w:val="ParaChar"/>
    <w:rsid w:val="00280B85"/>
    <w:pPr>
      <w:suppressAutoHyphens/>
      <w:spacing w:after="180" w:line="320" w:lineRule="exact"/>
    </w:pPr>
    <w:rPr>
      <w:rFonts w:ascii="Times New Roman" w:hAnsi="Times New Roman"/>
      <w:sz w:val="24"/>
      <w:lang w:eastAsia="en-US"/>
    </w:rPr>
  </w:style>
  <w:style w:type="character" w:customStyle="1" w:styleId="ParaChar">
    <w:name w:val="Para Char"/>
    <w:link w:val="Para"/>
    <w:rsid w:val="00280B85"/>
    <w:rPr>
      <w:rFonts w:ascii="Times New Roman" w:hAnsi="Times New Roman"/>
      <w:sz w:val="24"/>
      <w:lang w:eastAsia="en-US"/>
    </w:rPr>
  </w:style>
  <w:style w:type="character" w:customStyle="1" w:styleId="tpccontent1">
    <w:name w:val="tpc_content1"/>
    <w:rsid w:val="00280B85"/>
    <w:rPr>
      <w:sz w:val="20"/>
      <w:szCs w:val="20"/>
    </w:rPr>
  </w:style>
  <w:style w:type="character" w:customStyle="1" w:styleId="tlid-translation">
    <w:name w:val="tlid-translation"/>
    <w:basedOn w:val="a0"/>
    <w:rsid w:val="00280B85"/>
  </w:style>
  <w:style w:type="character" w:customStyle="1" w:styleId="Char1">
    <w:name w:val="列出段落 Char"/>
    <w:uiPriority w:val="34"/>
    <w:rsid w:val="00280B85"/>
    <w:rPr>
      <w:rFonts w:ascii="Calibri" w:eastAsia="Calibri" w:hAnsi="Calibri"/>
      <w:sz w:val="22"/>
      <w:szCs w:val="2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9C517B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517B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9C517B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517B"/>
    <w:rPr>
      <w:rFonts w:cs="Calibri"/>
      <w:noProof/>
      <w:kern w:val="2"/>
      <w:szCs w:val="22"/>
    </w:rPr>
  </w:style>
  <w:style w:type="character" w:styleId="affa">
    <w:name w:val="Strong"/>
    <w:basedOn w:val="a0"/>
    <w:uiPriority w:val="22"/>
    <w:qFormat/>
    <w:locked/>
    <w:rsid w:val="00A66FDB"/>
    <w:rPr>
      <w:b/>
      <w:bCs/>
    </w:rPr>
  </w:style>
  <w:style w:type="character" w:styleId="affb">
    <w:name w:val="line number"/>
    <w:basedOn w:val="a0"/>
    <w:rsid w:val="005C5761"/>
  </w:style>
  <w:style w:type="character" w:styleId="affc">
    <w:name w:val="Unresolved Mention"/>
    <w:basedOn w:val="a0"/>
    <w:uiPriority w:val="99"/>
    <w:semiHidden/>
    <w:unhideWhenUsed/>
    <w:rsid w:val="000F0B13"/>
    <w:rPr>
      <w:color w:val="605E5C"/>
      <w:shd w:val="clear" w:color="auto" w:fill="E1DFDD"/>
    </w:rPr>
  </w:style>
  <w:style w:type="character" w:customStyle="1" w:styleId="aff">
    <w:name w:val="列表段落 字符"/>
    <w:link w:val="afe"/>
    <w:uiPriority w:val="34"/>
    <w:qFormat/>
    <w:locked/>
    <w:rsid w:val="00280227"/>
    <w:rPr>
      <w:kern w:val="2"/>
      <w:sz w:val="21"/>
      <w:szCs w:val="22"/>
    </w:rPr>
  </w:style>
  <w:style w:type="paragraph" w:customStyle="1" w:styleId="H2">
    <w:name w:val="H2"/>
    <w:basedOn w:val="a"/>
    <w:rsid w:val="00F359B5"/>
    <w:pPr>
      <w:keepNext/>
      <w:widowControl/>
      <w:spacing w:before="120" w:after="60" w:line="360" w:lineRule="auto"/>
      <w:jc w:val="left"/>
      <w:outlineLvl w:val="1"/>
    </w:pPr>
    <w:rPr>
      <w:rFonts w:ascii="Arial" w:eastAsia="Times New Roman" w:hAnsi="Arial" w:cs="Arial"/>
      <w:b/>
      <w:kern w:val="28"/>
      <w:sz w:val="20"/>
      <w:szCs w:val="28"/>
      <w:lang w:eastAsia="en-US"/>
    </w:rPr>
  </w:style>
  <w:style w:type="table" w:styleId="17">
    <w:name w:val="Plain Table 1"/>
    <w:basedOn w:val="a1"/>
    <w:uiPriority w:val="41"/>
    <w:rsid w:val="00906287"/>
    <w:rPr>
      <w:rFonts w:ascii="Times New Roman" w:hAnsi="Times New Roman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d">
    <w:name w:val="Revision"/>
    <w:hidden/>
    <w:uiPriority w:val="99"/>
    <w:semiHidden/>
    <w:rsid w:val="009129B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45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957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173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0897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0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273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4506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8750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37457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92685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5013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37683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989558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3606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709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73518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166000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4985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414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642148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90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4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76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63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1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133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427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027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508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14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7445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3497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924255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61720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3122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02896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641719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9199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32501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57402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92679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6425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41031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1086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83566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265322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186B0350AA3B448F2AD19460FE856E" ma:contentTypeVersion="5" ma:contentTypeDescription="Create a new document." ma:contentTypeScope="" ma:versionID="c446362a9b7a935fbfa53f9c270b8c91">
  <xsd:schema xmlns:xsd="http://www.w3.org/2001/XMLSchema" xmlns:xs="http://www.w3.org/2001/XMLSchema" xmlns:p="http://schemas.microsoft.com/office/2006/metadata/properties" xmlns:ns3="3dbe9bcb-2c3e-4487-a7c5-fd6bcc60e064" xmlns:ns4="c22c6b9e-55e0-4bc2-8863-d5d1f811ecc6" targetNamespace="http://schemas.microsoft.com/office/2006/metadata/properties" ma:root="true" ma:fieldsID="e46504998a8326af1a32423729debc28" ns3:_="" ns4:_="">
    <xsd:import namespace="3dbe9bcb-2c3e-4487-a7c5-fd6bcc60e064"/>
    <xsd:import namespace="c22c6b9e-55e0-4bc2-8863-d5d1f811ecc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e9bcb-2c3e-4487-a7c5-fd6bcc60e06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c6b9e-55e0-4bc2-8863-d5d1f811ec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8CCCD1B-E71B-4862-AF00-B2903D808D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2BA664-5DEC-4F87-9140-CEBA29B13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e9bcb-2c3e-4487-a7c5-fd6bcc60e064"/>
    <ds:schemaRef ds:uri="c22c6b9e-55e0-4bc2-8863-d5d1f811ec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C2FA45C-4291-47F5-9C46-4EC58A0648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4A5E851-4BBC-4593-8143-B21B980404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773</Words>
  <Characters>1011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ject Proposal</vt:lpstr>
    </vt:vector>
  </TitlesOfParts>
  <Company/>
  <LinksUpToDate>false</LinksUpToDate>
  <CharactersWithSpaces>11860</CharactersWithSpaces>
  <SharedDoc>false</SharedDoc>
  <HLinks>
    <vt:vector size="306" baseType="variant"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25871660</vt:lpwstr>
      </vt:variant>
      <vt:variant>
        <vt:i4>1703998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25871659</vt:lpwstr>
      </vt:variant>
      <vt:variant>
        <vt:i4>176953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25871658</vt:lpwstr>
      </vt:variant>
      <vt:variant>
        <vt:i4>131078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25871657</vt:lpwstr>
      </vt:variant>
      <vt:variant>
        <vt:i4>1376318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25871656</vt:lpwstr>
      </vt:variant>
      <vt:variant>
        <vt:i4>1441854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25871655</vt:lpwstr>
      </vt:variant>
      <vt:variant>
        <vt:i4>150739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25871654</vt:lpwstr>
      </vt:variant>
      <vt:variant>
        <vt:i4>1048638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25871653</vt:lpwstr>
      </vt:variant>
      <vt:variant>
        <vt:i4>1114174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25871652</vt:lpwstr>
      </vt:variant>
      <vt:variant>
        <vt:i4>117971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25871651</vt:lpwstr>
      </vt:variant>
      <vt:variant>
        <vt:i4>1245246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25871650</vt:lpwstr>
      </vt:variant>
      <vt:variant>
        <vt:i4>170399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25871649</vt:lpwstr>
      </vt:variant>
      <vt:variant>
        <vt:i4>176953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25871648</vt:lpwstr>
      </vt:variant>
      <vt:variant>
        <vt:i4>131078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25871647</vt:lpwstr>
      </vt:variant>
      <vt:variant>
        <vt:i4>1376319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25871646</vt:lpwstr>
      </vt:variant>
      <vt:variant>
        <vt:i4>144185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25871645</vt:lpwstr>
      </vt:variant>
      <vt:variant>
        <vt:i4>150739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25871644</vt:lpwstr>
      </vt:variant>
      <vt:variant>
        <vt:i4>1048639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25871643</vt:lpwstr>
      </vt:variant>
      <vt:variant>
        <vt:i4>111417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25871642</vt:lpwstr>
      </vt:variant>
      <vt:variant>
        <vt:i4>1179711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25871641</vt:lpwstr>
      </vt:variant>
      <vt:variant>
        <vt:i4>124524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25871640</vt:lpwstr>
      </vt:variant>
      <vt:variant>
        <vt:i4>170399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25871639</vt:lpwstr>
      </vt:variant>
      <vt:variant>
        <vt:i4>176952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25871638</vt:lpwstr>
      </vt:variant>
      <vt:variant>
        <vt:i4>1310776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25871637</vt:lpwstr>
      </vt:variant>
      <vt:variant>
        <vt:i4>1376312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25871636</vt:lpwstr>
      </vt:variant>
      <vt:variant>
        <vt:i4>144184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25871635</vt:lpwstr>
      </vt:variant>
      <vt:variant>
        <vt:i4>150738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25871634</vt:lpwstr>
      </vt:variant>
      <vt:variant>
        <vt:i4>1048632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25871633</vt:lpwstr>
      </vt:variant>
      <vt:variant>
        <vt:i4>111416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25871632</vt:lpwstr>
      </vt:variant>
      <vt:variant>
        <vt:i4>117970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25871631</vt:lpwstr>
      </vt:variant>
      <vt:variant>
        <vt:i4>1245240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25871630</vt:lpwstr>
      </vt:variant>
      <vt:variant>
        <vt:i4>170399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25871629</vt:lpwstr>
      </vt:variant>
      <vt:variant>
        <vt:i4>176952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25871628</vt:lpwstr>
      </vt:variant>
      <vt:variant>
        <vt:i4>131077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5871627</vt:lpwstr>
      </vt:variant>
      <vt:variant>
        <vt:i4>137631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5871626</vt:lpwstr>
      </vt:variant>
      <vt:variant>
        <vt:i4>144184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5871625</vt:lpwstr>
      </vt:variant>
      <vt:variant>
        <vt:i4>150738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5871624</vt:lpwstr>
      </vt:variant>
      <vt:variant>
        <vt:i4>104863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5871623</vt:lpwstr>
      </vt:variant>
      <vt:variant>
        <vt:i4>111416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587162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ct Proposal</dc:title>
  <dc:subject>流行病学设计方案</dc:subject>
  <dc:creator>CDC</dc:creator>
  <cp:keywords/>
  <dc:description/>
  <cp:lastModifiedBy>jx</cp:lastModifiedBy>
  <cp:revision>10</cp:revision>
  <cp:lastPrinted>2015-09-24T09:34:00Z</cp:lastPrinted>
  <dcterms:created xsi:type="dcterms:W3CDTF">2024-12-13T14:58:00Z</dcterms:created>
  <dcterms:modified xsi:type="dcterms:W3CDTF">2024-12-24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186B0350AA3B448F2AD19460FE856E</vt:lpwstr>
  </property>
  <property fmtid="{D5CDD505-2E9C-101B-9397-08002B2CF9AE}" pid="3" name="_AdHocReviewCycleID">
    <vt:i4>1556304644</vt:i4>
  </property>
  <property fmtid="{D5CDD505-2E9C-101B-9397-08002B2CF9AE}" pid="4" name="_NewReviewCycle">
    <vt:lpwstr/>
  </property>
  <property fmtid="{D5CDD505-2E9C-101B-9397-08002B2CF9AE}" pid="5" name="_EmailSubject">
    <vt:lpwstr>[EXTERNAL] 转发: Protocol and Budget plan for "PERTUSSIS STUDY IN CHINA"</vt:lpwstr>
  </property>
  <property fmtid="{D5CDD505-2E9C-101B-9397-08002B2CF9AE}" pid="6" name="_AuthorEmail">
    <vt:lpwstr>Denis.Macina@sanofi.com</vt:lpwstr>
  </property>
  <property fmtid="{D5CDD505-2E9C-101B-9397-08002B2CF9AE}" pid="7" name="_AuthorEmailDisplayName">
    <vt:lpwstr>Macina, Denis /FR</vt:lpwstr>
  </property>
  <property fmtid="{D5CDD505-2E9C-101B-9397-08002B2CF9AE}" pid="8" name="_ReviewingToolsShownOnce">
    <vt:lpwstr/>
  </property>
</Properties>
</file>